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70F8E" w14:textId="77777777" w:rsidR="008D1252" w:rsidRPr="00EF69F5" w:rsidRDefault="008D1252" w:rsidP="001D2A51">
      <w:pPr>
        <w:pageBreakBefore/>
        <w:ind w:firstLine="0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7"/>
        <w:gridCol w:w="921"/>
        <w:gridCol w:w="859"/>
        <w:gridCol w:w="603"/>
        <w:gridCol w:w="472"/>
        <w:gridCol w:w="921"/>
        <w:gridCol w:w="794"/>
        <w:gridCol w:w="833"/>
      </w:tblGrid>
      <w:tr w:rsidR="00EE7372" w:rsidRPr="00EF69F5" w14:paraId="5453C38C" w14:textId="77777777" w:rsidTr="00E35C34">
        <w:tc>
          <w:tcPr>
            <w:tcW w:w="2114" w:type="pct"/>
            <w:tcBorders>
              <w:top w:val="single" w:sz="4" w:space="0" w:color="auto"/>
            </w:tcBorders>
          </w:tcPr>
          <w:p w14:paraId="4D4F51BA" w14:textId="77777777" w:rsidR="00EE7372" w:rsidRPr="00EF69F5" w:rsidRDefault="00EE7372" w:rsidP="007A1DD3"/>
        </w:tc>
        <w:tc>
          <w:tcPr>
            <w:tcW w:w="127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FF3E3C" w14:textId="3AA7BF10" w:rsidR="00EE7372" w:rsidRDefault="00EE7372" w:rsidP="00EE7372">
            <w:pPr>
              <w:spacing w:before="120" w:after="120"/>
              <w:ind w:hanging="16"/>
              <w:jc w:val="center"/>
            </w:pPr>
            <w:r>
              <w:t xml:space="preserve">Male </w:t>
            </w:r>
            <w:r w:rsidR="00EF7D89">
              <w:t>group</w:t>
            </w:r>
          </w:p>
        </w:tc>
        <w:tc>
          <w:tcPr>
            <w:tcW w:w="161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0372B1" w14:textId="1B87DDE9" w:rsidR="00EE7372" w:rsidRDefault="00EE7372" w:rsidP="00EE7372">
            <w:pPr>
              <w:spacing w:before="120" w:after="120"/>
              <w:ind w:firstLine="0"/>
              <w:jc w:val="center"/>
            </w:pPr>
            <w:r>
              <w:t xml:space="preserve">Female </w:t>
            </w:r>
            <w:r w:rsidR="00EF7D89">
              <w:t>group</w:t>
            </w:r>
          </w:p>
        </w:tc>
      </w:tr>
      <w:tr w:rsidR="00EE7372" w:rsidRPr="00EF69F5" w14:paraId="6BE046DB" w14:textId="77777777" w:rsidTr="00E35C34">
        <w:tc>
          <w:tcPr>
            <w:tcW w:w="2114" w:type="pct"/>
            <w:tcBorders>
              <w:bottom w:val="single" w:sz="4" w:space="0" w:color="auto"/>
            </w:tcBorders>
          </w:tcPr>
          <w:p w14:paraId="2C81A422" w14:textId="4658E7B8" w:rsidR="00EE7372" w:rsidRDefault="00EE7372" w:rsidP="00EE7372">
            <w:pPr>
              <w:ind w:firstLine="0"/>
            </w:pPr>
            <w:r>
              <w:t xml:space="preserve">Indirect </w:t>
            </w:r>
            <w:r w:rsidR="00EF7D89">
              <w:t>effect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048270C4" w14:textId="77777777" w:rsidR="00EE7372" w:rsidRDefault="00EE7372" w:rsidP="00EE7372">
            <w:pPr>
              <w:ind w:firstLine="0"/>
            </w:pPr>
            <w:r>
              <w:t xml:space="preserve"> Coeff.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1B2CBC76" w14:textId="77777777" w:rsidR="00EE7372" w:rsidRDefault="00EE7372" w:rsidP="00EE7372">
            <w:pPr>
              <w:ind w:firstLine="0"/>
            </w:pPr>
            <w:r>
              <w:t xml:space="preserve"> LLCI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46C99F" w14:textId="77777777" w:rsidR="00EE7372" w:rsidRDefault="00EE7372" w:rsidP="00EE7372">
            <w:pPr>
              <w:ind w:firstLine="0"/>
            </w:pPr>
            <w:r>
              <w:t xml:space="preserve"> ULCI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1CB18892" w14:textId="77777777" w:rsidR="00EE7372" w:rsidRDefault="00EE7372" w:rsidP="00EE7372">
            <w:pPr>
              <w:ind w:firstLine="0"/>
            </w:pPr>
            <w:r>
              <w:t>Coeff.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61D0F82B" w14:textId="77777777" w:rsidR="00EE7372" w:rsidRDefault="00EE7372" w:rsidP="00EE7372">
            <w:pPr>
              <w:ind w:firstLine="0"/>
            </w:pPr>
            <w:r>
              <w:t>LLCI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28CD6D21" w14:textId="77777777" w:rsidR="00EE7372" w:rsidRDefault="00EE7372" w:rsidP="00EE7372">
            <w:pPr>
              <w:ind w:firstLine="0"/>
            </w:pPr>
            <w:r>
              <w:t>ULCI</w:t>
            </w:r>
          </w:p>
        </w:tc>
      </w:tr>
      <w:tr w:rsidR="00EE7372" w:rsidRPr="00EF69F5" w14:paraId="39F37EEE" w14:textId="77777777" w:rsidTr="00E35C34">
        <w:tc>
          <w:tcPr>
            <w:tcW w:w="2114" w:type="pct"/>
            <w:tcBorders>
              <w:top w:val="single" w:sz="4" w:space="0" w:color="auto"/>
            </w:tcBorders>
          </w:tcPr>
          <w:p w14:paraId="160B1E6C" w14:textId="77777777" w:rsidR="00EE7372" w:rsidRPr="00EF69F5" w:rsidRDefault="00EE7372" w:rsidP="00EE7372">
            <w:pPr>
              <w:ind w:firstLine="0"/>
            </w:pPr>
            <w:r w:rsidRPr="00EF69F5">
              <w:t xml:space="preserve">Numbing </w:t>
            </w:r>
            <w:r w:rsidRPr="00EF69F5">
              <w:sym w:font="Wingdings" w:char="F0E0"/>
            </w:r>
            <w:r w:rsidRPr="00EF69F5">
              <w:t xml:space="preserve"> AD </w:t>
            </w:r>
            <w:r w:rsidRPr="00EF69F5">
              <w:sym w:font="Wingdings" w:char="F0E0"/>
            </w:r>
            <w:r w:rsidRPr="00EF69F5">
              <w:t xml:space="preserve"> IPV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439AC736" w14:textId="795B3521" w:rsidR="00EE7372" w:rsidRPr="00EF69F5" w:rsidRDefault="00EE7372" w:rsidP="00EE7372">
            <w:pPr>
              <w:ind w:firstLine="0"/>
            </w:pPr>
            <w:r w:rsidRPr="00EF69F5">
              <w:t>.008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23D94261" w14:textId="12088302" w:rsidR="00EE7372" w:rsidRPr="00EF69F5" w:rsidRDefault="00EE7372" w:rsidP="00EE7372">
            <w:pPr>
              <w:ind w:firstLine="0"/>
            </w:pPr>
            <w:r w:rsidRPr="00EF69F5">
              <w:t>.001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</w:tcBorders>
          </w:tcPr>
          <w:p w14:paraId="60D43BF5" w14:textId="36FDB675" w:rsidR="00EE7372" w:rsidRPr="00EF69F5" w:rsidRDefault="00EE7372" w:rsidP="00EE7372">
            <w:pPr>
              <w:ind w:firstLine="0"/>
            </w:pPr>
            <w:r w:rsidRPr="00EF69F5">
              <w:t>.015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490D1319" w14:textId="2AD3615C" w:rsidR="00EE7372" w:rsidRPr="00EF69F5" w:rsidRDefault="00EE7372" w:rsidP="00EE7372">
            <w:pPr>
              <w:ind w:firstLine="0"/>
            </w:pPr>
            <w:r w:rsidRPr="00EF69F5">
              <w:t>.005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15A291E8" w14:textId="1EBE1C66" w:rsidR="00EE7372" w:rsidRPr="00EF69F5" w:rsidRDefault="00EE7372" w:rsidP="00EE7372">
            <w:pPr>
              <w:ind w:firstLine="0"/>
            </w:pPr>
            <w:r w:rsidRPr="00EF69F5">
              <w:t>.001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18C4335F" w14:textId="4321A39F" w:rsidR="00EE7372" w:rsidRPr="00EF69F5" w:rsidRDefault="00EE7372" w:rsidP="00EE7372">
            <w:pPr>
              <w:ind w:firstLine="0"/>
            </w:pPr>
            <w:r w:rsidRPr="00EF69F5">
              <w:t>.010</w:t>
            </w:r>
          </w:p>
        </w:tc>
      </w:tr>
      <w:tr w:rsidR="00EE7372" w:rsidRPr="00EF69F5" w14:paraId="7488370C" w14:textId="77777777" w:rsidTr="00E35C34">
        <w:tc>
          <w:tcPr>
            <w:tcW w:w="2114" w:type="pct"/>
          </w:tcPr>
          <w:p w14:paraId="4D594BDF" w14:textId="77777777" w:rsidR="00EE7372" w:rsidRPr="00EF69F5" w:rsidRDefault="00EE7372" w:rsidP="00EE7372">
            <w:pPr>
              <w:ind w:firstLine="0"/>
            </w:pPr>
            <w:r w:rsidRPr="00EF69F5">
              <w:t xml:space="preserve">Numbing </w:t>
            </w:r>
            <w:r w:rsidRPr="00EF69F5">
              <w:sym w:font="Wingdings" w:char="F0E0"/>
            </w:r>
            <w:r w:rsidRPr="00EF69F5">
              <w:t xml:space="preserve"> NA </w:t>
            </w:r>
            <w:r w:rsidRPr="00EF69F5">
              <w:sym w:font="Wingdings" w:char="F0E0"/>
            </w:r>
            <w:r w:rsidRPr="00EF69F5">
              <w:t xml:space="preserve"> IPV</w:t>
            </w:r>
          </w:p>
        </w:tc>
        <w:tc>
          <w:tcPr>
            <w:tcW w:w="492" w:type="pct"/>
          </w:tcPr>
          <w:p w14:paraId="75C09AED" w14:textId="515FDDBF" w:rsidR="00EE7372" w:rsidRPr="00EF69F5" w:rsidRDefault="00EE7372" w:rsidP="00EE7372">
            <w:pPr>
              <w:ind w:firstLine="0"/>
            </w:pPr>
            <w:r w:rsidRPr="00EF69F5">
              <w:t>.065</w:t>
            </w:r>
          </w:p>
        </w:tc>
        <w:tc>
          <w:tcPr>
            <w:tcW w:w="459" w:type="pct"/>
          </w:tcPr>
          <w:p w14:paraId="79046C08" w14:textId="5C9001BB" w:rsidR="00EE7372" w:rsidRPr="00EF69F5" w:rsidRDefault="00EE7372" w:rsidP="00EE7372">
            <w:pPr>
              <w:ind w:firstLine="0"/>
            </w:pPr>
            <w:r w:rsidRPr="00EF69F5">
              <w:t>.040</w:t>
            </w:r>
          </w:p>
        </w:tc>
        <w:tc>
          <w:tcPr>
            <w:tcW w:w="574" w:type="pct"/>
            <w:gridSpan w:val="2"/>
          </w:tcPr>
          <w:p w14:paraId="39B16B83" w14:textId="79019770" w:rsidR="00EE7372" w:rsidRPr="00EF69F5" w:rsidRDefault="00EE7372" w:rsidP="00EE7372">
            <w:pPr>
              <w:ind w:firstLine="0"/>
            </w:pPr>
            <w:r w:rsidRPr="00EF69F5">
              <w:t>.089</w:t>
            </w:r>
          </w:p>
        </w:tc>
        <w:tc>
          <w:tcPr>
            <w:tcW w:w="492" w:type="pct"/>
          </w:tcPr>
          <w:p w14:paraId="66765D20" w14:textId="078D810A" w:rsidR="00EE7372" w:rsidRPr="00EF69F5" w:rsidRDefault="00EE7372" w:rsidP="00EE7372">
            <w:pPr>
              <w:ind w:firstLine="0"/>
            </w:pPr>
            <w:r w:rsidRPr="00EF69F5">
              <w:t>.054</w:t>
            </w:r>
          </w:p>
        </w:tc>
        <w:tc>
          <w:tcPr>
            <w:tcW w:w="424" w:type="pct"/>
          </w:tcPr>
          <w:p w14:paraId="65DF7AFA" w14:textId="01D57078" w:rsidR="00EE7372" w:rsidRPr="00EF69F5" w:rsidRDefault="00EE7372" w:rsidP="00EE7372">
            <w:pPr>
              <w:ind w:firstLine="0"/>
            </w:pPr>
            <w:r w:rsidRPr="00EF69F5">
              <w:t>.033</w:t>
            </w:r>
          </w:p>
        </w:tc>
        <w:tc>
          <w:tcPr>
            <w:tcW w:w="443" w:type="pct"/>
          </w:tcPr>
          <w:p w14:paraId="497DA74E" w14:textId="5D245AD8" w:rsidR="00EE7372" w:rsidRPr="00EF69F5" w:rsidRDefault="00EE7372" w:rsidP="00EE7372">
            <w:pPr>
              <w:ind w:firstLine="0"/>
            </w:pPr>
            <w:r w:rsidRPr="00EF69F5">
              <w:t>.076</w:t>
            </w:r>
          </w:p>
        </w:tc>
      </w:tr>
      <w:tr w:rsidR="00EE7372" w:rsidRPr="00EF69F5" w14:paraId="70613EB1" w14:textId="77777777" w:rsidTr="00E35C34">
        <w:tc>
          <w:tcPr>
            <w:tcW w:w="2114" w:type="pct"/>
          </w:tcPr>
          <w:p w14:paraId="28B4ADCA" w14:textId="6890BEF0" w:rsidR="00EE7372" w:rsidRPr="00EF69F5" w:rsidRDefault="00EE7372" w:rsidP="00EE7372">
            <w:pPr>
              <w:ind w:firstLine="0"/>
            </w:pPr>
            <w:r w:rsidRPr="00EF69F5">
              <w:t>Re</w:t>
            </w:r>
            <w:r w:rsidR="00A22EFA">
              <w:t>-</w:t>
            </w:r>
            <w:r w:rsidRPr="00EF69F5">
              <w:t>experiencing</w:t>
            </w:r>
            <w:r>
              <w:t xml:space="preserve"> </w:t>
            </w:r>
            <w:r w:rsidRPr="00EF69F5">
              <w:sym w:font="Wingdings" w:char="F0E0"/>
            </w:r>
            <w:r>
              <w:t xml:space="preserve"> AD </w:t>
            </w:r>
            <w:r w:rsidRPr="00EF69F5">
              <w:sym w:font="Wingdings" w:char="F0E0"/>
            </w:r>
            <w:r>
              <w:t xml:space="preserve"> </w:t>
            </w:r>
            <w:r w:rsidRPr="00EF69F5">
              <w:t>IPV</w:t>
            </w:r>
          </w:p>
        </w:tc>
        <w:tc>
          <w:tcPr>
            <w:tcW w:w="492" w:type="pct"/>
          </w:tcPr>
          <w:p w14:paraId="367BDD8C" w14:textId="6EC7BE7D" w:rsidR="00EE7372" w:rsidRPr="00EF69F5" w:rsidRDefault="00EE7372" w:rsidP="00EE7372">
            <w:pPr>
              <w:ind w:firstLine="0"/>
            </w:pPr>
            <w:r w:rsidRPr="00EF69F5">
              <w:t>.002</w:t>
            </w:r>
          </w:p>
        </w:tc>
        <w:tc>
          <w:tcPr>
            <w:tcW w:w="459" w:type="pct"/>
          </w:tcPr>
          <w:p w14:paraId="48EF226B" w14:textId="6E702461" w:rsidR="00EE7372" w:rsidRPr="006174F6" w:rsidRDefault="00EE7372" w:rsidP="00EE7372">
            <w:pPr>
              <w:ind w:firstLine="0"/>
              <w:rPr>
                <w:b/>
                <w:bCs/>
              </w:rPr>
            </w:pPr>
            <w:r w:rsidRPr="006174F6">
              <w:rPr>
                <w:b/>
                <w:bCs/>
              </w:rPr>
              <w:t>.000</w:t>
            </w:r>
          </w:p>
        </w:tc>
        <w:tc>
          <w:tcPr>
            <w:tcW w:w="574" w:type="pct"/>
            <w:gridSpan w:val="2"/>
          </w:tcPr>
          <w:p w14:paraId="1908458E" w14:textId="12E9E1F0" w:rsidR="00EE7372" w:rsidRPr="006174F6" w:rsidRDefault="00EE7372" w:rsidP="00EE7372">
            <w:pPr>
              <w:ind w:firstLine="0"/>
              <w:rPr>
                <w:b/>
                <w:bCs/>
              </w:rPr>
            </w:pPr>
            <w:r w:rsidRPr="006174F6">
              <w:rPr>
                <w:b/>
                <w:bCs/>
              </w:rPr>
              <w:t>.001</w:t>
            </w:r>
          </w:p>
        </w:tc>
        <w:tc>
          <w:tcPr>
            <w:tcW w:w="492" w:type="pct"/>
          </w:tcPr>
          <w:p w14:paraId="6D611487" w14:textId="55355E7C" w:rsidR="00EE7372" w:rsidRPr="00EF69F5" w:rsidRDefault="00EE7372" w:rsidP="00EE7372">
            <w:pPr>
              <w:ind w:firstLine="0"/>
            </w:pPr>
            <w:r w:rsidRPr="00EF69F5">
              <w:t>.002</w:t>
            </w:r>
          </w:p>
        </w:tc>
        <w:tc>
          <w:tcPr>
            <w:tcW w:w="424" w:type="pct"/>
          </w:tcPr>
          <w:p w14:paraId="405D64DF" w14:textId="01D5FE01" w:rsidR="00EE7372" w:rsidRPr="00475A1F" w:rsidRDefault="00EE7372" w:rsidP="00EE7372">
            <w:pPr>
              <w:ind w:firstLine="0"/>
              <w:rPr>
                <w:b/>
                <w:bCs/>
              </w:rPr>
            </w:pPr>
            <w:r w:rsidRPr="00475A1F">
              <w:rPr>
                <w:b/>
                <w:bCs/>
              </w:rPr>
              <w:t>.000</w:t>
            </w:r>
          </w:p>
        </w:tc>
        <w:tc>
          <w:tcPr>
            <w:tcW w:w="443" w:type="pct"/>
          </w:tcPr>
          <w:p w14:paraId="59F39328" w14:textId="3994617A" w:rsidR="00EE7372" w:rsidRPr="00475A1F" w:rsidRDefault="00EE7372" w:rsidP="00EE7372">
            <w:pPr>
              <w:ind w:firstLine="0"/>
              <w:rPr>
                <w:b/>
                <w:bCs/>
              </w:rPr>
            </w:pPr>
            <w:r w:rsidRPr="00475A1F">
              <w:rPr>
                <w:b/>
                <w:bCs/>
              </w:rPr>
              <w:t>.005</w:t>
            </w:r>
          </w:p>
        </w:tc>
      </w:tr>
      <w:tr w:rsidR="00EE7372" w:rsidRPr="00EF69F5" w14:paraId="51865317" w14:textId="77777777" w:rsidTr="00E35C34">
        <w:tc>
          <w:tcPr>
            <w:tcW w:w="2114" w:type="pct"/>
          </w:tcPr>
          <w:p w14:paraId="5DAF1259" w14:textId="13F9EEB5" w:rsidR="00EE7372" w:rsidRPr="00EF69F5" w:rsidRDefault="00EE7372" w:rsidP="00EE7372">
            <w:pPr>
              <w:ind w:firstLine="0"/>
            </w:pPr>
            <w:r w:rsidRPr="00EF69F5">
              <w:t>Re</w:t>
            </w:r>
            <w:r w:rsidR="00A22EFA">
              <w:t>-</w:t>
            </w:r>
            <w:r w:rsidRPr="00EF69F5">
              <w:t xml:space="preserve">experiencing </w:t>
            </w:r>
            <w:r w:rsidRPr="00EF69F5">
              <w:sym w:font="Wingdings" w:char="F0E0"/>
            </w:r>
            <w:r>
              <w:t xml:space="preserve"> NA </w:t>
            </w:r>
            <w:r w:rsidRPr="00EF69F5">
              <w:sym w:font="Wingdings" w:char="F0E0"/>
            </w:r>
            <w:r>
              <w:t xml:space="preserve"> </w:t>
            </w:r>
            <w:r w:rsidRPr="00EF69F5">
              <w:t>IPV</w:t>
            </w:r>
          </w:p>
        </w:tc>
        <w:tc>
          <w:tcPr>
            <w:tcW w:w="492" w:type="pct"/>
          </w:tcPr>
          <w:p w14:paraId="205FB886" w14:textId="18106CEC" w:rsidR="00EE7372" w:rsidRPr="00EF69F5" w:rsidRDefault="00EE7372" w:rsidP="00EE7372">
            <w:pPr>
              <w:ind w:firstLine="0"/>
            </w:pPr>
            <w:r w:rsidRPr="00EF69F5">
              <w:t>.036</w:t>
            </w:r>
          </w:p>
        </w:tc>
        <w:tc>
          <w:tcPr>
            <w:tcW w:w="459" w:type="pct"/>
          </w:tcPr>
          <w:p w14:paraId="1336BE81" w14:textId="5BAA1D5C" w:rsidR="00EE7372" w:rsidRPr="00EF69F5" w:rsidRDefault="00EE7372" w:rsidP="00EE7372">
            <w:pPr>
              <w:ind w:firstLine="0"/>
            </w:pPr>
            <w:r w:rsidRPr="00EF69F5">
              <w:t>.022</w:t>
            </w:r>
          </w:p>
        </w:tc>
        <w:tc>
          <w:tcPr>
            <w:tcW w:w="574" w:type="pct"/>
            <w:gridSpan w:val="2"/>
          </w:tcPr>
          <w:p w14:paraId="36371BD4" w14:textId="6E37CE93" w:rsidR="00EE7372" w:rsidRPr="00EF69F5" w:rsidRDefault="00EE7372" w:rsidP="00EE7372">
            <w:pPr>
              <w:ind w:firstLine="0"/>
            </w:pPr>
            <w:r w:rsidRPr="00EF69F5">
              <w:t>.050</w:t>
            </w:r>
          </w:p>
        </w:tc>
        <w:tc>
          <w:tcPr>
            <w:tcW w:w="492" w:type="pct"/>
          </w:tcPr>
          <w:p w14:paraId="7B3359FF" w14:textId="57464FA9" w:rsidR="00EE7372" w:rsidRPr="00EF69F5" w:rsidRDefault="00EE7372" w:rsidP="00EE7372">
            <w:pPr>
              <w:ind w:firstLine="0"/>
            </w:pPr>
            <w:r w:rsidRPr="00EF69F5">
              <w:t>.036</w:t>
            </w:r>
          </w:p>
        </w:tc>
        <w:tc>
          <w:tcPr>
            <w:tcW w:w="424" w:type="pct"/>
          </w:tcPr>
          <w:p w14:paraId="7C107E80" w14:textId="4B795153" w:rsidR="00EE7372" w:rsidRPr="00EF69F5" w:rsidRDefault="00EE7372" w:rsidP="00EE7372">
            <w:pPr>
              <w:ind w:firstLine="0"/>
            </w:pPr>
            <w:r w:rsidRPr="00EF69F5">
              <w:t>.022</w:t>
            </w:r>
          </w:p>
        </w:tc>
        <w:tc>
          <w:tcPr>
            <w:tcW w:w="443" w:type="pct"/>
          </w:tcPr>
          <w:p w14:paraId="1FD1DFE0" w14:textId="3841B7DB" w:rsidR="00EE7372" w:rsidRPr="00EF69F5" w:rsidRDefault="00EE7372" w:rsidP="00EE7372">
            <w:pPr>
              <w:ind w:firstLine="0"/>
            </w:pPr>
            <w:r w:rsidRPr="00EF69F5">
              <w:t>.050</w:t>
            </w:r>
          </w:p>
        </w:tc>
      </w:tr>
      <w:tr w:rsidR="00EE7372" w:rsidRPr="00EF69F5" w14:paraId="11250CB9" w14:textId="77777777" w:rsidTr="00E35C34">
        <w:tc>
          <w:tcPr>
            <w:tcW w:w="2114" w:type="pct"/>
          </w:tcPr>
          <w:p w14:paraId="292E7478" w14:textId="77777777" w:rsidR="00EE7372" w:rsidRPr="00EF69F5" w:rsidRDefault="00EE7372" w:rsidP="00EE7372">
            <w:pPr>
              <w:ind w:firstLine="0"/>
            </w:pPr>
            <w:r w:rsidRPr="00EF69F5">
              <w:t xml:space="preserve">Hyperarousal </w:t>
            </w:r>
            <w:r w:rsidRPr="00EF69F5">
              <w:sym w:font="Wingdings" w:char="F0E0"/>
            </w:r>
            <w:r w:rsidRPr="00EF69F5">
              <w:t xml:space="preserve"> </w:t>
            </w:r>
            <w:r>
              <w:t xml:space="preserve">AD </w:t>
            </w:r>
            <w:r w:rsidRPr="00EF69F5">
              <w:sym w:font="Wingdings" w:char="F0E0"/>
            </w:r>
            <w:r>
              <w:t xml:space="preserve"> </w:t>
            </w:r>
            <w:r w:rsidRPr="00EF69F5">
              <w:t>IPV</w:t>
            </w:r>
          </w:p>
        </w:tc>
        <w:tc>
          <w:tcPr>
            <w:tcW w:w="492" w:type="pct"/>
          </w:tcPr>
          <w:p w14:paraId="7636F4A2" w14:textId="177953D9" w:rsidR="00EE7372" w:rsidRPr="00EF69F5" w:rsidRDefault="00EE7372" w:rsidP="00EE7372">
            <w:pPr>
              <w:ind w:firstLine="0"/>
            </w:pPr>
            <w:r w:rsidRPr="00EF69F5">
              <w:t>.001</w:t>
            </w:r>
          </w:p>
        </w:tc>
        <w:tc>
          <w:tcPr>
            <w:tcW w:w="459" w:type="pct"/>
          </w:tcPr>
          <w:p w14:paraId="3553F146" w14:textId="4DBC6976" w:rsidR="00EE7372" w:rsidRPr="006174F6" w:rsidRDefault="00EE7372" w:rsidP="00EE7372">
            <w:pPr>
              <w:ind w:firstLine="0"/>
              <w:rPr>
                <w:b/>
                <w:bCs/>
              </w:rPr>
            </w:pPr>
            <w:r w:rsidRPr="006174F6">
              <w:rPr>
                <w:b/>
                <w:bCs/>
              </w:rPr>
              <w:t>.000</w:t>
            </w:r>
          </w:p>
        </w:tc>
        <w:tc>
          <w:tcPr>
            <w:tcW w:w="574" w:type="pct"/>
            <w:gridSpan w:val="2"/>
          </w:tcPr>
          <w:p w14:paraId="705BDF2C" w14:textId="7CE44901" w:rsidR="00EE7372" w:rsidRPr="006174F6" w:rsidRDefault="00EE7372" w:rsidP="00EE7372">
            <w:pPr>
              <w:ind w:firstLine="0"/>
              <w:rPr>
                <w:b/>
                <w:bCs/>
              </w:rPr>
            </w:pPr>
            <w:r w:rsidRPr="006174F6">
              <w:rPr>
                <w:b/>
                <w:bCs/>
              </w:rPr>
              <w:t>.004</w:t>
            </w:r>
          </w:p>
        </w:tc>
        <w:tc>
          <w:tcPr>
            <w:tcW w:w="492" w:type="pct"/>
          </w:tcPr>
          <w:p w14:paraId="0F8D8589" w14:textId="369ECB0F" w:rsidR="00EE7372" w:rsidRPr="00EF69F5" w:rsidRDefault="00EE7372" w:rsidP="00EE7372">
            <w:pPr>
              <w:ind w:firstLine="0"/>
            </w:pPr>
            <w:r w:rsidRPr="00EF69F5">
              <w:t>.001</w:t>
            </w:r>
          </w:p>
        </w:tc>
        <w:tc>
          <w:tcPr>
            <w:tcW w:w="424" w:type="pct"/>
          </w:tcPr>
          <w:p w14:paraId="434897A2" w14:textId="6E2E875D" w:rsidR="00EE7372" w:rsidRPr="00475A1F" w:rsidRDefault="00EE7372" w:rsidP="00EE7372">
            <w:pPr>
              <w:ind w:firstLine="0"/>
              <w:rPr>
                <w:b/>
                <w:bCs/>
              </w:rPr>
            </w:pPr>
            <w:r w:rsidRPr="00475A1F">
              <w:rPr>
                <w:b/>
                <w:bCs/>
              </w:rPr>
              <w:t>.000</w:t>
            </w:r>
          </w:p>
        </w:tc>
        <w:tc>
          <w:tcPr>
            <w:tcW w:w="443" w:type="pct"/>
          </w:tcPr>
          <w:p w14:paraId="52EE0AE6" w14:textId="0E9AD9F6" w:rsidR="00EE7372" w:rsidRPr="00475A1F" w:rsidRDefault="00EE7372" w:rsidP="00EE7372">
            <w:pPr>
              <w:ind w:firstLine="0"/>
              <w:rPr>
                <w:b/>
                <w:bCs/>
              </w:rPr>
            </w:pPr>
            <w:r w:rsidRPr="00475A1F">
              <w:rPr>
                <w:b/>
                <w:bCs/>
              </w:rPr>
              <w:t>.004</w:t>
            </w:r>
          </w:p>
        </w:tc>
      </w:tr>
      <w:tr w:rsidR="00EE7372" w:rsidRPr="00EF69F5" w14:paraId="6769769C" w14:textId="77777777" w:rsidTr="00E35C34">
        <w:tc>
          <w:tcPr>
            <w:tcW w:w="2114" w:type="pct"/>
          </w:tcPr>
          <w:p w14:paraId="5565CFA6" w14:textId="77777777" w:rsidR="00EE7372" w:rsidRPr="00EF69F5" w:rsidRDefault="00EE7372" w:rsidP="00EE7372">
            <w:pPr>
              <w:ind w:firstLine="0"/>
            </w:pPr>
            <w:r w:rsidRPr="00EF69F5">
              <w:t>Hyper</w:t>
            </w:r>
            <w:r>
              <w:t xml:space="preserve">arousal </w:t>
            </w:r>
            <w:r w:rsidRPr="00EF69F5">
              <w:sym w:font="Wingdings" w:char="F0E0"/>
            </w:r>
            <w:r>
              <w:t xml:space="preserve"> NA </w:t>
            </w:r>
            <w:r w:rsidRPr="00EF69F5">
              <w:sym w:font="Wingdings" w:char="F0E0"/>
            </w:r>
            <w:r>
              <w:t xml:space="preserve"> </w:t>
            </w:r>
            <w:r w:rsidRPr="00EF69F5">
              <w:t>IPV</w:t>
            </w:r>
          </w:p>
        </w:tc>
        <w:tc>
          <w:tcPr>
            <w:tcW w:w="492" w:type="pct"/>
          </w:tcPr>
          <w:p w14:paraId="3DDC0738" w14:textId="3888B686" w:rsidR="00EE7372" w:rsidRPr="00EF69F5" w:rsidRDefault="00EE7372" w:rsidP="00EE7372">
            <w:pPr>
              <w:ind w:firstLine="0"/>
            </w:pPr>
            <w:r w:rsidRPr="00EF69F5">
              <w:t>.046</w:t>
            </w:r>
          </w:p>
        </w:tc>
        <w:tc>
          <w:tcPr>
            <w:tcW w:w="459" w:type="pct"/>
          </w:tcPr>
          <w:p w14:paraId="3D0DC91C" w14:textId="7C139E5A" w:rsidR="00EE7372" w:rsidRPr="00EF69F5" w:rsidRDefault="00EE7372" w:rsidP="00EE7372">
            <w:pPr>
              <w:ind w:firstLine="0"/>
            </w:pPr>
            <w:r w:rsidRPr="00EF69F5">
              <w:t>.028</w:t>
            </w:r>
          </w:p>
        </w:tc>
        <w:tc>
          <w:tcPr>
            <w:tcW w:w="574" w:type="pct"/>
            <w:gridSpan w:val="2"/>
          </w:tcPr>
          <w:p w14:paraId="54E901E0" w14:textId="5E19EE20" w:rsidR="00EE7372" w:rsidRPr="00EF69F5" w:rsidRDefault="00EE7372" w:rsidP="00EE7372">
            <w:pPr>
              <w:ind w:firstLine="0"/>
            </w:pPr>
            <w:r w:rsidRPr="00EF69F5">
              <w:t>.064</w:t>
            </w:r>
          </w:p>
        </w:tc>
        <w:tc>
          <w:tcPr>
            <w:tcW w:w="492" w:type="pct"/>
          </w:tcPr>
          <w:p w14:paraId="09F9CBE4" w14:textId="1C3C3A09" w:rsidR="00EE7372" w:rsidRPr="00EF69F5" w:rsidRDefault="00EE7372" w:rsidP="00EE7372">
            <w:pPr>
              <w:ind w:firstLine="0"/>
            </w:pPr>
            <w:r w:rsidRPr="00EF69F5">
              <w:t>.031</w:t>
            </w:r>
          </w:p>
        </w:tc>
        <w:tc>
          <w:tcPr>
            <w:tcW w:w="424" w:type="pct"/>
          </w:tcPr>
          <w:p w14:paraId="4F0F9151" w14:textId="7E4580BC" w:rsidR="00EE7372" w:rsidRPr="00EF69F5" w:rsidRDefault="00EE7372" w:rsidP="00EE7372">
            <w:pPr>
              <w:ind w:firstLine="0"/>
            </w:pPr>
            <w:r w:rsidRPr="00EF69F5">
              <w:t>.019</w:t>
            </w:r>
          </w:p>
        </w:tc>
        <w:tc>
          <w:tcPr>
            <w:tcW w:w="443" w:type="pct"/>
          </w:tcPr>
          <w:p w14:paraId="23469FB4" w14:textId="3F236D76" w:rsidR="00EE7372" w:rsidRPr="00EF69F5" w:rsidRDefault="00EE7372" w:rsidP="00EE7372">
            <w:pPr>
              <w:ind w:firstLine="0"/>
            </w:pPr>
            <w:r w:rsidRPr="00EF69F5">
              <w:t>.044</w:t>
            </w:r>
          </w:p>
        </w:tc>
      </w:tr>
      <w:tr w:rsidR="00EE7372" w:rsidRPr="00EF69F5" w14:paraId="552237C9" w14:textId="77777777" w:rsidTr="00E35C34">
        <w:tc>
          <w:tcPr>
            <w:tcW w:w="2114" w:type="pct"/>
          </w:tcPr>
          <w:p w14:paraId="53F81DAE" w14:textId="77777777" w:rsidR="00EE7372" w:rsidRPr="00EF69F5" w:rsidRDefault="00EE7372" w:rsidP="00EE7372">
            <w:pPr>
              <w:ind w:firstLine="0"/>
            </w:pPr>
            <w:r w:rsidRPr="00EF69F5">
              <w:t>Avoid</w:t>
            </w:r>
            <w:r>
              <w:t xml:space="preserve">ance </w:t>
            </w:r>
            <w:r w:rsidRPr="00EF69F5">
              <w:sym w:font="Wingdings" w:char="F0E0"/>
            </w:r>
            <w:r>
              <w:t xml:space="preserve"> AD </w:t>
            </w:r>
            <w:r w:rsidRPr="00EF69F5">
              <w:sym w:font="Wingdings" w:char="F0E0"/>
            </w:r>
            <w:r>
              <w:t xml:space="preserve"> </w:t>
            </w:r>
            <w:r w:rsidRPr="00EF69F5">
              <w:t>IPV</w:t>
            </w:r>
          </w:p>
        </w:tc>
        <w:tc>
          <w:tcPr>
            <w:tcW w:w="492" w:type="pct"/>
          </w:tcPr>
          <w:p w14:paraId="70978256" w14:textId="55FD0F48" w:rsidR="00EE7372" w:rsidRPr="00EF69F5" w:rsidRDefault="00EE7372" w:rsidP="00EE7372">
            <w:pPr>
              <w:ind w:firstLine="0"/>
            </w:pPr>
            <w:r w:rsidRPr="00EF69F5">
              <w:t>.003</w:t>
            </w:r>
          </w:p>
        </w:tc>
        <w:tc>
          <w:tcPr>
            <w:tcW w:w="459" w:type="pct"/>
          </w:tcPr>
          <w:p w14:paraId="7F700D2E" w14:textId="6C1A03D5" w:rsidR="00EE7372" w:rsidRPr="00EF69F5" w:rsidRDefault="00EE7372" w:rsidP="00EE7372">
            <w:pPr>
              <w:ind w:firstLine="0"/>
            </w:pPr>
            <w:r w:rsidRPr="00EF69F5">
              <w:t>.001</w:t>
            </w:r>
          </w:p>
        </w:tc>
        <w:tc>
          <w:tcPr>
            <w:tcW w:w="574" w:type="pct"/>
            <w:gridSpan w:val="2"/>
          </w:tcPr>
          <w:p w14:paraId="08B6AC4E" w14:textId="76EA287F" w:rsidR="00EE7372" w:rsidRPr="00EF69F5" w:rsidRDefault="00EE7372" w:rsidP="00EE7372">
            <w:pPr>
              <w:ind w:firstLine="0"/>
            </w:pPr>
            <w:r w:rsidRPr="00EF69F5">
              <w:t>.007</w:t>
            </w:r>
          </w:p>
        </w:tc>
        <w:tc>
          <w:tcPr>
            <w:tcW w:w="492" w:type="pct"/>
          </w:tcPr>
          <w:p w14:paraId="62FCD2EC" w14:textId="60B0DADC" w:rsidR="00EE7372" w:rsidRPr="00EF69F5" w:rsidRDefault="00EE7372" w:rsidP="00EE7372">
            <w:pPr>
              <w:ind w:firstLine="0"/>
            </w:pPr>
            <w:r w:rsidRPr="00EF69F5">
              <w:t>.003</w:t>
            </w:r>
          </w:p>
        </w:tc>
        <w:tc>
          <w:tcPr>
            <w:tcW w:w="424" w:type="pct"/>
          </w:tcPr>
          <w:p w14:paraId="1834967B" w14:textId="40511386" w:rsidR="00EE7372" w:rsidRPr="00EF69F5" w:rsidRDefault="00EE7372" w:rsidP="00EE7372">
            <w:pPr>
              <w:ind w:firstLine="0"/>
            </w:pPr>
            <w:r w:rsidRPr="00EF69F5">
              <w:t>.001</w:t>
            </w:r>
          </w:p>
        </w:tc>
        <w:tc>
          <w:tcPr>
            <w:tcW w:w="443" w:type="pct"/>
          </w:tcPr>
          <w:p w14:paraId="347DB1FE" w14:textId="363F5122" w:rsidR="00EE7372" w:rsidRPr="00EF69F5" w:rsidRDefault="00EE7372" w:rsidP="00EE7372">
            <w:pPr>
              <w:ind w:firstLine="0"/>
            </w:pPr>
            <w:r w:rsidRPr="00EF69F5">
              <w:t>.007</w:t>
            </w:r>
          </w:p>
        </w:tc>
      </w:tr>
      <w:tr w:rsidR="00EE7372" w:rsidRPr="00EF69F5" w14:paraId="4FCE45EA" w14:textId="77777777" w:rsidTr="00E35C34">
        <w:tc>
          <w:tcPr>
            <w:tcW w:w="2114" w:type="pct"/>
          </w:tcPr>
          <w:p w14:paraId="1CC3040C" w14:textId="77777777" w:rsidR="00EE7372" w:rsidRPr="00EF69F5" w:rsidRDefault="00EE7372" w:rsidP="00EE7372">
            <w:pPr>
              <w:ind w:firstLine="0"/>
            </w:pPr>
            <w:r w:rsidRPr="00EF69F5">
              <w:t>Avoid</w:t>
            </w:r>
            <w:r>
              <w:t xml:space="preserve">ance </w:t>
            </w:r>
            <w:r w:rsidRPr="00EF69F5">
              <w:sym w:font="Wingdings" w:char="F0E0"/>
            </w:r>
            <w:r>
              <w:t xml:space="preserve"> NA </w:t>
            </w:r>
            <w:r w:rsidRPr="00EF69F5">
              <w:sym w:font="Wingdings" w:char="F0E0"/>
            </w:r>
            <w:r>
              <w:t xml:space="preserve"> </w:t>
            </w:r>
            <w:r w:rsidRPr="00EF69F5">
              <w:t>IPV</w:t>
            </w:r>
          </w:p>
        </w:tc>
        <w:tc>
          <w:tcPr>
            <w:tcW w:w="492" w:type="pct"/>
          </w:tcPr>
          <w:p w14:paraId="007EF4AA" w14:textId="121D866D" w:rsidR="00EE7372" w:rsidRPr="00EF69F5" w:rsidRDefault="00EE7372" w:rsidP="00EE7372">
            <w:pPr>
              <w:ind w:firstLine="0"/>
            </w:pPr>
            <w:r w:rsidRPr="00EF69F5">
              <w:t>.002</w:t>
            </w:r>
          </w:p>
        </w:tc>
        <w:tc>
          <w:tcPr>
            <w:tcW w:w="459" w:type="pct"/>
          </w:tcPr>
          <w:p w14:paraId="217CC8FE" w14:textId="5BBE60E6" w:rsidR="00EE7372" w:rsidRPr="00475A1F" w:rsidRDefault="000A4206" w:rsidP="00EE7372">
            <w:pPr>
              <w:ind w:firstLine="0"/>
              <w:rPr>
                <w:b/>
                <w:bCs/>
              </w:rPr>
            </w:pPr>
            <w:r w:rsidRPr="00475A1F">
              <w:rPr>
                <w:b/>
                <w:bCs/>
              </w:rPr>
              <w:t>−</w:t>
            </w:r>
            <w:r w:rsidR="00EE7372" w:rsidRPr="00475A1F">
              <w:rPr>
                <w:b/>
                <w:bCs/>
              </w:rPr>
              <w:t>.002</w:t>
            </w:r>
          </w:p>
        </w:tc>
        <w:tc>
          <w:tcPr>
            <w:tcW w:w="574" w:type="pct"/>
            <w:gridSpan w:val="2"/>
          </w:tcPr>
          <w:p w14:paraId="4B378AB2" w14:textId="7D9E2992" w:rsidR="00EE7372" w:rsidRPr="00475A1F" w:rsidRDefault="00EE7372" w:rsidP="00EE7372">
            <w:pPr>
              <w:ind w:firstLine="0"/>
              <w:rPr>
                <w:b/>
                <w:bCs/>
              </w:rPr>
            </w:pPr>
            <w:r w:rsidRPr="00475A1F">
              <w:rPr>
                <w:b/>
                <w:bCs/>
              </w:rPr>
              <w:t>.007</w:t>
            </w:r>
          </w:p>
        </w:tc>
        <w:tc>
          <w:tcPr>
            <w:tcW w:w="492" w:type="pct"/>
          </w:tcPr>
          <w:p w14:paraId="2CD0AC83" w14:textId="3A7D98D2" w:rsidR="00EE7372" w:rsidRPr="00EF69F5" w:rsidRDefault="00EE7372" w:rsidP="00EE7372">
            <w:pPr>
              <w:ind w:firstLine="0"/>
            </w:pPr>
            <w:r w:rsidRPr="00EF69F5">
              <w:t>.008</w:t>
            </w:r>
          </w:p>
        </w:tc>
        <w:tc>
          <w:tcPr>
            <w:tcW w:w="424" w:type="pct"/>
          </w:tcPr>
          <w:p w14:paraId="5C76F7A7" w14:textId="39A37FBF" w:rsidR="00EE7372" w:rsidRPr="00EF69F5" w:rsidRDefault="00EE7372" w:rsidP="00EE7372">
            <w:pPr>
              <w:ind w:firstLine="0"/>
            </w:pPr>
            <w:r w:rsidRPr="00EF69F5">
              <w:t>.003</w:t>
            </w:r>
          </w:p>
        </w:tc>
        <w:tc>
          <w:tcPr>
            <w:tcW w:w="443" w:type="pct"/>
          </w:tcPr>
          <w:p w14:paraId="5B07A83E" w14:textId="482C6167" w:rsidR="00EE7372" w:rsidRPr="00EF69F5" w:rsidRDefault="00EE7372" w:rsidP="00EE7372">
            <w:pPr>
              <w:ind w:firstLine="0"/>
            </w:pPr>
            <w:r w:rsidRPr="00EF69F5">
              <w:t>.017</w:t>
            </w:r>
          </w:p>
        </w:tc>
      </w:tr>
      <w:tr w:rsidR="00EE7372" w:rsidRPr="00EF69F5" w14:paraId="3AA8B445" w14:textId="77777777" w:rsidTr="00E35C34">
        <w:tc>
          <w:tcPr>
            <w:tcW w:w="2114" w:type="pct"/>
          </w:tcPr>
          <w:p w14:paraId="375CF15C" w14:textId="77777777" w:rsidR="00EE7372" w:rsidRPr="00EF69F5" w:rsidRDefault="00EE7372" w:rsidP="00EE7372">
            <w:pPr>
              <w:ind w:firstLine="0"/>
            </w:pPr>
            <w:r>
              <w:t>CS</w:t>
            </w:r>
            <w:r w:rsidRPr="00EF69F5">
              <w:t xml:space="preserve"> </w:t>
            </w:r>
            <w:r w:rsidRPr="00EF69F5">
              <w:sym w:font="Wingdings" w:char="F0E0"/>
            </w:r>
            <w:r>
              <w:t xml:space="preserve"> AD </w:t>
            </w:r>
            <w:r w:rsidRPr="00EF69F5">
              <w:sym w:font="Wingdings" w:char="F0E0"/>
            </w:r>
            <w:r>
              <w:t xml:space="preserve"> </w:t>
            </w:r>
            <w:r w:rsidRPr="00EF69F5">
              <w:t>IPV</w:t>
            </w:r>
          </w:p>
        </w:tc>
        <w:tc>
          <w:tcPr>
            <w:tcW w:w="492" w:type="pct"/>
          </w:tcPr>
          <w:p w14:paraId="03A4179D" w14:textId="31983657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01</w:t>
            </w:r>
          </w:p>
        </w:tc>
        <w:tc>
          <w:tcPr>
            <w:tcW w:w="459" w:type="pct"/>
          </w:tcPr>
          <w:p w14:paraId="492A968F" w14:textId="376978D4" w:rsidR="00EE7372" w:rsidRPr="00475A1F" w:rsidRDefault="000A4206" w:rsidP="00EE7372">
            <w:pPr>
              <w:ind w:firstLine="0"/>
              <w:rPr>
                <w:b/>
                <w:bCs/>
              </w:rPr>
            </w:pPr>
            <w:r w:rsidRPr="00475A1F">
              <w:rPr>
                <w:b/>
                <w:bCs/>
              </w:rPr>
              <w:t>−</w:t>
            </w:r>
            <w:r w:rsidR="00EE7372" w:rsidRPr="00475A1F">
              <w:rPr>
                <w:b/>
                <w:bCs/>
              </w:rPr>
              <w:t>.003</w:t>
            </w:r>
          </w:p>
        </w:tc>
        <w:tc>
          <w:tcPr>
            <w:tcW w:w="574" w:type="pct"/>
            <w:gridSpan w:val="2"/>
          </w:tcPr>
          <w:p w14:paraId="01DED275" w14:textId="02A5C0F8" w:rsidR="00EE7372" w:rsidRPr="00475A1F" w:rsidRDefault="00EE7372" w:rsidP="00EE7372">
            <w:pPr>
              <w:ind w:firstLine="0"/>
              <w:rPr>
                <w:b/>
                <w:bCs/>
              </w:rPr>
            </w:pPr>
            <w:r w:rsidRPr="00475A1F">
              <w:rPr>
                <w:b/>
                <w:bCs/>
              </w:rPr>
              <w:t>.000</w:t>
            </w:r>
          </w:p>
        </w:tc>
        <w:tc>
          <w:tcPr>
            <w:tcW w:w="492" w:type="pct"/>
          </w:tcPr>
          <w:p w14:paraId="5C3C7232" w14:textId="644D32F5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01</w:t>
            </w:r>
          </w:p>
        </w:tc>
        <w:tc>
          <w:tcPr>
            <w:tcW w:w="424" w:type="pct"/>
          </w:tcPr>
          <w:p w14:paraId="15F5E201" w14:textId="00A8C7F6" w:rsidR="00EE7372" w:rsidRPr="00475A1F" w:rsidRDefault="000A4206" w:rsidP="00EE7372">
            <w:pPr>
              <w:ind w:firstLine="0"/>
              <w:rPr>
                <w:b/>
                <w:bCs/>
              </w:rPr>
            </w:pPr>
            <w:r w:rsidRPr="00475A1F">
              <w:rPr>
                <w:b/>
                <w:bCs/>
              </w:rPr>
              <w:t>−</w:t>
            </w:r>
            <w:r w:rsidR="00EE7372" w:rsidRPr="00475A1F">
              <w:rPr>
                <w:b/>
                <w:bCs/>
              </w:rPr>
              <w:t>.003</w:t>
            </w:r>
          </w:p>
        </w:tc>
        <w:tc>
          <w:tcPr>
            <w:tcW w:w="443" w:type="pct"/>
          </w:tcPr>
          <w:p w14:paraId="14EBF1D2" w14:textId="6D17DBF7" w:rsidR="00EE7372" w:rsidRPr="00475A1F" w:rsidRDefault="00EE7372" w:rsidP="00EE7372">
            <w:pPr>
              <w:ind w:firstLine="0"/>
              <w:rPr>
                <w:b/>
                <w:bCs/>
              </w:rPr>
            </w:pPr>
            <w:r w:rsidRPr="00475A1F">
              <w:rPr>
                <w:b/>
                <w:bCs/>
              </w:rPr>
              <w:t>.000</w:t>
            </w:r>
          </w:p>
        </w:tc>
      </w:tr>
      <w:tr w:rsidR="00EE7372" w:rsidRPr="00EF69F5" w14:paraId="38D0BEBA" w14:textId="77777777" w:rsidTr="00E35C34">
        <w:tc>
          <w:tcPr>
            <w:tcW w:w="2114" w:type="pct"/>
          </w:tcPr>
          <w:p w14:paraId="751890A2" w14:textId="77777777" w:rsidR="00EE7372" w:rsidRPr="00EF69F5" w:rsidRDefault="00EE7372" w:rsidP="00EE7372">
            <w:pPr>
              <w:ind w:firstLine="0"/>
            </w:pPr>
            <w:r>
              <w:t xml:space="preserve">CS </w:t>
            </w:r>
            <w:r w:rsidRPr="00EF69F5">
              <w:sym w:font="Wingdings" w:char="F0E0"/>
            </w:r>
            <w:r>
              <w:t xml:space="preserve"> NA </w:t>
            </w:r>
            <w:r w:rsidRPr="00EF69F5">
              <w:sym w:font="Wingdings" w:char="F0E0"/>
            </w:r>
            <w:r>
              <w:t xml:space="preserve"> </w:t>
            </w:r>
            <w:r w:rsidRPr="00EF69F5">
              <w:t>IPV</w:t>
            </w:r>
          </w:p>
        </w:tc>
        <w:tc>
          <w:tcPr>
            <w:tcW w:w="492" w:type="pct"/>
          </w:tcPr>
          <w:p w14:paraId="4A718153" w14:textId="660BCB82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12</w:t>
            </w:r>
          </w:p>
        </w:tc>
        <w:tc>
          <w:tcPr>
            <w:tcW w:w="459" w:type="pct"/>
          </w:tcPr>
          <w:p w14:paraId="7F7B2B55" w14:textId="6D8B1B55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18</w:t>
            </w:r>
          </w:p>
        </w:tc>
        <w:tc>
          <w:tcPr>
            <w:tcW w:w="574" w:type="pct"/>
            <w:gridSpan w:val="2"/>
          </w:tcPr>
          <w:p w14:paraId="333A6872" w14:textId="0CA480C5" w:rsidR="00EE7372" w:rsidRPr="00EF69F5" w:rsidRDefault="00EE7372" w:rsidP="00EE7372">
            <w:pPr>
              <w:ind w:firstLine="0"/>
            </w:pPr>
            <w:r>
              <w:t xml:space="preserve"> </w:t>
            </w:r>
            <w:r w:rsidR="000A4206">
              <w:t>−</w:t>
            </w:r>
            <w:r w:rsidRPr="00EF69F5">
              <w:t>.008</w:t>
            </w:r>
          </w:p>
        </w:tc>
        <w:tc>
          <w:tcPr>
            <w:tcW w:w="492" w:type="pct"/>
          </w:tcPr>
          <w:p w14:paraId="62C5ADF6" w14:textId="1DECC6D5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12</w:t>
            </w:r>
          </w:p>
        </w:tc>
        <w:tc>
          <w:tcPr>
            <w:tcW w:w="424" w:type="pct"/>
          </w:tcPr>
          <w:p w14:paraId="54AF9A52" w14:textId="1F9494E0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18</w:t>
            </w:r>
          </w:p>
        </w:tc>
        <w:tc>
          <w:tcPr>
            <w:tcW w:w="443" w:type="pct"/>
          </w:tcPr>
          <w:p w14:paraId="6FC02177" w14:textId="22201165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08</w:t>
            </w:r>
          </w:p>
        </w:tc>
      </w:tr>
      <w:tr w:rsidR="00EE7372" w:rsidRPr="00EF69F5" w14:paraId="73B486C5" w14:textId="77777777" w:rsidTr="00E35C34">
        <w:tc>
          <w:tcPr>
            <w:tcW w:w="2114" w:type="pct"/>
          </w:tcPr>
          <w:p w14:paraId="3B31C002" w14:textId="77777777" w:rsidR="00EE7372" w:rsidRPr="00EF69F5" w:rsidRDefault="00EE7372" w:rsidP="00EE7372">
            <w:pPr>
              <w:ind w:firstLine="0"/>
            </w:pPr>
            <w:r>
              <w:t xml:space="preserve">HR </w:t>
            </w:r>
            <w:r w:rsidRPr="00EF69F5">
              <w:sym w:font="Wingdings" w:char="F0E0"/>
            </w:r>
            <w:r>
              <w:t xml:space="preserve"> NA </w:t>
            </w:r>
            <w:r w:rsidRPr="00EF69F5">
              <w:sym w:font="Wingdings" w:char="F0E0"/>
            </w:r>
            <w:r w:rsidRPr="00EF69F5">
              <w:t xml:space="preserve"> IPV</w:t>
            </w:r>
          </w:p>
        </w:tc>
        <w:tc>
          <w:tcPr>
            <w:tcW w:w="492" w:type="pct"/>
          </w:tcPr>
          <w:p w14:paraId="7E9FEFC7" w14:textId="43481620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64</w:t>
            </w:r>
          </w:p>
        </w:tc>
        <w:tc>
          <w:tcPr>
            <w:tcW w:w="459" w:type="pct"/>
          </w:tcPr>
          <w:p w14:paraId="58BEAA70" w14:textId="3F859993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87</w:t>
            </w:r>
          </w:p>
        </w:tc>
        <w:tc>
          <w:tcPr>
            <w:tcW w:w="574" w:type="pct"/>
            <w:gridSpan w:val="2"/>
          </w:tcPr>
          <w:p w14:paraId="259D825A" w14:textId="03616EFA" w:rsidR="00EE7372" w:rsidRPr="00EF69F5" w:rsidRDefault="00EE7372" w:rsidP="00EE7372">
            <w:pPr>
              <w:ind w:firstLine="0"/>
            </w:pPr>
            <w:r>
              <w:t xml:space="preserve"> </w:t>
            </w:r>
            <w:r w:rsidR="000A4206">
              <w:t>−</w:t>
            </w:r>
            <w:r w:rsidRPr="00EF69F5">
              <w:t>.039</w:t>
            </w:r>
          </w:p>
        </w:tc>
        <w:tc>
          <w:tcPr>
            <w:tcW w:w="492" w:type="pct"/>
          </w:tcPr>
          <w:p w14:paraId="269E6D3F" w14:textId="4BEB26BD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48</w:t>
            </w:r>
          </w:p>
        </w:tc>
        <w:tc>
          <w:tcPr>
            <w:tcW w:w="424" w:type="pct"/>
          </w:tcPr>
          <w:p w14:paraId="26D1C65B" w14:textId="173A0A29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66</w:t>
            </w:r>
          </w:p>
        </w:tc>
        <w:tc>
          <w:tcPr>
            <w:tcW w:w="443" w:type="pct"/>
          </w:tcPr>
          <w:p w14:paraId="58B35AF0" w14:textId="28A49725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30</w:t>
            </w:r>
          </w:p>
        </w:tc>
      </w:tr>
      <w:tr w:rsidR="00EE7372" w:rsidRPr="00EF69F5" w14:paraId="7219389F" w14:textId="77777777" w:rsidTr="00E35C34">
        <w:tc>
          <w:tcPr>
            <w:tcW w:w="2114" w:type="pct"/>
          </w:tcPr>
          <w:p w14:paraId="6FA32EBF" w14:textId="77777777" w:rsidR="00EE7372" w:rsidRPr="00EF69F5" w:rsidRDefault="00EE7372" w:rsidP="00EE7372">
            <w:pPr>
              <w:ind w:firstLine="0"/>
            </w:pPr>
            <w:r w:rsidRPr="00EF69F5">
              <w:t>Psycho</w:t>
            </w:r>
            <w:r>
              <w:t xml:space="preserve">social </w:t>
            </w:r>
            <w:r w:rsidRPr="001947E8">
              <w:sym w:font="Wingdings" w:char="F0E0"/>
            </w:r>
            <w:r>
              <w:t xml:space="preserve"> AD </w:t>
            </w:r>
            <w:r w:rsidRPr="001947E8">
              <w:sym w:font="Wingdings" w:char="F0E0"/>
            </w:r>
            <w:r>
              <w:t xml:space="preserve"> </w:t>
            </w:r>
            <w:r w:rsidRPr="00EF69F5">
              <w:t>IPV</w:t>
            </w:r>
          </w:p>
        </w:tc>
        <w:tc>
          <w:tcPr>
            <w:tcW w:w="492" w:type="pct"/>
          </w:tcPr>
          <w:p w14:paraId="624546E7" w14:textId="4D472E86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07</w:t>
            </w:r>
          </w:p>
        </w:tc>
        <w:tc>
          <w:tcPr>
            <w:tcW w:w="459" w:type="pct"/>
          </w:tcPr>
          <w:p w14:paraId="16BDECF4" w14:textId="3ED09A7B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13</w:t>
            </w:r>
          </w:p>
        </w:tc>
        <w:tc>
          <w:tcPr>
            <w:tcW w:w="574" w:type="pct"/>
            <w:gridSpan w:val="2"/>
          </w:tcPr>
          <w:p w14:paraId="0F3808BD" w14:textId="63C32551" w:rsidR="00EE7372" w:rsidRPr="00EF69F5" w:rsidRDefault="00EE7372" w:rsidP="00EE7372">
            <w:pPr>
              <w:ind w:firstLine="0"/>
            </w:pPr>
            <w:r>
              <w:t xml:space="preserve"> </w:t>
            </w:r>
            <w:r w:rsidR="000A4206">
              <w:t>−</w:t>
            </w:r>
            <w:r w:rsidRPr="00EF69F5">
              <w:t>.001</w:t>
            </w:r>
          </w:p>
        </w:tc>
        <w:tc>
          <w:tcPr>
            <w:tcW w:w="492" w:type="pct"/>
          </w:tcPr>
          <w:p w14:paraId="73B3E1B2" w14:textId="507B7CF3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13</w:t>
            </w:r>
          </w:p>
        </w:tc>
        <w:tc>
          <w:tcPr>
            <w:tcW w:w="424" w:type="pct"/>
          </w:tcPr>
          <w:p w14:paraId="56E65BDB" w14:textId="2C755F07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24</w:t>
            </w:r>
          </w:p>
        </w:tc>
        <w:tc>
          <w:tcPr>
            <w:tcW w:w="443" w:type="pct"/>
          </w:tcPr>
          <w:p w14:paraId="5E5EB381" w14:textId="2DCB66D6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02</w:t>
            </w:r>
          </w:p>
        </w:tc>
      </w:tr>
      <w:tr w:rsidR="00EE7372" w:rsidRPr="00EF69F5" w14:paraId="21517D1A" w14:textId="77777777" w:rsidTr="00E35C34">
        <w:tc>
          <w:tcPr>
            <w:tcW w:w="2114" w:type="pct"/>
          </w:tcPr>
          <w:p w14:paraId="4C9E2705" w14:textId="77777777" w:rsidR="00EE7372" w:rsidRPr="00EF69F5" w:rsidRDefault="00EE7372" w:rsidP="00EE7372">
            <w:pPr>
              <w:ind w:firstLine="0"/>
            </w:pPr>
            <w:r w:rsidRPr="00EF69F5">
              <w:t>Psycho</w:t>
            </w:r>
            <w:r>
              <w:t xml:space="preserve">social </w:t>
            </w:r>
            <w:r w:rsidRPr="001947E8">
              <w:sym w:font="Wingdings" w:char="F0E0"/>
            </w:r>
            <w:r>
              <w:t xml:space="preserve"> NA </w:t>
            </w:r>
            <w:r w:rsidRPr="001947E8">
              <w:sym w:font="Wingdings" w:char="F0E0"/>
            </w:r>
            <w:r>
              <w:t xml:space="preserve"> </w:t>
            </w:r>
            <w:r w:rsidRPr="00EF69F5">
              <w:t>IPV</w:t>
            </w:r>
          </w:p>
        </w:tc>
        <w:tc>
          <w:tcPr>
            <w:tcW w:w="492" w:type="pct"/>
          </w:tcPr>
          <w:p w14:paraId="6A4BBD03" w14:textId="6F34EAAB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40</w:t>
            </w:r>
          </w:p>
        </w:tc>
        <w:tc>
          <w:tcPr>
            <w:tcW w:w="459" w:type="pct"/>
          </w:tcPr>
          <w:p w14:paraId="769EFFE4" w14:textId="5C1B9489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56</w:t>
            </w:r>
          </w:p>
        </w:tc>
        <w:tc>
          <w:tcPr>
            <w:tcW w:w="574" w:type="pct"/>
            <w:gridSpan w:val="2"/>
          </w:tcPr>
          <w:p w14:paraId="4CCBCBEF" w14:textId="291E33B2" w:rsidR="00EE7372" w:rsidRPr="00EF69F5" w:rsidRDefault="00EE7372" w:rsidP="00EE7372">
            <w:pPr>
              <w:ind w:firstLine="0"/>
            </w:pPr>
            <w:r>
              <w:t xml:space="preserve"> </w:t>
            </w:r>
            <w:r w:rsidR="000A4206">
              <w:t>−</w:t>
            </w:r>
            <w:r w:rsidRPr="00EF69F5">
              <w:t>.025</w:t>
            </w:r>
          </w:p>
        </w:tc>
        <w:tc>
          <w:tcPr>
            <w:tcW w:w="492" w:type="pct"/>
          </w:tcPr>
          <w:p w14:paraId="415B5E46" w14:textId="06B20B09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63</w:t>
            </w:r>
          </w:p>
        </w:tc>
        <w:tc>
          <w:tcPr>
            <w:tcW w:w="424" w:type="pct"/>
          </w:tcPr>
          <w:p w14:paraId="693C8416" w14:textId="775E03CD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87</w:t>
            </w:r>
          </w:p>
        </w:tc>
        <w:tc>
          <w:tcPr>
            <w:tcW w:w="443" w:type="pct"/>
          </w:tcPr>
          <w:p w14:paraId="51A425F8" w14:textId="6CC4BDC4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38</w:t>
            </w:r>
          </w:p>
        </w:tc>
      </w:tr>
      <w:tr w:rsidR="00EE7372" w:rsidRPr="00EF69F5" w14:paraId="1B34A611" w14:textId="77777777" w:rsidTr="00E35C34">
        <w:tc>
          <w:tcPr>
            <w:tcW w:w="2114" w:type="pct"/>
            <w:tcBorders>
              <w:bottom w:val="single" w:sz="4" w:space="0" w:color="auto"/>
            </w:tcBorders>
          </w:tcPr>
          <w:p w14:paraId="4E391866" w14:textId="77777777" w:rsidR="00EE7372" w:rsidRPr="00EF69F5" w:rsidRDefault="00EE7372" w:rsidP="00EE7372">
            <w:pPr>
              <w:ind w:firstLine="0"/>
            </w:pPr>
            <w:r w:rsidRPr="00EF69F5">
              <w:t>Socio</w:t>
            </w:r>
            <w:r>
              <w:t xml:space="preserve">economic </w:t>
            </w:r>
            <w:r w:rsidRPr="001947E8">
              <w:sym w:font="Wingdings" w:char="F0E0"/>
            </w:r>
            <w:r>
              <w:t xml:space="preserve"> NA </w:t>
            </w:r>
            <w:r w:rsidRPr="001947E8">
              <w:sym w:font="Wingdings" w:char="F0E0"/>
            </w:r>
            <w:r w:rsidRPr="00EF69F5">
              <w:t xml:space="preserve"> IPV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7F69E59B" w14:textId="52B0F06D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15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C9A625F" w14:textId="690478E9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21</w:t>
            </w:r>
          </w:p>
        </w:tc>
        <w:tc>
          <w:tcPr>
            <w:tcW w:w="574" w:type="pct"/>
            <w:gridSpan w:val="2"/>
            <w:tcBorders>
              <w:bottom w:val="single" w:sz="4" w:space="0" w:color="auto"/>
            </w:tcBorders>
          </w:tcPr>
          <w:p w14:paraId="69BCA21D" w14:textId="6B9F7163" w:rsidR="00EE7372" w:rsidRPr="00EF69F5" w:rsidRDefault="00EE7372" w:rsidP="00EE7372">
            <w:pPr>
              <w:ind w:firstLine="0"/>
            </w:pPr>
            <w:r>
              <w:t xml:space="preserve"> </w:t>
            </w:r>
            <w:r w:rsidR="000A4206">
              <w:t>−</w:t>
            </w:r>
            <w:r w:rsidRPr="00EF69F5">
              <w:t>.009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04A416F1" w14:textId="5ECDCEA3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15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2610DE50" w14:textId="187D1DCE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21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702D76D4" w14:textId="12ED3278" w:rsidR="00EE7372" w:rsidRPr="00EF69F5" w:rsidRDefault="000A4206" w:rsidP="00EE7372">
            <w:pPr>
              <w:ind w:firstLine="0"/>
            </w:pPr>
            <w:r>
              <w:t>−</w:t>
            </w:r>
            <w:r w:rsidR="00EE7372" w:rsidRPr="00EF69F5">
              <w:t>.009</w:t>
            </w:r>
          </w:p>
        </w:tc>
      </w:tr>
    </w:tbl>
    <w:p w14:paraId="552133F5" w14:textId="7BBA6589" w:rsidR="00EE7372" w:rsidRDefault="00EE7372" w:rsidP="0042193A">
      <w:pPr>
        <w:ind w:firstLine="0"/>
        <w:rPr>
          <w:szCs w:val="24"/>
        </w:rPr>
      </w:pPr>
    </w:p>
    <w:sectPr w:rsidR="00EE7372" w:rsidSect="00175B91">
      <w:headerReference w:type="even" r:id="rId8"/>
      <w:head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58DC9" w14:textId="77777777" w:rsidR="00AB4545" w:rsidRDefault="00AB4545">
      <w:r>
        <w:separator/>
      </w:r>
    </w:p>
  </w:endnote>
  <w:endnote w:type="continuationSeparator" w:id="0">
    <w:p w14:paraId="78A7004A" w14:textId="77777777" w:rsidR="00AB4545" w:rsidRDefault="00AB4545">
      <w:r>
        <w:continuationSeparator/>
      </w:r>
    </w:p>
  </w:endnote>
  <w:endnote w:type="continuationNotice" w:id="1">
    <w:p w14:paraId="0C9B95D8" w14:textId="77777777" w:rsidR="00AB4545" w:rsidRDefault="00AB454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81202" w14:textId="77777777" w:rsidR="00AB4545" w:rsidRDefault="00AB4545">
      <w:r>
        <w:separator/>
      </w:r>
    </w:p>
  </w:footnote>
  <w:footnote w:type="continuationSeparator" w:id="0">
    <w:p w14:paraId="284CBFA8" w14:textId="77777777" w:rsidR="00AB4545" w:rsidRDefault="00AB4545">
      <w:r>
        <w:continuationSeparator/>
      </w:r>
    </w:p>
  </w:footnote>
  <w:footnote w:type="continuationNotice" w:id="1">
    <w:p w14:paraId="67366F13" w14:textId="77777777" w:rsidR="00AB4545" w:rsidRDefault="00AB454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E744A" w14:textId="068DEA72" w:rsidR="00396783" w:rsidRDefault="00396783" w:rsidP="00961B6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4A2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6100A9C" w14:textId="77777777" w:rsidR="00396783" w:rsidRDefault="00396783" w:rsidP="0025195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0"/>
      </w:rPr>
      <w:id w:val="-8046972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A68FE4" w14:textId="1D89AE20" w:rsidR="00396783" w:rsidRPr="00930703" w:rsidRDefault="00576806" w:rsidP="00930703">
        <w:pPr>
          <w:pStyle w:val="Header"/>
          <w:tabs>
            <w:tab w:val="clear" w:pos="4320"/>
            <w:tab w:val="clear" w:pos="8640"/>
          </w:tabs>
          <w:jc w:val="right"/>
          <w:rPr>
            <w:sz w:val="20"/>
          </w:rPr>
        </w:pPr>
        <w:r w:rsidRPr="00930703">
          <w:rPr>
            <w:sz w:val="20"/>
          </w:rPr>
          <w:t>Risk and protective factors for IPV</w:t>
        </w:r>
        <w:r w:rsidR="00EF484E" w:rsidRPr="00930703">
          <w:rPr>
            <w:sz w:val="20"/>
          </w:rPr>
          <w:t xml:space="preserve"> </w:t>
        </w:r>
        <w:r w:rsidR="00262E45">
          <w:rPr>
            <w:sz w:val="20"/>
          </w:rPr>
          <w:t>in the military</w:t>
        </w:r>
        <w:r w:rsidR="00EF484E" w:rsidRPr="00930703">
          <w:rPr>
            <w:sz w:val="20"/>
          </w:rPr>
          <w:t xml:space="preserve">  </w:t>
        </w:r>
        <w:r w:rsidR="00A02C3F" w:rsidRPr="00930703">
          <w:rPr>
            <w:sz w:val="20"/>
          </w:rPr>
          <w:fldChar w:fldCharType="begin"/>
        </w:r>
        <w:r w:rsidR="00A02C3F" w:rsidRPr="00930703">
          <w:rPr>
            <w:sz w:val="20"/>
          </w:rPr>
          <w:instrText xml:space="preserve"> PAGE   \* MERGEFORMAT </w:instrText>
        </w:r>
        <w:r w:rsidR="00A02C3F" w:rsidRPr="00930703">
          <w:rPr>
            <w:sz w:val="20"/>
          </w:rPr>
          <w:fldChar w:fldCharType="separate"/>
        </w:r>
        <w:r w:rsidR="00A02C3F" w:rsidRPr="00930703">
          <w:rPr>
            <w:noProof/>
            <w:sz w:val="20"/>
          </w:rPr>
          <w:t>2</w:t>
        </w:r>
        <w:r w:rsidR="00A02C3F" w:rsidRPr="00930703">
          <w:rPr>
            <w:noProof/>
            <w:sz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8B1881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EF7ABB7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1174D65"/>
    <w:multiLevelType w:val="multilevel"/>
    <w:tmpl w:val="B17C610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5C856F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2E60582E"/>
    <w:multiLevelType w:val="hybridMultilevel"/>
    <w:tmpl w:val="4530A75A"/>
    <w:lvl w:ilvl="0" w:tplc="FBB284C6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FD7777C"/>
    <w:multiLevelType w:val="hybridMultilevel"/>
    <w:tmpl w:val="349E1534"/>
    <w:lvl w:ilvl="0" w:tplc="4D6203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6261F04"/>
    <w:multiLevelType w:val="hybridMultilevel"/>
    <w:tmpl w:val="8B70E4D6"/>
    <w:lvl w:ilvl="0" w:tplc="D1F2E9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E7C4963"/>
    <w:multiLevelType w:val="hybridMultilevel"/>
    <w:tmpl w:val="57E429B2"/>
    <w:lvl w:ilvl="0" w:tplc="13DE6C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EB8C5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2F856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C12EF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F0884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CB8C1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A4851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83CC9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36E33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5F3E10E5"/>
    <w:multiLevelType w:val="hybridMultilevel"/>
    <w:tmpl w:val="BEF2E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83315D"/>
    <w:multiLevelType w:val="hybridMultilevel"/>
    <w:tmpl w:val="9B80E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FA3A66"/>
    <w:multiLevelType w:val="hybridMultilevel"/>
    <w:tmpl w:val="51F45B32"/>
    <w:lvl w:ilvl="0" w:tplc="CF3AA2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808278B"/>
    <w:multiLevelType w:val="hybridMultilevel"/>
    <w:tmpl w:val="8CE0D068"/>
    <w:lvl w:ilvl="0" w:tplc="74BA62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25861017">
    <w:abstractNumId w:val="3"/>
  </w:num>
  <w:num w:numId="2" w16cid:durableId="379520295">
    <w:abstractNumId w:val="11"/>
  </w:num>
  <w:num w:numId="3" w16cid:durableId="1154834589">
    <w:abstractNumId w:val="1"/>
  </w:num>
  <w:num w:numId="4" w16cid:durableId="1522084785">
    <w:abstractNumId w:val="10"/>
  </w:num>
  <w:num w:numId="5" w16cid:durableId="1110201229">
    <w:abstractNumId w:val="8"/>
  </w:num>
  <w:num w:numId="6" w16cid:durableId="118594868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00618515">
    <w:abstractNumId w:val="9"/>
  </w:num>
  <w:num w:numId="8" w16cid:durableId="396244748">
    <w:abstractNumId w:val="2"/>
  </w:num>
  <w:num w:numId="9" w16cid:durableId="769475761">
    <w:abstractNumId w:val="5"/>
  </w:num>
  <w:num w:numId="10" w16cid:durableId="1111779483">
    <w:abstractNumId w:val="4"/>
  </w:num>
  <w:num w:numId="11" w16cid:durableId="1912233220">
    <w:abstractNumId w:val="0"/>
  </w:num>
  <w:num w:numId="12" w16cid:durableId="1154907992">
    <w:abstractNumId w:val="6"/>
  </w:num>
  <w:num w:numId="13" w16cid:durableId="7670426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D465094C-C578-4FC6-B188-3204E4C6E3ED}"/>
    <w:docVar w:name="dgnword-eventsink" w:val="179787842923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p2t0zfhtrf00exf9lv9dtifaps9xfa9rff&quot;&gt;Family literature-Converted&lt;record-ids&gt;&lt;item&gt;29&lt;/item&gt;&lt;item&gt;42&lt;/item&gt;&lt;item&gt;121&lt;/item&gt;&lt;item&gt;145&lt;/item&gt;&lt;item&gt;152&lt;/item&gt;&lt;item&gt;298&lt;/item&gt;&lt;item&gt;517&lt;/item&gt;&lt;item&gt;617&lt;/item&gt;&lt;item&gt;646&lt;/item&gt;&lt;item&gt;652&lt;/item&gt;&lt;item&gt;677&lt;/item&gt;&lt;item&gt;680&lt;/item&gt;&lt;item&gt;688&lt;/item&gt;&lt;item&gt;691&lt;/item&gt;&lt;item&gt;693&lt;/item&gt;&lt;item&gt;700&lt;/item&gt;&lt;item&gt;704&lt;/item&gt;&lt;item&gt;725&lt;/item&gt;&lt;item&gt;750&lt;/item&gt;&lt;item&gt;760&lt;/item&gt;&lt;item&gt;814&lt;/item&gt;&lt;item&gt;815&lt;/item&gt;&lt;item&gt;829&lt;/item&gt;&lt;item&gt;862&lt;/item&gt;&lt;item&gt;908&lt;/item&gt;&lt;item&gt;925&lt;/item&gt;&lt;item&gt;939&lt;/item&gt;&lt;item&gt;974&lt;/item&gt;&lt;item&gt;985&lt;/item&gt;&lt;item&gt;986&lt;/item&gt;&lt;item&gt;993&lt;/item&gt;&lt;item&gt;997&lt;/item&gt;&lt;item&gt;1001&lt;/item&gt;&lt;item&gt;1003&lt;/item&gt;&lt;item&gt;1004&lt;/item&gt;&lt;item&gt;1006&lt;/item&gt;&lt;item&gt;1011&lt;/item&gt;&lt;item&gt;1012&lt;/item&gt;&lt;item&gt;1038&lt;/item&gt;&lt;item&gt;1058&lt;/item&gt;&lt;item&gt;1090&lt;/item&gt;&lt;item&gt;1094&lt;/item&gt;&lt;item&gt;1095&lt;/item&gt;&lt;item&gt;1105&lt;/item&gt;&lt;item&gt;1107&lt;/item&gt;&lt;item&gt;1147&lt;/item&gt;&lt;item&gt;1157&lt;/item&gt;&lt;item&gt;1175&lt;/item&gt;&lt;item&gt;1177&lt;/item&gt;&lt;item&gt;1183&lt;/item&gt;&lt;item&gt;1221&lt;/item&gt;&lt;item&gt;1222&lt;/item&gt;&lt;item&gt;1223&lt;/item&gt;&lt;item&gt;1225&lt;/item&gt;&lt;item&gt;1247&lt;/item&gt;&lt;item&gt;1252&lt;/item&gt;&lt;item&gt;1256&lt;/item&gt;&lt;item&gt;1257&lt;/item&gt;&lt;item&gt;1271&lt;/item&gt;&lt;item&gt;1272&lt;/item&gt;&lt;item&gt;1273&lt;/item&gt;&lt;item&gt;1274&lt;/item&gt;&lt;item&gt;1275&lt;/item&gt;&lt;item&gt;1279&lt;/item&gt;&lt;item&gt;1281&lt;/item&gt;&lt;item&gt;1283&lt;/item&gt;&lt;item&gt;1285&lt;/item&gt;&lt;item&gt;1302&lt;/item&gt;&lt;item&gt;1426&lt;/item&gt;&lt;item&gt;1431&lt;/item&gt;&lt;item&gt;1445&lt;/item&gt;&lt;item&gt;1491&lt;/item&gt;&lt;item&gt;1493&lt;/item&gt;&lt;item&gt;1532&lt;/item&gt;&lt;item&gt;1538&lt;/item&gt;&lt;item&gt;1542&lt;/item&gt;&lt;item&gt;1543&lt;/item&gt;&lt;item&gt;1544&lt;/item&gt;&lt;item&gt;1545&lt;/item&gt;&lt;item&gt;1546&lt;/item&gt;&lt;item&gt;1547&lt;/item&gt;&lt;item&gt;1548&lt;/item&gt;&lt;item&gt;1549&lt;/item&gt;&lt;item&gt;1550&lt;/item&gt;&lt;item&gt;1551&lt;/item&gt;&lt;item&gt;1568&lt;/item&gt;&lt;item&gt;1569&lt;/item&gt;&lt;item&gt;1570&lt;/item&gt;&lt;item&gt;1571&lt;/item&gt;&lt;/record-ids&gt;&lt;/item&gt;&lt;/Libraries&gt;"/>
    <w:docVar w:name="EN.UseJSCitationFormat" w:val="False"/>
  </w:docVars>
  <w:rsids>
    <w:rsidRoot w:val="005D521D"/>
    <w:rsid w:val="00000277"/>
    <w:rsid w:val="000006EB"/>
    <w:rsid w:val="00000734"/>
    <w:rsid w:val="000007F0"/>
    <w:rsid w:val="00000800"/>
    <w:rsid w:val="000009CE"/>
    <w:rsid w:val="00000E23"/>
    <w:rsid w:val="00000F27"/>
    <w:rsid w:val="0000112B"/>
    <w:rsid w:val="00001148"/>
    <w:rsid w:val="00001190"/>
    <w:rsid w:val="00001277"/>
    <w:rsid w:val="00001340"/>
    <w:rsid w:val="0000137A"/>
    <w:rsid w:val="0000139F"/>
    <w:rsid w:val="00001571"/>
    <w:rsid w:val="000021DC"/>
    <w:rsid w:val="0000221C"/>
    <w:rsid w:val="00002320"/>
    <w:rsid w:val="00002A26"/>
    <w:rsid w:val="00002B08"/>
    <w:rsid w:val="000031A7"/>
    <w:rsid w:val="00003245"/>
    <w:rsid w:val="0000335E"/>
    <w:rsid w:val="00003426"/>
    <w:rsid w:val="00003808"/>
    <w:rsid w:val="0000394F"/>
    <w:rsid w:val="00003A16"/>
    <w:rsid w:val="00003AAD"/>
    <w:rsid w:val="00003DAC"/>
    <w:rsid w:val="00004099"/>
    <w:rsid w:val="000041AD"/>
    <w:rsid w:val="000041B5"/>
    <w:rsid w:val="000044C2"/>
    <w:rsid w:val="00004524"/>
    <w:rsid w:val="0000457F"/>
    <w:rsid w:val="0000475A"/>
    <w:rsid w:val="0000479B"/>
    <w:rsid w:val="0000496C"/>
    <w:rsid w:val="00004A9C"/>
    <w:rsid w:val="00004BE5"/>
    <w:rsid w:val="0000534D"/>
    <w:rsid w:val="000054D4"/>
    <w:rsid w:val="00005730"/>
    <w:rsid w:val="00005BF1"/>
    <w:rsid w:val="00005CE0"/>
    <w:rsid w:val="00005CE8"/>
    <w:rsid w:val="00005CF9"/>
    <w:rsid w:val="00006098"/>
    <w:rsid w:val="00006268"/>
    <w:rsid w:val="000067D3"/>
    <w:rsid w:val="000068E5"/>
    <w:rsid w:val="00006BEF"/>
    <w:rsid w:val="00006CC2"/>
    <w:rsid w:val="0000702C"/>
    <w:rsid w:val="00007348"/>
    <w:rsid w:val="00007AAC"/>
    <w:rsid w:val="00007C02"/>
    <w:rsid w:val="00007D01"/>
    <w:rsid w:val="00007DE8"/>
    <w:rsid w:val="00007E1A"/>
    <w:rsid w:val="00007E45"/>
    <w:rsid w:val="0001007A"/>
    <w:rsid w:val="00010426"/>
    <w:rsid w:val="000106AC"/>
    <w:rsid w:val="00010882"/>
    <w:rsid w:val="00010963"/>
    <w:rsid w:val="00010A5F"/>
    <w:rsid w:val="00010ACB"/>
    <w:rsid w:val="00010D52"/>
    <w:rsid w:val="000113C9"/>
    <w:rsid w:val="0001142E"/>
    <w:rsid w:val="00011691"/>
    <w:rsid w:val="000117B7"/>
    <w:rsid w:val="000118F4"/>
    <w:rsid w:val="00011B13"/>
    <w:rsid w:val="00011BD2"/>
    <w:rsid w:val="00012019"/>
    <w:rsid w:val="000126FD"/>
    <w:rsid w:val="00012837"/>
    <w:rsid w:val="0001293C"/>
    <w:rsid w:val="00012965"/>
    <w:rsid w:val="00012A18"/>
    <w:rsid w:val="00012CD5"/>
    <w:rsid w:val="00012DB9"/>
    <w:rsid w:val="0001300D"/>
    <w:rsid w:val="00013212"/>
    <w:rsid w:val="000132A3"/>
    <w:rsid w:val="00013DFC"/>
    <w:rsid w:val="000141E4"/>
    <w:rsid w:val="00014BA3"/>
    <w:rsid w:val="00014DC0"/>
    <w:rsid w:val="00014DF8"/>
    <w:rsid w:val="00014E08"/>
    <w:rsid w:val="00014E66"/>
    <w:rsid w:val="00014FD7"/>
    <w:rsid w:val="00015402"/>
    <w:rsid w:val="00015995"/>
    <w:rsid w:val="00015B78"/>
    <w:rsid w:val="00015B88"/>
    <w:rsid w:val="00016063"/>
    <w:rsid w:val="0001612E"/>
    <w:rsid w:val="000167B4"/>
    <w:rsid w:val="00017637"/>
    <w:rsid w:val="00017C72"/>
    <w:rsid w:val="00017DEF"/>
    <w:rsid w:val="00017EF7"/>
    <w:rsid w:val="000205F4"/>
    <w:rsid w:val="000206BA"/>
    <w:rsid w:val="000206F6"/>
    <w:rsid w:val="000207AA"/>
    <w:rsid w:val="00020AAF"/>
    <w:rsid w:val="00020E4E"/>
    <w:rsid w:val="0002108D"/>
    <w:rsid w:val="000211DB"/>
    <w:rsid w:val="00021260"/>
    <w:rsid w:val="000214DE"/>
    <w:rsid w:val="0002160A"/>
    <w:rsid w:val="000216FF"/>
    <w:rsid w:val="0002179A"/>
    <w:rsid w:val="000218AC"/>
    <w:rsid w:val="00021BC4"/>
    <w:rsid w:val="00021BFE"/>
    <w:rsid w:val="000220F4"/>
    <w:rsid w:val="000222BC"/>
    <w:rsid w:val="00022760"/>
    <w:rsid w:val="00022780"/>
    <w:rsid w:val="0002288B"/>
    <w:rsid w:val="00022E2C"/>
    <w:rsid w:val="00022FE4"/>
    <w:rsid w:val="00023467"/>
    <w:rsid w:val="000238B9"/>
    <w:rsid w:val="00023C7D"/>
    <w:rsid w:val="00023CEC"/>
    <w:rsid w:val="00023DFB"/>
    <w:rsid w:val="000245F4"/>
    <w:rsid w:val="00024796"/>
    <w:rsid w:val="00024B69"/>
    <w:rsid w:val="00024CB6"/>
    <w:rsid w:val="0002511B"/>
    <w:rsid w:val="0002526A"/>
    <w:rsid w:val="0002542A"/>
    <w:rsid w:val="0002546D"/>
    <w:rsid w:val="000255FC"/>
    <w:rsid w:val="00025B7E"/>
    <w:rsid w:val="00026035"/>
    <w:rsid w:val="00026648"/>
    <w:rsid w:val="0002676F"/>
    <w:rsid w:val="0002694D"/>
    <w:rsid w:val="00026A88"/>
    <w:rsid w:val="00026ADF"/>
    <w:rsid w:val="00026B55"/>
    <w:rsid w:val="00026B87"/>
    <w:rsid w:val="00026C50"/>
    <w:rsid w:val="00026F32"/>
    <w:rsid w:val="00026F3A"/>
    <w:rsid w:val="0002764D"/>
    <w:rsid w:val="00027B20"/>
    <w:rsid w:val="00027B6A"/>
    <w:rsid w:val="00027C78"/>
    <w:rsid w:val="00027D89"/>
    <w:rsid w:val="000303FC"/>
    <w:rsid w:val="000305FA"/>
    <w:rsid w:val="000306EB"/>
    <w:rsid w:val="00030A74"/>
    <w:rsid w:val="00030A91"/>
    <w:rsid w:val="00030F06"/>
    <w:rsid w:val="00030F2B"/>
    <w:rsid w:val="0003108D"/>
    <w:rsid w:val="00031778"/>
    <w:rsid w:val="00031B07"/>
    <w:rsid w:val="00031C19"/>
    <w:rsid w:val="00031E07"/>
    <w:rsid w:val="00031F18"/>
    <w:rsid w:val="00032082"/>
    <w:rsid w:val="0003234F"/>
    <w:rsid w:val="000323DD"/>
    <w:rsid w:val="000323E1"/>
    <w:rsid w:val="000325B1"/>
    <w:rsid w:val="000327F7"/>
    <w:rsid w:val="0003290A"/>
    <w:rsid w:val="00032912"/>
    <w:rsid w:val="00032977"/>
    <w:rsid w:val="000329E5"/>
    <w:rsid w:val="00032B23"/>
    <w:rsid w:val="00032BAF"/>
    <w:rsid w:val="00032CE4"/>
    <w:rsid w:val="00032D14"/>
    <w:rsid w:val="00032E6B"/>
    <w:rsid w:val="00032EB4"/>
    <w:rsid w:val="00033158"/>
    <w:rsid w:val="000331A6"/>
    <w:rsid w:val="000332FA"/>
    <w:rsid w:val="000334D1"/>
    <w:rsid w:val="00033557"/>
    <w:rsid w:val="00033E77"/>
    <w:rsid w:val="000341E3"/>
    <w:rsid w:val="000342AA"/>
    <w:rsid w:val="00034455"/>
    <w:rsid w:val="000349A8"/>
    <w:rsid w:val="00034E19"/>
    <w:rsid w:val="00034E41"/>
    <w:rsid w:val="00034F2B"/>
    <w:rsid w:val="00035095"/>
    <w:rsid w:val="00035185"/>
    <w:rsid w:val="000354BC"/>
    <w:rsid w:val="0003569F"/>
    <w:rsid w:val="000356BA"/>
    <w:rsid w:val="0003585F"/>
    <w:rsid w:val="00035CB1"/>
    <w:rsid w:val="000368BD"/>
    <w:rsid w:val="000369DF"/>
    <w:rsid w:val="000372DE"/>
    <w:rsid w:val="00037466"/>
    <w:rsid w:val="00037538"/>
    <w:rsid w:val="000376AF"/>
    <w:rsid w:val="00037847"/>
    <w:rsid w:val="00037936"/>
    <w:rsid w:val="00037AD3"/>
    <w:rsid w:val="00037D4D"/>
    <w:rsid w:val="00040586"/>
    <w:rsid w:val="00040C4D"/>
    <w:rsid w:val="00040F71"/>
    <w:rsid w:val="00041329"/>
    <w:rsid w:val="000413FD"/>
    <w:rsid w:val="00041450"/>
    <w:rsid w:val="00041733"/>
    <w:rsid w:val="0004196D"/>
    <w:rsid w:val="00041A24"/>
    <w:rsid w:val="00041A47"/>
    <w:rsid w:val="00041CB9"/>
    <w:rsid w:val="000420E8"/>
    <w:rsid w:val="000425A2"/>
    <w:rsid w:val="00042608"/>
    <w:rsid w:val="00042693"/>
    <w:rsid w:val="0004274E"/>
    <w:rsid w:val="000427A0"/>
    <w:rsid w:val="00042A55"/>
    <w:rsid w:val="00042AD4"/>
    <w:rsid w:val="00042C11"/>
    <w:rsid w:val="00042F85"/>
    <w:rsid w:val="0004300E"/>
    <w:rsid w:val="00043A1C"/>
    <w:rsid w:val="00043ADD"/>
    <w:rsid w:val="00043BE9"/>
    <w:rsid w:val="00043FFE"/>
    <w:rsid w:val="0004409D"/>
    <w:rsid w:val="00044319"/>
    <w:rsid w:val="0004434B"/>
    <w:rsid w:val="00044883"/>
    <w:rsid w:val="00044BD3"/>
    <w:rsid w:val="00044C74"/>
    <w:rsid w:val="00045017"/>
    <w:rsid w:val="00045723"/>
    <w:rsid w:val="000457C4"/>
    <w:rsid w:val="000457E2"/>
    <w:rsid w:val="000457F1"/>
    <w:rsid w:val="0004584D"/>
    <w:rsid w:val="00045ACB"/>
    <w:rsid w:val="00045C7A"/>
    <w:rsid w:val="00045E70"/>
    <w:rsid w:val="00045F6F"/>
    <w:rsid w:val="000462AF"/>
    <w:rsid w:val="000465BD"/>
    <w:rsid w:val="00046D1D"/>
    <w:rsid w:val="0004721F"/>
    <w:rsid w:val="0004744C"/>
    <w:rsid w:val="00047898"/>
    <w:rsid w:val="00047980"/>
    <w:rsid w:val="00047A0F"/>
    <w:rsid w:val="00047DCE"/>
    <w:rsid w:val="00047E86"/>
    <w:rsid w:val="000500FA"/>
    <w:rsid w:val="00050482"/>
    <w:rsid w:val="000508F1"/>
    <w:rsid w:val="00050939"/>
    <w:rsid w:val="00050AC8"/>
    <w:rsid w:val="00050F52"/>
    <w:rsid w:val="00051008"/>
    <w:rsid w:val="000511B8"/>
    <w:rsid w:val="00051488"/>
    <w:rsid w:val="00051652"/>
    <w:rsid w:val="0005169A"/>
    <w:rsid w:val="000516A0"/>
    <w:rsid w:val="0005179B"/>
    <w:rsid w:val="00051859"/>
    <w:rsid w:val="000519D5"/>
    <w:rsid w:val="00052514"/>
    <w:rsid w:val="00052545"/>
    <w:rsid w:val="0005259C"/>
    <w:rsid w:val="000529A2"/>
    <w:rsid w:val="000529B2"/>
    <w:rsid w:val="00053052"/>
    <w:rsid w:val="00053276"/>
    <w:rsid w:val="00053477"/>
    <w:rsid w:val="000537C6"/>
    <w:rsid w:val="0005391C"/>
    <w:rsid w:val="00053A37"/>
    <w:rsid w:val="00053B15"/>
    <w:rsid w:val="00054558"/>
    <w:rsid w:val="00054584"/>
    <w:rsid w:val="000545FD"/>
    <w:rsid w:val="0005494E"/>
    <w:rsid w:val="00054A03"/>
    <w:rsid w:val="00054A75"/>
    <w:rsid w:val="00054C6F"/>
    <w:rsid w:val="00054F97"/>
    <w:rsid w:val="0005500F"/>
    <w:rsid w:val="0005527A"/>
    <w:rsid w:val="000554AD"/>
    <w:rsid w:val="000558A7"/>
    <w:rsid w:val="00055A56"/>
    <w:rsid w:val="00055CE2"/>
    <w:rsid w:val="00055F9F"/>
    <w:rsid w:val="00055FE9"/>
    <w:rsid w:val="00056158"/>
    <w:rsid w:val="00056512"/>
    <w:rsid w:val="000565D2"/>
    <w:rsid w:val="00056795"/>
    <w:rsid w:val="00056838"/>
    <w:rsid w:val="000568AA"/>
    <w:rsid w:val="00056EFA"/>
    <w:rsid w:val="000573F1"/>
    <w:rsid w:val="0005744B"/>
    <w:rsid w:val="0005774F"/>
    <w:rsid w:val="00057813"/>
    <w:rsid w:val="000600BA"/>
    <w:rsid w:val="000600C6"/>
    <w:rsid w:val="00060688"/>
    <w:rsid w:val="000606EC"/>
    <w:rsid w:val="0006076E"/>
    <w:rsid w:val="00060858"/>
    <w:rsid w:val="00060A8D"/>
    <w:rsid w:val="00060ED6"/>
    <w:rsid w:val="00061789"/>
    <w:rsid w:val="000619D4"/>
    <w:rsid w:val="00061EA9"/>
    <w:rsid w:val="00061EEA"/>
    <w:rsid w:val="00062131"/>
    <w:rsid w:val="00062164"/>
    <w:rsid w:val="00062899"/>
    <w:rsid w:val="00062C16"/>
    <w:rsid w:val="00062C57"/>
    <w:rsid w:val="00062DE1"/>
    <w:rsid w:val="0006367D"/>
    <w:rsid w:val="00063BC8"/>
    <w:rsid w:val="00063E2C"/>
    <w:rsid w:val="0006400E"/>
    <w:rsid w:val="0006407B"/>
    <w:rsid w:val="0006455C"/>
    <w:rsid w:val="000646BE"/>
    <w:rsid w:val="00064919"/>
    <w:rsid w:val="00064BD1"/>
    <w:rsid w:val="00064E8D"/>
    <w:rsid w:val="00065158"/>
    <w:rsid w:val="00065358"/>
    <w:rsid w:val="0006544D"/>
    <w:rsid w:val="000659BF"/>
    <w:rsid w:val="00065A15"/>
    <w:rsid w:val="00065A99"/>
    <w:rsid w:val="00065C1A"/>
    <w:rsid w:val="00065DE5"/>
    <w:rsid w:val="00065FD7"/>
    <w:rsid w:val="0006616D"/>
    <w:rsid w:val="000662EA"/>
    <w:rsid w:val="0006670E"/>
    <w:rsid w:val="000667D4"/>
    <w:rsid w:val="00066848"/>
    <w:rsid w:val="00066C6E"/>
    <w:rsid w:val="00066C9A"/>
    <w:rsid w:val="00066E28"/>
    <w:rsid w:val="00066E92"/>
    <w:rsid w:val="000677EE"/>
    <w:rsid w:val="0006796E"/>
    <w:rsid w:val="000708FC"/>
    <w:rsid w:val="00070C7C"/>
    <w:rsid w:val="00070D61"/>
    <w:rsid w:val="00071079"/>
    <w:rsid w:val="000715E0"/>
    <w:rsid w:val="00071888"/>
    <w:rsid w:val="000718A7"/>
    <w:rsid w:val="00071A0E"/>
    <w:rsid w:val="00071FD5"/>
    <w:rsid w:val="0007202B"/>
    <w:rsid w:val="00072114"/>
    <w:rsid w:val="000725EC"/>
    <w:rsid w:val="00072A84"/>
    <w:rsid w:val="00072C79"/>
    <w:rsid w:val="00072EFC"/>
    <w:rsid w:val="000732CD"/>
    <w:rsid w:val="00073668"/>
    <w:rsid w:val="0007371E"/>
    <w:rsid w:val="00073806"/>
    <w:rsid w:val="00073AF5"/>
    <w:rsid w:val="00073CE5"/>
    <w:rsid w:val="00073E4A"/>
    <w:rsid w:val="00074238"/>
    <w:rsid w:val="000743BD"/>
    <w:rsid w:val="00074416"/>
    <w:rsid w:val="000744F9"/>
    <w:rsid w:val="000747BC"/>
    <w:rsid w:val="00074B75"/>
    <w:rsid w:val="00075243"/>
    <w:rsid w:val="00075275"/>
    <w:rsid w:val="00075343"/>
    <w:rsid w:val="0007537E"/>
    <w:rsid w:val="0007646E"/>
    <w:rsid w:val="000765E3"/>
    <w:rsid w:val="00076990"/>
    <w:rsid w:val="00076B8C"/>
    <w:rsid w:val="000771FD"/>
    <w:rsid w:val="000775B1"/>
    <w:rsid w:val="00077785"/>
    <w:rsid w:val="000778B9"/>
    <w:rsid w:val="00077963"/>
    <w:rsid w:val="0007796B"/>
    <w:rsid w:val="00077E6A"/>
    <w:rsid w:val="00077EEC"/>
    <w:rsid w:val="00077FEC"/>
    <w:rsid w:val="00080031"/>
    <w:rsid w:val="00080033"/>
    <w:rsid w:val="0008014C"/>
    <w:rsid w:val="00080401"/>
    <w:rsid w:val="0008044B"/>
    <w:rsid w:val="00080475"/>
    <w:rsid w:val="00080534"/>
    <w:rsid w:val="00080744"/>
    <w:rsid w:val="00080987"/>
    <w:rsid w:val="00080A90"/>
    <w:rsid w:val="00081096"/>
    <w:rsid w:val="0008121D"/>
    <w:rsid w:val="0008148C"/>
    <w:rsid w:val="00081794"/>
    <w:rsid w:val="00081829"/>
    <w:rsid w:val="00081B32"/>
    <w:rsid w:val="00081C08"/>
    <w:rsid w:val="00081C1A"/>
    <w:rsid w:val="00081C5C"/>
    <w:rsid w:val="00081CAD"/>
    <w:rsid w:val="00081DB0"/>
    <w:rsid w:val="00082B24"/>
    <w:rsid w:val="00082D37"/>
    <w:rsid w:val="00082E99"/>
    <w:rsid w:val="00082F0D"/>
    <w:rsid w:val="00083013"/>
    <w:rsid w:val="00083036"/>
    <w:rsid w:val="00083087"/>
    <w:rsid w:val="000831A9"/>
    <w:rsid w:val="00083285"/>
    <w:rsid w:val="0008343E"/>
    <w:rsid w:val="00083517"/>
    <w:rsid w:val="00083A22"/>
    <w:rsid w:val="00083B96"/>
    <w:rsid w:val="00083C73"/>
    <w:rsid w:val="00083D1A"/>
    <w:rsid w:val="00084644"/>
    <w:rsid w:val="000848A7"/>
    <w:rsid w:val="00085A83"/>
    <w:rsid w:val="00085F94"/>
    <w:rsid w:val="00085FA7"/>
    <w:rsid w:val="00086198"/>
    <w:rsid w:val="000862D4"/>
    <w:rsid w:val="00086508"/>
    <w:rsid w:val="000865A8"/>
    <w:rsid w:val="0008663D"/>
    <w:rsid w:val="00086C95"/>
    <w:rsid w:val="00086FF8"/>
    <w:rsid w:val="00087048"/>
    <w:rsid w:val="00087145"/>
    <w:rsid w:val="00087234"/>
    <w:rsid w:val="0008741C"/>
    <w:rsid w:val="00087787"/>
    <w:rsid w:val="00087C51"/>
    <w:rsid w:val="00087D1A"/>
    <w:rsid w:val="00087DF0"/>
    <w:rsid w:val="00090247"/>
    <w:rsid w:val="000902AD"/>
    <w:rsid w:val="0009047D"/>
    <w:rsid w:val="0009066D"/>
    <w:rsid w:val="00090879"/>
    <w:rsid w:val="00090AE3"/>
    <w:rsid w:val="000910E2"/>
    <w:rsid w:val="000910FE"/>
    <w:rsid w:val="0009124D"/>
    <w:rsid w:val="000912E6"/>
    <w:rsid w:val="00091DFA"/>
    <w:rsid w:val="000921F5"/>
    <w:rsid w:val="00092991"/>
    <w:rsid w:val="00093284"/>
    <w:rsid w:val="0009378C"/>
    <w:rsid w:val="000939FF"/>
    <w:rsid w:val="0009406B"/>
    <w:rsid w:val="000940CD"/>
    <w:rsid w:val="0009447B"/>
    <w:rsid w:val="00094593"/>
    <w:rsid w:val="0009495C"/>
    <w:rsid w:val="00094FF6"/>
    <w:rsid w:val="000953AE"/>
    <w:rsid w:val="000953DD"/>
    <w:rsid w:val="000957B2"/>
    <w:rsid w:val="000958A2"/>
    <w:rsid w:val="00096D9B"/>
    <w:rsid w:val="00097984"/>
    <w:rsid w:val="00097DE6"/>
    <w:rsid w:val="000A0099"/>
    <w:rsid w:val="000A015B"/>
    <w:rsid w:val="000A01B0"/>
    <w:rsid w:val="000A022F"/>
    <w:rsid w:val="000A0259"/>
    <w:rsid w:val="000A09FB"/>
    <w:rsid w:val="000A0FF5"/>
    <w:rsid w:val="000A1047"/>
    <w:rsid w:val="000A115A"/>
    <w:rsid w:val="000A11DA"/>
    <w:rsid w:val="000A1213"/>
    <w:rsid w:val="000A145B"/>
    <w:rsid w:val="000A1476"/>
    <w:rsid w:val="000A1C3A"/>
    <w:rsid w:val="000A1C3E"/>
    <w:rsid w:val="000A1D71"/>
    <w:rsid w:val="000A209E"/>
    <w:rsid w:val="000A20AB"/>
    <w:rsid w:val="000A22B3"/>
    <w:rsid w:val="000A2B79"/>
    <w:rsid w:val="000A2B7A"/>
    <w:rsid w:val="000A2E23"/>
    <w:rsid w:val="000A316C"/>
    <w:rsid w:val="000A33DB"/>
    <w:rsid w:val="000A343C"/>
    <w:rsid w:val="000A3991"/>
    <w:rsid w:val="000A3A27"/>
    <w:rsid w:val="000A3CF7"/>
    <w:rsid w:val="000A3E0B"/>
    <w:rsid w:val="000A3EAC"/>
    <w:rsid w:val="000A41A5"/>
    <w:rsid w:val="000A41FA"/>
    <w:rsid w:val="000A4206"/>
    <w:rsid w:val="000A42CF"/>
    <w:rsid w:val="000A42FA"/>
    <w:rsid w:val="000A4406"/>
    <w:rsid w:val="000A4D9A"/>
    <w:rsid w:val="000A4FC4"/>
    <w:rsid w:val="000A51A4"/>
    <w:rsid w:val="000A5985"/>
    <w:rsid w:val="000A5D29"/>
    <w:rsid w:val="000A5D89"/>
    <w:rsid w:val="000A5EF4"/>
    <w:rsid w:val="000A6426"/>
    <w:rsid w:val="000A6654"/>
    <w:rsid w:val="000A665F"/>
    <w:rsid w:val="000A6674"/>
    <w:rsid w:val="000A6872"/>
    <w:rsid w:val="000A68B7"/>
    <w:rsid w:val="000A6A9B"/>
    <w:rsid w:val="000A6F05"/>
    <w:rsid w:val="000A703E"/>
    <w:rsid w:val="000A71DC"/>
    <w:rsid w:val="000A72AC"/>
    <w:rsid w:val="000A73A0"/>
    <w:rsid w:val="000A76FF"/>
    <w:rsid w:val="000A7A2F"/>
    <w:rsid w:val="000A7E93"/>
    <w:rsid w:val="000A7EC5"/>
    <w:rsid w:val="000A7F7A"/>
    <w:rsid w:val="000B02BC"/>
    <w:rsid w:val="000B0318"/>
    <w:rsid w:val="000B07F8"/>
    <w:rsid w:val="000B0913"/>
    <w:rsid w:val="000B0EC6"/>
    <w:rsid w:val="000B115B"/>
    <w:rsid w:val="000B14EA"/>
    <w:rsid w:val="000B1534"/>
    <w:rsid w:val="000B198D"/>
    <w:rsid w:val="000B1AD1"/>
    <w:rsid w:val="000B1BF1"/>
    <w:rsid w:val="000B1CB5"/>
    <w:rsid w:val="000B1D65"/>
    <w:rsid w:val="000B1F67"/>
    <w:rsid w:val="000B20DD"/>
    <w:rsid w:val="000B21A6"/>
    <w:rsid w:val="000B2318"/>
    <w:rsid w:val="000B249C"/>
    <w:rsid w:val="000B24C7"/>
    <w:rsid w:val="000B2831"/>
    <w:rsid w:val="000B2A31"/>
    <w:rsid w:val="000B2E9C"/>
    <w:rsid w:val="000B3069"/>
    <w:rsid w:val="000B31DF"/>
    <w:rsid w:val="000B32F4"/>
    <w:rsid w:val="000B3656"/>
    <w:rsid w:val="000B3784"/>
    <w:rsid w:val="000B379C"/>
    <w:rsid w:val="000B38E8"/>
    <w:rsid w:val="000B393B"/>
    <w:rsid w:val="000B3D8B"/>
    <w:rsid w:val="000B4123"/>
    <w:rsid w:val="000B4611"/>
    <w:rsid w:val="000B4976"/>
    <w:rsid w:val="000B4C17"/>
    <w:rsid w:val="000B4D92"/>
    <w:rsid w:val="000B4F1F"/>
    <w:rsid w:val="000B5101"/>
    <w:rsid w:val="000B566A"/>
    <w:rsid w:val="000B57B2"/>
    <w:rsid w:val="000B59C8"/>
    <w:rsid w:val="000B5A03"/>
    <w:rsid w:val="000B5FC5"/>
    <w:rsid w:val="000B6017"/>
    <w:rsid w:val="000B6093"/>
    <w:rsid w:val="000B60AA"/>
    <w:rsid w:val="000B61AC"/>
    <w:rsid w:val="000B64DA"/>
    <w:rsid w:val="000B6B42"/>
    <w:rsid w:val="000B6EBC"/>
    <w:rsid w:val="000B6F52"/>
    <w:rsid w:val="000B7024"/>
    <w:rsid w:val="000B7095"/>
    <w:rsid w:val="000B7325"/>
    <w:rsid w:val="000B74F3"/>
    <w:rsid w:val="000B77E9"/>
    <w:rsid w:val="000B7830"/>
    <w:rsid w:val="000B795A"/>
    <w:rsid w:val="000B7EB0"/>
    <w:rsid w:val="000B7F6B"/>
    <w:rsid w:val="000C0015"/>
    <w:rsid w:val="000C0437"/>
    <w:rsid w:val="000C0542"/>
    <w:rsid w:val="000C06FA"/>
    <w:rsid w:val="000C082A"/>
    <w:rsid w:val="000C0B7E"/>
    <w:rsid w:val="000C0C1D"/>
    <w:rsid w:val="000C1369"/>
    <w:rsid w:val="000C1379"/>
    <w:rsid w:val="000C1922"/>
    <w:rsid w:val="000C1C9D"/>
    <w:rsid w:val="000C206E"/>
    <w:rsid w:val="000C2074"/>
    <w:rsid w:val="000C20CF"/>
    <w:rsid w:val="000C292F"/>
    <w:rsid w:val="000C2B09"/>
    <w:rsid w:val="000C2C76"/>
    <w:rsid w:val="000C2E52"/>
    <w:rsid w:val="000C2F0A"/>
    <w:rsid w:val="000C3048"/>
    <w:rsid w:val="000C3944"/>
    <w:rsid w:val="000C3948"/>
    <w:rsid w:val="000C3BA5"/>
    <w:rsid w:val="000C3D40"/>
    <w:rsid w:val="000C42D8"/>
    <w:rsid w:val="000C44F8"/>
    <w:rsid w:val="000C47C1"/>
    <w:rsid w:val="000C48FA"/>
    <w:rsid w:val="000C4913"/>
    <w:rsid w:val="000C4C96"/>
    <w:rsid w:val="000C4DF1"/>
    <w:rsid w:val="000C4FF9"/>
    <w:rsid w:val="000C4FFC"/>
    <w:rsid w:val="000C5094"/>
    <w:rsid w:val="000C510A"/>
    <w:rsid w:val="000C56A1"/>
    <w:rsid w:val="000C5E35"/>
    <w:rsid w:val="000C5F06"/>
    <w:rsid w:val="000C6001"/>
    <w:rsid w:val="000C6273"/>
    <w:rsid w:val="000C644A"/>
    <w:rsid w:val="000C652A"/>
    <w:rsid w:val="000C67F0"/>
    <w:rsid w:val="000C6FB2"/>
    <w:rsid w:val="000C6FF9"/>
    <w:rsid w:val="000C71F4"/>
    <w:rsid w:val="000C75BA"/>
    <w:rsid w:val="000C7739"/>
    <w:rsid w:val="000C7CD9"/>
    <w:rsid w:val="000C7E19"/>
    <w:rsid w:val="000C7EC3"/>
    <w:rsid w:val="000D0077"/>
    <w:rsid w:val="000D0254"/>
    <w:rsid w:val="000D089A"/>
    <w:rsid w:val="000D1035"/>
    <w:rsid w:val="000D148A"/>
    <w:rsid w:val="000D19BB"/>
    <w:rsid w:val="000D19EE"/>
    <w:rsid w:val="000D1B55"/>
    <w:rsid w:val="000D1E55"/>
    <w:rsid w:val="000D1F8D"/>
    <w:rsid w:val="000D2109"/>
    <w:rsid w:val="000D2215"/>
    <w:rsid w:val="000D2275"/>
    <w:rsid w:val="000D22D7"/>
    <w:rsid w:val="000D2BA3"/>
    <w:rsid w:val="000D2E96"/>
    <w:rsid w:val="000D3422"/>
    <w:rsid w:val="000D3637"/>
    <w:rsid w:val="000D37AF"/>
    <w:rsid w:val="000D3AE8"/>
    <w:rsid w:val="000D3D0C"/>
    <w:rsid w:val="000D3D37"/>
    <w:rsid w:val="000D459D"/>
    <w:rsid w:val="000D480A"/>
    <w:rsid w:val="000D485B"/>
    <w:rsid w:val="000D49A2"/>
    <w:rsid w:val="000D4CAB"/>
    <w:rsid w:val="000D4CBF"/>
    <w:rsid w:val="000D4EB8"/>
    <w:rsid w:val="000D4F9D"/>
    <w:rsid w:val="000D5096"/>
    <w:rsid w:val="000D5521"/>
    <w:rsid w:val="000D574A"/>
    <w:rsid w:val="000D5ABA"/>
    <w:rsid w:val="000D5F71"/>
    <w:rsid w:val="000D659E"/>
    <w:rsid w:val="000D6CF2"/>
    <w:rsid w:val="000D6DC7"/>
    <w:rsid w:val="000D6F34"/>
    <w:rsid w:val="000D702A"/>
    <w:rsid w:val="000D7482"/>
    <w:rsid w:val="000D770F"/>
    <w:rsid w:val="000D7D2F"/>
    <w:rsid w:val="000D7F17"/>
    <w:rsid w:val="000E00CD"/>
    <w:rsid w:val="000E068F"/>
    <w:rsid w:val="000E06E1"/>
    <w:rsid w:val="000E0891"/>
    <w:rsid w:val="000E0B01"/>
    <w:rsid w:val="000E0D69"/>
    <w:rsid w:val="000E0D97"/>
    <w:rsid w:val="000E11CA"/>
    <w:rsid w:val="000E1542"/>
    <w:rsid w:val="000E191D"/>
    <w:rsid w:val="000E1D24"/>
    <w:rsid w:val="000E1EFB"/>
    <w:rsid w:val="000E1F27"/>
    <w:rsid w:val="000E21B8"/>
    <w:rsid w:val="000E253E"/>
    <w:rsid w:val="000E26AE"/>
    <w:rsid w:val="000E2BCF"/>
    <w:rsid w:val="000E31E9"/>
    <w:rsid w:val="000E334D"/>
    <w:rsid w:val="000E344C"/>
    <w:rsid w:val="000E370E"/>
    <w:rsid w:val="000E386C"/>
    <w:rsid w:val="000E39D3"/>
    <w:rsid w:val="000E3A06"/>
    <w:rsid w:val="000E3BEB"/>
    <w:rsid w:val="000E3C24"/>
    <w:rsid w:val="000E3D1C"/>
    <w:rsid w:val="000E3D70"/>
    <w:rsid w:val="000E3F7F"/>
    <w:rsid w:val="000E3FDD"/>
    <w:rsid w:val="000E4007"/>
    <w:rsid w:val="000E482A"/>
    <w:rsid w:val="000E4F62"/>
    <w:rsid w:val="000E5075"/>
    <w:rsid w:val="000E5148"/>
    <w:rsid w:val="000E54FF"/>
    <w:rsid w:val="000E5536"/>
    <w:rsid w:val="000E56AD"/>
    <w:rsid w:val="000E579B"/>
    <w:rsid w:val="000E5BD9"/>
    <w:rsid w:val="000E5C56"/>
    <w:rsid w:val="000E5D28"/>
    <w:rsid w:val="000E5FDB"/>
    <w:rsid w:val="000E6011"/>
    <w:rsid w:val="000E62D9"/>
    <w:rsid w:val="000E6893"/>
    <w:rsid w:val="000E69BB"/>
    <w:rsid w:val="000E6AF8"/>
    <w:rsid w:val="000E6E76"/>
    <w:rsid w:val="000E6EDF"/>
    <w:rsid w:val="000E7171"/>
    <w:rsid w:val="000E7268"/>
    <w:rsid w:val="000E729C"/>
    <w:rsid w:val="000E730D"/>
    <w:rsid w:val="000E7478"/>
    <w:rsid w:val="000E76A2"/>
    <w:rsid w:val="000E77CA"/>
    <w:rsid w:val="000E7C5F"/>
    <w:rsid w:val="000F007A"/>
    <w:rsid w:val="000F00E1"/>
    <w:rsid w:val="000F0296"/>
    <w:rsid w:val="000F0598"/>
    <w:rsid w:val="000F0737"/>
    <w:rsid w:val="000F07BC"/>
    <w:rsid w:val="000F0DEC"/>
    <w:rsid w:val="000F1031"/>
    <w:rsid w:val="000F1090"/>
    <w:rsid w:val="000F12E1"/>
    <w:rsid w:val="000F1559"/>
    <w:rsid w:val="000F1A59"/>
    <w:rsid w:val="000F1B38"/>
    <w:rsid w:val="000F220F"/>
    <w:rsid w:val="000F2615"/>
    <w:rsid w:val="000F2C3D"/>
    <w:rsid w:val="000F2D44"/>
    <w:rsid w:val="000F2D49"/>
    <w:rsid w:val="000F31D1"/>
    <w:rsid w:val="000F346A"/>
    <w:rsid w:val="000F34EC"/>
    <w:rsid w:val="000F3707"/>
    <w:rsid w:val="000F40D6"/>
    <w:rsid w:val="000F4143"/>
    <w:rsid w:val="000F441B"/>
    <w:rsid w:val="000F44C1"/>
    <w:rsid w:val="000F44E3"/>
    <w:rsid w:val="000F4554"/>
    <w:rsid w:val="000F46FC"/>
    <w:rsid w:val="000F4887"/>
    <w:rsid w:val="000F4BE6"/>
    <w:rsid w:val="000F4D8F"/>
    <w:rsid w:val="000F4FD0"/>
    <w:rsid w:val="000F5059"/>
    <w:rsid w:val="000F50ED"/>
    <w:rsid w:val="000F5459"/>
    <w:rsid w:val="000F54C4"/>
    <w:rsid w:val="000F585F"/>
    <w:rsid w:val="000F5BFC"/>
    <w:rsid w:val="000F5C08"/>
    <w:rsid w:val="000F5EDC"/>
    <w:rsid w:val="000F5F4F"/>
    <w:rsid w:val="000F624E"/>
    <w:rsid w:val="000F6525"/>
    <w:rsid w:val="000F6AF5"/>
    <w:rsid w:val="000F6BC1"/>
    <w:rsid w:val="000F6D83"/>
    <w:rsid w:val="000F6DA5"/>
    <w:rsid w:val="000F6E25"/>
    <w:rsid w:val="000F6F1A"/>
    <w:rsid w:val="000F6FC9"/>
    <w:rsid w:val="000F71B0"/>
    <w:rsid w:val="000F7740"/>
    <w:rsid w:val="000F774A"/>
    <w:rsid w:val="000F7B3D"/>
    <w:rsid w:val="000F7D1F"/>
    <w:rsid w:val="000F7D5A"/>
    <w:rsid w:val="000F7E61"/>
    <w:rsid w:val="000F7F86"/>
    <w:rsid w:val="0010006C"/>
    <w:rsid w:val="00100151"/>
    <w:rsid w:val="001002C1"/>
    <w:rsid w:val="00100342"/>
    <w:rsid w:val="001007CF"/>
    <w:rsid w:val="00100857"/>
    <w:rsid w:val="00100977"/>
    <w:rsid w:val="00100BBC"/>
    <w:rsid w:val="00100CA1"/>
    <w:rsid w:val="00101050"/>
    <w:rsid w:val="0010116D"/>
    <w:rsid w:val="00101951"/>
    <w:rsid w:val="00101A65"/>
    <w:rsid w:val="00101AE9"/>
    <w:rsid w:val="00101D68"/>
    <w:rsid w:val="00102106"/>
    <w:rsid w:val="001021B7"/>
    <w:rsid w:val="00102563"/>
    <w:rsid w:val="001026A5"/>
    <w:rsid w:val="001028E1"/>
    <w:rsid w:val="00102902"/>
    <w:rsid w:val="001033F5"/>
    <w:rsid w:val="001036C0"/>
    <w:rsid w:val="00103F98"/>
    <w:rsid w:val="001047A6"/>
    <w:rsid w:val="00104AFA"/>
    <w:rsid w:val="0010520E"/>
    <w:rsid w:val="001052A3"/>
    <w:rsid w:val="0010559A"/>
    <w:rsid w:val="0010585E"/>
    <w:rsid w:val="001061CE"/>
    <w:rsid w:val="001062D5"/>
    <w:rsid w:val="001069F5"/>
    <w:rsid w:val="00106AFE"/>
    <w:rsid w:val="00107866"/>
    <w:rsid w:val="001102F2"/>
    <w:rsid w:val="0011040D"/>
    <w:rsid w:val="00110411"/>
    <w:rsid w:val="00110563"/>
    <w:rsid w:val="001105D8"/>
    <w:rsid w:val="0011081D"/>
    <w:rsid w:val="0011097F"/>
    <w:rsid w:val="00110C70"/>
    <w:rsid w:val="00110EA0"/>
    <w:rsid w:val="00110F38"/>
    <w:rsid w:val="001111AB"/>
    <w:rsid w:val="00111429"/>
    <w:rsid w:val="00111548"/>
    <w:rsid w:val="00111557"/>
    <w:rsid w:val="001118DA"/>
    <w:rsid w:val="001119EC"/>
    <w:rsid w:val="001119F5"/>
    <w:rsid w:val="00111C9B"/>
    <w:rsid w:val="00111DA9"/>
    <w:rsid w:val="00112012"/>
    <w:rsid w:val="00112531"/>
    <w:rsid w:val="0011254D"/>
    <w:rsid w:val="00112703"/>
    <w:rsid w:val="001129D0"/>
    <w:rsid w:val="00112C01"/>
    <w:rsid w:val="0011380E"/>
    <w:rsid w:val="001138CF"/>
    <w:rsid w:val="00113940"/>
    <w:rsid w:val="001140AD"/>
    <w:rsid w:val="001144A8"/>
    <w:rsid w:val="00114619"/>
    <w:rsid w:val="001149B6"/>
    <w:rsid w:val="00114AB2"/>
    <w:rsid w:val="00114AF5"/>
    <w:rsid w:val="00114BE5"/>
    <w:rsid w:val="001153F3"/>
    <w:rsid w:val="00115542"/>
    <w:rsid w:val="00115629"/>
    <w:rsid w:val="00115D68"/>
    <w:rsid w:val="00116110"/>
    <w:rsid w:val="001161E9"/>
    <w:rsid w:val="001162C0"/>
    <w:rsid w:val="0011634E"/>
    <w:rsid w:val="00116E5C"/>
    <w:rsid w:val="00116EF7"/>
    <w:rsid w:val="00117171"/>
    <w:rsid w:val="00117505"/>
    <w:rsid w:val="001175A7"/>
    <w:rsid w:val="00117A1F"/>
    <w:rsid w:val="00117A47"/>
    <w:rsid w:val="00117BD2"/>
    <w:rsid w:val="00117BDE"/>
    <w:rsid w:val="00117D00"/>
    <w:rsid w:val="00117F1E"/>
    <w:rsid w:val="001200A9"/>
    <w:rsid w:val="001200D5"/>
    <w:rsid w:val="0012013A"/>
    <w:rsid w:val="001201C7"/>
    <w:rsid w:val="001202B2"/>
    <w:rsid w:val="00120E7F"/>
    <w:rsid w:val="001211F1"/>
    <w:rsid w:val="001213DF"/>
    <w:rsid w:val="00121912"/>
    <w:rsid w:val="00121ADD"/>
    <w:rsid w:val="00121BFA"/>
    <w:rsid w:val="00121C7E"/>
    <w:rsid w:val="00121D7D"/>
    <w:rsid w:val="00122065"/>
    <w:rsid w:val="001223AE"/>
    <w:rsid w:val="001223DC"/>
    <w:rsid w:val="00122688"/>
    <w:rsid w:val="00122726"/>
    <w:rsid w:val="00122985"/>
    <w:rsid w:val="00122CFD"/>
    <w:rsid w:val="00122D51"/>
    <w:rsid w:val="001231D9"/>
    <w:rsid w:val="0012366D"/>
    <w:rsid w:val="0012391D"/>
    <w:rsid w:val="00123AD5"/>
    <w:rsid w:val="00123C18"/>
    <w:rsid w:val="00123C40"/>
    <w:rsid w:val="00123D51"/>
    <w:rsid w:val="00123F10"/>
    <w:rsid w:val="00123FA0"/>
    <w:rsid w:val="0012442B"/>
    <w:rsid w:val="00124709"/>
    <w:rsid w:val="0012492D"/>
    <w:rsid w:val="001249CC"/>
    <w:rsid w:val="001253B5"/>
    <w:rsid w:val="001254E1"/>
    <w:rsid w:val="00125574"/>
    <w:rsid w:val="00125681"/>
    <w:rsid w:val="001259D9"/>
    <w:rsid w:val="00125C13"/>
    <w:rsid w:val="00125C22"/>
    <w:rsid w:val="00125CC3"/>
    <w:rsid w:val="00126088"/>
    <w:rsid w:val="0012608F"/>
    <w:rsid w:val="00126133"/>
    <w:rsid w:val="001266C4"/>
    <w:rsid w:val="00126A40"/>
    <w:rsid w:val="00126C8A"/>
    <w:rsid w:val="00126D7C"/>
    <w:rsid w:val="00126E6C"/>
    <w:rsid w:val="001270C8"/>
    <w:rsid w:val="001276E3"/>
    <w:rsid w:val="001277B4"/>
    <w:rsid w:val="001277E6"/>
    <w:rsid w:val="001300E1"/>
    <w:rsid w:val="0013025D"/>
    <w:rsid w:val="001302A7"/>
    <w:rsid w:val="001303C7"/>
    <w:rsid w:val="00130B9C"/>
    <w:rsid w:val="00130E64"/>
    <w:rsid w:val="001314CC"/>
    <w:rsid w:val="0013169E"/>
    <w:rsid w:val="001318AD"/>
    <w:rsid w:val="00131C03"/>
    <w:rsid w:val="00131C8A"/>
    <w:rsid w:val="00131E1A"/>
    <w:rsid w:val="001322C8"/>
    <w:rsid w:val="00132336"/>
    <w:rsid w:val="001323D8"/>
    <w:rsid w:val="0013245C"/>
    <w:rsid w:val="00132490"/>
    <w:rsid w:val="0013265D"/>
    <w:rsid w:val="0013294E"/>
    <w:rsid w:val="00132C02"/>
    <w:rsid w:val="00132C20"/>
    <w:rsid w:val="00132F11"/>
    <w:rsid w:val="00133C63"/>
    <w:rsid w:val="00134020"/>
    <w:rsid w:val="0013419C"/>
    <w:rsid w:val="001341B0"/>
    <w:rsid w:val="001346E7"/>
    <w:rsid w:val="00134766"/>
    <w:rsid w:val="00134B42"/>
    <w:rsid w:val="00134BE3"/>
    <w:rsid w:val="00134C58"/>
    <w:rsid w:val="00135105"/>
    <w:rsid w:val="001351F1"/>
    <w:rsid w:val="00135C9A"/>
    <w:rsid w:val="00135DCF"/>
    <w:rsid w:val="00136335"/>
    <w:rsid w:val="00136355"/>
    <w:rsid w:val="001363DE"/>
    <w:rsid w:val="00136947"/>
    <w:rsid w:val="00136999"/>
    <w:rsid w:val="00136D0B"/>
    <w:rsid w:val="00137064"/>
    <w:rsid w:val="0013713F"/>
    <w:rsid w:val="00137339"/>
    <w:rsid w:val="001374CC"/>
    <w:rsid w:val="001376CF"/>
    <w:rsid w:val="001378DD"/>
    <w:rsid w:val="00137B40"/>
    <w:rsid w:val="00137B4F"/>
    <w:rsid w:val="00137DDC"/>
    <w:rsid w:val="00140037"/>
    <w:rsid w:val="0014010A"/>
    <w:rsid w:val="00140866"/>
    <w:rsid w:val="0014090A"/>
    <w:rsid w:val="0014099E"/>
    <w:rsid w:val="00140E15"/>
    <w:rsid w:val="00141254"/>
    <w:rsid w:val="00141262"/>
    <w:rsid w:val="0014263B"/>
    <w:rsid w:val="00142C35"/>
    <w:rsid w:val="00142C79"/>
    <w:rsid w:val="00142CC1"/>
    <w:rsid w:val="00142E09"/>
    <w:rsid w:val="001432C3"/>
    <w:rsid w:val="001433E2"/>
    <w:rsid w:val="0014359B"/>
    <w:rsid w:val="0014360A"/>
    <w:rsid w:val="0014373C"/>
    <w:rsid w:val="001439D6"/>
    <w:rsid w:val="00143C9A"/>
    <w:rsid w:val="00143D69"/>
    <w:rsid w:val="00143E6F"/>
    <w:rsid w:val="00143F4B"/>
    <w:rsid w:val="0014426B"/>
    <w:rsid w:val="00144289"/>
    <w:rsid w:val="00144291"/>
    <w:rsid w:val="001443ED"/>
    <w:rsid w:val="001444C8"/>
    <w:rsid w:val="00144533"/>
    <w:rsid w:val="001445BA"/>
    <w:rsid w:val="001445E9"/>
    <w:rsid w:val="001445EC"/>
    <w:rsid w:val="00144739"/>
    <w:rsid w:val="00144DEA"/>
    <w:rsid w:val="00144F48"/>
    <w:rsid w:val="0014533D"/>
    <w:rsid w:val="0014543E"/>
    <w:rsid w:val="00145963"/>
    <w:rsid w:val="00145964"/>
    <w:rsid w:val="00145ABF"/>
    <w:rsid w:val="0014602A"/>
    <w:rsid w:val="001462B1"/>
    <w:rsid w:val="001462F3"/>
    <w:rsid w:val="00146A58"/>
    <w:rsid w:val="00146AAB"/>
    <w:rsid w:val="00146CF2"/>
    <w:rsid w:val="00146F5D"/>
    <w:rsid w:val="00147069"/>
    <w:rsid w:val="001470E0"/>
    <w:rsid w:val="001475C9"/>
    <w:rsid w:val="0014768E"/>
    <w:rsid w:val="001476A0"/>
    <w:rsid w:val="00147A68"/>
    <w:rsid w:val="00147C05"/>
    <w:rsid w:val="00147C25"/>
    <w:rsid w:val="00147D7B"/>
    <w:rsid w:val="00147FC2"/>
    <w:rsid w:val="00150047"/>
    <w:rsid w:val="0015006E"/>
    <w:rsid w:val="00150169"/>
    <w:rsid w:val="0015020F"/>
    <w:rsid w:val="001502DD"/>
    <w:rsid w:val="001506A2"/>
    <w:rsid w:val="001506F2"/>
    <w:rsid w:val="0015086B"/>
    <w:rsid w:val="0015089B"/>
    <w:rsid w:val="00150DD3"/>
    <w:rsid w:val="0015153F"/>
    <w:rsid w:val="001516C8"/>
    <w:rsid w:val="0015183A"/>
    <w:rsid w:val="001521DB"/>
    <w:rsid w:val="00152206"/>
    <w:rsid w:val="00152B5E"/>
    <w:rsid w:val="00152DD5"/>
    <w:rsid w:val="00153039"/>
    <w:rsid w:val="001531D2"/>
    <w:rsid w:val="001532BD"/>
    <w:rsid w:val="001533AF"/>
    <w:rsid w:val="00153558"/>
    <w:rsid w:val="00153818"/>
    <w:rsid w:val="00153BEF"/>
    <w:rsid w:val="00153F33"/>
    <w:rsid w:val="00153FFB"/>
    <w:rsid w:val="00154133"/>
    <w:rsid w:val="0015414E"/>
    <w:rsid w:val="00154336"/>
    <w:rsid w:val="00154CF0"/>
    <w:rsid w:val="00154E9F"/>
    <w:rsid w:val="00154FBA"/>
    <w:rsid w:val="00155227"/>
    <w:rsid w:val="0015523D"/>
    <w:rsid w:val="0015525B"/>
    <w:rsid w:val="00155727"/>
    <w:rsid w:val="0015581E"/>
    <w:rsid w:val="00155DF3"/>
    <w:rsid w:val="001560AC"/>
    <w:rsid w:val="0015611C"/>
    <w:rsid w:val="0015641E"/>
    <w:rsid w:val="00156945"/>
    <w:rsid w:val="00156B87"/>
    <w:rsid w:val="00156CD6"/>
    <w:rsid w:val="00156CF7"/>
    <w:rsid w:val="001570B2"/>
    <w:rsid w:val="00157713"/>
    <w:rsid w:val="0015789E"/>
    <w:rsid w:val="00160DC5"/>
    <w:rsid w:val="00160DFE"/>
    <w:rsid w:val="00160F26"/>
    <w:rsid w:val="0016127F"/>
    <w:rsid w:val="00161351"/>
    <w:rsid w:val="00161B0F"/>
    <w:rsid w:val="00161CD1"/>
    <w:rsid w:val="00161E8A"/>
    <w:rsid w:val="00162509"/>
    <w:rsid w:val="00162514"/>
    <w:rsid w:val="00162D26"/>
    <w:rsid w:val="001632D8"/>
    <w:rsid w:val="001633A0"/>
    <w:rsid w:val="001637E6"/>
    <w:rsid w:val="00163B52"/>
    <w:rsid w:val="00163BEA"/>
    <w:rsid w:val="00163FA2"/>
    <w:rsid w:val="001644FD"/>
    <w:rsid w:val="001649AC"/>
    <w:rsid w:val="00164BA4"/>
    <w:rsid w:val="00164D3B"/>
    <w:rsid w:val="00164FC1"/>
    <w:rsid w:val="001650C1"/>
    <w:rsid w:val="001650DB"/>
    <w:rsid w:val="0016514B"/>
    <w:rsid w:val="00165288"/>
    <w:rsid w:val="001653F2"/>
    <w:rsid w:val="00165AD6"/>
    <w:rsid w:val="00165B27"/>
    <w:rsid w:val="00166119"/>
    <w:rsid w:val="001662FA"/>
    <w:rsid w:val="00166596"/>
    <w:rsid w:val="0016691F"/>
    <w:rsid w:val="001669C4"/>
    <w:rsid w:val="00166B40"/>
    <w:rsid w:val="00166B4D"/>
    <w:rsid w:val="00166BEE"/>
    <w:rsid w:val="00166DA5"/>
    <w:rsid w:val="00167027"/>
    <w:rsid w:val="00167265"/>
    <w:rsid w:val="001673A1"/>
    <w:rsid w:val="0016771B"/>
    <w:rsid w:val="00167AAD"/>
    <w:rsid w:val="00167F9F"/>
    <w:rsid w:val="00167FC3"/>
    <w:rsid w:val="00170014"/>
    <w:rsid w:val="00170301"/>
    <w:rsid w:val="001704E9"/>
    <w:rsid w:val="00170735"/>
    <w:rsid w:val="001710F4"/>
    <w:rsid w:val="001714E7"/>
    <w:rsid w:val="001715AC"/>
    <w:rsid w:val="001715FB"/>
    <w:rsid w:val="00171767"/>
    <w:rsid w:val="001718C3"/>
    <w:rsid w:val="00171A1F"/>
    <w:rsid w:val="00171DD2"/>
    <w:rsid w:val="00172185"/>
    <w:rsid w:val="0017221E"/>
    <w:rsid w:val="00172984"/>
    <w:rsid w:val="001729BD"/>
    <w:rsid w:val="001729D3"/>
    <w:rsid w:val="00172D1C"/>
    <w:rsid w:val="00172E02"/>
    <w:rsid w:val="00173422"/>
    <w:rsid w:val="0017374E"/>
    <w:rsid w:val="0017397D"/>
    <w:rsid w:val="00173AD4"/>
    <w:rsid w:val="00174074"/>
    <w:rsid w:val="001744F0"/>
    <w:rsid w:val="001746C9"/>
    <w:rsid w:val="00174A09"/>
    <w:rsid w:val="00174A89"/>
    <w:rsid w:val="00174E0A"/>
    <w:rsid w:val="00174EDF"/>
    <w:rsid w:val="00174F31"/>
    <w:rsid w:val="00174F71"/>
    <w:rsid w:val="00175193"/>
    <w:rsid w:val="00175308"/>
    <w:rsid w:val="0017543F"/>
    <w:rsid w:val="00175666"/>
    <w:rsid w:val="00175B91"/>
    <w:rsid w:val="00175B98"/>
    <w:rsid w:val="00175E57"/>
    <w:rsid w:val="00175EDE"/>
    <w:rsid w:val="00176292"/>
    <w:rsid w:val="0017702C"/>
    <w:rsid w:val="001771AE"/>
    <w:rsid w:val="001774AB"/>
    <w:rsid w:val="00177CBF"/>
    <w:rsid w:val="00177FC9"/>
    <w:rsid w:val="00180004"/>
    <w:rsid w:val="001800B5"/>
    <w:rsid w:val="00180373"/>
    <w:rsid w:val="00180486"/>
    <w:rsid w:val="001808B9"/>
    <w:rsid w:val="00180B13"/>
    <w:rsid w:val="00180B5C"/>
    <w:rsid w:val="00180B80"/>
    <w:rsid w:val="00180C2F"/>
    <w:rsid w:val="00181512"/>
    <w:rsid w:val="00181526"/>
    <w:rsid w:val="001815FC"/>
    <w:rsid w:val="001817FA"/>
    <w:rsid w:val="00181842"/>
    <w:rsid w:val="0018195A"/>
    <w:rsid w:val="001819A9"/>
    <w:rsid w:val="00181DB4"/>
    <w:rsid w:val="0018292E"/>
    <w:rsid w:val="00182ABD"/>
    <w:rsid w:val="00182B2C"/>
    <w:rsid w:val="00182D23"/>
    <w:rsid w:val="00182D46"/>
    <w:rsid w:val="0018306A"/>
    <w:rsid w:val="0018321E"/>
    <w:rsid w:val="0018338F"/>
    <w:rsid w:val="001836EB"/>
    <w:rsid w:val="00183995"/>
    <w:rsid w:val="001839A1"/>
    <w:rsid w:val="00183CF2"/>
    <w:rsid w:val="00183FAF"/>
    <w:rsid w:val="00184106"/>
    <w:rsid w:val="00184187"/>
    <w:rsid w:val="001841EC"/>
    <w:rsid w:val="001843C4"/>
    <w:rsid w:val="001846BF"/>
    <w:rsid w:val="0018478D"/>
    <w:rsid w:val="00184A97"/>
    <w:rsid w:val="00184CE8"/>
    <w:rsid w:val="00184E59"/>
    <w:rsid w:val="00184F51"/>
    <w:rsid w:val="00185B97"/>
    <w:rsid w:val="00185C06"/>
    <w:rsid w:val="00185D38"/>
    <w:rsid w:val="00185DC5"/>
    <w:rsid w:val="001861DC"/>
    <w:rsid w:val="001863BE"/>
    <w:rsid w:val="0018692A"/>
    <w:rsid w:val="00186A48"/>
    <w:rsid w:val="00186DF0"/>
    <w:rsid w:val="00186F23"/>
    <w:rsid w:val="00187182"/>
    <w:rsid w:val="0018778A"/>
    <w:rsid w:val="00187A2F"/>
    <w:rsid w:val="00187B36"/>
    <w:rsid w:val="00187C72"/>
    <w:rsid w:val="00187D56"/>
    <w:rsid w:val="00187FED"/>
    <w:rsid w:val="00190778"/>
    <w:rsid w:val="00190A35"/>
    <w:rsid w:val="00190AB8"/>
    <w:rsid w:val="001912A8"/>
    <w:rsid w:val="001913EA"/>
    <w:rsid w:val="00191410"/>
    <w:rsid w:val="00191454"/>
    <w:rsid w:val="00191E19"/>
    <w:rsid w:val="0019246B"/>
    <w:rsid w:val="00192979"/>
    <w:rsid w:val="00192997"/>
    <w:rsid w:val="001929AC"/>
    <w:rsid w:val="00192AE0"/>
    <w:rsid w:val="00192B6A"/>
    <w:rsid w:val="001930F7"/>
    <w:rsid w:val="001931A0"/>
    <w:rsid w:val="0019355E"/>
    <w:rsid w:val="00193EB4"/>
    <w:rsid w:val="00193FD1"/>
    <w:rsid w:val="00194074"/>
    <w:rsid w:val="0019422B"/>
    <w:rsid w:val="001945C8"/>
    <w:rsid w:val="00194638"/>
    <w:rsid w:val="00194812"/>
    <w:rsid w:val="001949EE"/>
    <w:rsid w:val="00194D34"/>
    <w:rsid w:val="00194DB7"/>
    <w:rsid w:val="00194E33"/>
    <w:rsid w:val="00194E37"/>
    <w:rsid w:val="00195081"/>
    <w:rsid w:val="0019590F"/>
    <w:rsid w:val="00195AE0"/>
    <w:rsid w:val="00195D54"/>
    <w:rsid w:val="00195F52"/>
    <w:rsid w:val="00196152"/>
    <w:rsid w:val="001963B5"/>
    <w:rsid w:val="00196568"/>
    <w:rsid w:val="001965B5"/>
    <w:rsid w:val="00196C24"/>
    <w:rsid w:val="00196C6C"/>
    <w:rsid w:val="00196E5B"/>
    <w:rsid w:val="0019712D"/>
    <w:rsid w:val="00197148"/>
    <w:rsid w:val="00197282"/>
    <w:rsid w:val="001974D4"/>
    <w:rsid w:val="001978B8"/>
    <w:rsid w:val="001979D4"/>
    <w:rsid w:val="001A0663"/>
    <w:rsid w:val="001A09C8"/>
    <w:rsid w:val="001A0C87"/>
    <w:rsid w:val="001A0D46"/>
    <w:rsid w:val="001A0D83"/>
    <w:rsid w:val="001A0E3E"/>
    <w:rsid w:val="001A0EBA"/>
    <w:rsid w:val="001A0F57"/>
    <w:rsid w:val="001A1305"/>
    <w:rsid w:val="001A13FA"/>
    <w:rsid w:val="001A1CA1"/>
    <w:rsid w:val="001A1CF8"/>
    <w:rsid w:val="001A2083"/>
    <w:rsid w:val="001A217B"/>
    <w:rsid w:val="001A21C7"/>
    <w:rsid w:val="001A21F1"/>
    <w:rsid w:val="001A2385"/>
    <w:rsid w:val="001A24F3"/>
    <w:rsid w:val="001A2893"/>
    <w:rsid w:val="001A2DF0"/>
    <w:rsid w:val="001A2EA3"/>
    <w:rsid w:val="001A3810"/>
    <w:rsid w:val="001A3BED"/>
    <w:rsid w:val="001A3E0F"/>
    <w:rsid w:val="001A405A"/>
    <w:rsid w:val="001A43EA"/>
    <w:rsid w:val="001A4700"/>
    <w:rsid w:val="001A4824"/>
    <w:rsid w:val="001A550D"/>
    <w:rsid w:val="001A598A"/>
    <w:rsid w:val="001A5B35"/>
    <w:rsid w:val="001A5BAA"/>
    <w:rsid w:val="001A5C9B"/>
    <w:rsid w:val="001A6122"/>
    <w:rsid w:val="001A6433"/>
    <w:rsid w:val="001A662B"/>
    <w:rsid w:val="001A66E3"/>
    <w:rsid w:val="001A6953"/>
    <w:rsid w:val="001A699F"/>
    <w:rsid w:val="001A69B8"/>
    <w:rsid w:val="001A69FB"/>
    <w:rsid w:val="001A6A0B"/>
    <w:rsid w:val="001A6BDB"/>
    <w:rsid w:val="001A6D78"/>
    <w:rsid w:val="001A6DEA"/>
    <w:rsid w:val="001A6ED0"/>
    <w:rsid w:val="001A71CC"/>
    <w:rsid w:val="001A756D"/>
    <w:rsid w:val="001A78B4"/>
    <w:rsid w:val="001A7B0D"/>
    <w:rsid w:val="001A7C48"/>
    <w:rsid w:val="001A7D9F"/>
    <w:rsid w:val="001A7ED3"/>
    <w:rsid w:val="001B00E7"/>
    <w:rsid w:val="001B0341"/>
    <w:rsid w:val="001B05B7"/>
    <w:rsid w:val="001B0785"/>
    <w:rsid w:val="001B0896"/>
    <w:rsid w:val="001B0B46"/>
    <w:rsid w:val="001B0BE6"/>
    <w:rsid w:val="001B11F9"/>
    <w:rsid w:val="001B161D"/>
    <w:rsid w:val="001B19E5"/>
    <w:rsid w:val="001B1CD5"/>
    <w:rsid w:val="001B1D4A"/>
    <w:rsid w:val="001B1E7C"/>
    <w:rsid w:val="001B1FCB"/>
    <w:rsid w:val="001B203D"/>
    <w:rsid w:val="001B2564"/>
    <w:rsid w:val="001B25A4"/>
    <w:rsid w:val="001B2993"/>
    <w:rsid w:val="001B2ACA"/>
    <w:rsid w:val="001B2B32"/>
    <w:rsid w:val="001B36D1"/>
    <w:rsid w:val="001B36FA"/>
    <w:rsid w:val="001B3FE3"/>
    <w:rsid w:val="001B4183"/>
    <w:rsid w:val="001B41F7"/>
    <w:rsid w:val="001B47DC"/>
    <w:rsid w:val="001B4A26"/>
    <w:rsid w:val="001B4A3C"/>
    <w:rsid w:val="001B4CB9"/>
    <w:rsid w:val="001B4EEF"/>
    <w:rsid w:val="001B4FD2"/>
    <w:rsid w:val="001B5104"/>
    <w:rsid w:val="001B5136"/>
    <w:rsid w:val="001B58D4"/>
    <w:rsid w:val="001B59AC"/>
    <w:rsid w:val="001B5B77"/>
    <w:rsid w:val="001B5C22"/>
    <w:rsid w:val="001B5C82"/>
    <w:rsid w:val="001B5DEB"/>
    <w:rsid w:val="001B6A62"/>
    <w:rsid w:val="001B6A80"/>
    <w:rsid w:val="001B6BCC"/>
    <w:rsid w:val="001B6E69"/>
    <w:rsid w:val="001B721B"/>
    <w:rsid w:val="001B72B0"/>
    <w:rsid w:val="001B74C1"/>
    <w:rsid w:val="001B7589"/>
    <w:rsid w:val="001B7655"/>
    <w:rsid w:val="001B7D27"/>
    <w:rsid w:val="001B7EC6"/>
    <w:rsid w:val="001B7F63"/>
    <w:rsid w:val="001C0337"/>
    <w:rsid w:val="001C0508"/>
    <w:rsid w:val="001C0849"/>
    <w:rsid w:val="001C0B8A"/>
    <w:rsid w:val="001C0CDC"/>
    <w:rsid w:val="001C0DB9"/>
    <w:rsid w:val="001C0F84"/>
    <w:rsid w:val="001C1131"/>
    <w:rsid w:val="001C11B9"/>
    <w:rsid w:val="001C130E"/>
    <w:rsid w:val="001C1702"/>
    <w:rsid w:val="001C1738"/>
    <w:rsid w:val="001C18A8"/>
    <w:rsid w:val="001C1B7E"/>
    <w:rsid w:val="001C1C9A"/>
    <w:rsid w:val="001C1DA3"/>
    <w:rsid w:val="001C21E7"/>
    <w:rsid w:val="001C21F2"/>
    <w:rsid w:val="001C225F"/>
    <w:rsid w:val="001C2410"/>
    <w:rsid w:val="001C287D"/>
    <w:rsid w:val="001C29E7"/>
    <w:rsid w:val="001C2D43"/>
    <w:rsid w:val="001C2E78"/>
    <w:rsid w:val="001C2EDB"/>
    <w:rsid w:val="001C3100"/>
    <w:rsid w:val="001C3265"/>
    <w:rsid w:val="001C33DD"/>
    <w:rsid w:val="001C3695"/>
    <w:rsid w:val="001C3A52"/>
    <w:rsid w:val="001C3B58"/>
    <w:rsid w:val="001C3F63"/>
    <w:rsid w:val="001C43E6"/>
    <w:rsid w:val="001C4E43"/>
    <w:rsid w:val="001C5061"/>
    <w:rsid w:val="001C50E0"/>
    <w:rsid w:val="001C5225"/>
    <w:rsid w:val="001C550B"/>
    <w:rsid w:val="001C562D"/>
    <w:rsid w:val="001C5DBC"/>
    <w:rsid w:val="001C5F19"/>
    <w:rsid w:val="001C616B"/>
    <w:rsid w:val="001C6452"/>
    <w:rsid w:val="001C67AA"/>
    <w:rsid w:val="001C6944"/>
    <w:rsid w:val="001C7196"/>
    <w:rsid w:val="001C71AF"/>
    <w:rsid w:val="001C72DD"/>
    <w:rsid w:val="001C7510"/>
    <w:rsid w:val="001C76AC"/>
    <w:rsid w:val="001C7B02"/>
    <w:rsid w:val="001C7B82"/>
    <w:rsid w:val="001C7C05"/>
    <w:rsid w:val="001C7ECC"/>
    <w:rsid w:val="001D008B"/>
    <w:rsid w:val="001D00F4"/>
    <w:rsid w:val="001D02CB"/>
    <w:rsid w:val="001D063D"/>
    <w:rsid w:val="001D064F"/>
    <w:rsid w:val="001D07C6"/>
    <w:rsid w:val="001D0AA0"/>
    <w:rsid w:val="001D0DD7"/>
    <w:rsid w:val="001D0E7F"/>
    <w:rsid w:val="001D13D2"/>
    <w:rsid w:val="001D1644"/>
    <w:rsid w:val="001D168E"/>
    <w:rsid w:val="001D1A21"/>
    <w:rsid w:val="001D1CD8"/>
    <w:rsid w:val="001D1E9C"/>
    <w:rsid w:val="001D2002"/>
    <w:rsid w:val="001D2119"/>
    <w:rsid w:val="001D22FD"/>
    <w:rsid w:val="001D2570"/>
    <w:rsid w:val="001D25E9"/>
    <w:rsid w:val="001D2786"/>
    <w:rsid w:val="001D27BA"/>
    <w:rsid w:val="001D27F2"/>
    <w:rsid w:val="001D281B"/>
    <w:rsid w:val="001D2837"/>
    <w:rsid w:val="001D2861"/>
    <w:rsid w:val="001D28A7"/>
    <w:rsid w:val="001D2A51"/>
    <w:rsid w:val="001D2A72"/>
    <w:rsid w:val="001D2B88"/>
    <w:rsid w:val="001D2EAD"/>
    <w:rsid w:val="001D32EA"/>
    <w:rsid w:val="001D33EF"/>
    <w:rsid w:val="001D343E"/>
    <w:rsid w:val="001D3509"/>
    <w:rsid w:val="001D3586"/>
    <w:rsid w:val="001D3918"/>
    <w:rsid w:val="001D3A7A"/>
    <w:rsid w:val="001D3B4B"/>
    <w:rsid w:val="001D40F5"/>
    <w:rsid w:val="001D4A19"/>
    <w:rsid w:val="001D4C79"/>
    <w:rsid w:val="001D52A2"/>
    <w:rsid w:val="001D54B5"/>
    <w:rsid w:val="001D559B"/>
    <w:rsid w:val="001D562F"/>
    <w:rsid w:val="001D6023"/>
    <w:rsid w:val="001D60CB"/>
    <w:rsid w:val="001D62A1"/>
    <w:rsid w:val="001D633A"/>
    <w:rsid w:val="001D637B"/>
    <w:rsid w:val="001D67BC"/>
    <w:rsid w:val="001D6B0E"/>
    <w:rsid w:val="001D706F"/>
    <w:rsid w:val="001D7656"/>
    <w:rsid w:val="001D7760"/>
    <w:rsid w:val="001D792A"/>
    <w:rsid w:val="001D7970"/>
    <w:rsid w:val="001D797A"/>
    <w:rsid w:val="001D798E"/>
    <w:rsid w:val="001D7C96"/>
    <w:rsid w:val="001E04B5"/>
    <w:rsid w:val="001E0B61"/>
    <w:rsid w:val="001E0B7E"/>
    <w:rsid w:val="001E1020"/>
    <w:rsid w:val="001E1198"/>
    <w:rsid w:val="001E1223"/>
    <w:rsid w:val="001E1329"/>
    <w:rsid w:val="001E1581"/>
    <w:rsid w:val="001E16A0"/>
    <w:rsid w:val="001E184B"/>
    <w:rsid w:val="001E19A7"/>
    <w:rsid w:val="001E1A83"/>
    <w:rsid w:val="001E1DB2"/>
    <w:rsid w:val="001E1E7B"/>
    <w:rsid w:val="001E1EDC"/>
    <w:rsid w:val="001E2010"/>
    <w:rsid w:val="001E22D6"/>
    <w:rsid w:val="001E2537"/>
    <w:rsid w:val="001E29C2"/>
    <w:rsid w:val="001E2B9C"/>
    <w:rsid w:val="001E37CF"/>
    <w:rsid w:val="001E3D6A"/>
    <w:rsid w:val="001E3EC1"/>
    <w:rsid w:val="001E3FB3"/>
    <w:rsid w:val="001E45FB"/>
    <w:rsid w:val="001E4C66"/>
    <w:rsid w:val="001E4FE6"/>
    <w:rsid w:val="001E5050"/>
    <w:rsid w:val="001E5099"/>
    <w:rsid w:val="001E511F"/>
    <w:rsid w:val="001E56CA"/>
    <w:rsid w:val="001E5A8E"/>
    <w:rsid w:val="001E5B3F"/>
    <w:rsid w:val="001E5B7B"/>
    <w:rsid w:val="001E5B92"/>
    <w:rsid w:val="001E5D4E"/>
    <w:rsid w:val="001E6293"/>
    <w:rsid w:val="001E6CE8"/>
    <w:rsid w:val="001E6EB8"/>
    <w:rsid w:val="001E6F3B"/>
    <w:rsid w:val="001E6FAA"/>
    <w:rsid w:val="001E7182"/>
    <w:rsid w:val="001E79EB"/>
    <w:rsid w:val="001E7CCB"/>
    <w:rsid w:val="001F0E10"/>
    <w:rsid w:val="001F12D1"/>
    <w:rsid w:val="001F145F"/>
    <w:rsid w:val="001F1921"/>
    <w:rsid w:val="001F1AB9"/>
    <w:rsid w:val="001F1C91"/>
    <w:rsid w:val="001F1F90"/>
    <w:rsid w:val="001F2400"/>
    <w:rsid w:val="001F25E4"/>
    <w:rsid w:val="001F2BB3"/>
    <w:rsid w:val="001F2D24"/>
    <w:rsid w:val="001F3226"/>
    <w:rsid w:val="001F348A"/>
    <w:rsid w:val="001F39C7"/>
    <w:rsid w:val="001F3C60"/>
    <w:rsid w:val="001F3FF0"/>
    <w:rsid w:val="001F4348"/>
    <w:rsid w:val="001F4B07"/>
    <w:rsid w:val="001F4C5D"/>
    <w:rsid w:val="001F4ED2"/>
    <w:rsid w:val="001F4F13"/>
    <w:rsid w:val="001F4F2A"/>
    <w:rsid w:val="001F4F5D"/>
    <w:rsid w:val="001F583A"/>
    <w:rsid w:val="001F594D"/>
    <w:rsid w:val="001F5D16"/>
    <w:rsid w:val="001F5D7E"/>
    <w:rsid w:val="001F5DD7"/>
    <w:rsid w:val="001F60B5"/>
    <w:rsid w:val="001F61F8"/>
    <w:rsid w:val="001F630B"/>
    <w:rsid w:val="001F676E"/>
    <w:rsid w:val="001F720B"/>
    <w:rsid w:val="001F7533"/>
    <w:rsid w:val="001F755F"/>
    <w:rsid w:val="001F7674"/>
    <w:rsid w:val="001F7693"/>
    <w:rsid w:val="001F7984"/>
    <w:rsid w:val="001F7A47"/>
    <w:rsid w:val="001F7BE8"/>
    <w:rsid w:val="00200036"/>
    <w:rsid w:val="002007C7"/>
    <w:rsid w:val="00200CCC"/>
    <w:rsid w:val="00201151"/>
    <w:rsid w:val="002011C1"/>
    <w:rsid w:val="0020132E"/>
    <w:rsid w:val="00201AEF"/>
    <w:rsid w:val="00201F01"/>
    <w:rsid w:val="00201F7F"/>
    <w:rsid w:val="00201FB9"/>
    <w:rsid w:val="00202066"/>
    <w:rsid w:val="0020217A"/>
    <w:rsid w:val="002026F2"/>
    <w:rsid w:val="00202A77"/>
    <w:rsid w:val="00202F9E"/>
    <w:rsid w:val="00203404"/>
    <w:rsid w:val="00203557"/>
    <w:rsid w:val="0020384A"/>
    <w:rsid w:val="0020389F"/>
    <w:rsid w:val="002039D4"/>
    <w:rsid w:val="002039E7"/>
    <w:rsid w:val="00203E28"/>
    <w:rsid w:val="002044AA"/>
    <w:rsid w:val="0020466D"/>
    <w:rsid w:val="00204A87"/>
    <w:rsid w:val="00204AF3"/>
    <w:rsid w:val="00204D38"/>
    <w:rsid w:val="00204F37"/>
    <w:rsid w:val="0020574F"/>
    <w:rsid w:val="002058AF"/>
    <w:rsid w:val="00205F9E"/>
    <w:rsid w:val="002061C7"/>
    <w:rsid w:val="00206553"/>
    <w:rsid w:val="00206840"/>
    <w:rsid w:val="00206B65"/>
    <w:rsid w:val="00206B6A"/>
    <w:rsid w:val="00206E67"/>
    <w:rsid w:val="0020752A"/>
    <w:rsid w:val="0020753B"/>
    <w:rsid w:val="0020755F"/>
    <w:rsid w:val="00207794"/>
    <w:rsid w:val="0020784F"/>
    <w:rsid w:val="00207A9F"/>
    <w:rsid w:val="00207AE6"/>
    <w:rsid w:val="00207B3E"/>
    <w:rsid w:val="00207BE2"/>
    <w:rsid w:val="00207DE9"/>
    <w:rsid w:val="002100C1"/>
    <w:rsid w:val="00210193"/>
    <w:rsid w:val="002102CD"/>
    <w:rsid w:val="0021030A"/>
    <w:rsid w:val="002104D1"/>
    <w:rsid w:val="0021053D"/>
    <w:rsid w:val="00210964"/>
    <w:rsid w:val="00210A79"/>
    <w:rsid w:val="00210D3A"/>
    <w:rsid w:val="002110A4"/>
    <w:rsid w:val="0021128A"/>
    <w:rsid w:val="002112A3"/>
    <w:rsid w:val="00211C4E"/>
    <w:rsid w:val="00211C68"/>
    <w:rsid w:val="00211DD0"/>
    <w:rsid w:val="00211ED6"/>
    <w:rsid w:val="00211F1D"/>
    <w:rsid w:val="00212931"/>
    <w:rsid w:val="00212975"/>
    <w:rsid w:val="00212CE4"/>
    <w:rsid w:val="00212E73"/>
    <w:rsid w:val="00212FCE"/>
    <w:rsid w:val="00213900"/>
    <w:rsid w:val="00213B26"/>
    <w:rsid w:val="00213B2E"/>
    <w:rsid w:val="00213E72"/>
    <w:rsid w:val="00213FDB"/>
    <w:rsid w:val="00213FED"/>
    <w:rsid w:val="00213FFF"/>
    <w:rsid w:val="002146BA"/>
    <w:rsid w:val="002146E6"/>
    <w:rsid w:val="00214726"/>
    <w:rsid w:val="00214727"/>
    <w:rsid w:val="00214CDD"/>
    <w:rsid w:val="002154E6"/>
    <w:rsid w:val="002154F2"/>
    <w:rsid w:val="00215734"/>
    <w:rsid w:val="00215E1A"/>
    <w:rsid w:val="00215F79"/>
    <w:rsid w:val="00216094"/>
    <w:rsid w:val="0021625E"/>
    <w:rsid w:val="002162EB"/>
    <w:rsid w:val="002164EB"/>
    <w:rsid w:val="002165A2"/>
    <w:rsid w:val="002168A5"/>
    <w:rsid w:val="00216905"/>
    <w:rsid w:val="00216C8C"/>
    <w:rsid w:val="00216F85"/>
    <w:rsid w:val="00217142"/>
    <w:rsid w:val="0021725F"/>
    <w:rsid w:val="0021737D"/>
    <w:rsid w:val="00217424"/>
    <w:rsid w:val="0021767A"/>
    <w:rsid w:val="002176E1"/>
    <w:rsid w:val="00217872"/>
    <w:rsid w:val="00217D31"/>
    <w:rsid w:val="00220608"/>
    <w:rsid w:val="00220647"/>
    <w:rsid w:val="00220963"/>
    <w:rsid w:val="00220A6A"/>
    <w:rsid w:val="00220BB2"/>
    <w:rsid w:val="00220DAE"/>
    <w:rsid w:val="00221475"/>
    <w:rsid w:val="00221842"/>
    <w:rsid w:val="00221C54"/>
    <w:rsid w:val="00221F12"/>
    <w:rsid w:val="00222090"/>
    <w:rsid w:val="002223B6"/>
    <w:rsid w:val="00222547"/>
    <w:rsid w:val="0022278E"/>
    <w:rsid w:val="00222D92"/>
    <w:rsid w:val="00222FF5"/>
    <w:rsid w:val="002232BA"/>
    <w:rsid w:val="00223883"/>
    <w:rsid w:val="002238D3"/>
    <w:rsid w:val="00223EAE"/>
    <w:rsid w:val="0022407F"/>
    <w:rsid w:val="00224234"/>
    <w:rsid w:val="0022471A"/>
    <w:rsid w:val="00224758"/>
    <w:rsid w:val="0022489F"/>
    <w:rsid w:val="00224961"/>
    <w:rsid w:val="00224CF9"/>
    <w:rsid w:val="00224EB1"/>
    <w:rsid w:val="00224F7C"/>
    <w:rsid w:val="00224FAA"/>
    <w:rsid w:val="0022503F"/>
    <w:rsid w:val="002256CB"/>
    <w:rsid w:val="00225D48"/>
    <w:rsid w:val="00225E47"/>
    <w:rsid w:val="00226834"/>
    <w:rsid w:val="00226869"/>
    <w:rsid w:val="00226919"/>
    <w:rsid w:val="00226A86"/>
    <w:rsid w:val="00226B0D"/>
    <w:rsid w:val="002272B2"/>
    <w:rsid w:val="00227397"/>
    <w:rsid w:val="002277A6"/>
    <w:rsid w:val="00227984"/>
    <w:rsid w:val="00227993"/>
    <w:rsid w:val="002279C9"/>
    <w:rsid w:val="00227EFB"/>
    <w:rsid w:val="00230389"/>
    <w:rsid w:val="002304E5"/>
    <w:rsid w:val="0023059D"/>
    <w:rsid w:val="00230620"/>
    <w:rsid w:val="0023065D"/>
    <w:rsid w:val="00230679"/>
    <w:rsid w:val="002309FB"/>
    <w:rsid w:val="00230A36"/>
    <w:rsid w:val="00230BD9"/>
    <w:rsid w:val="00230CA8"/>
    <w:rsid w:val="00230CFE"/>
    <w:rsid w:val="00230E1C"/>
    <w:rsid w:val="002312A7"/>
    <w:rsid w:val="00231426"/>
    <w:rsid w:val="00231444"/>
    <w:rsid w:val="002314A1"/>
    <w:rsid w:val="002317E2"/>
    <w:rsid w:val="002317EE"/>
    <w:rsid w:val="0023189A"/>
    <w:rsid w:val="00231A0F"/>
    <w:rsid w:val="00231D75"/>
    <w:rsid w:val="00231FBD"/>
    <w:rsid w:val="0023201C"/>
    <w:rsid w:val="002324AF"/>
    <w:rsid w:val="00232753"/>
    <w:rsid w:val="002329B3"/>
    <w:rsid w:val="00232C0D"/>
    <w:rsid w:val="00232C20"/>
    <w:rsid w:val="00232E0C"/>
    <w:rsid w:val="00232E25"/>
    <w:rsid w:val="00232FFD"/>
    <w:rsid w:val="002333A7"/>
    <w:rsid w:val="002336E4"/>
    <w:rsid w:val="0023392F"/>
    <w:rsid w:val="00233B80"/>
    <w:rsid w:val="002340FA"/>
    <w:rsid w:val="00234108"/>
    <w:rsid w:val="00234383"/>
    <w:rsid w:val="0023455A"/>
    <w:rsid w:val="00234B2B"/>
    <w:rsid w:val="00234C24"/>
    <w:rsid w:val="002350E3"/>
    <w:rsid w:val="002358BA"/>
    <w:rsid w:val="00235A1B"/>
    <w:rsid w:val="00235B9F"/>
    <w:rsid w:val="00235C21"/>
    <w:rsid w:val="00235D63"/>
    <w:rsid w:val="002360E7"/>
    <w:rsid w:val="00236392"/>
    <w:rsid w:val="002364D0"/>
    <w:rsid w:val="00236679"/>
    <w:rsid w:val="00236801"/>
    <w:rsid w:val="002368DB"/>
    <w:rsid w:val="002368FD"/>
    <w:rsid w:val="002369AB"/>
    <w:rsid w:val="00236CD6"/>
    <w:rsid w:val="00236D63"/>
    <w:rsid w:val="00236FC7"/>
    <w:rsid w:val="00237586"/>
    <w:rsid w:val="00237852"/>
    <w:rsid w:val="00237912"/>
    <w:rsid w:val="00237B6F"/>
    <w:rsid w:val="00237EE9"/>
    <w:rsid w:val="00240111"/>
    <w:rsid w:val="00240371"/>
    <w:rsid w:val="00240654"/>
    <w:rsid w:val="0024075F"/>
    <w:rsid w:val="002408EE"/>
    <w:rsid w:val="00240B02"/>
    <w:rsid w:val="00240EF4"/>
    <w:rsid w:val="00240F01"/>
    <w:rsid w:val="00241178"/>
    <w:rsid w:val="00241429"/>
    <w:rsid w:val="00241732"/>
    <w:rsid w:val="0024175D"/>
    <w:rsid w:val="00241812"/>
    <w:rsid w:val="00241AF8"/>
    <w:rsid w:val="00242011"/>
    <w:rsid w:val="002423AB"/>
    <w:rsid w:val="002426F4"/>
    <w:rsid w:val="0024271D"/>
    <w:rsid w:val="00242801"/>
    <w:rsid w:val="002429F7"/>
    <w:rsid w:val="00242B56"/>
    <w:rsid w:val="00242D6B"/>
    <w:rsid w:val="00242E9A"/>
    <w:rsid w:val="00243D04"/>
    <w:rsid w:val="00244366"/>
    <w:rsid w:val="002443C1"/>
    <w:rsid w:val="00244635"/>
    <w:rsid w:val="002448E8"/>
    <w:rsid w:val="00244B8E"/>
    <w:rsid w:val="00244E53"/>
    <w:rsid w:val="002450C2"/>
    <w:rsid w:val="002451D4"/>
    <w:rsid w:val="00245425"/>
    <w:rsid w:val="00245502"/>
    <w:rsid w:val="002459C8"/>
    <w:rsid w:val="00245A6A"/>
    <w:rsid w:val="00245BD3"/>
    <w:rsid w:val="00245C5F"/>
    <w:rsid w:val="00246066"/>
    <w:rsid w:val="002460E2"/>
    <w:rsid w:val="0024611A"/>
    <w:rsid w:val="002465A9"/>
    <w:rsid w:val="002466D3"/>
    <w:rsid w:val="002468CF"/>
    <w:rsid w:val="002468E1"/>
    <w:rsid w:val="00246926"/>
    <w:rsid w:val="00246AD3"/>
    <w:rsid w:val="00246B7C"/>
    <w:rsid w:val="00246B85"/>
    <w:rsid w:val="00246D30"/>
    <w:rsid w:val="00246E0B"/>
    <w:rsid w:val="00246EC3"/>
    <w:rsid w:val="0024709B"/>
    <w:rsid w:val="002474A6"/>
    <w:rsid w:val="00247DD1"/>
    <w:rsid w:val="00250427"/>
    <w:rsid w:val="002505C4"/>
    <w:rsid w:val="002507C3"/>
    <w:rsid w:val="00250A4E"/>
    <w:rsid w:val="00250B27"/>
    <w:rsid w:val="0025108C"/>
    <w:rsid w:val="002511C0"/>
    <w:rsid w:val="00251233"/>
    <w:rsid w:val="00251379"/>
    <w:rsid w:val="0025177B"/>
    <w:rsid w:val="002517E8"/>
    <w:rsid w:val="0025195D"/>
    <w:rsid w:val="002519DC"/>
    <w:rsid w:val="00251B11"/>
    <w:rsid w:val="00251EAB"/>
    <w:rsid w:val="00252117"/>
    <w:rsid w:val="002522B1"/>
    <w:rsid w:val="002527C5"/>
    <w:rsid w:val="00252879"/>
    <w:rsid w:val="00252A0C"/>
    <w:rsid w:val="00252A80"/>
    <w:rsid w:val="00252C8A"/>
    <w:rsid w:val="00252FD9"/>
    <w:rsid w:val="00253192"/>
    <w:rsid w:val="0025332E"/>
    <w:rsid w:val="00253668"/>
    <w:rsid w:val="00253817"/>
    <w:rsid w:val="00253B7E"/>
    <w:rsid w:val="00253B9E"/>
    <w:rsid w:val="00253C1B"/>
    <w:rsid w:val="00253CAA"/>
    <w:rsid w:val="00253DDD"/>
    <w:rsid w:val="00253FAA"/>
    <w:rsid w:val="002541FA"/>
    <w:rsid w:val="0025446E"/>
    <w:rsid w:val="00254954"/>
    <w:rsid w:val="00254AB4"/>
    <w:rsid w:val="00254B4E"/>
    <w:rsid w:val="00254B65"/>
    <w:rsid w:val="00254F16"/>
    <w:rsid w:val="00254F98"/>
    <w:rsid w:val="002551A0"/>
    <w:rsid w:val="00255270"/>
    <w:rsid w:val="00255331"/>
    <w:rsid w:val="00255641"/>
    <w:rsid w:val="002558A2"/>
    <w:rsid w:val="002558E2"/>
    <w:rsid w:val="00255A73"/>
    <w:rsid w:val="00255AF0"/>
    <w:rsid w:val="002560E8"/>
    <w:rsid w:val="00256792"/>
    <w:rsid w:val="00256D30"/>
    <w:rsid w:val="002573D5"/>
    <w:rsid w:val="002574AA"/>
    <w:rsid w:val="0025769D"/>
    <w:rsid w:val="00257A50"/>
    <w:rsid w:val="002600EB"/>
    <w:rsid w:val="002604B6"/>
    <w:rsid w:val="00260512"/>
    <w:rsid w:val="00260567"/>
    <w:rsid w:val="00260A2B"/>
    <w:rsid w:val="00260AA5"/>
    <w:rsid w:val="00260B9A"/>
    <w:rsid w:val="00260D92"/>
    <w:rsid w:val="002612C5"/>
    <w:rsid w:val="002614D9"/>
    <w:rsid w:val="002618DE"/>
    <w:rsid w:val="00261A4C"/>
    <w:rsid w:val="00261D63"/>
    <w:rsid w:val="00261E0B"/>
    <w:rsid w:val="00261FCA"/>
    <w:rsid w:val="00262080"/>
    <w:rsid w:val="00262A98"/>
    <w:rsid w:val="00262BD0"/>
    <w:rsid w:val="00262C95"/>
    <w:rsid w:val="00262D13"/>
    <w:rsid w:val="00262E45"/>
    <w:rsid w:val="00262E72"/>
    <w:rsid w:val="00262FF9"/>
    <w:rsid w:val="00263048"/>
    <w:rsid w:val="002631D4"/>
    <w:rsid w:val="00263222"/>
    <w:rsid w:val="002633B2"/>
    <w:rsid w:val="002633B5"/>
    <w:rsid w:val="00263589"/>
    <w:rsid w:val="002639DF"/>
    <w:rsid w:val="00263A38"/>
    <w:rsid w:val="00263B30"/>
    <w:rsid w:val="00263BC8"/>
    <w:rsid w:val="00263F4A"/>
    <w:rsid w:val="00263FAD"/>
    <w:rsid w:val="00264305"/>
    <w:rsid w:val="00264310"/>
    <w:rsid w:val="00264318"/>
    <w:rsid w:val="0026447A"/>
    <w:rsid w:val="0026449F"/>
    <w:rsid w:val="002644C4"/>
    <w:rsid w:val="00264CB4"/>
    <w:rsid w:val="00264E91"/>
    <w:rsid w:val="002650CC"/>
    <w:rsid w:val="002651E9"/>
    <w:rsid w:val="002658C7"/>
    <w:rsid w:val="00265A6E"/>
    <w:rsid w:val="00265ACD"/>
    <w:rsid w:val="00265B42"/>
    <w:rsid w:val="00265E0C"/>
    <w:rsid w:val="00265E9A"/>
    <w:rsid w:val="00266001"/>
    <w:rsid w:val="00266119"/>
    <w:rsid w:val="002661BD"/>
    <w:rsid w:val="002667D4"/>
    <w:rsid w:val="00266837"/>
    <w:rsid w:val="00266AED"/>
    <w:rsid w:val="00266B1D"/>
    <w:rsid w:val="00266CBB"/>
    <w:rsid w:val="00266D80"/>
    <w:rsid w:val="0026794F"/>
    <w:rsid w:val="00267A11"/>
    <w:rsid w:val="00267A79"/>
    <w:rsid w:val="00267AF3"/>
    <w:rsid w:val="00267B88"/>
    <w:rsid w:val="00267C80"/>
    <w:rsid w:val="00267FAE"/>
    <w:rsid w:val="00270165"/>
    <w:rsid w:val="0027029F"/>
    <w:rsid w:val="00270316"/>
    <w:rsid w:val="0027031A"/>
    <w:rsid w:val="00270635"/>
    <w:rsid w:val="00270868"/>
    <w:rsid w:val="0027092D"/>
    <w:rsid w:val="002709D9"/>
    <w:rsid w:val="00270A47"/>
    <w:rsid w:val="00270AF2"/>
    <w:rsid w:val="00270DC3"/>
    <w:rsid w:val="00271287"/>
    <w:rsid w:val="002712EA"/>
    <w:rsid w:val="002714BE"/>
    <w:rsid w:val="00271682"/>
    <w:rsid w:val="00271A35"/>
    <w:rsid w:val="00271B6F"/>
    <w:rsid w:val="00271B7C"/>
    <w:rsid w:val="00271CDF"/>
    <w:rsid w:val="00272050"/>
    <w:rsid w:val="0027208F"/>
    <w:rsid w:val="002722A1"/>
    <w:rsid w:val="00272309"/>
    <w:rsid w:val="0027266D"/>
    <w:rsid w:val="0027320D"/>
    <w:rsid w:val="00273334"/>
    <w:rsid w:val="002733FD"/>
    <w:rsid w:val="002737D0"/>
    <w:rsid w:val="0027382B"/>
    <w:rsid w:val="00273832"/>
    <w:rsid w:val="002738FD"/>
    <w:rsid w:val="00273D76"/>
    <w:rsid w:val="00273DED"/>
    <w:rsid w:val="00274265"/>
    <w:rsid w:val="00274339"/>
    <w:rsid w:val="00274422"/>
    <w:rsid w:val="002744EE"/>
    <w:rsid w:val="00274B12"/>
    <w:rsid w:val="00274E69"/>
    <w:rsid w:val="00274FBE"/>
    <w:rsid w:val="00275086"/>
    <w:rsid w:val="00275242"/>
    <w:rsid w:val="0027536E"/>
    <w:rsid w:val="00275461"/>
    <w:rsid w:val="00275784"/>
    <w:rsid w:val="002759FC"/>
    <w:rsid w:val="00276011"/>
    <w:rsid w:val="002761CE"/>
    <w:rsid w:val="00276214"/>
    <w:rsid w:val="0027623C"/>
    <w:rsid w:val="00276621"/>
    <w:rsid w:val="002766EE"/>
    <w:rsid w:val="00276A52"/>
    <w:rsid w:val="00276BF0"/>
    <w:rsid w:val="00276C2F"/>
    <w:rsid w:val="00276E65"/>
    <w:rsid w:val="00276F10"/>
    <w:rsid w:val="00276F2D"/>
    <w:rsid w:val="00277006"/>
    <w:rsid w:val="00277058"/>
    <w:rsid w:val="0027713A"/>
    <w:rsid w:val="00277166"/>
    <w:rsid w:val="002771C1"/>
    <w:rsid w:val="002773D7"/>
    <w:rsid w:val="0027765C"/>
    <w:rsid w:val="002776BC"/>
    <w:rsid w:val="00277D7D"/>
    <w:rsid w:val="00277FDC"/>
    <w:rsid w:val="00280496"/>
    <w:rsid w:val="00280DA0"/>
    <w:rsid w:val="00280EC5"/>
    <w:rsid w:val="00281081"/>
    <w:rsid w:val="00281173"/>
    <w:rsid w:val="002813FA"/>
    <w:rsid w:val="0028182B"/>
    <w:rsid w:val="00281BCD"/>
    <w:rsid w:val="00281D8D"/>
    <w:rsid w:val="00281DA5"/>
    <w:rsid w:val="00281DD0"/>
    <w:rsid w:val="00281E0A"/>
    <w:rsid w:val="00281ED7"/>
    <w:rsid w:val="00282728"/>
    <w:rsid w:val="00282963"/>
    <w:rsid w:val="00282B23"/>
    <w:rsid w:val="00282C72"/>
    <w:rsid w:val="00282D7A"/>
    <w:rsid w:val="002833D3"/>
    <w:rsid w:val="0028340B"/>
    <w:rsid w:val="002836CC"/>
    <w:rsid w:val="00283E74"/>
    <w:rsid w:val="002840B5"/>
    <w:rsid w:val="0028417F"/>
    <w:rsid w:val="00284BDF"/>
    <w:rsid w:val="00284F0A"/>
    <w:rsid w:val="00284F8B"/>
    <w:rsid w:val="002853A0"/>
    <w:rsid w:val="00285489"/>
    <w:rsid w:val="00285628"/>
    <w:rsid w:val="00285A6A"/>
    <w:rsid w:val="00285B8E"/>
    <w:rsid w:val="00285C5F"/>
    <w:rsid w:val="00286062"/>
    <w:rsid w:val="00286431"/>
    <w:rsid w:val="00286499"/>
    <w:rsid w:val="002864E8"/>
    <w:rsid w:val="00286740"/>
    <w:rsid w:val="002867C0"/>
    <w:rsid w:val="002867D9"/>
    <w:rsid w:val="0028696A"/>
    <w:rsid w:val="00286CE3"/>
    <w:rsid w:val="00286D79"/>
    <w:rsid w:val="00286F6B"/>
    <w:rsid w:val="00286F73"/>
    <w:rsid w:val="00287054"/>
    <w:rsid w:val="0028711F"/>
    <w:rsid w:val="00287182"/>
    <w:rsid w:val="0028789C"/>
    <w:rsid w:val="00287996"/>
    <w:rsid w:val="00287A55"/>
    <w:rsid w:val="00287B2D"/>
    <w:rsid w:val="00287E78"/>
    <w:rsid w:val="00287E97"/>
    <w:rsid w:val="00287FA9"/>
    <w:rsid w:val="002908AA"/>
    <w:rsid w:val="00290A66"/>
    <w:rsid w:val="00290F6F"/>
    <w:rsid w:val="0029103A"/>
    <w:rsid w:val="002912F6"/>
    <w:rsid w:val="00291379"/>
    <w:rsid w:val="0029150E"/>
    <w:rsid w:val="00291588"/>
    <w:rsid w:val="002915B1"/>
    <w:rsid w:val="00291949"/>
    <w:rsid w:val="00291BF5"/>
    <w:rsid w:val="00292468"/>
    <w:rsid w:val="0029255D"/>
    <w:rsid w:val="00292655"/>
    <w:rsid w:val="002927DB"/>
    <w:rsid w:val="00292914"/>
    <w:rsid w:val="00292C53"/>
    <w:rsid w:val="002931F1"/>
    <w:rsid w:val="002932BC"/>
    <w:rsid w:val="002937A8"/>
    <w:rsid w:val="002938C9"/>
    <w:rsid w:val="00293D5D"/>
    <w:rsid w:val="00294192"/>
    <w:rsid w:val="00294450"/>
    <w:rsid w:val="00294C0B"/>
    <w:rsid w:val="00294FD5"/>
    <w:rsid w:val="00295341"/>
    <w:rsid w:val="00295863"/>
    <w:rsid w:val="002958B5"/>
    <w:rsid w:val="002961CA"/>
    <w:rsid w:val="00296341"/>
    <w:rsid w:val="0029646F"/>
    <w:rsid w:val="00296574"/>
    <w:rsid w:val="0029693D"/>
    <w:rsid w:val="00296B0A"/>
    <w:rsid w:val="00296C2E"/>
    <w:rsid w:val="0029705D"/>
    <w:rsid w:val="0029715D"/>
    <w:rsid w:val="002974E6"/>
    <w:rsid w:val="00297573"/>
    <w:rsid w:val="002979B6"/>
    <w:rsid w:val="00297C66"/>
    <w:rsid w:val="00297C82"/>
    <w:rsid w:val="00297F84"/>
    <w:rsid w:val="002A0194"/>
    <w:rsid w:val="002A0ED2"/>
    <w:rsid w:val="002A0F7B"/>
    <w:rsid w:val="002A125B"/>
    <w:rsid w:val="002A1385"/>
    <w:rsid w:val="002A13BE"/>
    <w:rsid w:val="002A152E"/>
    <w:rsid w:val="002A176E"/>
    <w:rsid w:val="002A18DE"/>
    <w:rsid w:val="002A1D39"/>
    <w:rsid w:val="002A1F9C"/>
    <w:rsid w:val="002A22E5"/>
    <w:rsid w:val="002A286D"/>
    <w:rsid w:val="002A2C2B"/>
    <w:rsid w:val="002A2EED"/>
    <w:rsid w:val="002A3001"/>
    <w:rsid w:val="002A3057"/>
    <w:rsid w:val="002A3C7A"/>
    <w:rsid w:val="002A3D1B"/>
    <w:rsid w:val="002A4012"/>
    <w:rsid w:val="002A408A"/>
    <w:rsid w:val="002A4318"/>
    <w:rsid w:val="002A447B"/>
    <w:rsid w:val="002A44D2"/>
    <w:rsid w:val="002A4648"/>
    <w:rsid w:val="002A4C9D"/>
    <w:rsid w:val="002A5305"/>
    <w:rsid w:val="002A5756"/>
    <w:rsid w:val="002A597A"/>
    <w:rsid w:val="002A5AE5"/>
    <w:rsid w:val="002A5B11"/>
    <w:rsid w:val="002A617D"/>
    <w:rsid w:val="002A61DA"/>
    <w:rsid w:val="002A62A4"/>
    <w:rsid w:val="002A6793"/>
    <w:rsid w:val="002A6A4C"/>
    <w:rsid w:val="002A6ABD"/>
    <w:rsid w:val="002A6D4E"/>
    <w:rsid w:val="002A6ED8"/>
    <w:rsid w:val="002A6FD8"/>
    <w:rsid w:val="002A749B"/>
    <w:rsid w:val="002A7634"/>
    <w:rsid w:val="002A774B"/>
    <w:rsid w:val="002A7B82"/>
    <w:rsid w:val="002A7BB3"/>
    <w:rsid w:val="002A7E54"/>
    <w:rsid w:val="002A7EC4"/>
    <w:rsid w:val="002B0ABA"/>
    <w:rsid w:val="002B0BCA"/>
    <w:rsid w:val="002B0DA7"/>
    <w:rsid w:val="002B102C"/>
    <w:rsid w:val="002B1802"/>
    <w:rsid w:val="002B18E4"/>
    <w:rsid w:val="002B2062"/>
    <w:rsid w:val="002B20A2"/>
    <w:rsid w:val="002B26E9"/>
    <w:rsid w:val="002B286F"/>
    <w:rsid w:val="002B2881"/>
    <w:rsid w:val="002B2A65"/>
    <w:rsid w:val="002B2BD1"/>
    <w:rsid w:val="002B2C17"/>
    <w:rsid w:val="002B2C7C"/>
    <w:rsid w:val="002B2EAB"/>
    <w:rsid w:val="002B335E"/>
    <w:rsid w:val="002B356A"/>
    <w:rsid w:val="002B368D"/>
    <w:rsid w:val="002B3CAB"/>
    <w:rsid w:val="002B3CC8"/>
    <w:rsid w:val="002B3D91"/>
    <w:rsid w:val="002B3F3D"/>
    <w:rsid w:val="002B48E4"/>
    <w:rsid w:val="002B491C"/>
    <w:rsid w:val="002B4D93"/>
    <w:rsid w:val="002B4E3E"/>
    <w:rsid w:val="002B5211"/>
    <w:rsid w:val="002B544C"/>
    <w:rsid w:val="002B548E"/>
    <w:rsid w:val="002B56E7"/>
    <w:rsid w:val="002B58F1"/>
    <w:rsid w:val="002B5C59"/>
    <w:rsid w:val="002B6022"/>
    <w:rsid w:val="002B6107"/>
    <w:rsid w:val="002B624B"/>
    <w:rsid w:val="002B6252"/>
    <w:rsid w:val="002B654A"/>
    <w:rsid w:val="002B6C69"/>
    <w:rsid w:val="002B6E09"/>
    <w:rsid w:val="002B7061"/>
    <w:rsid w:val="002B7117"/>
    <w:rsid w:val="002B7171"/>
    <w:rsid w:val="002B7281"/>
    <w:rsid w:val="002B72FD"/>
    <w:rsid w:val="002B749B"/>
    <w:rsid w:val="002B78D9"/>
    <w:rsid w:val="002B7902"/>
    <w:rsid w:val="002B7942"/>
    <w:rsid w:val="002B7A26"/>
    <w:rsid w:val="002B7EE2"/>
    <w:rsid w:val="002B7FC5"/>
    <w:rsid w:val="002C00A2"/>
    <w:rsid w:val="002C00C4"/>
    <w:rsid w:val="002C013C"/>
    <w:rsid w:val="002C054C"/>
    <w:rsid w:val="002C09CA"/>
    <w:rsid w:val="002C1120"/>
    <w:rsid w:val="002C1739"/>
    <w:rsid w:val="002C17DA"/>
    <w:rsid w:val="002C1BA8"/>
    <w:rsid w:val="002C1EFF"/>
    <w:rsid w:val="002C1FF5"/>
    <w:rsid w:val="002C2144"/>
    <w:rsid w:val="002C21C9"/>
    <w:rsid w:val="002C239A"/>
    <w:rsid w:val="002C2512"/>
    <w:rsid w:val="002C27B2"/>
    <w:rsid w:val="002C2AD1"/>
    <w:rsid w:val="002C2CBD"/>
    <w:rsid w:val="002C32E7"/>
    <w:rsid w:val="002C36D6"/>
    <w:rsid w:val="002C3727"/>
    <w:rsid w:val="002C3919"/>
    <w:rsid w:val="002C3A5E"/>
    <w:rsid w:val="002C3BEF"/>
    <w:rsid w:val="002C407B"/>
    <w:rsid w:val="002C50CA"/>
    <w:rsid w:val="002C5614"/>
    <w:rsid w:val="002C56D4"/>
    <w:rsid w:val="002C581B"/>
    <w:rsid w:val="002C5B63"/>
    <w:rsid w:val="002C5F9A"/>
    <w:rsid w:val="002C6AC1"/>
    <w:rsid w:val="002C6ADA"/>
    <w:rsid w:val="002C6EF0"/>
    <w:rsid w:val="002C6F53"/>
    <w:rsid w:val="002C7046"/>
    <w:rsid w:val="002C72AD"/>
    <w:rsid w:val="002C766C"/>
    <w:rsid w:val="002D0210"/>
    <w:rsid w:val="002D02E8"/>
    <w:rsid w:val="002D03D2"/>
    <w:rsid w:val="002D04FD"/>
    <w:rsid w:val="002D0551"/>
    <w:rsid w:val="002D0D8D"/>
    <w:rsid w:val="002D1073"/>
    <w:rsid w:val="002D12BB"/>
    <w:rsid w:val="002D1339"/>
    <w:rsid w:val="002D1411"/>
    <w:rsid w:val="002D1A16"/>
    <w:rsid w:val="002D20E4"/>
    <w:rsid w:val="002D248F"/>
    <w:rsid w:val="002D264A"/>
    <w:rsid w:val="002D275F"/>
    <w:rsid w:val="002D293C"/>
    <w:rsid w:val="002D2F8C"/>
    <w:rsid w:val="002D363B"/>
    <w:rsid w:val="002D3859"/>
    <w:rsid w:val="002D3A3F"/>
    <w:rsid w:val="002D3D58"/>
    <w:rsid w:val="002D3E0A"/>
    <w:rsid w:val="002D45F9"/>
    <w:rsid w:val="002D47E9"/>
    <w:rsid w:val="002D4951"/>
    <w:rsid w:val="002D4C27"/>
    <w:rsid w:val="002D4E69"/>
    <w:rsid w:val="002D4E76"/>
    <w:rsid w:val="002D5088"/>
    <w:rsid w:val="002D589D"/>
    <w:rsid w:val="002D5D5A"/>
    <w:rsid w:val="002D5EFC"/>
    <w:rsid w:val="002D5F5C"/>
    <w:rsid w:val="002D602D"/>
    <w:rsid w:val="002D621D"/>
    <w:rsid w:val="002D651E"/>
    <w:rsid w:val="002D6556"/>
    <w:rsid w:val="002D67B7"/>
    <w:rsid w:val="002D693A"/>
    <w:rsid w:val="002D69AE"/>
    <w:rsid w:val="002D6C83"/>
    <w:rsid w:val="002D6C9D"/>
    <w:rsid w:val="002D6DB3"/>
    <w:rsid w:val="002D6E1B"/>
    <w:rsid w:val="002D6F3A"/>
    <w:rsid w:val="002D7010"/>
    <w:rsid w:val="002D7535"/>
    <w:rsid w:val="002D7847"/>
    <w:rsid w:val="002D7F15"/>
    <w:rsid w:val="002E008A"/>
    <w:rsid w:val="002E0219"/>
    <w:rsid w:val="002E0C10"/>
    <w:rsid w:val="002E128E"/>
    <w:rsid w:val="002E1FA2"/>
    <w:rsid w:val="002E2363"/>
    <w:rsid w:val="002E2414"/>
    <w:rsid w:val="002E24AB"/>
    <w:rsid w:val="002E274D"/>
    <w:rsid w:val="002E2AFD"/>
    <w:rsid w:val="002E2B9F"/>
    <w:rsid w:val="002E2C10"/>
    <w:rsid w:val="002E2C70"/>
    <w:rsid w:val="002E2D5F"/>
    <w:rsid w:val="002E2E1D"/>
    <w:rsid w:val="002E2FB6"/>
    <w:rsid w:val="002E3179"/>
    <w:rsid w:val="002E31A5"/>
    <w:rsid w:val="002E3361"/>
    <w:rsid w:val="002E34EF"/>
    <w:rsid w:val="002E38E5"/>
    <w:rsid w:val="002E3DA8"/>
    <w:rsid w:val="002E4797"/>
    <w:rsid w:val="002E479C"/>
    <w:rsid w:val="002E4C06"/>
    <w:rsid w:val="002E4F5E"/>
    <w:rsid w:val="002E5530"/>
    <w:rsid w:val="002E6346"/>
    <w:rsid w:val="002E6520"/>
    <w:rsid w:val="002E65B3"/>
    <w:rsid w:val="002E678E"/>
    <w:rsid w:val="002E68BF"/>
    <w:rsid w:val="002E6B08"/>
    <w:rsid w:val="002E6CC4"/>
    <w:rsid w:val="002E6E2A"/>
    <w:rsid w:val="002E6E4B"/>
    <w:rsid w:val="002E75F2"/>
    <w:rsid w:val="002E760C"/>
    <w:rsid w:val="002E7C20"/>
    <w:rsid w:val="002F021C"/>
    <w:rsid w:val="002F030F"/>
    <w:rsid w:val="002F07B0"/>
    <w:rsid w:val="002F0DC6"/>
    <w:rsid w:val="002F0F71"/>
    <w:rsid w:val="002F10A1"/>
    <w:rsid w:val="002F110B"/>
    <w:rsid w:val="002F1189"/>
    <w:rsid w:val="002F165E"/>
    <w:rsid w:val="002F173A"/>
    <w:rsid w:val="002F1864"/>
    <w:rsid w:val="002F18BD"/>
    <w:rsid w:val="002F241B"/>
    <w:rsid w:val="002F2791"/>
    <w:rsid w:val="002F29A3"/>
    <w:rsid w:val="002F2E60"/>
    <w:rsid w:val="002F2E72"/>
    <w:rsid w:val="002F3201"/>
    <w:rsid w:val="002F32D3"/>
    <w:rsid w:val="002F3600"/>
    <w:rsid w:val="002F3D71"/>
    <w:rsid w:val="002F3DB7"/>
    <w:rsid w:val="002F3F8C"/>
    <w:rsid w:val="002F4BB3"/>
    <w:rsid w:val="002F4BE8"/>
    <w:rsid w:val="002F4DB3"/>
    <w:rsid w:val="002F52D2"/>
    <w:rsid w:val="002F5F5B"/>
    <w:rsid w:val="002F61F7"/>
    <w:rsid w:val="002F6236"/>
    <w:rsid w:val="002F6564"/>
    <w:rsid w:val="002F68AB"/>
    <w:rsid w:val="002F6F18"/>
    <w:rsid w:val="002F75B4"/>
    <w:rsid w:val="002F75E9"/>
    <w:rsid w:val="002F7682"/>
    <w:rsid w:val="002F76D4"/>
    <w:rsid w:val="002F7781"/>
    <w:rsid w:val="002F7792"/>
    <w:rsid w:val="002F77B6"/>
    <w:rsid w:val="002F786E"/>
    <w:rsid w:val="002F78E9"/>
    <w:rsid w:val="002F7A3E"/>
    <w:rsid w:val="002F7A80"/>
    <w:rsid w:val="002F7D70"/>
    <w:rsid w:val="002F7FD6"/>
    <w:rsid w:val="00300217"/>
    <w:rsid w:val="003004D6"/>
    <w:rsid w:val="00300E1D"/>
    <w:rsid w:val="00300E8D"/>
    <w:rsid w:val="003010A9"/>
    <w:rsid w:val="00301196"/>
    <w:rsid w:val="0030143B"/>
    <w:rsid w:val="0030180D"/>
    <w:rsid w:val="00301890"/>
    <w:rsid w:val="003019CC"/>
    <w:rsid w:val="00301B03"/>
    <w:rsid w:val="00302079"/>
    <w:rsid w:val="003024B1"/>
    <w:rsid w:val="003027E7"/>
    <w:rsid w:val="00302B1E"/>
    <w:rsid w:val="00302CDC"/>
    <w:rsid w:val="00302E54"/>
    <w:rsid w:val="00303001"/>
    <w:rsid w:val="00303241"/>
    <w:rsid w:val="003032D4"/>
    <w:rsid w:val="003033DA"/>
    <w:rsid w:val="00303685"/>
    <w:rsid w:val="003037F1"/>
    <w:rsid w:val="00303D68"/>
    <w:rsid w:val="003040E2"/>
    <w:rsid w:val="0030445A"/>
    <w:rsid w:val="00304706"/>
    <w:rsid w:val="00304773"/>
    <w:rsid w:val="00304B9E"/>
    <w:rsid w:val="00304BFB"/>
    <w:rsid w:val="0030551F"/>
    <w:rsid w:val="00305798"/>
    <w:rsid w:val="00305C2C"/>
    <w:rsid w:val="003060D8"/>
    <w:rsid w:val="00306262"/>
    <w:rsid w:val="00306408"/>
    <w:rsid w:val="00306499"/>
    <w:rsid w:val="00306AFF"/>
    <w:rsid w:val="00306C08"/>
    <w:rsid w:val="00306D81"/>
    <w:rsid w:val="00306E69"/>
    <w:rsid w:val="00307318"/>
    <w:rsid w:val="0030748D"/>
    <w:rsid w:val="0030754B"/>
    <w:rsid w:val="0030777B"/>
    <w:rsid w:val="00307860"/>
    <w:rsid w:val="00307B49"/>
    <w:rsid w:val="00307E01"/>
    <w:rsid w:val="00310681"/>
    <w:rsid w:val="003106E6"/>
    <w:rsid w:val="00310790"/>
    <w:rsid w:val="00310BB4"/>
    <w:rsid w:val="00310D83"/>
    <w:rsid w:val="00310EE0"/>
    <w:rsid w:val="00311012"/>
    <w:rsid w:val="00311233"/>
    <w:rsid w:val="00311801"/>
    <w:rsid w:val="003118B6"/>
    <w:rsid w:val="00311BD2"/>
    <w:rsid w:val="00311CB7"/>
    <w:rsid w:val="00311F79"/>
    <w:rsid w:val="00312307"/>
    <w:rsid w:val="0031240F"/>
    <w:rsid w:val="003125E9"/>
    <w:rsid w:val="00312611"/>
    <w:rsid w:val="003126A1"/>
    <w:rsid w:val="003128AA"/>
    <w:rsid w:val="00312B7E"/>
    <w:rsid w:val="00312B92"/>
    <w:rsid w:val="00313133"/>
    <w:rsid w:val="003131E8"/>
    <w:rsid w:val="0031368F"/>
    <w:rsid w:val="0031397F"/>
    <w:rsid w:val="00314644"/>
    <w:rsid w:val="003146AE"/>
    <w:rsid w:val="00314E52"/>
    <w:rsid w:val="00314EDA"/>
    <w:rsid w:val="003150E5"/>
    <w:rsid w:val="003153CF"/>
    <w:rsid w:val="003153ED"/>
    <w:rsid w:val="00315448"/>
    <w:rsid w:val="00315688"/>
    <w:rsid w:val="003157E5"/>
    <w:rsid w:val="00315BF5"/>
    <w:rsid w:val="00315CBB"/>
    <w:rsid w:val="00315E35"/>
    <w:rsid w:val="0031656A"/>
    <w:rsid w:val="00316762"/>
    <w:rsid w:val="00316B47"/>
    <w:rsid w:val="00316D21"/>
    <w:rsid w:val="00316DA5"/>
    <w:rsid w:val="00316DEF"/>
    <w:rsid w:val="00316EA8"/>
    <w:rsid w:val="00317826"/>
    <w:rsid w:val="00317871"/>
    <w:rsid w:val="0031795D"/>
    <w:rsid w:val="003179BE"/>
    <w:rsid w:val="0032019A"/>
    <w:rsid w:val="00320615"/>
    <w:rsid w:val="003206E8"/>
    <w:rsid w:val="00320718"/>
    <w:rsid w:val="00320A9E"/>
    <w:rsid w:val="00320C5B"/>
    <w:rsid w:val="00321507"/>
    <w:rsid w:val="003215EF"/>
    <w:rsid w:val="00321A65"/>
    <w:rsid w:val="00321CC5"/>
    <w:rsid w:val="00321F63"/>
    <w:rsid w:val="003220AD"/>
    <w:rsid w:val="0032256F"/>
    <w:rsid w:val="00322675"/>
    <w:rsid w:val="0032279B"/>
    <w:rsid w:val="00322B0C"/>
    <w:rsid w:val="00322B2F"/>
    <w:rsid w:val="00323025"/>
    <w:rsid w:val="00323071"/>
    <w:rsid w:val="003232B4"/>
    <w:rsid w:val="003232EA"/>
    <w:rsid w:val="00323732"/>
    <w:rsid w:val="00323AB7"/>
    <w:rsid w:val="003244F9"/>
    <w:rsid w:val="0032461B"/>
    <w:rsid w:val="003246B4"/>
    <w:rsid w:val="003247A1"/>
    <w:rsid w:val="0032492A"/>
    <w:rsid w:val="003249FA"/>
    <w:rsid w:val="00324C20"/>
    <w:rsid w:val="003250E4"/>
    <w:rsid w:val="003255BC"/>
    <w:rsid w:val="00325CE3"/>
    <w:rsid w:val="00325F70"/>
    <w:rsid w:val="00326257"/>
    <w:rsid w:val="00326450"/>
    <w:rsid w:val="00326752"/>
    <w:rsid w:val="003268FE"/>
    <w:rsid w:val="00326D60"/>
    <w:rsid w:val="00326E84"/>
    <w:rsid w:val="003274E0"/>
    <w:rsid w:val="00327AE2"/>
    <w:rsid w:val="00327E64"/>
    <w:rsid w:val="00330146"/>
    <w:rsid w:val="00330248"/>
    <w:rsid w:val="0033065C"/>
    <w:rsid w:val="00330919"/>
    <w:rsid w:val="00330C69"/>
    <w:rsid w:val="00331266"/>
    <w:rsid w:val="00331599"/>
    <w:rsid w:val="003315DC"/>
    <w:rsid w:val="00331BC2"/>
    <w:rsid w:val="00331CB2"/>
    <w:rsid w:val="00331CD5"/>
    <w:rsid w:val="00332049"/>
    <w:rsid w:val="0033218F"/>
    <w:rsid w:val="0033220A"/>
    <w:rsid w:val="00332221"/>
    <w:rsid w:val="003322FA"/>
    <w:rsid w:val="0033254E"/>
    <w:rsid w:val="003325D6"/>
    <w:rsid w:val="00332EB9"/>
    <w:rsid w:val="00332F3E"/>
    <w:rsid w:val="00333125"/>
    <w:rsid w:val="003331C2"/>
    <w:rsid w:val="00333296"/>
    <w:rsid w:val="003336F6"/>
    <w:rsid w:val="003337BE"/>
    <w:rsid w:val="00333823"/>
    <w:rsid w:val="00333997"/>
    <w:rsid w:val="003339A3"/>
    <w:rsid w:val="00333B83"/>
    <w:rsid w:val="00333EEB"/>
    <w:rsid w:val="00333F69"/>
    <w:rsid w:val="00334441"/>
    <w:rsid w:val="0033466B"/>
    <w:rsid w:val="00334C64"/>
    <w:rsid w:val="00334CF8"/>
    <w:rsid w:val="003351BB"/>
    <w:rsid w:val="003352DE"/>
    <w:rsid w:val="00335421"/>
    <w:rsid w:val="0033551C"/>
    <w:rsid w:val="0033551F"/>
    <w:rsid w:val="00335521"/>
    <w:rsid w:val="003358F6"/>
    <w:rsid w:val="00336024"/>
    <w:rsid w:val="0033649D"/>
    <w:rsid w:val="00336547"/>
    <w:rsid w:val="00336845"/>
    <w:rsid w:val="00336A4D"/>
    <w:rsid w:val="00336E99"/>
    <w:rsid w:val="00336EF3"/>
    <w:rsid w:val="0033762E"/>
    <w:rsid w:val="00337688"/>
    <w:rsid w:val="0033780D"/>
    <w:rsid w:val="00337A5C"/>
    <w:rsid w:val="00337DB6"/>
    <w:rsid w:val="00340307"/>
    <w:rsid w:val="003404E3"/>
    <w:rsid w:val="00340954"/>
    <w:rsid w:val="00340D02"/>
    <w:rsid w:val="00340E50"/>
    <w:rsid w:val="003411AB"/>
    <w:rsid w:val="00341687"/>
    <w:rsid w:val="003416D2"/>
    <w:rsid w:val="00341BD8"/>
    <w:rsid w:val="00341CE6"/>
    <w:rsid w:val="00341D08"/>
    <w:rsid w:val="003422A9"/>
    <w:rsid w:val="003424A3"/>
    <w:rsid w:val="00342573"/>
    <w:rsid w:val="0034298A"/>
    <w:rsid w:val="0034300A"/>
    <w:rsid w:val="0034301A"/>
    <w:rsid w:val="00343622"/>
    <w:rsid w:val="003436DA"/>
    <w:rsid w:val="003436F5"/>
    <w:rsid w:val="00343762"/>
    <w:rsid w:val="003439C5"/>
    <w:rsid w:val="00343D10"/>
    <w:rsid w:val="00343D9E"/>
    <w:rsid w:val="00343F1B"/>
    <w:rsid w:val="003442B3"/>
    <w:rsid w:val="0034432A"/>
    <w:rsid w:val="00344389"/>
    <w:rsid w:val="003443C9"/>
    <w:rsid w:val="003448C2"/>
    <w:rsid w:val="00344BBF"/>
    <w:rsid w:val="00344C94"/>
    <w:rsid w:val="00344CB3"/>
    <w:rsid w:val="00345070"/>
    <w:rsid w:val="003452C8"/>
    <w:rsid w:val="0034534C"/>
    <w:rsid w:val="00345766"/>
    <w:rsid w:val="003457EE"/>
    <w:rsid w:val="00345945"/>
    <w:rsid w:val="00345EC5"/>
    <w:rsid w:val="003464AF"/>
    <w:rsid w:val="0034652B"/>
    <w:rsid w:val="00346C1B"/>
    <w:rsid w:val="0034700F"/>
    <w:rsid w:val="00347197"/>
    <w:rsid w:val="0034727E"/>
    <w:rsid w:val="00347488"/>
    <w:rsid w:val="003475F0"/>
    <w:rsid w:val="00347649"/>
    <w:rsid w:val="003477A4"/>
    <w:rsid w:val="003478A5"/>
    <w:rsid w:val="00347C6A"/>
    <w:rsid w:val="00347EAD"/>
    <w:rsid w:val="00347EB7"/>
    <w:rsid w:val="00347EDC"/>
    <w:rsid w:val="00347F86"/>
    <w:rsid w:val="00350556"/>
    <w:rsid w:val="00350E8E"/>
    <w:rsid w:val="00350ECD"/>
    <w:rsid w:val="00350F31"/>
    <w:rsid w:val="003511F3"/>
    <w:rsid w:val="00351329"/>
    <w:rsid w:val="0035137B"/>
    <w:rsid w:val="00351431"/>
    <w:rsid w:val="00351454"/>
    <w:rsid w:val="0035149C"/>
    <w:rsid w:val="0035155E"/>
    <w:rsid w:val="00351D60"/>
    <w:rsid w:val="0035238D"/>
    <w:rsid w:val="00352400"/>
    <w:rsid w:val="00352420"/>
    <w:rsid w:val="003524F4"/>
    <w:rsid w:val="003525E7"/>
    <w:rsid w:val="0035268F"/>
    <w:rsid w:val="0035287C"/>
    <w:rsid w:val="003528C4"/>
    <w:rsid w:val="00352C97"/>
    <w:rsid w:val="00352DE6"/>
    <w:rsid w:val="00352E8D"/>
    <w:rsid w:val="0035353A"/>
    <w:rsid w:val="0035388C"/>
    <w:rsid w:val="00353B29"/>
    <w:rsid w:val="00353B7F"/>
    <w:rsid w:val="00353C50"/>
    <w:rsid w:val="00354156"/>
    <w:rsid w:val="00354174"/>
    <w:rsid w:val="003545BF"/>
    <w:rsid w:val="0035461B"/>
    <w:rsid w:val="003546B1"/>
    <w:rsid w:val="003550FE"/>
    <w:rsid w:val="00355218"/>
    <w:rsid w:val="00355383"/>
    <w:rsid w:val="0035594B"/>
    <w:rsid w:val="00355A88"/>
    <w:rsid w:val="00355AE9"/>
    <w:rsid w:val="00355B29"/>
    <w:rsid w:val="00355BA4"/>
    <w:rsid w:val="00355D1D"/>
    <w:rsid w:val="003565A0"/>
    <w:rsid w:val="0035667F"/>
    <w:rsid w:val="0035671A"/>
    <w:rsid w:val="00356BCC"/>
    <w:rsid w:val="00356E39"/>
    <w:rsid w:val="003570BF"/>
    <w:rsid w:val="003570FD"/>
    <w:rsid w:val="00357164"/>
    <w:rsid w:val="003572F5"/>
    <w:rsid w:val="003574DA"/>
    <w:rsid w:val="00357538"/>
    <w:rsid w:val="0035756A"/>
    <w:rsid w:val="003575F7"/>
    <w:rsid w:val="00357640"/>
    <w:rsid w:val="0035786B"/>
    <w:rsid w:val="00357AE0"/>
    <w:rsid w:val="00357B1C"/>
    <w:rsid w:val="0036007D"/>
    <w:rsid w:val="00360206"/>
    <w:rsid w:val="00360277"/>
    <w:rsid w:val="003602C5"/>
    <w:rsid w:val="003602C8"/>
    <w:rsid w:val="0036038E"/>
    <w:rsid w:val="0036055B"/>
    <w:rsid w:val="0036099B"/>
    <w:rsid w:val="00360C23"/>
    <w:rsid w:val="00360D38"/>
    <w:rsid w:val="00360D50"/>
    <w:rsid w:val="00360E89"/>
    <w:rsid w:val="00360F93"/>
    <w:rsid w:val="00361082"/>
    <w:rsid w:val="0036120A"/>
    <w:rsid w:val="003613CF"/>
    <w:rsid w:val="003616E4"/>
    <w:rsid w:val="00361885"/>
    <w:rsid w:val="00361A39"/>
    <w:rsid w:val="00361D7B"/>
    <w:rsid w:val="00361EA1"/>
    <w:rsid w:val="00361F6F"/>
    <w:rsid w:val="003624C0"/>
    <w:rsid w:val="003628D1"/>
    <w:rsid w:val="00362983"/>
    <w:rsid w:val="00362B5E"/>
    <w:rsid w:val="00362C8F"/>
    <w:rsid w:val="00362CBC"/>
    <w:rsid w:val="00362F9D"/>
    <w:rsid w:val="0036320D"/>
    <w:rsid w:val="0036362D"/>
    <w:rsid w:val="00363A5A"/>
    <w:rsid w:val="00363A60"/>
    <w:rsid w:val="00363C62"/>
    <w:rsid w:val="00363D8B"/>
    <w:rsid w:val="00363DA3"/>
    <w:rsid w:val="00364419"/>
    <w:rsid w:val="00364444"/>
    <w:rsid w:val="0036449F"/>
    <w:rsid w:val="003645DE"/>
    <w:rsid w:val="00364760"/>
    <w:rsid w:val="00364876"/>
    <w:rsid w:val="00364AEE"/>
    <w:rsid w:val="00364C5E"/>
    <w:rsid w:val="00364FE4"/>
    <w:rsid w:val="0036501C"/>
    <w:rsid w:val="00365254"/>
    <w:rsid w:val="00365A63"/>
    <w:rsid w:val="00365D38"/>
    <w:rsid w:val="00366019"/>
    <w:rsid w:val="00366179"/>
    <w:rsid w:val="003661E8"/>
    <w:rsid w:val="003666CA"/>
    <w:rsid w:val="003667A7"/>
    <w:rsid w:val="0036692C"/>
    <w:rsid w:val="00366B43"/>
    <w:rsid w:val="00367159"/>
    <w:rsid w:val="00367389"/>
    <w:rsid w:val="003674B9"/>
    <w:rsid w:val="00370012"/>
    <w:rsid w:val="0037010B"/>
    <w:rsid w:val="003704C9"/>
    <w:rsid w:val="0037068F"/>
    <w:rsid w:val="00370ACD"/>
    <w:rsid w:val="00370BB9"/>
    <w:rsid w:val="00370BCB"/>
    <w:rsid w:val="00370C6D"/>
    <w:rsid w:val="00370F25"/>
    <w:rsid w:val="00370F5B"/>
    <w:rsid w:val="003711D1"/>
    <w:rsid w:val="0037165C"/>
    <w:rsid w:val="00371ACF"/>
    <w:rsid w:val="0037230B"/>
    <w:rsid w:val="0037234E"/>
    <w:rsid w:val="00372381"/>
    <w:rsid w:val="00372521"/>
    <w:rsid w:val="00372870"/>
    <w:rsid w:val="00372C57"/>
    <w:rsid w:val="003732D3"/>
    <w:rsid w:val="0037340F"/>
    <w:rsid w:val="00373440"/>
    <w:rsid w:val="00373647"/>
    <w:rsid w:val="00373C90"/>
    <w:rsid w:val="00373D2A"/>
    <w:rsid w:val="00373D30"/>
    <w:rsid w:val="00373F5B"/>
    <w:rsid w:val="00373FEC"/>
    <w:rsid w:val="00374129"/>
    <w:rsid w:val="003741E8"/>
    <w:rsid w:val="003742D6"/>
    <w:rsid w:val="0037430D"/>
    <w:rsid w:val="00374370"/>
    <w:rsid w:val="003743BE"/>
    <w:rsid w:val="00374C50"/>
    <w:rsid w:val="00374CB0"/>
    <w:rsid w:val="00374D27"/>
    <w:rsid w:val="00374E45"/>
    <w:rsid w:val="00374FA5"/>
    <w:rsid w:val="003750DB"/>
    <w:rsid w:val="003752F8"/>
    <w:rsid w:val="00375716"/>
    <w:rsid w:val="00375ACF"/>
    <w:rsid w:val="00375B04"/>
    <w:rsid w:val="00375F6B"/>
    <w:rsid w:val="00376044"/>
    <w:rsid w:val="003760AC"/>
    <w:rsid w:val="0037647C"/>
    <w:rsid w:val="0037693F"/>
    <w:rsid w:val="00376956"/>
    <w:rsid w:val="00376AB2"/>
    <w:rsid w:val="00376C9D"/>
    <w:rsid w:val="00377281"/>
    <w:rsid w:val="0037728C"/>
    <w:rsid w:val="0037767D"/>
    <w:rsid w:val="003776EB"/>
    <w:rsid w:val="0037788B"/>
    <w:rsid w:val="00377EB8"/>
    <w:rsid w:val="00377F84"/>
    <w:rsid w:val="00380029"/>
    <w:rsid w:val="0038016A"/>
    <w:rsid w:val="003801A4"/>
    <w:rsid w:val="00380275"/>
    <w:rsid w:val="00380528"/>
    <w:rsid w:val="00380AE8"/>
    <w:rsid w:val="003810F6"/>
    <w:rsid w:val="00381459"/>
    <w:rsid w:val="0038147A"/>
    <w:rsid w:val="0038179B"/>
    <w:rsid w:val="00381A02"/>
    <w:rsid w:val="0038235F"/>
    <w:rsid w:val="00382D16"/>
    <w:rsid w:val="00382DF2"/>
    <w:rsid w:val="00382FC6"/>
    <w:rsid w:val="00383179"/>
    <w:rsid w:val="0038334F"/>
    <w:rsid w:val="00383388"/>
    <w:rsid w:val="003835A9"/>
    <w:rsid w:val="003835D4"/>
    <w:rsid w:val="003835FE"/>
    <w:rsid w:val="00383662"/>
    <w:rsid w:val="00383788"/>
    <w:rsid w:val="003839CB"/>
    <w:rsid w:val="003839E0"/>
    <w:rsid w:val="00383FED"/>
    <w:rsid w:val="0038403C"/>
    <w:rsid w:val="0038423A"/>
    <w:rsid w:val="003845CA"/>
    <w:rsid w:val="00385182"/>
    <w:rsid w:val="003851A8"/>
    <w:rsid w:val="003851AC"/>
    <w:rsid w:val="00385BC0"/>
    <w:rsid w:val="00385DD6"/>
    <w:rsid w:val="00386062"/>
    <w:rsid w:val="00386682"/>
    <w:rsid w:val="00386DA6"/>
    <w:rsid w:val="00386F73"/>
    <w:rsid w:val="003870B6"/>
    <w:rsid w:val="0038724B"/>
    <w:rsid w:val="00387AE3"/>
    <w:rsid w:val="00390253"/>
    <w:rsid w:val="00390351"/>
    <w:rsid w:val="00390964"/>
    <w:rsid w:val="00390B0D"/>
    <w:rsid w:val="00390C21"/>
    <w:rsid w:val="00390DF0"/>
    <w:rsid w:val="00390E38"/>
    <w:rsid w:val="00390F86"/>
    <w:rsid w:val="003915C4"/>
    <w:rsid w:val="003916B0"/>
    <w:rsid w:val="003916FB"/>
    <w:rsid w:val="00391819"/>
    <w:rsid w:val="003919C9"/>
    <w:rsid w:val="00391B9D"/>
    <w:rsid w:val="00391BF0"/>
    <w:rsid w:val="00391EC3"/>
    <w:rsid w:val="0039213F"/>
    <w:rsid w:val="0039247F"/>
    <w:rsid w:val="0039291D"/>
    <w:rsid w:val="00392996"/>
    <w:rsid w:val="00392A33"/>
    <w:rsid w:val="00392A6E"/>
    <w:rsid w:val="00392AC5"/>
    <w:rsid w:val="00392C50"/>
    <w:rsid w:val="00392C77"/>
    <w:rsid w:val="00392E0C"/>
    <w:rsid w:val="00392E11"/>
    <w:rsid w:val="00393026"/>
    <w:rsid w:val="003930A8"/>
    <w:rsid w:val="00393131"/>
    <w:rsid w:val="00393290"/>
    <w:rsid w:val="00393597"/>
    <w:rsid w:val="00393627"/>
    <w:rsid w:val="003938C7"/>
    <w:rsid w:val="00393E28"/>
    <w:rsid w:val="003940FE"/>
    <w:rsid w:val="003945FC"/>
    <w:rsid w:val="00394747"/>
    <w:rsid w:val="003948A6"/>
    <w:rsid w:val="00394B4B"/>
    <w:rsid w:val="00394C30"/>
    <w:rsid w:val="00394D97"/>
    <w:rsid w:val="00394E0D"/>
    <w:rsid w:val="003951A2"/>
    <w:rsid w:val="003951EE"/>
    <w:rsid w:val="00395269"/>
    <w:rsid w:val="0039545C"/>
    <w:rsid w:val="003954EE"/>
    <w:rsid w:val="00395670"/>
    <w:rsid w:val="003958A3"/>
    <w:rsid w:val="00395962"/>
    <w:rsid w:val="00395AAB"/>
    <w:rsid w:val="0039640A"/>
    <w:rsid w:val="0039642A"/>
    <w:rsid w:val="003965BB"/>
    <w:rsid w:val="00396783"/>
    <w:rsid w:val="003967F2"/>
    <w:rsid w:val="00396981"/>
    <w:rsid w:val="00396BCF"/>
    <w:rsid w:val="00396F27"/>
    <w:rsid w:val="00397449"/>
    <w:rsid w:val="00397B35"/>
    <w:rsid w:val="00397CBC"/>
    <w:rsid w:val="003A0A6B"/>
    <w:rsid w:val="003A0B25"/>
    <w:rsid w:val="003A0C43"/>
    <w:rsid w:val="003A115B"/>
    <w:rsid w:val="003A1608"/>
    <w:rsid w:val="003A1977"/>
    <w:rsid w:val="003A1B57"/>
    <w:rsid w:val="003A218F"/>
    <w:rsid w:val="003A22FA"/>
    <w:rsid w:val="003A25B7"/>
    <w:rsid w:val="003A294C"/>
    <w:rsid w:val="003A2A5F"/>
    <w:rsid w:val="003A2BB3"/>
    <w:rsid w:val="003A2CDB"/>
    <w:rsid w:val="003A2E0F"/>
    <w:rsid w:val="003A2FA4"/>
    <w:rsid w:val="003A34E7"/>
    <w:rsid w:val="003A3D79"/>
    <w:rsid w:val="003A3DB5"/>
    <w:rsid w:val="003A3F34"/>
    <w:rsid w:val="003A43C2"/>
    <w:rsid w:val="003A457D"/>
    <w:rsid w:val="003A4610"/>
    <w:rsid w:val="003A48C9"/>
    <w:rsid w:val="003A4CB6"/>
    <w:rsid w:val="003A5156"/>
    <w:rsid w:val="003A5187"/>
    <w:rsid w:val="003A538D"/>
    <w:rsid w:val="003A5647"/>
    <w:rsid w:val="003A5C3C"/>
    <w:rsid w:val="003A5CB2"/>
    <w:rsid w:val="003A6005"/>
    <w:rsid w:val="003A6200"/>
    <w:rsid w:val="003A6597"/>
    <w:rsid w:val="003A6762"/>
    <w:rsid w:val="003A685D"/>
    <w:rsid w:val="003A6878"/>
    <w:rsid w:val="003A6952"/>
    <w:rsid w:val="003A6969"/>
    <w:rsid w:val="003A6A9B"/>
    <w:rsid w:val="003A6E33"/>
    <w:rsid w:val="003A6FEE"/>
    <w:rsid w:val="003A7083"/>
    <w:rsid w:val="003A717A"/>
    <w:rsid w:val="003A7242"/>
    <w:rsid w:val="003A73FF"/>
    <w:rsid w:val="003A7580"/>
    <w:rsid w:val="003A75FB"/>
    <w:rsid w:val="003A7714"/>
    <w:rsid w:val="003A7794"/>
    <w:rsid w:val="003A7813"/>
    <w:rsid w:val="003A7C46"/>
    <w:rsid w:val="003A7D79"/>
    <w:rsid w:val="003A7DFE"/>
    <w:rsid w:val="003A7EFC"/>
    <w:rsid w:val="003A7F23"/>
    <w:rsid w:val="003B0188"/>
    <w:rsid w:val="003B01B9"/>
    <w:rsid w:val="003B02F2"/>
    <w:rsid w:val="003B03D5"/>
    <w:rsid w:val="003B0BB8"/>
    <w:rsid w:val="003B129A"/>
    <w:rsid w:val="003B1312"/>
    <w:rsid w:val="003B1485"/>
    <w:rsid w:val="003B14A0"/>
    <w:rsid w:val="003B1728"/>
    <w:rsid w:val="003B1AD3"/>
    <w:rsid w:val="003B1FCF"/>
    <w:rsid w:val="003B239B"/>
    <w:rsid w:val="003B246C"/>
    <w:rsid w:val="003B2646"/>
    <w:rsid w:val="003B2809"/>
    <w:rsid w:val="003B2BE4"/>
    <w:rsid w:val="003B2FB2"/>
    <w:rsid w:val="003B30A3"/>
    <w:rsid w:val="003B3B6F"/>
    <w:rsid w:val="003B3C5B"/>
    <w:rsid w:val="003B3DCD"/>
    <w:rsid w:val="003B3E9D"/>
    <w:rsid w:val="003B3ED2"/>
    <w:rsid w:val="003B3F36"/>
    <w:rsid w:val="003B41BC"/>
    <w:rsid w:val="003B4548"/>
    <w:rsid w:val="003B4D59"/>
    <w:rsid w:val="003B4D67"/>
    <w:rsid w:val="003B5046"/>
    <w:rsid w:val="003B54BF"/>
    <w:rsid w:val="003B557F"/>
    <w:rsid w:val="003B57BE"/>
    <w:rsid w:val="003B5954"/>
    <w:rsid w:val="003B5B4F"/>
    <w:rsid w:val="003B5ECF"/>
    <w:rsid w:val="003B6170"/>
    <w:rsid w:val="003B6188"/>
    <w:rsid w:val="003B6420"/>
    <w:rsid w:val="003B6560"/>
    <w:rsid w:val="003B6597"/>
    <w:rsid w:val="003B666E"/>
    <w:rsid w:val="003B67DC"/>
    <w:rsid w:val="003B6CB6"/>
    <w:rsid w:val="003B6EFE"/>
    <w:rsid w:val="003B6FB4"/>
    <w:rsid w:val="003B7064"/>
    <w:rsid w:val="003B70CA"/>
    <w:rsid w:val="003B7256"/>
    <w:rsid w:val="003B734B"/>
    <w:rsid w:val="003B7612"/>
    <w:rsid w:val="003B784F"/>
    <w:rsid w:val="003B78EE"/>
    <w:rsid w:val="003B7A45"/>
    <w:rsid w:val="003B7ADF"/>
    <w:rsid w:val="003B7B93"/>
    <w:rsid w:val="003B7C2B"/>
    <w:rsid w:val="003C00A7"/>
    <w:rsid w:val="003C0408"/>
    <w:rsid w:val="003C04F4"/>
    <w:rsid w:val="003C0757"/>
    <w:rsid w:val="003C0B2B"/>
    <w:rsid w:val="003C0C04"/>
    <w:rsid w:val="003C1072"/>
    <w:rsid w:val="003C1251"/>
    <w:rsid w:val="003C1366"/>
    <w:rsid w:val="003C179B"/>
    <w:rsid w:val="003C19B4"/>
    <w:rsid w:val="003C19D1"/>
    <w:rsid w:val="003C1A67"/>
    <w:rsid w:val="003C205E"/>
    <w:rsid w:val="003C245C"/>
    <w:rsid w:val="003C2718"/>
    <w:rsid w:val="003C2BDF"/>
    <w:rsid w:val="003C3226"/>
    <w:rsid w:val="003C34C8"/>
    <w:rsid w:val="003C36E3"/>
    <w:rsid w:val="003C3C20"/>
    <w:rsid w:val="003C3EF1"/>
    <w:rsid w:val="003C4507"/>
    <w:rsid w:val="003C4B4F"/>
    <w:rsid w:val="003C4B71"/>
    <w:rsid w:val="003C4BC1"/>
    <w:rsid w:val="003C4DA5"/>
    <w:rsid w:val="003C4E17"/>
    <w:rsid w:val="003C4F10"/>
    <w:rsid w:val="003C4F9C"/>
    <w:rsid w:val="003C51A5"/>
    <w:rsid w:val="003C552F"/>
    <w:rsid w:val="003C5B25"/>
    <w:rsid w:val="003C5FF1"/>
    <w:rsid w:val="003C6179"/>
    <w:rsid w:val="003C6384"/>
    <w:rsid w:val="003C67AC"/>
    <w:rsid w:val="003C67F3"/>
    <w:rsid w:val="003C69B8"/>
    <w:rsid w:val="003C6C39"/>
    <w:rsid w:val="003C6C41"/>
    <w:rsid w:val="003C6E65"/>
    <w:rsid w:val="003C6FE2"/>
    <w:rsid w:val="003C743F"/>
    <w:rsid w:val="003C75D9"/>
    <w:rsid w:val="003C7750"/>
    <w:rsid w:val="003C78B9"/>
    <w:rsid w:val="003C7979"/>
    <w:rsid w:val="003C79EA"/>
    <w:rsid w:val="003C7A00"/>
    <w:rsid w:val="003C7BBD"/>
    <w:rsid w:val="003C7CD1"/>
    <w:rsid w:val="003C7CE7"/>
    <w:rsid w:val="003D0957"/>
    <w:rsid w:val="003D0E1A"/>
    <w:rsid w:val="003D165B"/>
    <w:rsid w:val="003D1726"/>
    <w:rsid w:val="003D1754"/>
    <w:rsid w:val="003D1914"/>
    <w:rsid w:val="003D1945"/>
    <w:rsid w:val="003D1C36"/>
    <w:rsid w:val="003D1C90"/>
    <w:rsid w:val="003D1E1D"/>
    <w:rsid w:val="003D1F08"/>
    <w:rsid w:val="003D21F6"/>
    <w:rsid w:val="003D2325"/>
    <w:rsid w:val="003D23E0"/>
    <w:rsid w:val="003D261D"/>
    <w:rsid w:val="003D2913"/>
    <w:rsid w:val="003D29C3"/>
    <w:rsid w:val="003D2AB5"/>
    <w:rsid w:val="003D2CA5"/>
    <w:rsid w:val="003D2D00"/>
    <w:rsid w:val="003D2E38"/>
    <w:rsid w:val="003D2EBF"/>
    <w:rsid w:val="003D2FEA"/>
    <w:rsid w:val="003D304C"/>
    <w:rsid w:val="003D314B"/>
    <w:rsid w:val="003D3BF3"/>
    <w:rsid w:val="003D3FB6"/>
    <w:rsid w:val="003D413C"/>
    <w:rsid w:val="003D4199"/>
    <w:rsid w:val="003D42F1"/>
    <w:rsid w:val="003D44AA"/>
    <w:rsid w:val="003D4E1E"/>
    <w:rsid w:val="003D4EFA"/>
    <w:rsid w:val="003D4FA6"/>
    <w:rsid w:val="003D55B1"/>
    <w:rsid w:val="003D5C24"/>
    <w:rsid w:val="003D5CE6"/>
    <w:rsid w:val="003D5F95"/>
    <w:rsid w:val="003D66E7"/>
    <w:rsid w:val="003D6801"/>
    <w:rsid w:val="003D6902"/>
    <w:rsid w:val="003D69D2"/>
    <w:rsid w:val="003D6A03"/>
    <w:rsid w:val="003D6A10"/>
    <w:rsid w:val="003D6FC1"/>
    <w:rsid w:val="003D7036"/>
    <w:rsid w:val="003D7079"/>
    <w:rsid w:val="003D70D2"/>
    <w:rsid w:val="003D7258"/>
    <w:rsid w:val="003D736E"/>
    <w:rsid w:val="003D7373"/>
    <w:rsid w:val="003D741F"/>
    <w:rsid w:val="003D7910"/>
    <w:rsid w:val="003D7A88"/>
    <w:rsid w:val="003D7AAB"/>
    <w:rsid w:val="003D7BED"/>
    <w:rsid w:val="003D7CC8"/>
    <w:rsid w:val="003D7CE4"/>
    <w:rsid w:val="003E0398"/>
    <w:rsid w:val="003E0476"/>
    <w:rsid w:val="003E05A1"/>
    <w:rsid w:val="003E083A"/>
    <w:rsid w:val="003E0B2F"/>
    <w:rsid w:val="003E0C43"/>
    <w:rsid w:val="003E0C6E"/>
    <w:rsid w:val="003E0E4C"/>
    <w:rsid w:val="003E0FD0"/>
    <w:rsid w:val="003E1070"/>
    <w:rsid w:val="003E1083"/>
    <w:rsid w:val="003E10CF"/>
    <w:rsid w:val="003E1420"/>
    <w:rsid w:val="003E17B9"/>
    <w:rsid w:val="003E18D6"/>
    <w:rsid w:val="003E1D48"/>
    <w:rsid w:val="003E1D97"/>
    <w:rsid w:val="003E24EA"/>
    <w:rsid w:val="003E253A"/>
    <w:rsid w:val="003E2616"/>
    <w:rsid w:val="003E27CC"/>
    <w:rsid w:val="003E28D8"/>
    <w:rsid w:val="003E2B23"/>
    <w:rsid w:val="003E2B9D"/>
    <w:rsid w:val="003E2DB5"/>
    <w:rsid w:val="003E2F1B"/>
    <w:rsid w:val="003E32D6"/>
    <w:rsid w:val="003E3348"/>
    <w:rsid w:val="003E33BC"/>
    <w:rsid w:val="003E33D3"/>
    <w:rsid w:val="003E3614"/>
    <w:rsid w:val="003E38C8"/>
    <w:rsid w:val="003E3948"/>
    <w:rsid w:val="003E3996"/>
    <w:rsid w:val="003E39C4"/>
    <w:rsid w:val="003E3AF7"/>
    <w:rsid w:val="003E443C"/>
    <w:rsid w:val="003E473C"/>
    <w:rsid w:val="003E4FD5"/>
    <w:rsid w:val="003E5173"/>
    <w:rsid w:val="003E5341"/>
    <w:rsid w:val="003E5695"/>
    <w:rsid w:val="003E587E"/>
    <w:rsid w:val="003E5F6A"/>
    <w:rsid w:val="003E6209"/>
    <w:rsid w:val="003E626A"/>
    <w:rsid w:val="003E6A40"/>
    <w:rsid w:val="003E6B50"/>
    <w:rsid w:val="003E6B64"/>
    <w:rsid w:val="003E7016"/>
    <w:rsid w:val="003E7687"/>
    <w:rsid w:val="003E7DA0"/>
    <w:rsid w:val="003E7ECA"/>
    <w:rsid w:val="003F0041"/>
    <w:rsid w:val="003F0296"/>
    <w:rsid w:val="003F0403"/>
    <w:rsid w:val="003F06EF"/>
    <w:rsid w:val="003F089A"/>
    <w:rsid w:val="003F0B23"/>
    <w:rsid w:val="003F0D10"/>
    <w:rsid w:val="003F0D85"/>
    <w:rsid w:val="003F0E53"/>
    <w:rsid w:val="003F0E7D"/>
    <w:rsid w:val="003F1094"/>
    <w:rsid w:val="003F11A9"/>
    <w:rsid w:val="003F13BE"/>
    <w:rsid w:val="003F16C9"/>
    <w:rsid w:val="003F1732"/>
    <w:rsid w:val="003F1ECC"/>
    <w:rsid w:val="003F25A1"/>
    <w:rsid w:val="003F270A"/>
    <w:rsid w:val="003F2884"/>
    <w:rsid w:val="003F2CCA"/>
    <w:rsid w:val="003F321E"/>
    <w:rsid w:val="003F3655"/>
    <w:rsid w:val="003F3C55"/>
    <w:rsid w:val="003F3D78"/>
    <w:rsid w:val="003F45B5"/>
    <w:rsid w:val="003F477A"/>
    <w:rsid w:val="003F4C41"/>
    <w:rsid w:val="003F5014"/>
    <w:rsid w:val="003F514C"/>
    <w:rsid w:val="003F5230"/>
    <w:rsid w:val="003F537F"/>
    <w:rsid w:val="003F5446"/>
    <w:rsid w:val="003F577C"/>
    <w:rsid w:val="003F582D"/>
    <w:rsid w:val="003F5864"/>
    <w:rsid w:val="003F5BDE"/>
    <w:rsid w:val="003F5E91"/>
    <w:rsid w:val="003F5F2E"/>
    <w:rsid w:val="003F5F59"/>
    <w:rsid w:val="003F63D4"/>
    <w:rsid w:val="003F65CE"/>
    <w:rsid w:val="003F6A35"/>
    <w:rsid w:val="003F6B98"/>
    <w:rsid w:val="003F6C28"/>
    <w:rsid w:val="003F6D0B"/>
    <w:rsid w:val="003F6F0A"/>
    <w:rsid w:val="003F78AE"/>
    <w:rsid w:val="003F7DFF"/>
    <w:rsid w:val="003F7E6A"/>
    <w:rsid w:val="00400031"/>
    <w:rsid w:val="0040008F"/>
    <w:rsid w:val="004003FC"/>
    <w:rsid w:val="004004B1"/>
    <w:rsid w:val="004011B7"/>
    <w:rsid w:val="004012BF"/>
    <w:rsid w:val="004014F0"/>
    <w:rsid w:val="00401567"/>
    <w:rsid w:val="00401660"/>
    <w:rsid w:val="00401701"/>
    <w:rsid w:val="00401938"/>
    <w:rsid w:val="00401A35"/>
    <w:rsid w:val="00401AA3"/>
    <w:rsid w:val="00401E89"/>
    <w:rsid w:val="00402322"/>
    <w:rsid w:val="004025A5"/>
    <w:rsid w:val="00402B8B"/>
    <w:rsid w:val="00403016"/>
    <w:rsid w:val="0040314A"/>
    <w:rsid w:val="00403352"/>
    <w:rsid w:val="004033CA"/>
    <w:rsid w:val="004033ED"/>
    <w:rsid w:val="004037AE"/>
    <w:rsid w:val="00403924"/>
    <w:rsid w:val="00403EAE"/>
    <w:rsid w:val="00403F53"/>
    <w:rsid w:val="004040A2"/>
    <w:rsid w:val="0040469A"/>
    <w:rsid w:val="00404A08"/>
    <w:rsid w:val="00404B92"/>
    <w:rsid w:val="00404C65"/>
    <w:rsid w:val="00404E0B"/>
    <w:rsid w:val="00404EBD"/>
    <w:rsid w:val="00404FAF"/>
    <w:rsid w:val="004050A5"/>
    <w:rsid w:val="00405136"/>
    <w:rsid w:val="00405192"/>
    <w:rsid w:val="00405AF2"/>
    <w:rsid w:val="00405C64"/>
    <w:rsid w:val="00405CB5"/>
    <w:rsid w:val="004060B2"/>
    <w:rsid w:val="00406109"/>
    <w:rsid w:val="0040634A"/>
    <w:rsid w:val="004063E7"/>
    <w:rsid w:val="00406479"/>
    <w:rsid w:val="004064EF"/>
    <w:rsid w:val="004071F7"/>
    <w:rsid w:val="004072ED"/>
    <w:rsid w:val="004075DC"/>
    <w:rsid w:val="004076CF"/>
    <w:rsid w:val="00407D31"/>
    <w:rsid w:val="00407E1D"/>
    <w:rsid w:val="004102A0"/>
    <w:rsid w:val="004103AB"/>
    <w:rsid w:val="004104CA"/>
    <w:rsid w:val="004104FF"/>
    <w:rsid w:val="00410556"/>
    <w:rsid w:val="004105BC"/>
    <w:rsid w:val="0041089F"/>
    <w:rsid w:val="00410C7B"/>
    <w:rsid w:val="00410EB6"/>
    <w:rsid w:val="0041137A"/>
    <w:rsid w:val="004117B6"/>
    <w:rsid w:val="00411B46"/>
    <w:rsid w:val="00411DA3"/>
    <w:rsid w:val="00411F0B"/>
    <w:rsid w:val="00411FAD"/>
    <w:rsid w:val="004120C9"/>
    <w:rsid w:val="00412263"/>
    <w:rsid w:val="00412826"/>
    <w:rsid w:val="00412963"/>
    <w:rsid w:val="004129A4"/>
    <w:rsid w:val="00412C13"/>
    <w:rsid w:val="00412E4A"/>
    <w:rsid w:val="00412F69"/>
    <w:rsid w:val="0041308D"/>
    <w:rsid w:val="004135EC"/>
    <w:rsid w:val="00413613"/>
    <w:rsid w:val="004136E2"/>
    <w:rsid w:val="00413C1B"/>
    <w:rsid w:val="004145B6"/>
    <w:rsid w:val="00414879"/>
    <w:rsid w:val="004148CE"/>
    <w:rsid w:val="00414C77"/>
    <w:rsid w:val="00414DF5"/>
    <w:rsid w:val="00415536"/>
    <w:rsid w:val="004155BC"/>
    <w:rsid w:val="004157BF"/>
    <w:rsid w:val="0041583F"/>
    <w:rsid w:val="00415ADB"/>
    <w:rsid w:val="00415BE2"/>
    <w:rsid w:val="00416069"/>
    <w:rsid w:val="00416313"/>
    <w:rsid w:val="0041711B"/>
    <w:rsid w:val="00417173"/>
    <w:rsid w:val="004175B5"/>
    <w:rsid w:val="004178A4"/>
    <w:rsid w:val="00417EC2"/>
    <w:rsid w:val="00420151"/>
    <w:rsid w:val="00420764"/>
    <w:rsid w:val="004208CB"/>
    <w:rsid w:val="00420919"/>
    <w:rsid w:val="004209CF"/>
    <w:rsid w:val="00420BE6"/>
    <w:rsid w:val="00420DBF"/>
    <w:rsid w:val="004210A6"/>
    <w:rsid w:val="004211D3"/>
    <w:rsid w:val="00421253"/>
    <w:rsid w:val="0042193A"/>
    <w:rsid w:val="00421C84"/>
    <w:rsid w:val="00422146"/>
    <w:rsid w:val="004222F6"/>
    <w:rsid w:val="00422491"/>
    <w:rsid w:val="00422702"/>
    <w:rsid w:val="004228E6"/>
    <w:rsid w:val="00422CF2"/>
    <w:rsid w:val="004230AE"/>
    <w:rsid w:val="004232B5"/>
    <w:rsid w:val="004237C0"/>
    <w:rsid w:val="0042387D"/>
    <w:rsid w:val="00423978"/>
    <w:rsid w:val="004240D1"/>
    <w:rsid w:val="00424215"/>
    <w:rsid w:val="004242DC"/>
    <w:rsid w:val="00424421"/>
    <w:rsid w:val="00424AA1"/>
    <w:rsid w:val="00424BA7"/>
    <w:rsid w:val="0042551E"/>
    <w:rsid w:val="00425543"/>
    <w:rsid w:val="004255B2"/>
    <w:rsid w:val="00425913"/>
    <w:rsid w:val="00425CC2"/>
    <w:rsid w:val="00426229"/>
    <w:rsid w:val="004264C5"/>
    <w:rsid w:val="00426ED5"/>
    <w:rsid w:val="00427150"/>
    <w:rsid w:val="004272DE"/>
    <w:rsid w:val="004274AA"/>
    <w:rsid w:val="00427565"/>
    <w:rsid w:val="004277D8"/>
    <w:rsid w:val="0042784E"/>
    <w:rsid w:val="00427A8B"/>
    <w:rsid w:val="00427BDA"/>
    <w:rsid w:val="00427CBD"/>
    <w:rsid w:val="00427EF3"/>
    <w:rsid w:val="00427FBB"/>
    <w:rsid w:val="004303DF"/>
    <w:rsid w:val="0043041D"/>
    <w:rsid w:val="00430735"/>
    <w:rsid w:val="00430859"/>
    <w:rsid w:val="00430976"/>
    <w:rsid w:val="00430A8A"/>
    <w:rsid w:val="00430C35"/>
    <w:rsid w:val="00430F0E"/>
    <w:rsid w:val="00430F33"/>
    <w:rsid w:val="00430F38"/>
    <w:rsid w:val="00430FDE"/>
    <w:rsid w:val="004311C0"/>
    <w:rsid w:val="004316F4"/>
    <w:rsid w:val="004322A5"/>
    <w:rsid w:val="00432ACD"/>
    <w:rsid w:val="00432EA2"/>
    <w:rsid w:val="00433042"/>
    <w:rsid w:val="004330C7"/>
    <w:rsid w:val="004330F0"/>
    <w:rsid w:val="00433A62"/>
    <w:rsid w:val="00433FD6"/>
    <w:rsid w:val="00434347"/>
    <w:rsid w:val="00434653"/>
    <w:rsid w:val="00434F45"/>
    <w:rsid w:val="00435052"/>
    <w:rsid w:val="004357A6"/>
    <w:rsid w:val="00435831"/>
    <w:rsid w:val="00435C84"/>
    <w:rsid w:val="00435DDA"/>
    <w:rsid w:val="0043625E"/>
    <w:rsid w:val="004362F5"/>
    <w:rsid w:val="00436444"/>
    <w:rsid w:val="00436517"/>
    <w:rsid w:val="00436667"/>
    <w:rsid w:val="00437180"/>
    <w:rsid w:val="00437306"/>
    <w:rsid w:val="00437322"/>
    <w:rsid w:val="0043789F"/>
    <w:rsid w:val="00437A33"/>
    <w:rsid w:val="00437B24"/>
    <w:rsid w:val="00437B8C"/>
    <w:rsid w:val="00437C7E"/>
    <w:rsid w:val="004404E9"/>
    <w:rsid w:val="0044054D"/>
    <w:rsid w:val="00440707"/>
    <w:rsid w:val="00440D20"/>
    <w:rsid w:val="00440F28"/>
    <w:rsid w:val="00441090"/>
    <w:rsid w:val="004410C4"/>
    <w:rsid w:val="00441758"/>
    <w:rsid w:val="004417D6"/>
    <w:rsid w:val="00441813"/>
    <w:rsid w:val="004418FF"/>
    <w:rsid w:val="00442374"/>
    <w:rsid w:val="004425D1"/>
    <w:rsid w:val="00442965"/>
    <w:rsid w:val="00442998"/>
    <w:rsid w:val="00442A2C"/>
    <w:rsid w:val="00442BA1"/>
    <w:rsid w:val="00443174"/>
    <w:rsid w:val="004434B8"/>
    <w:rsid w:val="0044370D"/>
    <w:rsid w:val="00443EEC"/>
    <w:rsid w:val="0044407E"/>
    <w:rsid w:val="00444557"/>
    <w:rsid w:val="00444772"/>
    <w:rsid w:val="00444C5E"/>
    <w:rsid w:val="00444DAB"/>
    <w:rsid w:val="00444E61"/>
    <w:rsid w:val="00444F2F"/>
    <w:rsid w:val="00444F3E"/>
    <w:rsid w:val="00444FFA"/>
    <w:rsid w:val="004452EC"/>
    <w:rsid w:val="00445CE7"/>
    <w:rsid w:val="00445D3E"/>
    <w:rsid w:val="00445D6F"/>
    <w:rsid w:val="00445E76"/>
    <w:rsid w:val="0044604F"/>
    <w:rsid w:val="0044632F"/>
    <w:rsid w:val="00446367"/>
    <w:rsid w:val="00446768"/>
    <w:rsid w:val="00446B70"/>
    <w:rsid w:val="00446BF0"/>
    <w:rsid w:val="00446F5E"/>
    <w:rsid w:val="00447732"/>
    <w:rsid w:val="004479E8"/>
    <w:rsid w:val="00447DF6"/>
    <w:rsid w:val="004500E5"/>
    <w:rsid w:val="004507CA"/>
    <w:rsid w:val="004507D6"/>
    <w:rsid w:val="004507EE"/>
    <w:rsid w:val="00450A6C"/>
    <w:rsid w:val="00450F74"/>
    <w:rsid w:val="004510F3"/>
    <w:rsid w:val="00451166"/>
    <w:rsid w:val="0045124A"/>
    <w:rsid w:val="004516C7"/>
    <w:rsid w:val="00451837"/>
    <w:rsid w:val="00451A31"/>
    <w:rsid w:val="00451CD2"/>
    <w:rsid w:val="0045200E"/>
    <w:rsid w:val="00452D67"/>
    <w:rsid w:val="00452F59"/>
    <w:rsid w:val="004530FC"/>
    <w:rsid w:val="00453122"/>
    <w:rsid w:val="0045357D"/>
    <w:rsid w:val="00453695"/>
    <w:rsid w:val="00453969"/>
    <w:rsid w:val="00453A34"/>
    <w:rsid w:val="00453A9A"/>
    <w:rsid w:val="00453FD0"/>
    <w:rsid w:val="004541A3"/>
    <w:rsid w:val="004545F3"/>
    <w:rsid w:val="00454683"/>
    <w:rsid w:val="00454807"/>
    <w:rsid w:val="00454FD8"/>
    <w:rsid w:val="004550AA"/>
    <w:rsid w:val="0045520B"/>
    <w:rsid w:val="00455245"/>
    <w:rsid w:val="004553DF"/>
    <w:rsid w:val="00455469"/>
    <w:rsid w:val="0045598E"/>
    <w:rsid w:val="00455FB7"/>
    <w:rsid w:val="0045634B"/>
    <w:rsid w:val="0045644F"/>
    <w:rsid w:val="00456873"/>
    <w:rsid w:val="00456988"/>
    <w:rsid w:val="00456D24"/>
    <w:rsid w:val="00457715"/>
    <w:rsid w:val="00457A04"/>
    <w:rsid w:val="00457EBF"/>
    <w:rsid w:val="00457FCE"/>
    <w:rsid w:val="004600FB"/>
    <w:rsid w:val="0046029B"/>
    <w:rsid w:val="00460327"/>
    <w:rsid w:val="004604B1"/>
    <w:rsid w:val="00460C5B"/>
    <w:rsid w:val="00460C63"/>
    <w:rsid w:val="00460D5F"/>
    <w:rsid w:val="00460EC6"/>
    <w:rsid w:val="0046152A"/>
    <w:rsid w:val="00461759"/>
    <w:rsid w:val="004619DA"/>
    <w:rsid w:val="00461DF2"/>
    <w:rsid w:val="004628E9"/>
    <w:rsid w:val="004628F2"/>
    <w:rsid w:val="00462AE3"/>
    <w:rsid w:val="00462DD7"/>
    <w:rsid w:val="00463078"/>
    <w:rsid w:val="00463158"/>
    <w:rsid w:val="0046337A"/>
    <w:rsid w:val="004638BD"/>
    <w:rsid w:val="00463972"/>
    <w:rsid w:val="004639B6"/>
    <w:rsid w:val="00463B3D"/>
    <w:rsid w:val="00463CDA"/>
    <w:rsid w:val="004644E4"/>
    <w:rsid w:val="00464AF4"/>
    <w:rsid w:val="00464AF6"/>
    <w:rsid w:val="00464BA0"/>
    <w:rsid w:val="00464C65"/>
    <w:rsid w:val="00464D1F"/>
    <w:rsid w:val="004650CB"/>
    <w:rsid w:val="0046536C"/>
    <w:rsid w:val="004653AD"/>
    <w:rsid w:val="00465507"/>
    <w:rsid w:val="00465696"/>
    <w:rsid w:val="004659B2"/>
    <w:rsid w:val="00465BE6"/>
    <w:rsid w:val="00465FDC"/>
    <w:rsid w:val="004665C7"/>
    <w:rsid w:val="00466677"/>
    <w:rsid w:val="004667F2"/>
    <w:rsid w:val="00466A45"/>
    <w:rsid w:val="00466E04"/>
    <w:rsid w:val="004670A5"/>
    <w:rsid w:val="00467275"/>
    <w:rsid w:val="00467450"/>
    <w:rsid w:val="00467576"/>
    <w:rsid w:val="00467C4D"/>
    <w:rsid w:val="00467CC2"/>
    <w:rsid w:val="00467FA2"/>
    <w:rsid w:val="0047019A"/>
    <w:rsid w:val="00470356"/>
    <w:rsid w:val="00470369"/>
    <w:rsid w:val="004704F4"/>
    <w:rsid w:val="004705E6"/>
    <w:rsid w:val="004707A6"/>
    <w:rsid w:val="00470FB9"/>
    <w:rsid w:val="00471083"/>
    <w:rsid w:val="00471166"/>
    <w:rsid w:val="00471204"/>
    <w:rsid w:val="004719AA"/>
    <w:rsid w:val="00471D79"/>
    <w:rsid w:val="00471E47"/>
    <w:rsid w:val="00471E8D"/>
    <w:rsid w:val="00472784"/>
    <w:rsid w:val="004729C6"/>
    <w:rsid w:val="00472A9A"/>
    <w:rsid w:val="00473036"/>
    <w:rsid w:val="00473405"/>
    <w:rsid w:val="00473573"/>
    <w:rsid w:val="004737FA"/>
    <w:rsid w:val="004738A8"/>
    <w:rsid w:val="00473ACB"/>
    <w:rsid w:val="00474DDB"/>
    <w:rsid w:val="00474F16"/>
    <w:rsid w:val="00475222"/>
    <w:rsid w:val="004752ED"/>
    <w:rsid w:val="00475A1F"/>
    <w:rsid w:val="00475B45"/>
    <w:rsid w:val="00475C1D"/>
    <w:rsid w:val="00475E1F"/>
    <w:rsid w:val="00475E60"/>
    <w:rsid w:val="004763CC"/>
    <w:rsid w:val="004763DE"/>
    <w:rsid w:val="0047675A"/>
    <w:rsid w:val="00476B1E"/>
    <w:rsid w:val="00476BA9"/>
    <w:rsid w:val="00476E31"/>
    <w:rsid w:val="00476ECB"/>
    <w:rsid w:val="00476FC2"/>
    <w:rsid w:val="0047715F"/>
    <w:rsid w:val="00477515"/>
    <w:rsid w:val="00477F02"/>
    <w:rsid w:val="00480628"/>
    <w:rsid w:val="00481221"/>
    <w:rsid w:val="0048129C"/>
    <w:rsid w:val="0048145F"/>
    <w:rsid w:val="00481B0D"/>
    <w:rsid w:val="00481CDD"/>
    <w:rsid w:val="00482100"/>
    <w:rsid w:val="004822B6"/>
    <w:rsid w:val="00482302"/>
    <w:rsid w:val="00482864"/>
    <w:rsid w:val="00482B37"/>
    <w:rsid w:val="00482C30"/>
    <w:rsid w:val="00482E52"/>
    <w:rsid w:val="00482EBF"/>
    <w:rsid w:val="00483157"/>
    <w:rsid w:val="004831FD"/>
    <w:rsid w:val="004832CE"/>
    <w:rsid w:val="00483317"/>
    <w:rsid w:val="004833D3"/>
    <w:rsid w:val="00483621"/>
    <w:rsid w:val="0048384F"/>
    <w:rsid w:val="00483859"/>
    <w:rsid w:val="0048386E"/>
    <w:rsid w:val="00483A6C"/>
    <w:rsid w:val="00483B92"/>
    <w:rsid w:val="00483BA4"/>
    <w:rsid w:val="00483FBA"/>
    <w:rsid w:val="00484085"/>
    <w:rsid w:val="004841D4"/>
    <w:rsid w:val="004844E1"/>
    <w:rsid w:val="00484AAE"/>
    <w:rsid w:val="00484BE0"/>
    <w:rsid w:val="004850EB"/>
    <w:rsid w:val="004851CB"/>
    <w:rsid w:val="004851FD"/>
    <w:rsid w:val="0048522A"/>
    <w:rsid w:val="004852E1"/>
    <w:rsid w:val="00485457"/>
    <w:rsid w:val="00485655"/>
    <w:rsid w:val="0048577B"/>
    <w:rsid w:val="0048584E"/>
    <w:rsid w:val="00485F20"/>
    <w:rsid w:val="0048668E"/>
    <w:rsid w:val="00486937"/>
    <w:rsid w:val="00486B76"/>
    <w:rsid w:val="00486DF9"/>
    <w:rsid w:val="0048711A"/>
    <w:rsid w:val="004875E7"/>
    <w:rsid w:val="004878A4"/>
    <w:rsid w:val="00487B6A"/>
    <w:rsid w:val="00490648"/>
    <w:rsid w:val="00490904"/>
    <w:rsid w:val="004909C3"/>
    <w:rsid w:val="00491327"/>
    <w:rsid w:val="004914DE"/>
    <w:rsid w:val="00491702"/>
    <w:rsid w:val="004918B0"/>
    <w:rsid w:val="00491A7E"/>
    <w:rsid w:val="004920FA"/>
    <w:rsid w:val="00492736"/>
    <w:rsid w:val="004928AD"/>
    <w:rsid w:val="00492941"/>
    <w:rsid w:val="00492AB3"/>
    <w:rsid w:val="00492E72"/>
    <w:rsid w:val="00492F32"/>
    <w:rsid w:val="004930BF"/>
    <w:rsid w:val="00493132"/>
    <w:rsid w:val="004932BE"/>
    <w:rsid w:val="004934A1"/>
    <w:rsid w:val="00493638"/>
    <w:rsid w:val="00493AE4"/>
    <w:rsid w:val="00494056"/>
    <w:rsid w:val="004943EA"/>
    <w:rsid w:val="004945DA"/>
    <w:rsid w:val="004949FE"/>
    <w:rsid w:val="00494AD5"/>
    <w:rsid w:val="00494B0E"/>
    <w:rsid w:val="00494BB5"/>
    <w:rsid w:val="00495042"/>
    <w:rsid w:val="004950E0"/>
    <w:rsid w:val="004950E2"/>
    <w:rsid w:val="00495339"/>
    <w:rsid w:val="00495448"/>
    <w:rsid w:val="00495530"/>
    <w:rsid w:val="0049599A"/>
    <w:rsid w:val="00495A9A"/>
    <w:rsid w:val="00495B73"/>
    <w:rsid w:val="0049603A"/>
    <w:rsid w:val="004960F7"/>
    <w:rsid w:val="00496344"/>
    <w:rsid w:val="0049645E"/>
    <w:rsid w:val="004964CC"/>
    <w:rsid w:val="00496831"/>
    <w:rsid w:val="004968F4"/>
    <w:rsid w:val="0049695D"/>
    <w:rsid w:val="00496CDB"/>
    <w:rsid w:val="00496D9A"/>
    <w:rsid w:val="00496E4C"/>
    <w:rsid w:val="00496F2C"/>
    <w:rsid w:val="004972A2"/>
    <w:rsid w:val="0049741C"/>
    <w:rsid w:val="004977A1"/>
    <w:rsid w:val="0049783E"/>
    <w:rsid w:val="004978D0"/>
    <w:rsid w:val="00497973"/>
    <w:rsid w:val="004A01F5"/>
    <w:rsid w:val="004A0322"/>
    <w:rsid w:val="004A0632"/>
    <w:rsid w:val="004A0782"/>
    <w:rsid w:val="004A0808"/>
    <w:rsid w:val="004A09E6"/>
    <w:rsid w:val="004A0A08"/>
    <w:rsid w:val="004A0D80"/>
    <w:rsid w:val="004A0EA3"/>
    <w:rsid w:val="004A0FF4"/>
    <w:rsid w:val="004A178D"/>
    <w:rsid w:val="004A1843"/>
    <w:rsid w:val="004A1A05"/>
    <w:rsid w:val="004A1BA9"/>
    <w:rsid w:val="004A1BD8"/>
    <w:rsid w:val="004A1F22"/>
    <w:rsid w:val="004A1F3F"/>
    <w:rsid w:val="004A20B8"/>
    <w:rsid w:val="004A20EE"/>
    <w:rsid w:val="004A251A"/>
    <w:rsid w:val="004A2758"/>
    <w:rsid w:val="004A2FFA"/>
    <w:rsid w:val="004A3124"/>
    <w:rsid w:val="004A31F0"/>
    <w:rsid w:val="004A35BA"/>
    <w:rsid w:val="004A35CA"/>
    <w:rsid w:val="004A3786"/>
    <w:rsid w:val="004A37C0"/>
    <w:rsid w:val="004A381B"/>
    <w:rsid w:val="004A3A51"/>
    <w:rsid w:val="004A3EE6"/>
    <w:rsid w:val="004A4017"/>
    <w:rsid w:val="004A44BA"/>
    <w:rsid w:val="004A4A06"/>
    <w:rsid w:val="004A4ABF"/>
    <w:rsid w:val="004A4B5F"/>
    <w:rsid w:val="004A4B7B"/>
    <w:rsid w:val="004A4D17"/>
    <w:rsid w:val="004A4D25"/>
    <w:rsid w:val="004A4EB9"/>
    <w:rsid w:val="004A4FC2"/>
    <w:rsid w:val="004A50DC"/>
    <w:rsid w:val="004A5C4F"/>
    <w:rsid w:val="004A5D17"/>
    <w:rsid w:val="004A5E77"/>
    <w:rsid w:val="004A650F"/>
    <w:rsid w:val="004A6767"/>
    <w:rsid w:val="004A68A6"/>
    <w:rsid w:val="004A68FD"/>
    <w:rsid w:val="004A6968"/>
    <w:rsid w:val="004A6982"/>
    <w:rsid w:val="004A6B4C"/>
    <w:rsid w:val="004A6BDB"/>
    <w:rsid w:val="004A6FD6"/>
    <w:rsid w:val="004A706D"/>
    <w:rsid w:val="004A74AB"/>
    <w:rsid w:val="004A784F"/>
    <w:rsid w:val="004A7B48"/>
    <w:rsid w:val="004A7F3B"/>
    <w:rsid w:val="004B001B"/>
    <w:rsid w:val="004B0104"/>
    <w:rsid w:val="004B0DA5"/>
    <w:rsid w:val="004B15B5"/>
    <w:rsid w:val="004B1C89"/>
    <w:rsid w:val="004B1D99"/>
    <w:rsid w:val="004B22B8"/>
    <w:rsid w:val="004B24CF"/>
    <w:rsid w:val="004B2638"/>
    <w:rsid w:val="004B2BD5"/>
    <w:rsid w:val="004B2C3F"/>
    <w:rsid w:val="004B2C79"/>
    <w:rsid w:val="004B2C7F"/>
    <w:rsid w:val="004B2DB8"/>
    <w:rsid w:val="004B2E27"/>
    <w:rsid w:val="004B313E"/>
    <w:rsid w:val="004B3334"/>
    <w:rsid w:val="004B37A4"/>
    <w:rsid w:val="004B3C66"/>
    <w:rsid w:val="004B3EF3"/>
    <w:rsid w:val="004B41F4"/>
    <w:rsid w:val="004B4563"/>
    <w:rsid w:val="004B4970"/>
    <w:rsid w:val="004B4EA1"/>
    <w:rsid w:val="004B5028"/>
    <w:rsid w:val="004B538B"/>
    <w:rsid w:val="004B57BC"/>
    <w:rsid w:val="004B5C52"/>
    <w:rsid w:val="004B5CE6"/>
    <w:rsid w:val="004B5CEA"/>
    <w:rsid w:val="004B6042"/>
    <w:rsid w:val="004B6184"/>
    <w:rsid w:val="004B66B1"/>
    <w:rsid w:val="004B6735"/>
    <w:rsid w:val="004B6A95"/>
    <w:rsid w:val="004B6BA2"/>
    <w:rsid w:val="004B6E29"/>
    <w:rsid w:val="004B6F17"/>
    <w:rsid w:val="004B70BC"/>
    <w:rsid w:val="004B7163"/>
    <w:rsid w:val="004B71E7"/>
    <w:rsid w:val="004B75A4"/>
    <w:rsid w:val="004B7691"/>
    <w:rsid w:val="004B775E"/>
    <w:rsid w:val="004B7805"/>
    <w:rsid w:val="004B78EF"/>
    <w:rsid w:val="004B7928"/>
    <w:rsid w:val="004B7A05"/>
    <w:rsid w:val="004B7EE8"/>
    <w:rsid w:val="004C01B8"/>
    <w:rsid w:val="004C0232"/>
    <w:rsid w:val="004C060A"/>
    <w:rsid w:val="004C0795"/>
    <w:rsid w:val="004C087A"/>
    <w:rsid w:val="004C0D5F"/>
    <w:rsid w:val="004C0F20"/>
    <w:rsid w:val="004C1093"/>
    <w:rsid w:val="004C1372"/>
    <w:rsid w:val="004C15DE"/>
    <w:rsid w:val="004C185F"/>
    <w:rsid w:val="004C1ECC"/>
    <w:rsid w:val="004C209B"/>
    <w:rsid w:val="004C219B"/>
    <w:rsid w:val="004C222B"/>
    <w:rsid w:val="004C2394"/>
    <w:rsid w:val="004C29DB"/>
    <w:rsid w:val="004C2A25"/>
    <w:rsid w:val="004C2A52"/>
    <w:rsid w:val="004C2D3D"/>
    <w:rsid w:val="004C328D"/>
    <w:rsid w:val="004C32E2"/>
    <w:rsid w:val="004C3656"/>
    <w:rsid w:val="004C36EF"/>
    <w:rsid w:val="004C3732"/>
    <w:rsid w:val="004C37A5"/>
    <w:rsid w:val="004C3A2F"/>
    <w:rsid w:val="004C3C77"/>
    <w:rsid w:val="004C3D93"/>
    <w:rsid w:val="004C4108"/>
    <w:rsid w:val="004C42DC"/>
    <w:rsid w:val="004C4A8E"/>
    <w:rsid w:val="004C5430"/>
    <w:rsid w:val="004C54DD"/>
    <w:rsid w:val="004C5623"/>
    <w:rsid w:val="004C5684"/>
    <w:rsid w:val="004C56F7"/>
    <w:rsid w:val="004C5C6C"/>
    <w:rsid w:val="004C5D55"/>
    <w:rsid w:val="004C606E"/>
    <w:rsid w:val="004C6109"/>
    <w:rsid w:val="004C642C"/>
    <w:rsid w:val="004C65AD"/>
    <w:rsid w:val="004C6CD9"/>
    <w:rsid w:val="004C6D1D"/>
    <w:rsid w:val="004C7015"/>
    <w:rsid w:val="004C7112"/>
    <w:rsid w:val="004C72F2"/>
    <w:rsid w:val="004C7508"/>
    <w:rsid w:val="004C763F"/>
    <w:rsid w:val="004C7652"/>
    <w:rsid w:val="004C76B2"/>
    <w:rsid w:val="004C7744"/>
    <w:rsid w:val="004C78AA"/>
    <w:rsid w:val="004C78BA"/>
    <w:rsid w:val="004C7B6D"/>
    <w:rsid w:val="004D0138"/>
    <w:rsid w:val="004D0276"/>
    <w:rsid w:val="004D03BC"/>
    <w:rsid w:val="004D0AE2"/>
    <w:rsid w:val="004D0B9B"/>
    <w:rsid w:val="004D0CED"/>
    <w:rsid w:val="004D0DBD"/>
    <w:rsid w:val="004D0E24"/>
    <w:rsid w:val="004D1079"/>
    <w:rsid w:val="004D11F0"/>
    <w:rsid w:val="004D13E7"/>
    <w:rsid w:val="004D1586"/>
    <w:rsid w:val="004D1730"/>
    <w:rsid w:val="004D186B"/>
    <w:rsid w:val="004D1F2F"/>
    <w:rsid w:val="004D28F9"/>
    <w:rsid w:val="004D2AC5"/>
    <w:rsid w:val="004D2C92"/>
    <w:rsid w:val="004D2CAD"/>
    <w:rsid w:val="004D3094"/>
    <w:rsid w:val="004D32A7"/>
    <w:rsid w:val="004D32B2"/>
    <w:rsid w:val="004D3A25"/>
    <w:rsid w:val="004D3B65"/>
    <w:rsid w:val="004D3EFE"/>
    <w:rsid w:val="004D4109"/>
    <w:rsid w:val="004D4390"/>
    <w:rsid w:val="004D4497"/>
    <w:rsid w:val="004D4771"/>
    <w:rsid w:val="004D4817"/>
    <w:rsid w:val="004D5219"/>
    <w:rsid w:val="004D5C02"/>
    <w:rsid w:val="004D5DE0"/>
    <w:rsid w:val="004D601B"/>
    <w:rsid w:val="004D605F"/>
    <w:rsid w:val="004D60E9"/>
    <w:rsid w:val="004D61C5"/>
    <w:rsid w:val="004D6236"/>
    <w:rsid w:val="004D626D"/>
    <w:rsid w:val="004D62E2"/>
    <w:rsid w:val="004D6569"/>
    <w:rsid w:val="004D6BA6"/>
    <w:rsid w:val="004D6E50"/>
    <w:rsid w:val="004D6F6B"/>
    <w:rsid w:val="004D72AC"/>
    <w:rsid w:val="004D72E3"/>
    <w:rsid w:val="004D7685"/>
    <w:rsid w:val="004D7801"/>
    <w:rsid w:val="004D7C6F"/>
    <w:rsid w:val="004E0129"/>
    <w:rsid w:val="004E01E1"/>
    <w:rsid w:val="004E03CD"/>
    <w:rsid w:val="004E04AC"/>
    <w:rsid w:val="004E05A7"/>
    <w:rsid w:val="004E063C"/>
    <w:rsid w:val="004E06E2"/>
    <w:rsid w:val="004E0C7F"/>
    <w:rsid w:val="004E0D56"/>
    <w:rsid w:val="004E0D86"/>
    <w:rsid w:val="004E0DBE"/>
    <w:rsid w:val="004E0E22"/>
    <w:rsid w:val="004E105D"/>
    <w:rsid w:val="004E12B7"/>
    <w:rsid w:val="004E17F3"/>
    <w:rsid w:val="004E21DC"/>
    <w:rsid w:val="004E2251"/>
    <w:rsid w:val="004E25C8"/>
    <w:rsid w:val="004E2788"/>
    <w:rsid w:val="004E27FA"/>
    <w:rsid w:val="004E3256"/>
    <w:rsid w:val="004E3342"/>
    <w:rsid w:val="004E368B"/>
    <w:rsid w:val="004E3AAA"/>
    <w:rsid w:val="004E3F80"/>
    <w:rsid w:val="004E45F0"/>
    <w:rsid w:val="004E4844"/>
    <w:rsid w:val="004E48CA"/>
    <w:rsid w:val="004E493B"/>
    <w:rsid w:val="004E4DB8"/>
    <w:rsid w:val="004E4F2F"/>
    <w:rsid w:val="004E4FE9"/>
    <w:rsid w:val="004E54DA"/>
    <w:rsid w:val="004E56C5"/>
    <w:rsid w:val="004E59B5"/>
    <w:rsid w:val="004E5BDA"/>
    <w:rsid w:val="004E5DDE"/>
    <w:rsid w:val="004E60A4"/>
    <w:rsid w:val="004E64D8"/>
    <w:rsid w:val="004E6606"/>
    <w:rsid w:val="004E6775"/>
    <w:rsid w:val="004E68FF"/>
    <w:rsid w:val="004E6D37"/>
    <w:rsid w:val="004E7266"/>
    <w:rsid w:val="004E7792"/>
    <w:rsid w:val="004E7A05"/>
    <w:rsid w:val="004E7E20"/>
    <w:rsid w:val="004E7FEC"/>
    <w:rsid w:val="004F0114"/>
    <w:rsid w:val="004F01A7"/>
    <w:rsid w:val="004F0211"/>
    <w:rsid w:val="004F0BB1"/>
    <w:rsid w:val="004F0DC1"/>
    <w:rsid w:val="004F0E92"/>
    <w:rsid w:val="004F0EF5"/>
    <w:rsid w:val="004F0FC8"/>
    <w:rsid w:val="004F0FF7"/>
    <w:rsid w:val="004F1262"/>
    <w:rsid w:val="004F1413"/>
    <w:rsid w:val="004F14CB"/>
    <w:rsid w:val="004F15CD"/>
    <w:rsid w:val="004F17B4"/>
    <w:rsid w:val="004F1EF5"/>
    <w:rsid w:val="004F1F2A"/>
    <w:rsid w:val="004F205B"/>
    <w:rsid w:val="004F229F"/>
    <w:rsid w:val="004F22EA"/>
    <w:rsid w:val="004F2989"/>
    <w:rsid w:val="004F2A0D"/>
    <w:rsid w:val="004F2E71"/>
    <w:rsid w:val="004F2F8F"/>
    <w:rsid w:val="004F2FE2"/>
    <w:rsid w:val="004F3274"/>
    <w:rsid w:val="004F346E"/>
    <w:rsid w:val="004F388D"/>
    <w:rsid w:val="004F3899"/>
    <w:rsid w:val="004F3AE0"/>
    <w:rsid w:val="004F3F09"/>
    <w:rsid w:val="004F3F97"/>
    <w:rsid w:val="004F424C"/>
    <w:rsid w:val="004F424E"/>
    <w:rsid w:val="004F438F"/>
    <w:rsid w:val="004F43FE"/>
    <w:rsid w:val="004F445E"/>
    <w:rsid w:val="004F4651"/>
    <w:rsid w:val="004F4737"/>
    <w:rsid w:val="004F4B95"/>
    <w:rsid w:val="004F4CD9"/>
    <w:rsid w:val="004F4E18"/>
    <w:rsid w:val="004F50E5"/>
    <w:rsid w:val="004F5B5B"/>
    <w:rsid w:val="004F5C25"/>
    <w:rsid w:val="004F5C6F"/>
    <w:rsid w:val="004F5DAD"/>
    <w:rsid w:val="004F5E44"/>
    <w:rsid w:val="004F60CA"/>
    <w:rsid w:val="004F6101"/>
    <w:rsid w:val="004F61D8"/>
    <w:rsid w:val="004F629B"/>
    <w:rsid w:val="004F6BC0"/>
    <w:rsid w:val="004F6CEF"/>
    <w:rsid w:val="004F6E47"/>
    <w:rsid w:val="004F7383"/>
    <w:rsid w:val="004F75B8"/>
    <w:rsid w:val="004F75FF"/>
    <w:rsid w:val="004F7624"/>
    <w:rsid w:val="004F786A"/>
    <w:rsid w:val="004F7C0C"/>
    <w:rsid w:val="004F7FF4"/>
    <w:rsid w:val="00500100"/>
    <w:rsid w:val="005002C6"/>
    <w:rsid w:val="00500469"/>
    <w:rsid w:val="00500753"/>
    <w:rsid w:val="00500787"/>
    <w:rsid w:val="005008CD"/>
    <w:rsid w:val="005010A1"/>
    <w:rsid w:val="005011CF"/>
    <w:rsid w:val="00501364"/>
    <w:rsid w:val="005015AB"/>
    <w:rsid w:val="00501A83"/>
    <w:rsid w:val="00502026"/>
    <w:rsid w:val="005027F2"/>
    <w:rsid w:val="00502942"/>
    <w:rsid w:val="00502CA1"/>
    <w:rsid w:val="00502DFB"/>
    <w:rsid w:val="00502F4B"/>
    <w:rsid w:val="005031D0"/>
    <w:rsid w:val="0050345E"/>
    <w:rsid w:val="00503529"/>
    <w:rsid w:val="00503739"/>
    <w:rsid w:val="00503B37"/>
    <w:rsid w:val="00503C9B"/>
    <w:rsid w:val="00503CD9"/>
    <w:rsid w:val="0050423D"/>
    <w:rsid w:val="00504473"/>
    <w:rsid w:val="0050476D"/>
    <w:rsid w:val="005049FF"/>
    <w:rsid w:val="00504F59"/>
    <w:rsid w:val="005053B0"/>
    <w:rsid w:val="00505496"/>
    <w:rsid w:val="0050550E"/>
    <w:rsid w:val="00505798"/>
    <w:rsid w:val="00505E1F"/>
    <w:rsid w:val="00506064"/>
    <w:rsid w:val="00506439"/>
    <w:rsid w:val="005073A8"/>
    <w:rsid w:val="00507549"/>
    <w:rsid w:val="0050766D"/>
    <w:rsid w:val="0050773C"/>
    <w:rsid w:val="00507CA6"/>
    <w:rsid w:val="00507F1E"/>
    <w:rsid w:val="00507FCF"/>
    <w:rsid w:val="0051022F"/>
    <w:rsid w:val="00510232"/>
    <w:rsid w:val="00510248"/>
    <w:rsid w:val="00510717"/>
    <w:rsid w:val="00510990"/>
    <w:rsid w:val="00510CA8"/>
    <w:rsid w:val="00511073"/>
    <w:rsid w:val="005112C5"/>
    <w:rsid w:val="00511306"/>
    <w:rsid w:val="0051150F"/>
    <w:rsid w:val="00511A3D"/>
    <w:rsid w:val="00511CFF"/>
    <w:rsid w:val="00511D1B"/>
    <w:rsid w:val="00511E76"/>
    <w:rsid w:val="00511EE7"/>
    <w:rsid w:val="00511F02"/>
    <w:rsid w:val="00511FA2"/>
    <w:rsid w:val="00512ACB"/>
    <w:rsid w:val="005130B7"/>
    <w:rsid w:val="00513508"/>
    <w:rsid w:val="005137F4"/>
    <w:rsid w:val="005139DD"/>
    <w:rsid w:val="00513C90"/>
    <w:rsid w:val="00513E59"/>
    <w:rsid w:val="00513F66"/>
    <w:rsid w:val="00514096"/>
    <w:rsid w:val="005140A3"/>
    <w:rsid w:val="0051440C"/>
    <w:rsid w:val="00514506"/>
    <w:rsid w:val="00514680"/>
    <w:rsid w:val="00514902"/>
    <w:rsid w:val="00515013"/>
    <w:rsid w:val="0051528A"/>
    <w:rsid w:val="00515602"/>
    <w:rsid w:val="00515925"/>
    <w:rsid w:val="00515AA2"/>
    <w:rsid w:val="00515C08"/>
    <w:rsid w:val="00515CC3"/>
    <w:rsid w:val="00515DBD"/>
    <w:rsid w:val="0051615D"/>
    <w:rsid w:val="005163E6"/>
    <w:rsid w:val="0051684A"/>
    <w:rsid w:val="00516B7F"/>
    <w:rsid w:val="00516C9A"/>
    <w:rsid w:val="00516DA1"/>
    <w:rsid w:val="00516DED"/>
    <w:rsid w:val="005170AE"/>
    <w:rsid w:val="005170CD"/>
    <w:rsid w:val="005177CB"/>
    <w:rsid w:val="00517920"/>
    <w:rsid w:val="005179D6"/>
    <w:rsid w:val="00517F2C"/>
    <w:rsid w:val="00520346"/>
    <w:rsid w:val="0052047F"/>
    <w:rsid w:val="005207F6"/>
    <w:rsid w:val="0052086E"/>
    <w:rsid w:val="00520AE1"/>
    <w:rsid w:val="00520C8D"/>
    <w:rsid w:val="00520ED1"/>
    <w:rsid w:val="00521265"/>
    <w:rsid w:val="005214DF"/>
    <w:rsid w:val="00521845"/>
    <w:rsid w:val="005218F6"/>
    <w:rsid w:val="00521A7E"/>
    <w:rsid w:val="00521C70"/>
    <w:rsid w:val="00521D1A"/>
    <w:rsid w:val="00522097"/>
    <w:rsid w:val="005220B3"/>
    <w:rsid w:val="00522121"/>
    <w:rsid w:val="00522303"/>
    <w:rsid w:val="0052285F"/>
    <w:rsid w:val="005229D6"/>
    <w:rsid w:val="00522A5C"/>
    <w:rsid w:val="00522CF8"/>
    <w:rsid w:val="00523064"/>
    <w:rsid w:val="005233FB"/>
    <w:rsid w:val="00523532"/>
    <w:rsid w:val="00523833"/>
    <w:rsid w:val="00523C6F"/>
    <w:rsid w:val="00523FB8"/>
    <w:rsid w:val="005245E6"/>
    <w:rsid w:val="00524901"/>
    <w:rsid w:val="0052539E"/>
    <w:rsid w:val="005254C7"/>
    <w:rsid w:val="00525557"/>
    <w:rsid w:val="0052568C"/>
    <w:rsid w:val="00525A0E"/>
    <w:rsid w:val="00525B91"/>
    <w:rsid w:val="00526225"/>
    <w:rsid w:val="005264E0"/>
    <w:rsid w:val="00526599"/>
    <w:rsid w:val="00526807"/>
    <w:rsid w:val="00526849"/>
    <w:rsid w:val="00526980"/>
    <w:rsid w:val="00526E16"/>
    <w:rsid w:val="00526F3D"/>
    <w:rsid w:val="0052753C"/>
    <w:rsid w:val="0052758F"/>
    <w:rsid w:val="005278CD"/>
    <w:rsid w:val="00527A15"/>
    <w:rsid w:val="00527EE1"/>
    <w:rsid w:val="00530214"/>
    <w:rsid w:val="00530532"/>
    <w:rsid w:val="00530650"/>
    <w:rsid w:val="005308A1"/>
    <w:rsid w:val="005314D6"/>
    <w:rsid w:val="005315CF"/>
    <w:rsid w:val="00531687"/>
    <w:rsid w:val="00531689"/>
    <w:rsid w:val="00531BE9"/>
    <w:rsid w:val="00532017"/>
    <w:rsid w:val="00532491"/>
    <w:rsid w:val="00532992"/>
    <w:rsid w:val="00532B7C"/>
    <w:rsid w:val="00532C33"/>
    <w:rsid w:val="00532D9A"/>
    <w:rsid w:val="00532E77"/>
    <w:rsid w:val="0053341D"/>
    <w:rsid w:val="005335A0"/>
    <w:rsid w:val="0053370B"/>
    <w:rsid w:val="0053395F"/>
    <w:rsid w:val="00533CC9"/>
    <w:rsid w:val="00533D6F"/>
    <w:rsid w:val="00533E06"/>
    <w:rsid w:val="0053457D"/>
    <w:rsid w:val="00534891"/>
    <w:rsid w:val="00534B08"/>
    <w:rsid w:val="00534C90"/>
    <w:rsid w:val="00534DA9"/>
    <w:rsid w:val="00534E85"/>
    <w:rsid w:val="0053500A"/>
    <w:rsid w:val="005351A5"/>
    <w:rsid w:val="005355BB"/>
    <w:rsid w:val="00535680"/>
    <w:rsid w:val="00535A3E"/>
    <w:rsid w:val="00535A43"/>
    <w:rsid w:val="00535D00"/>
    <w:rsid w:val="0053621F"/>
    <w:rsid w:val="00536249"/>
    <w:rsid w:val="0053643D"/>
    <w:rsid w:val="005369FA"/>
    <w:rsid w:val="00536CDA"/>
    <w:rsid w:val="00536D94"/>
    <w:rsid w:val="00536F35"/>
    <w:rsid w:val="0053747B"/>
    <w:rsid w:val="00537557"/>
    <w:rsid w:val="00537846"/>
    <w:rsid w:val="00537B03"/>
    <w:rsid w:val="00537D1D"/>
    <w:rsid w:val="005405DD"/>
    <w:rsid w:val="00540AEE"/>
    <w:rsid w:val="00540D11"/>
    <w:rsid w:val="005412F9"/>
    <w:rsid w:val="005416A6"/>
    <w:rsid w:val="00541BA7"/>
    <w:rsid w:val="00541BF9"/>
    <w:rsid w:val="00541C3C"/>
    <w:rsid w:val="00541D5C"/>
    <w:rsid w:val="005420BE"/>
    <w:rsid w:val="00542362"/>
    <w:rsid w:val="005424FC"/>
    <w:rsid w:val="0054275C"/>
    <w:rsid w:val="00542A53"/>
    <w:rsid w:val="00542D99"/>
    <w:rsid w:val="00543192"/>
    <w:rsid w:val="00543B27"/>
    <w:rsid w:val="00543D4F"/>
    <w:rsid w:val="00543D9B"/>
    <w:rsid w:val="00543E17"/>
    <w:rsid w:val="0054413B"/>
    <w:rsid w:val="005441FA"/>
    <w:rsid w:val="005445B4"/>
    <w:rsid w:val="005446B7"/>
    <w:rsid w:val="00544812"/>
    <w:rsid w:val="00544C46"/>
    <w:rsid w:val="00545069"/>
    <w:rsid w:val="0054585E"/>
    <w:rsid w:val="00545B90"/>
    <w:rsid w:val="00545E34"/>
    <w:rsid w:val="00546064"/>
    <w:rsid w:val="005460E3"/>
    <w:rsid w:val="00546244"/>
    <w:rsid w:val="00546487"/>
    <w:rsid w:val="005464C7"/>
    <w:rsid w:val="00546593"/>
    <w:rsid w:val="00546606"/>
    <w:rsid w:val="005467D9"/>
    <w:rsid w:val="00546DF6"/>
    <w:rsid w:val="00546E0F"/>
    <w:rsid w:val="005474B5"/>
    <w:rsid w:val="005479AE"/>
    <w:rsid w:val="00547B61"/>
    <w:rsid w:val="00547E29"/>
    <w:rsid w:val="00547E8A"/>
    <w:rsid w:val="0055022F"/>
    <w:rsid w:val="0055026C"/>
    <w:rsid w:val="005505D4"/>
    <w:rsid w:val="00550768"/>
    <w:rsid w:val="00550C34"/>
    <w:rsid w:val="00550E78"/>
    <w:rsid w:val="005510A9"/>
    <w:rsid w:val="005513EB"/>
    <w:rsid w:val="0055140F"/>
    <w:rsid w:val="00551630"/>
    <w:rsid w:val="005516C8"/>
    <w:rsid w:val="00551BEC"/>
    <w:rsid w:val="00551F58"/>
    <w:rsid w:val="00552020"/>
    <w:rsid w:val="005521E2"/>
    <w:rsid w:val="00552442"/>
    <w:rsid w:val="00552485"/>
    <w:rsid w:val="00552DE4"/>
    <w:rsid w:val="005531B7"/>
    <w:rsid w:val="005532BE"/>
    <w:rsid w:val="0055350B"/>
    <w:rsid w:val="0055372A"/>
    <w:rsid w:val="00553883"/>
    <w:rsid w:val="00553D5E"/>
    <w:rsid w:val="00553E47"/>
    <w:rsid w:val="00554019"/>
    <w:rsid w:val="00554576"/>
    <w:rsid w:val="0055491B"/>
    <w:rsid w:val="00554967"/>
    <w:rsid w:val="005549B9"/>
    <w:rsid w:val="00554AEA"/>
    <w:rsid w:val="00554D9B"/>
    <w:rsid w:val="00554F81"/>
    <w:rsid w:val="00554FB3"/>
    <w:rsid w:val="0055527E"/>
    <w:rsid w:val="00555350"/>
    <w:rsid w:val="005558B6"/>
    <w:rsid w:val="005558E6"/>
    <w:rsid w:val="00555B3B"/>
    <w:rsid w:val="00555C43"/>
    <w:rsid w:val="00555C63"/>
    <w:rsid w:val="00555F21"/>
    <w:rsid w:val="00556125"/>
    <w:rsid w:val="005561B8"/>
    <w:rsid w:val="00556484"/>
    <w:rsid w:val="0055664F"/>
    <w:rsid w:val="00556776"/>
    <w:rsid w:val="0055695D"/>
    <w:rsid w:val="00556D2A"/>
    <w:rsid w:val="00557AC2"/>
    <w:rsid w:val="00557D15"/>
    <w:rsid w:val="00557FCE"/>
    <w:rsid w:val="005607FC"/>
    <w:rsid w:val="00560917"/>
    <w:rsid w:val="00560E7D"/>
    <w:rsid w:val="005610D4"/>
    <w:rsid w:val="005616FC"/>
    <w:rsid w:val="00561AF4"/>
    <w:rsid w:val="00562078"/>
    <w:rsid w:val="0056247F"/>
    <w:rsid w:val="00562BD2"/>
    <w:rsid w:val="00562C3F"/>
    <w:rsid w:val="00562CB5"/>
    <w:rsid w:val="00562FD2"/>
    <w:rsid w:val="00563298"/>
    <w:rsid w:val="0056346C"/>
    <w:rsid w:val="005634D2"/>
    <w:rsid w:val="0056392A"/>
    <w:rsid w:val="00563C8D"/>
    <w:rsid w:val="00563FB7"/>
    <w:rsid w:val="00564030"/>
    <w:rsid w:val="00564233"/>
    <w:rsid w:val="0056423D"/>
    <w:rsid w:val="0056425C"/>
    <w:rsid w:val="00564269"/>
    <w:rsid w:val="00564283"/>
    <w:rsid w:val="0056428F"/>
    <w:rsid w:val="005643F3"/>
    <w:rsid w:val="00564787"/>
    <w:rsid w:val="0056497C"/>
    <w:rsid w:val="00564B0B"/>
    <w:rsid w:val="00564C13"/>
    <w:rsid w:val="00564F60"/>
    <w:rsid w:val="00565246"/>
    <w:rsid w:val="005653CD"/>
    <w:rsid w:val="00565504"/>
    <w:rsid w:val="005655AB"/>
    <w:rsid w:val="00565926"/>
    <w:rsid w:val="00565C7E"/>
    <w:rsid w:val="005662CE"/>
    <w:rsid w:val="00566383"/>
    <w:rsid w:val="005664DC"/>
    <w:rsid w:val="005668B0"/>
    <w:rsid w:val="00566AFB"/>
    <w:rsid w:val="00566BE1"/>
    <w:rsid w:val="00566BF7"/>
    <w:rsid w:val="00567015"/>
    <w:rsid w:val="005672A9"/>
    <w:rsid w:val="00567B30"/>
    <w:rsid w:val="00567D61"/>
    <w:rsid w:val="00567E7D"/>
    <w:rsid w:val="00570100"/>
    <w:rsid w:val="005703F0"/>
    <w:rsid w:val="00570483"/>
    <w:rsid w:val="0057068D"/>
    <w:rsid w:val="0057075B"/>
    <w:rsid w:val="00570C23"/>
    <w:rsid w:val="00570C3D"/>
    <w:rsid w:val="00570CBE"/>
    <w:rsid w:val="005710BA"/>
    <w:rsid w:val="0057163E"/>
    <w:rsid w:val="00571692"/>
    <w:rsid w:val="00571775"/>
    <w:rsid w:val="005717F3"/>
    <w:rsid w:val="00571806"/>
    <w:rsid w:val="00572061"/>
    <w:rsid w:val="0057206F"/>
    <w:rsid w:val="00572235"/>
    <w:rsid w:val="00572280"/>
    <w:rsid w:val="005727E1"/>
    <w:rsid w:val="0057288C"/>
    <w:rsid w:val="00572A1C"/>
    <w:rsid w:val="00572C1D"/>
    <w:rsid w:val="00572C32"/>
    <w:rsid w:val="005732D8"/>
    <w:rsid w:val="00573592"/>
    <w:rsid w:val="0057364E"/>
    <w:rsid w:val="0057392A"/>
    <w:rsid w:val="00573A2E"/>
    <w:rsid w:val="00573C46"/>
    <w:rsid w:val="0057427D"/>
    <w:rsid w:val="005742A6"/>
    <w:rsid w:val="0057448E"/>
    <w:rsid w:val="005745F6"/>
    <w:rsid w:val="0057463D"/>
    <w:rsid w:val="00574A7A"/>
    <w:rsid w:val="00574C8B"/>
    <w:rsid w:val="00575026"/>
    <w:rsid w:val="00575257"/>
    <w:rsid w:val="005752A0"/>
    <w:rsid w:val="005753F7"/>
    <w:rsid w:val="005754E3"/>
    <w:rsid w:val="005756B2"/>
    <w:rsid w:val="0057597E"/>
    <w:rsid w:val="00575B91"/>
    <w:rsid w:val="00575BEB"/>
    <w:rsid w:val="005760FE"/>
    <w:rsid w:val="00576101"/>
    <w:rsid w:val="005761B8"/>
    <w:rsid w:val="005764FE"/>
    <w:rsid w:val="00576806"/>
    <w:rsid w:val="00576A6C"/>
    <w:rsid w:val="00576A94"/>
    <w:rsid w:val="00576B35"/>
    <w:rsid w:val="00576B9F"/>
    <w:rsid w:val="0057716F"/>
    <w:rsid w:val="0057718A"/>
    <w:rsid w:val="0057779D"/>
    <w:rsid w:val="005779F9"/>
    <w:rsid w:val="00577B51"/>
    <w:rsid w:val="00577CD9"/>
    <w:rsid w:val="00580DF9"/>
    <w:rsid w:val="005818A0"/>
    <w:rsid w:val="00581E8C"/>
    <w:rsid w:val="00581FA5"/>
    <w:rsid w:val="005823F3"/>
    <w:rsid w:val="00582618"/>
    <w:rsid w:val="00582653"/>
    <w:rsid w:val="00582BC1"/>
    <w:rsid w:val="00582EEA"/>
    <w:rsid w:val="00583133"/>
    <w:rsid w:val="0058334D"/>
    <w:rsid w:val="00583445"/>
    <w:rsid w:val="0058375D"/>
    <w:rsid w:val="00583C0C"/>
    <w:rsid w:val="00583DD7"/>
    <w:rsid w:val="00583E38"/>
    <w:rsid w:val="00583FAE"/>
    <w:rsid w:val="005845EB"/>
    <w:rsid w:val="00584DF7"/>
    <w:rsid w:val="00584EA2"/>
    <w:rsid w:val="00584F7E"/>
    <w:rsid w:val="00584F8F"/>
    <w:rsid w:val="0058502B"/>
    <w:rsid w:val="005851DF"/>
    <w:rsid w:val="00585785"/>
    <w:rsid w:val="00585AE3"/>
    <w:rsid w:val="00585E2C"/>
    <w:rsid w:val="005866DE"/>
    <w:rsid w:val="005869F4"/>
    <w:rsid w:val="00586B49"/>
    <w:rsid w:val="00586FF0"/>
    <w:rsid w:val="00587272"/>
    <w:rsid w:val="005874E9"/>
    <w:rsid w:val="00587E16"/>
    <w:rsid w:val="00587EE6"/>
    <w:rsid w:val="00590292"/>
    <w:rsid w:val="005903B2"/>
    <w:rsid w:val="00590433"/>
    <w:rsid w:val="00590598"/>
    <w:rsid w:val="00590ABC"/>
    <w:rsid w:val="00590C19"/>
    <w:rsid w:val="005912EF"/>
    <w:rsid w:val="005913D9"/>
    <w:rsid w:val="00591484"/>
    <w:rsid w:val="005914D1"/>
    <w:rsid w:val="005916B8"/>
    <w:rsid w:val="00591A33"/>
    <w:rsid w:val="00591D9D"/>
    <w:rsid w:val="00591FF4"/>
    <w:rsid w:val="00592298"/>
    <w:rsid w:val="005923A7"/>
    <w:rsid w:val="00592DD3"/>
    <w:rsid w:val="00593844"/>
    <w:rsid w:val="00593A98"/>
    <w:rsid w:val="00593D48"/>
    <w:rsid w:val="005940B8"/>
    <w:rsid w:val="0059411E"/>
    <w:rsid w:val="00594321"/>
    <w:rsid w:val="0059432F"/>
    <w:rsid w:val="005943BF"/>
    <w:rsid w:val="00594552"/>
    <w:rsid w:val="00594754"/>
    <w:rsid w:val="00594C3E"/>
    <w:rsid w:val="00594C67"/>
    <w:rsid w:val="0059500A"/>
    <w:rsid w:val="00595273"/>
    <w:rsid w:val="00595402"/>
    <w:rsid w:val="0059558A"/>
    <w:rsid w:val="005956B8"/>
    <w:rsid w:val="00595B08"/>
    <w:rsid w:val="00595D9E"/>
    <w:rsid w:val="00595DC4"/>
    <w:rsid w:val="00595FF9"/>
    <w:rsid w:val="00595FFD"/>
    <w:rsid w:val="005960BD"/>
    <w:rsid w:val="00596675"/>
    <w:rsid w:val="0059673E"/>
    <w:rsid w:val="005967D6"/>
    <w:rsid w:val="0059687E"/>
    <w:rsid w:val="0059693A"/>
    <w:rsid w:val="00596A32"/>
    <w:rsid w:val="00597048"/>
    <w:rsid w:val="005972BA"/>
    <w:rsid w:val="005973FD"/>
    <w:rsid w:val="005977EA"/>
    <w:rsid w:val="0059785D"/>
    <w:rsid w:val="00597B76"/>
    <w:rsid w:val="00597B77"/>
    <w:rsid w:val="00597BE2"/>
    <w:rsid w:val="00597F53"/>
    <w:rsid w:val="005A0538"/>
    <w:rsid w:val="005A07B1"/>
    <w:rsid w:val="005A08ED"/>
    <w:rsid w:val="005A0AAA"/>
    <w:rsid w:val="005A1167"/>
    <w:rsid w:val="005A1411"/>
    <w:rsid w:val="005A14E7"/>
    <w:rsid w:val="005A190B"/>
    <w:rsid w:val="005A1A00"/>
    <w:rsid w:val="005A1E85"/>
    <w:rsid w:val="005A1FAA"/>
    <w:rsid w:val="005A20A0"/>
    <w:rsid w:val="005A2529"/>
    <w:rsid w:val="005A2555"/>
    <w:rsid w:val="005A2A74"/>
    <w:rsid w:val="005A2B5F"/>
    <w:rsid w:val="005A2C85"/>
    <w:rsid w:val="005A2CE7"/>
    <w:rsid w:val="005A30B7"/>
    <w:rsid w:val="005A342E"/>
    <w:rsid w:val="005A3463"/>
    <w:rsid w:val="005A351C"/>
    <w:rsid w:val="005A3597"/>
    <w:rsid w:val="005A3861"/>
    <w:rsid w:val="005A39C3"/>
    <w:rsid w:val="005A3A54"/>
    <w:rsid w:val="005A3B1B"/>
    <w:rsid w:val="005A3CBC"/>
    <w:rsid w:val="005A3E93"/>
    <w:rsid w:val="005A3FEC"/>
    <w:rsid w:val="005A40FA"/>
    <w:rsid w:val="005A4433"/>
    <w:rsid w:val="005A4540"/>
    <w:rsid w:val="005A4AD6"/>
    <w:rsid w:val="005A4C8B"/>
    <w:rsid w:val="005A51C1"/>
    <w:rsid w:val="005A5310"/>
    <w:rsid w:val="005A57B1"/>
    <w:rsid w:val="005A57DC"/>
    <w:rsid w:val="005A58E2"/>
    <w:rsid w:val="005A5A7A"/>
    <w:rsid w:val="005A5B6F"/>
    <w:rsid w:val="005A5FFF"/>
    <w:rsid w:val="005A6168"/>
    <w:rsid w:val="005A631D"/>
    <w:rsid w:val="005A6760"/>
    <w:rsid w:val="005A68A4"/>
    <w:rsid w:val="005A6B80"/>
    <w:rsid w:val="005A73F5"/>
    <w:rsid w:val="005A74E1"/>
    <w:rsid w:val="005A771E"/>
    <w:rsid w:val="005A7E45"/>
    <w:rsid w:val="005A7E76"/>
    <w:rsid w:val="005B010D"/>
    <w:rsid w:val="005B016F"/>
    <w:rsid w:val="005B031B"/>
    <w:rsid w:val="005B0434"/>
    <w:rsid w:val="005B06C5"/>
    <w:rsid w:val="005B08DF"/>
    <w:rsid w:val="005B09A4"/>
    <w:rsid w:val="005B0A1C"/>
    <w:rsid w:val="005B0D49"/>
    <w:rsid w:val="005B10DA"/>
    <w:rsid w:val="005B1185"/>
    <w:rsid w:val="005B11D0"/>
    <w:rsid w:val="005B1233"/>
    <w:rsid w:val="005B1286"/>
    <w:rsid w:val="005B155F"/>
    <w:rsid w:val="005B16A6"/>
    <w:rsid w:val="005B1B8E"/>
    <w:rsid w:val="005B1DDC"/>
    <w:rsid w:val="005B1EE1"/>
    <w:rsid w:val="005B20F3"/>
    <w:rsid w:val="005B23AB"/>
    <w:rsid w:val="005B244F"/>
    <w:rsid w:val="005B25A5"/>
    <w:rsid w:val="005B2661"/>
    <w:rsid w:val="005B29C3"/>
    <w:rsid w:val="005B3418"/>
    <w:rsid w:val="005B37BF"/>
    <w:rsid w:val="005B3890"/>
    <w:rsid w:val="005B3C08"/>
    <w:rsid w:val="005B4014"/>
    <w:rsid w:val="005B40F7"/>
    <w:rsid w:val="005B4224"/>
    <w:rsid w:val="005B439D"/>
    <w:rsid w:val="005B4A85"/>
    <w:rsid w:val="005B4D41"/>
    <w:rsid w:val="005B4D54"/>
    <w:rsid w:val="005B4EAC"/>
    <w:rsid w:val="005B503D"/>
    <w:rsid w:val="005B5485"/>
    <w:rsid w:val="005B5AEC"/>
    <w:rsid w:val="005B5B05"/>
    <w:rsid w:val="005B5D19"/>
    <w:rsid w:val="005B5DCF"/>
    <w:rsid w:val="005B60B9"/>
    <w:rsid w:val="005B60D3"/>
    <w:rsid w:val="005B621F"/>
    <w:rsid w:val="005B64CF"/>
    <w:rsid w:val="005B6947"/>
    <w:rsid w:val="005B69E8"/>
    <w:rsid w:val="005B6C12"/>
    <w:rsid w:val="005B6F20"/>
    <w:rsid w:val="005B6F43"/>
    <w:rsid w:val="005B6FC8"/>
    <w:rsid w:val="005B70D7"/>
    <w:rsid w:val="005B718E"/>
    <w:rsid w:val="005B73C0"/>
    <w:rsid w:val="005B75E6"/>
    <w:rsid w:val="005B7B4A"/>
    <w:rsid w:val="005B7FB6"/>
    <w:rsid w:val="005C01DD"/>
    <w:rsid w:val="005C0922"/>
    <w:rsid w:val="005C1121"/>
    <w:rsid w:val="005C1205"/>
    <w:rsid w:val="005C14D8"/>
    <w:rsid w:val="005C169C"/>
    <w:rsid w:val="005C1766"/>
    <w:rsid w:val="005C198F"/>
    <w:rsid w:val="005C1AB0"/>
    <w:rsid w:val="005C1D83"/>
    <w:rsid w:val="005C2085"/>
    <w:rsid w:val="005C22C5"/>
    <w:rsid w:val="005C24AB"/>
    <w:rsid w:val="005C2737"/>
    <w:rsid w:val="005C2E9A"/>
    <w:rsid w:val="005C2ED7"/>
    <w:rsid w:val="005C3312"/>
    <w:rsid w:val="005C362A"/>
    <w:rsid w:val="005C3DAB"/>
    <w:rsid w:val="005C436D"/>
    <w:rsid w:val="005C447F"/>
    <w:rsid w:val="005C4BBA"/>
    <w:rsid w:val="005C4EAC"/>
    <w:rsid w:val="005C50AE"/>
    <w:rsid w:val="005C51A1"/>
    <w:rsid w:val="005C550E"/>
    <w:rsid w:val="005C5715"/>
    <w:rsid w:val="005C5B5C"/>
    <w:rsid w:val="005C5BFC"/>
    <w:rsid w:val="005C5C49"/>
    <w:rsid w:val="005C5C5E"/>
    <w:rsid w:val="005C5D53"/>
    <w:rsid w:val="005C5E6F"/>
    <w:rsid w:val="005C6327"/>
    <w:rsid w:val="005C6817"/>
    <w:rsid w:val="005C6A2D"/>
    <w:rsid w:val="005C6AA0"/>
    <w:rsid w:val="005C6AD1"/>
    <w:rsid w:val="005C6BD0"/>
    <w:rsid w:val="005C6D71"/>
    <w:rsid w:val="005C706B"/>
    <w:rsid w:val="005D014D"/>
    <w:rsid w:val="005D0176"/>
    <w:rsid w:val="005D020C"/>
    <w:rsid w:val="005D0308"/>
    <w:rsid w:val="005D04D6"/>
    <w:rsid w:val="005D06CF"/>
    <w:rsid w:val="005D07A5"/>
    <w:rsid w:val="005D0974"/>
    <w:rsid w:val="005D109F"/>
    <w:rsid w:val="005D1438"/>
    <w:rsid w:val="005D157F"/>
    <w:rsid w:val="005D15E8"/>
    <w:rsid w:val="005D183B"/>
    <w:rsid w:val="005D192C"/>
    <w:rsid w:val="005D1C89"/>
    <w:rsid w:val="005D1C96"/>
    <w:rsid w:val="005D2393"/>
    <w:rsid w:val="005D24EF"/>
    <w:rsid w:val="005D25CA"/>
    <w:rsid w:val="005D25D8"/>
    <w:rsid w:val="005D2663"/>
    <w:rsid w:val="005D2A94"/>
    <w:rsid w:val="005D2B89"/>
    <w:rsid w:val="005D2C91"/>
    <w:rsid w:val="005D2D13"/>
    <w:rsid w:val="005D3AA3"/>
    <w:rsid w:val="005D3AE0"/>
    <w:rsid w:val="005D4163"/>
    <w:rsid w:val="005D4258"/>
    <w:rsid w:val="005D435D"/>
    <w:rsid w:val="005D4A46"/>
    <w:rsid w:val="005D4AA6"/>
    <w:rsid w:val="005D521D"/>
    <w:rsid w:val="005D53B6"/>
    <w:rsid w:val="005D5497"/>
    <w:rsid w:val="005D54C5"/>
    <w:rsid w:val="005D557F"/>
    <w:rsid w:val="005D5F39"/>
    <w:rsid w:val="005D5F76"/>
    <w:rsid w:val="005D65E9"/>
    <w:rsid w:val="005D6A31"/>
    <w:rsid w:val="005D6A7B"/>
    <w:rsid w:val="005D73EB"/>
    <w:rsid w:val="005D74BB"/>
    <w:rsid w:val="005D7523"/>
    <w:rsid w:val="005D755A"/>
    <w:rsid w:val="005D76F7"/>
    <w:rsid w:val="005D7C03"/>
    <w:rsid w:val="005E02B7"/>
    <w:rsid w:val="005E0BDA"/>
    <w:rsid w:val="005E0BF7"/>
    <w:rsid w:val="005E0EFF"/>
    <w:rsid w:val="005E13B5"/>
    <w:rsid w:val="005E1504"/>
    <w:rsid w:val="005E1C43"/>
    <w:rsid w:val="005E1F07"/>
    <w:rsid w:val="005E2152"/>
    <w:rsid w:val="005E2209"/>
    <w:rsid w:val="005E2222"/>
    <w:rsid w:val="005E24F3"/>
    <w:rsid w:val="005E2BB9"/>
    <w:rsid w:val="005E34A4"/>
    <w:rsid w:val="005E34FE"/>
    <w:rsid w:val="005E396F"/>
    <w:rsid w:val="005E4024"/>
    <w:rsid w:val="005E4320"/>
    <w:rsid w:val="005E47E2"/>
    <w:rsid w:val="005E4ACD"/>
    <w:rsid w:val="005E4BFD"/>
    <w:rsid w:val="005E5042"/>
    <w:rsid w:val="005E5122"/>
    <w:rsid w:val="005E5161"/>
    <w:rsid w:val="005E5529"/>
    <w:rsid w:val="005E56C2"/>
    <w:rsid w:val="005E5812"/>
    <w:rsid w:val="005E58CE"/>
    <w:rsid w:val="005E61E3"/>
    <w:rsid w:val="005E6C6A"/>
    <w:rsid w:val="005E6CC1"/>
    <w:rsid w:val="005E70ED"/>
    <w:rsid w:val="005E7343"/>
    <w:rsid w:val="005E7B83"/>
    <w:rsid w:val="005F0031"/>
    <w:rsid w:val="005F03D0"/>
    <w:rsid w:val="005F0499"/>
    <w:rsid w:val="005F05D1"/>
    <w:rsid w:val="005F0746"/>
    <w:rsid w:val="005F076E"/>
    <w:rsid w:val="005F0965"/>
    <w:rsid w:val="005F0974"/>
    <w:rsid w:val="005F0A5D"/>
    <w:rsid w:val="005F0BBC"/>
    <w:rsid w:val="005F103F"/>
    <w:rsid w:val="005F11DB"/>
    <w:rsid w:val="005F1240"/>
    <w:rsid w:val="005F12E0"/>
    <w:rsid w:val="005F1907"/>
    <w:rsid w:val="005F1B76"/>
    <w:rsid w:val="005F1BED"/>
    <w:rsid w:val="005F1D15"/>
    <w:rsid w:val="005F1DDF"/>
    <w:rsid w:val="005F1E46"/>
    <w:rsid w:val="005F20A3"/>
    <w:rsid w:val="005F228D"/>
    <w:rsid w:val="005F2594"/>
    <w:rsid w:val="005F2726"/>
    <w:rsid w:val="005F273B"/>
    <w:rsid w:val="005F293E"/>
    <w:rsid w:val="005F2AB7"/>
    <w:rsid w:val="005F2E37"/>
    <w:rsid w:val="005F3130"/>
    <w:rsid w:val="005F33A3"/>
    <w:rsid w:val="005F3493"/>
    <w:rsid w:val="005F35A3"/>
    <w:rsid w:val="005F39A6"/>
    <w:rsid w:val="005F3C8C"/>
    <w:rsid w:val="005F3ECE"/>
    <w:rsid w:val="005F4208"/>
    <w:rsid w:val="005F4786"/>
    <w:rsid w:val="005F4847"/>
    <w:rsid w:val="005F48C0"/>
    <w:rsid w:val="005F492C"/>
    <w:rsid w:val="005F4A2B"/>
    <w:rsid w:val="005F4C9A"/>
    <w:rsid w:val="005F5061"/>
    <w:rsid w:val="005F52FF"/>
    <w:rsid w:val="005F53CA"/>
    <w:rsid w:val="005F5A24"/>
    <w:rsid w:val="005F5BF4"/>
    <w:rsid w:val="005F62A8"/>
    <w:rsid w:val="005F6C72"/>
    <w:rsid w:val="005F6CA7"/>
    <w:rsid w:val="005F6F1B"/>
    <w:rsid w:val="005F7070"/>
    <w:rsid w:val="005F7289"/>
    <w:rsid w:val="005F7392"/>
    <w:rsid w:val="005F753C"/>
    <w:rsid w:val="005F75B4"/>
    <w:rsid w:val="005F7868"/>
    <w:rsid w:val="00600033"/>
    <w:rsid w:val="00600039"/>
    <w:rsid w:val="00600426"/>
    <w:rsid w:val="00600436"/>
    <w:rsid w:val="00600F75"/>
    <w:rsid w:val="00601519"/>
    <w:rsid w:val="006019AD"/>
    <w:rsid w:val="00601BD0"/>
    <w:rsid w:val="00601D51"/>
    <w:rsid w:val="006021B6"/>
    <w:rsid w:val="00602744"/>
    <w:rsid w:val="006027FA"/>
    <w:rsid w:val="0060290B"/>
    <w:rsid w:val="00602E96"/>
    <w:rsid w:val="00603023"/>
    <w:rsid w:val="00603519"/>
    <w:rsid w:val="00603748"/>
    <w:rsid w:val="00603785"/>
    <w:rsid w:val="006037C4"/>
    <w:rsid w:val="00603836"/>
    <w:rsid w:val="00603CD2"/>
    <w:rsid w:val="00603DCC"/>
    <w:rsid w:val="006042F1"/>
    <w:rsid w:val="00604377"/>
    <w:rsid w:val="00604687"/>
    <w:rsid w:val="0060497E"/>
    <w:rsid w:val="006049C8"/>
    <w:rsid w:val="00604A36"/>
    <w:rsid w:val="00604C0E"/>
    <w:rsid w:val="00604D9A"/>
    <w:rsid w:val="00604E8F"/>
    <w:rsid w:val="00604F93"/>
    <w:rsid w:val="0060517E"/>
    <w:rsid w:val="00605223"/>
    <w:rsid w:val="0060523E"/>
    <w:rsid w:val="00605483"/>
    <w:rsid w:val="00605664"/>
    <w:rsid w:val="00605674"/>
    <w:rsid w:val="00605784"/>
    <w:rsid w:val="00605A7F"/>
    <w:rsid w:val="00605B59"/>
    <w:rsid w:val="00605CC6"/>
    <w:rsid w:val="006060EB"/>
    <w:rsid w:val="00606220"/>
    <w:rsid w:val="006063CC"/>
    <w:rsid w:val="00606564"/>
    <w:rsid w:val="00606578"/>
    <w:rsid w:val="006068E5"/>
    <w:rsid w:val="00606A14"/>
    <w:rsid w:val="00606D1B"/>
    <w:rsid w:val="006070A8"/>
    <w:rsid w:val="006070D3"/>
    <w:rsid w:val="006074B2"/>
    <w:rsid w:val="006074DC"/>
    <w:rsid w:val="006075FD"/>
    <w:rsid w:val="00607833"/>
    <w:rsid w:val="0060783A"/>
    <w:rsid w:val="00607A1C"/>
    <w:rsid w:val="00607A8C"/>
    <w:rsid w:val="00607C7D"/>
    <w:rsid w:val="00607D2B"/>
    <w:rsid w:val="00607E81"/>
    <w:rsid w:val="006103E6"/>
    <w:rsid w:val="006104A2"/>
    <w:rsid w:val="00610535"/>
    <w:rsid w:val="006107DE"/>
    <w:rsid w:val="00610903"/>
    <w:rsid w:val="00610978"/>
    <w:rsid w:val="006109DE"/>
    <w:rsid w:val="00610FD3"/>
    <w:rsid w:val="006112BD"/>
    <w:rsid w:val="00611524"/>
    <w:rsid w:val="006116A7"/>
    <w:rsid w:val="00611DD4"/>
    <w:rsid w:val="00611E56"/>
    <w:rsid w:val="00612299"/>
    <w:rsid w:val="00612312"/>
    <w:rsid w:val="006124A8"/>
    <w:rsid w:val="0061250A"/>
    <w:rsid w:val="00612AFB"/>
    <w:rsid w:val="00612CAE"/>
    <w:rsid w:val="00612CCD"/>
    <w:rsid w:val="00612DB9"/>
    <w:rsid w:val="00612F2F"/>
    <w:rsid w:val="0061344D"/>
    <w:rsid w:val="006134E1"/>
    <w:rsid w:val="00613D66"/>
    <w:rsid w:val="00614412"/>
    <w:rsid w:val="006145D6"/>
    <w:rsid w:val="00614741"/>
    <w:rsid w:val="006147C3"/>
    <w:rsid w:val="006147E1"/>
    <w:rsid w:val="00615539"/>
    <w:rsid w:val="00615572"/>
    <w:rsid w:val="00615661"/>
    <w:rsid w:val="00615664"/>
    <w:rsid w:val="006156DA"/>
    <w:rsid w:val="00615A8B"/>
    <w:rsid w:val="00615A90"/>
    <w:rsid w:val="00615EF0"/>
    <w:rsid w:val="006162E4"/>
    <w:rsid w:val="0061661F"/>
    <w:rsid w:val="0061669F"/>
    <w:rsid w:val="00616BC7"/>
    <w:rsid w:val="00616DF6"/>
    <w:rsid w:val="006171AF"/>
    <w:rsid w:val="006174F6"/>
    <w:rsid w:val="00617507"/>
    <w:rsid w:val="0061781F"/>
    <w:rsid w:val="0061782B"/>
    <w:rsid w:val="00617850"/>
    <w:rsid w:val="00617B78"/>
    <w:rsid w:val="00617F89"/>
    <w:rsid w:val="0062004E"/>
    <w:rsid w:val="006205F2"/>
    <w:rsid w:val="006207E5"/>
    <w:rsid w:val="0062094A"/>
    <w:rsid w:val="00620B0B"/>
    <w:rsid w:val="006215AB"/>
    <w:rsid w:val="006216A3"/>
    <w:rsid w:val="00621722"/>
    <w:rsid w:val="006219B8"/>
    <w:rsid w:val="00621AA3"/>
    <w:rsid w:val="00621AA5"/>
    <w:rsid w:val="00621D1F"/>
    <w:rsid w:val="00621FCD"/>
    <w:rsid w:val="006227F3"/>
    <w:rsid w:val="006228E2"/>
    <w:rsid w:val="00622A58"/>
    <w:rsid w:val="00622AED"/>
    <w:rsid w:val="0062306F"/>
    <w:rsid w:val="0062376D"/>
    <w:rsid w:val="00623792"/>
    <w:rsid w:val="00623835"/>
    <w:rsid w:val="0062411F"/>
    <w:rsid w:val="00624219"/>
    <w:rsid w:val="00624616"/>
    <w:rsid w:val="006246F9"/>
    <w:rsid w:val="0062477D"/>
    <w:rsid w:val="006247DE"/>
    <w:rsid w:val="00624A47"/>
    <w:rsid w:val="00624D12"/>
    <w:rsid w:val="00624FF4"/>
    <w:rsid w:val="006251A2"/>
    <w:rsid w:val="00625277"/>
    <w:rsid w:val="0062551E"/>
    <w:rsid w:val="00625749"/>
    <w:rsid w:val="00625C03"/>
    <w:rsid w:val="0062600F"/>
    <w:rsid w:val="006261CF"/>
    <w:rsid w:val="0062623F"/>
    <w:rsid w:val="00626974"/>
    <w:rsid w:val="00626D06"/>
    <w:rsid w:val="00626E82"/>
    <w:rsid w:val="00626E99"/>
    <w:rsid w:val="00626EF3"/>
    <w:rsid w:val="006270DF"/>
    <w:rsid w:val="00627135"/>
    <w:rsid w:val="006271C2"/>
    <w:rsid w:val="006273DB"/>
    <w:rsid w:val="00627CA8"/>
    <w:rsid w:val="0063008D"/>
    <w:rsid w:val="0063063B"/>
    <w:rsid w:val="0063092D"/>
    <w:rsid w:val="006309EE"/>
    <w:rsid w:val="00630C56"/>
    <w:rsid w:val="00630C97"/>
    <w:rsid w:val="00630DA6"/>
    <w:rsid w:val="00630DE2"/>
    <w:rsid w:val="00630DED"/>
    <w:rsid w:val="00630F60"/>
    <w:rsid w:val="006310AE"/>
    <w:rsid w:val="0063138E"/>
    <w:rsid w:val="006318EC"/>
    <w:rsid w:val="00631BE5"/>
    <w:rsid w:val="00631D16"/>
    <w:rsid w:val="006320B2"/>
    <w:rsid w:val="006322D6"/>
    <w:rsid w:val="0063230B"/>
    <w:rsid w:val="00632602"/>
    <w:rsid w:val="00632856"/>
    <w:rsid w:val="00632910"/>
    <w:rsid w:val="00632A20"/>
    <w:rsid w:val="00632A38"/>
    <w:rsid w:val="00632CBF"/>
    <w:rsid w:val="00632E7A"/>
    <w:rsid w:val="00632F82"/>
    <w:rsid w:val="006330C5"/>
    <w:rsid w:val="006337CF"/>
    <w:rsid w:val="006337F1"/>
    <w:rsid w:val="00633A68"/>
    <w:rsid w:val="00633FAB"/>
    <w:rsid w:val="00634256"/>
    <w:rsid w:val="0063425F"/>
    <w:rsid w:val="006344DD"/>
    <w:rsid w:val="00634602"/>
    <w:rsid w:val="006348A7"/>
    <w:rsid w:val="006349A6"/>
    <w:rsid w:val="00634E41"/>
    <w:rsid w:val="00635097"/>
    <w:rsid w:val="00635223"/>
    <w:rsid w:val="006357C5"/>
    <w:rsid w:val="0063592C"/>
    <w:rsid w:val="00635C43"/>
    <w:rsid w:val="006363D9"/>
    <w:rsid w:val="00636481"/>
    <w:rsid w:val="0063691F"/>
    <w:rsid w:val="00636BD1"/>
    <w:rsid w:val="00637123"/>
    <w:rsid w:val="0063720F"/>
    <w:rsid w:val="00637325"/>
    <w:rsid w:val="006374C2"/>
    <w:rsid w:val="00637567"/>
    <w:rsid w:val="0063768C"/>
    <w:rsid w:val="00637756"/>
    <w:rsid w:val="0063775F"/>
    <w:rsid w:val="00637ACB"/>
    <w:rsid w:val="0064038E"/>
    <w:rsid w:val="006403C8"/>
    <w:rsid w:val="006406A4"/>
    <w:rsid w:val="006406D8"/>
    <w:rsid w:val="00640B57"/>
    <w:rsid w:val="00641428"/>
    <w:rsid w:val="00641955"/>
    <w:rsid w:val="00641B4C"/>
    <w:rsid w:val="00641DAF"/>
    <w:rsid w:val="00641E89"/>
    <w:rsid w:val="00641F24"/>
    <w:rsid w:val="00641FD8"/>
    <w:rsid w:val="00642102"/>
    <w:rsid w:val="0064230D"/>
    <w:rsid w:val="0064256C"/>
    <w:rsid w:val="00642945"/>
    <w:rsid w:val="00642AF5"/>
    <w:rsid w:val="00642B3C"/>
    <w:rsid w:val="00642B6D"/>
    <w:rsid w:val="00642C7C"/>
    <w:rsid w:val="00643140"/>
    <w:rsid w:val="006432C4"/>
    <w:rsid w:val="006432D8"/>
    <w:rsid w:val="0064331C"/>
    <w:rsid w:val="0064339D"/>
    <w:rsid w:val="00643405"/>
    <w:rsid w:val="00643556"/>
    <w:rsid w:val="00643596"/>
    <w:rsid w:val="006436B6"/>
    <w:rsid w:val="0064398F"/>
    <w:rsid w:val="00643B64"/>
    <w:rsid w:val="00643BAB"/>
    <w:rsid w:val="006442B4"/>
    <w:rsid w:val="006444D5"/>
    <w:rsid w:val="00644C40"/>
    <w:rsid w:val="00644D03"/>
    <w:rsid w:val="00644D7E"/>
    <w:rsid w:val="00644E0E"/>
    <w:rsid w:val="00644E89"/>
    <w:rsid w:val="00644EA2"/>
    <w:rsid w:val="006457BA"/>
    <w:rsid w:val="00645816"/>
    <w:rsid w:val="006458C3"/>
    <w:rsid w:val="00645F99"/>
    <w:rsid w:val="00646532"/>
    <w:rsid w:val="00646A45"/>
    <w:rsid w:val="00646E89"/>
    <w:rsid w:val="0064700E"/>
    <w:rsid w:val="006471F0"/>
    <w:rsid w:val="006477FA"/>
    <w:rsid w:val="00647C54"/>
    <w:rsid w:val="00647C60"/>
    <w:rsid w:val="00647D23"/>
    <w:rsid w:val="00647FDF"/>
    <w:rsid w:val="0065076D"/>
    <w:rsid w:val="006509B7"/>
    <w:rsid w:val="00650BE8"/>
    <w:rsid w:val="00650D03"/>
    <w:rsid w:val="00651266"/>
    <w:rsid w:val="00651AA7"/>
    <w:rsid w:val="00652089"/>
    <w:rsid w:val="00652260"/>
    <w:rsid w:val="00652546"/>
    <w:rsid w:val="00652979"/>
    <w:rsid w:val="00652B96"/>
    <w:rsid w:val="00652C7A"/>
    <w:rsid w:val="00652F32"/>
    <w:rsid w:val="0065312C"/>
    <w:rsid w:val="00653182"/>
    <w:rsid w:val="006531AF"/>
    <w:rsid w:val="006533A2"/>
    <w:rsid w:val="006535E7"/>
    <w:rsid w:val="00653726"/>
    <w:rsid w:val="006539F2"/>
    <w:rsid w:val="00653AC7"/>
    <w:rsid w:val="006540EE"/>
    <w:rsid w:val="0065455A"/>
    <w:rsid w:val="006545A8"/>
    <w:rsid w:val="006545B2"/>
    <w:rsid w:val="0065496D"/>
    <w:rsid w:val="00654A26"/>
    <w:rsid w:val="00654A51"/>
    <w:rsid w:val="00654C75"/>
    <w:rsid w:val="00654D17"/>
    <w:rsid w:val="00654EFB"/>
    <w:rsid w:val="0065526C"/>
    <w:rsid w:val="006552F4"/>
    <w:rsid w:val="00655364"/>
    <w:rsid w:val="00655699"/>
    <w:rsid w:val="00655814"/>
    <w:rsid w:val="00655B78"/>
    <w:rsid w:val="00655DCF"/>
    <w:rsid w:val="0065612B"/>
    <w:rsid w:val="00656153"/>
    <w:rsid w:val="00656754"/>
    <w:rsid w:val="006568FA"/>
    <w:rsid w:val="00656925"/>
    <w:rsid w:val="00656E9F"/>
    <w:rsid w:val="0065725D"/>
    <w:rsid w:val="0065792D"/>
    <w:rsid w:val="00657F5C"/>
    <w:rsid w:val="00657FC2"/>
    <w:rsid w:val="0066001F"/>
    <w:rsid w:val="006602AD"/>
    <w:rsid w:val="00660D34"/>
    <w:rsid w:val="00660D88"/>
    <w:rsid w:val="00660FB9"/>
    <w:rsid w:val="0066133A"/>
    <w:rsid w:val="0066152E"/>
    <w:rsid w:val="00661996"/>
    <w:rsid w:val="00661AF7"/>
    <w:rsid w:val="00661B84"/>
    <w:rsid w:val="00661F69"/>
    <w:rsid w:val="00662113"/>
    <w:rsid w:val="0066220B"/>
    <w:rsid w:val="006623FA"/>
    <w:rsid w:val="006627BF"/>
    <w:rsid w:val="006629EF"/>
    <w:rsid w:val="00662F50"/>
    <w:rsid w:val="00663258"/>
    <w:rsid w:val="00663798"/>
    <w:rsid w:val="00663ACE"/>
    <w:rsid w:val="00663BF0"/>
    <w:rsid w:val="00663D1D"/>
    <w:rsid w:val="00663E8C"/>
    <w:rsid w:val="00664048"/>
    <w:rsid w:val="00664065"/>
    <w:rsid w:val="00664310"/>
    <w:rsid w:val="006644FC"/>
    <w:rsid w:val="0066477B"/>
    <w:rsid w:val="006649E3"/>
    <w:rsid w:val="00664A69"/>
    <w:rsid w:val="00664EEF"/>
    <w:rsid w:val="00665027"/>
    <w:rsid w:val="00665213"/>
    <w:rsid w:val="006654E7"/>
    <w:rsid w:val="00665B1D"/>
    <w:rsid w:val="00665EFC"/>
    <w:rsid w:val="00666361"/>
    <w:rsid w:val="006663B5"/>
    <w:rsid w:val="006667EA"/>
    <w:rsid w:val="00667234"/>
    <w:rsid w:val="006674B3"/>
    <w:rsid w:val="00667549"/>
    <w:rsid w:val="00667607"/>
    <w:rsid w:val="00667F39"/>
    <w:rsid w:val="00667F5A"/>
    <w:rsid w:val="0067004D"/>
    <w:rsid w:val="0067005F"/>
    <w:rsid w:val="006706B5"/>
    <w:rsid w:val="006708F0"/>
    <w:rsid w:val="00670BE2"/>
    <w:rsid w:val="00671851"/>
    <w:rsid w:val="00672098"/>
    <w:rsid w:val="00672729"/>
    <w:rsid w:val="00672C6B"/>
    <w:rsid w:val="00672F07"/>
    <w:rsid w:val="00673CC0"/>
    <w:rsid w:val="00673D4E"/>
    <w:rsid w:val="00673F42"/>
    <w:rsid w:val="006742F7"/>
    <w:rsid w:val="0067437B"/>
    <w:rsid w:val="006745D7"/>
    <w:rsid w:val="006746A2"/>
    <w:rsid w:val="00674A48"/>
    <w:rsid w:val="00674B94"/>
    <w:rsid w:val="00674C49"/>
    <w:rsid w:val="00674F67"/>
    <w:rsid w:val="00675402"/>
    <w:rsid w:val="0067565D"/>
    <w:rsid w:val="00675B79"/>
    <w:rsid w:val="00675B9E"/>
    <w:rsid w:val="00675C9F"/>
    <w:rsid w:val="00675CDD"/>
    <w:rsid w:val="00675D73"/>
    <w:rsid w:val="00676725"/>
    <w:rsid w:val="006768C1"/>
    <w:rsid w:val="006769B7"/>
    <w:rsid w:val="00676E0B"/>
    <w:rsid w:val="0067716E"/>
    <w:rsid w:val="00677198"/>
    <w:rsid w:val="0067737F"/>
    <w:rsid w:val="006774F0"/>
    <w:rsid w:val="00677AC2"/>
    <w:rsid w:val="00677CB0"/>
    <w:rsid w:val="00677CB4"/>
    <w:rsid w:val="00680605"/>
    <w:rsid w:val="00680E36"/>
    <w:rsid w:val="006810DC"/>
    <w:rsid w:val="006811AF"/>
    <w:rsid w:val="00681622"/>
    <w:rsid w:val="006816EF"/>
    <w:rsid w:val="006817BD"/>
    <w:rsid w:val="00681874"/>
    <w:rsid w:val="00681931"/>
    <w:rsid w:val="00681950"/>
    <w:rsid w:val="00681E93"/>
    <w:rsid w:val="00681FC5"/>
    <w:rsid w:val="006820DD"/>
    <w:rsid w:val="00682480"/>
    <w:rsid w:val="006825DB"/>
    <w:rsid w:val="006826AC"/>
    <w:rsid w:val="006827D1"/>
    <w:rsid w:val="00682E08"/>
    <w:rsid w:val="006830E7"/>
    <w:rsid w:val="006836A1"/>
    <w:rsid w:val="00683B17"/>
    <w:rsid w:val="006846FC"/>
    <w:rsid w:val="00684704"/>
    <w:rsid w:val="0068478C"/>
    <w:rsid w:val="00684BE6"/>
    <w:rsid w:val="00684DE2"/>
    <w:rsid w:val="006851C3"/>
    <w:rsid w:val="00685265"/>
    <w:rsid w:val="006859AF"/>
    <w:rsid w:val="00685BFB"/>
    <w:rsid w:val="00685C38"/>
    <w:rsid w:val="00685D7D"/>
    <w:rsid w:val="006861DE"/>
    <w:rsid w:val="006863D6"/>
    <w:rsid w:val="006868CE"/>
    <w:rsid w:val="00686B60"/>
    <w:rsid w:val="0068718C"/>
    <w:rsid w:val="00687233"/>
    <w:rsid w:val="00687371"/>
    <w:rsid w:val="006874F0"/>
    <w:rsid w:val="00687A72"/>
    <w:rsid w:val="00687EA6"/>
    <w:rsid w:val="00687F7C"/>
    <w:rsid w:val="006900F1"/>
    <w:rsid w:val="006901F0"/>
    <w:rsid w:val="006902CD"/>
    <w:rsid w:val="006903E2"/>
    <w:rsid w:val="00690664"/>
    <w:rsid w:val="00690826"/>
    <w:rsid w:val="00690929"/>
    <w:rsid w:val="00690C8A"/>
    <w:rsid w:val="00690F73"/>
    <w:rsid w:val="0069127D"/>
    <w:rsid w:val="0069146E"/>
    <w:rsid w:val="0069148D"/>
    <w:rsid w:val="00691696"/>
    <w:rsid w:val="00691A1F"/>
    <w:rsid w:val="00691A60"/>
    <w:rsid w:val="00691C59"/>
    <w:rsid w:val="00691CB1"/>
    <w:rsid w:val="00691DC9"/>
    <w:rsid w:val="006923DB"/>
    <w:rsid w:val="006925AE"/>
    <w:rsid w:val="006925BD"/>
    <w:rsid w:val="0069279B"/>
    <w:rsid w:val="00692B06"/>
    <w:rsid w:val="00692E1A"/>
    <w:rsid w:val="00692EF3"/>
    <w:rsid w:val="00692F18"/>
    <w:rsid w:val="00693053"/>
    <w:rsid w:val="00693977"/>
    <w:rsid w:val="00693F13"/>
    <w:rsid w:val="00693FFC"/>
    <w:rsid w:val="006940F7"/>
    <w:rsid w:val="006941CB"/>
    <w:rsid w:val="006942DE"/>
    <w:rsid w:val="006947DB"/>
    <w:rsid w:val="00694B98"/>
    <w:rsid w:val="00694E2D"/>
    <w:rsid w:val="00694E56"/>
    <w:rsid w:val="00694ED3"/>
    <w:rsid w:val="00694EE2"/>
    <w:rsid w:val="00695367"/>
    <w:rsid w:val="0069538B"/>
    <w:rsid w:val="006959D1"/>
    <w:rsid w:val="006959D5"/>
    <w:rsid w:val="00695F47"/>
    <w:rsid w:val="00695F84"/>
    <w:rsid w:val="0069612D"/>
    <w:rsid w:val="006962F6"/>
    <w:rsid w:val="00696366"/>
    <w:rsid w:val="00696620"/>
    <w:rsid w:val="00696C33"/>
    <w:rsid w:val="00696D41"/>
    <w:rsid w:val="00696DCC"/>
    <w:rsid w:val="00696DD6"/>
    <w:rsid w:val="00696F53"/>
    <w:rsid w:val="006971B0"/>
    <w:rsid w:val="00697663"/>
    <w:rsid w:val="006977BE"/>
    <w:rsid w:val="00697F1F"/>
    <w:rsid w:val="006A000D"/>
    <w:rsid w:val="006A0030"/>
    <w:rsid w:val="006A0153"/>
    <w:rsid w:val="006A041A"/>
    <w:rsid w:val="006A074E"/>
    <w:rsid w:val="006A1245"/>
    <w:rsid w:val="006A1273"/>
    <w:rsid w:val="006A131E"/>
    <w:rsid w:val="006A14A7"/>
    <w:rsid w:val="006A166D"/>
    <w:rsid w:val="006A16D7"/>
    <w:rsid w:val="006A173D"/>
    <w:rsid w:val="006A17A8"/>
    <w:rsid w:val="006A1978"/>
    <w:rsid w:val="006A1BA9"/>
    <w:rsid w:val="006A2052"/>
    <w:rsid w:val="006A2094"/>
    <w:rsid w:val="006A23D3"/>
    <w:rsid w:val="006A2AB0"/>
    <w:rsid w:val="006A2D49"/>
    <w:rsid w:val="006A2E82"/>
    <w:rsid w:val="006A31A8"/>
    <w:rsid w:val="006A324F"/>
    <w:rsid w:val="006A32C5"/>
    <w:rsid w:val="006A3640"/>
    <w:rsid w:val="006A3646"/>
    <w:rsid w:val="006A3BA1"/>
    <w:rsid w:val="006A3BED"/>
    <w:rsid w:val="006A3E2F"/>
    <w:rsid w:val="006A46BF"/>
    <w:rsid w:val="006A46FB"/>
    <w:rsid w:val="006A4F9E"/>
    <w:rsid w:val="006A4FED"/>
    <w:rsid w:val="006A54EA"/>
    <w:rsid w:val="006A5640"/>
    <w:rsid w:val="006A56A0"/>
    <w:rsid w:val="006A5A4A"/>
    <w:rsid w:val="006A60EF"/>
    <w:rsid w:val="006A6126"/>
    <w:rsid w:val="006A620E"/>
    <w:rsid w:val="006A6301"/>
    <w:rsid w:val="006A6431"/>
    <w:rsid w:val="006A6456"/>
    <w:rsid w:val="006A64AA"/>
    <w:rsid w:val="006A6769"/>
    <w:rsid w:val="006A6D7E"/>
    <w:rsid w:val="006A6EBF"/>
    <w:rsid w:val="006A6FD6"/>
    <w:rsid w:val="006A72E5"/>
    <w:rsid w:val="006A7893"/>
    <w:rsid w:val="006A7CA2"/>
    <w:rsid w:val="006A7E97"/>
    <w:rsid w:val="006B006B"/>
    <w:rsid w:val="006B020B"/>
    <w:rsid w:val="006B0233"/>
    <w:rsid w:val="006B0745"/>
    <w:rsid w:val="006B09CB"/>
    <w:rsid w:val="006B0BB7"/>
    <w:rsid w:val="006B0C53"/>
    <w:rsid w:val="006B0F04"/>
    <w:rsid w:val="006B0F8A"/>
    <w:rsid w:val="006B10C1"/>
    <w:rsid w:val="006B12AA"/>
    <w:rsid w:val="006B1938"/>
    <w:rsid w:val="006B1AD3"/>
    <w:rsid w:val="006B1E25"/>
    <w:rsid w:val="006B1F23"/>
    <w:rsid w:val="006B21A9"/>
    <w:rsid w:val="006B2B6A"/>
    <w:rsid w:val="006B2F15"/>
    <w:rsid w:val="006B2F7C"/>
    <w:rsid w:val="006B2F8D"/>
    <w:rsid w:val="006B3013"/>
    <w:rsid w:val="006B3023"/>
    <w:rsid w:val="006B33BC"/>
    <w:rsid w:val="006B345F"/>
    <w:rsid w:val="006B3559"/>
    <w:rsid w:val="006B3670"/>
    <w:rsid w:val="006B38EC"/>
    <w:rsid w:val="006B3A10"/>
    <w:rsid w:val="006B3AAC"/>
    <w:rsid w:val="006B3CBA"/>
    <w:rsid w:val="006B3F74"/>
    <w:rsid w:val="006B40A8"/>
    <w:rsid w:val="006B4326"/>
    <w:rsid w:val="006B48C3"/>
    <w:rsid w:val="006B48F3"/>
    <w:rsid w:val="006B4BF8"/>
    <w:rsid w:val="006B4E45"/>
    <w:rsid w:val="006B4E8D"/>
    <w:rsid w:val="006B50D3"/>
    <w:rsid w:val="006B5241"/>
    <w:rsid w:val="006B534D"/>
    <w:rsid w:val="006B5A2A"/>
    <w:rsid w:val="006B5C18"/>
    <w:rsid w:val="006B5FF0"/>
    <w:rsid w:val="006B61DA"/>
    <w:rsid w:val="006B6427"/>
    <w:rsid w:val="006B6806"/>
    <w:rsid w:val="006B718C"/>
    <w:rsid w:val="006B72F0"/>
    <w:rsid w:val="006B7830"/>
    <w:rsid w:val="006B78F7"/>
    <w:rsid w:val="006B7928"/>
    <w:rsid w:val="006B7AE9"/>
    <w:rsid w:val="006B7AF3"/>
    <w:rsid w:val="006B7E37"/>
    <w:rsid w:val="006B7FA7"/>
    <w:rsid w:val="006C0061"/>
    <w:rsid w:val="006C02F3"/>
    <w:rsid w:val="006C03AF"/>
    <w:rsid w:val="006C0404"/>
    <w:rsid w:val="006C0855"/>
    <w:rsid w:val="006C0A1D"/>
    <w:rsid w:val="006C0A9D"/>
    <w:rsid w:val="006C0C0B"/>
    <w:rsid w:val="006C0C53"/>
    <w:rsid w:val="006C1006"/>
    <w:rsid w:val="006C10FF"/>
    <w:rsid w:val="006C12C8"/>
    <w:rsid w:val="006C15AE"/>
    <w:rsid w:val="006C214F"/>
    <w:rsid w:val="006C22FA"/>
    <w:rsid w:val="006C23A2"/>
    <w:rsid w:val="006C27E2"/>
    <w:rsid w:val="006C2E72"/>
    <w:rsid w:val="006C30DE"/>
    <w:rsid w:val="006C310A"/>
    <w:rsid w:val="006C3532"/>
    <w:rsid w:val="006C3603"/>
    <w:rsid w:val="006C3663"/>
    <w:rsid w:val="006C379C"/>
    <w:rsid w:val="006C392C"/>
    <w:rsid w:val="006C3A7E"/>
    <w:rsid w:val="006C3BF4"/>
    <w:rsid w:val="006C3F24"/>
    <w:rsid w:val="006C4593"/>
    <w:rsid w:val="006C4597"/>
    <w:rsid w:val="006C4B1E"/>
    <w:rsid w:val="006C5107"/>
    <w:rsid w:val="006C531D"/>
    <w:rsid w:val="006C55DE"/>
    <w:rsid w:val="006C58B1"/>
    <w:rsid w:val="006C6109"/>
    <w:rsid w:val="006C622E"/>
    <w:rsid w:val="006C6687"/>
    <w:rsid w:val="006C66DA"/>
    <w:rsid w:val="006C6BD3"/>
    <w:rsid w:val="006C6C75"/>
    <w:rsid w:val="006C70A1"/>
    <w:rsid w:val="006C731D"/>
    <w:rsid w:val="006C74DD"/>
    <w:rsid w:val="006C7851"/>
    <w:rsid w:val="006C7FE4"/>
    <w:rsid w:val="006D001F"/>
    <w:rsid w:val="006D03C6"/>
    <w:rsid w:val="006D0591"/>
    <w:rsid w:val="006D0CFE"/>
    <w:rsid w:val="006D0D21"/>
    <w:rsid w:val="006D0FE2"/>
    <w:rsid w:val="006D16C4"/>
    <w:rsid w:val="006D1C8B"/>
    <w:rsid w:val="006D1D29"/>
    <w:rsid w:val="006D1FD2"/>
    <w:rsid w:val="006D2029"/>
    <w:rsid w:val="006D22B7"/>
    <w:rsid w:val="006D267E"/>
    <w:rsid w:val="006D2757"/>
    <w:rsid w:val="006D2E36"/>
    <w:rsid w:val="006D32D2"/>
    <w:rsid w:val="006D34F1"/>
    <w:rsid w:val="006D3D0B"/>
    <w:rsid w:val="006D3E29"/>
    <w:rsid w:val="006D3EF6"/>
    <w:rsid w:val="006D3FCF"/>
    <w:rsid w:val="006D4387"/>
    <w:rsid w:val="006D4419"/>
    <w:rsid w:val="006D4467"/>
    <w:rsid w:val="006D45EB"/>
    <w:rsid w:val="006D4635"/>
    <w:rsid w:val="006D4965"/>
    <w:rsid w:val="006D4BE2"/>
    <w:rsid w:val="006D4D89"/>
    <w:rsid w:val="006D511C"/>
    <w:rsid w:val="006D5809"/>
    <w:rsid w:val="006D58F2"/>
    <w:rsid w:val="006D5FB9"/>
    <w:rsid w:val="006D6291"/>
    <w:rsid w:val="006D6656"/>
    <w:rsid w:val="006D6852"/>
    <w:rsid w:val="006D6BA5"/>
    <w:rsid w:val="006D6C26"/>
    <w:rsid w:val="006D6D7E"/>
    <w:rsid w:val="006D6F67"/>
    <w:rsid w:val="006D6FE6"/>
    <w:rsid w:val="006D718C"/>
    <w:rsid w:val="006D72A0"/>
    <w:rsid w:val="006D777A"/>
    <w:rsid w:val="006D79C6"/>
    <w:rsid w:val="006D7FE3"/>
    <w:rsid w:val="006E0130"/>
    <w:rsid w:val="006E02EC"/>
    <w:rsid w:val="006E04E2"/>
    <w:rsid w:val="006E05A7"/>
    <w:rsid w:val="006E05C1"/>
    <w:rsid w:val="006E05EB"/>
    <w:rsid w:val="006E0868"/>
    <w:rsid w:val="006E08F0"/>
    <w:rsid w:val="006E0BAF"/>
    <w:rsid w:val="006E0FB5"/>
    <w:rsid w:val="006E10FC"/>
    <w:rsid w:val="006E112D"/>
    <w:rsid w:val="006E1568"/>
    <w:rsid w:val="006E1A38"/>
    <w:rsid w:val="006E1C0D"/>
    <w:rsid w:val="006E1D34"/>
    <w:rsid w:val="006E1F84"/>
    <w:rsid w:val="006E20BE"/>
    <w:rsid w:val="006E2751"/>
    <w:rsid w:val="006E28E6"/>
    <w:rsid w:val="006E2D34"/>
    <w:rsid w:val="006E2D49"/>
    <w:rsid w:val="006E2D4F"/>
    <w:rsid w:val="006E2EF0"/>
    <w:rsid w:val="006E2F41"/>
    <w:rsid w:val="006E2FA2"/>
    <w:rsid w:val="006E31BC"/>
    <w:rsid w:val="006E31D7"/>
    <w:rsid w:val="006E36DC"/>
    <w:rsid w:val="006E39B9"/>
    <w:rsid w:val="006E3C0D"/>
    <w:rsid w:val="006E3CBC"/>
    <w:rsid w:val="006E4134"/>
    <w:rsid w:val="006E4A6E"/>
    <w:rsid w:val="006E4F88"/>
    <w:rsid w:val="006E5353"/>
    <w:rsid w:val="006E5B8E"/>
    <w:rsid w:val="006E5F0C"/>
    <w:rsid w:val="006E6016"/>
    <w:rsid w:val="006E60C3"/>
    <w:rsid w:val="006E62B4"/>
    <w:rsid w:val="006E6447"/>
    <w:rsid w:val="006E64FE"/>
    <w:rsid w:val="006E6868"/>
    <w:rsid w:val="006E6D39"/>
    <w:rsid w:val="006E7206"/>
    <w:rsid w:val="006E738F"/>
    <w:rsid w:val="006E73D6"/>
    <w:rsid w:val="006E75FF"/>
    <w:rsid w:val="006E782D"/>
    <w:rsid w:val="006E790A"/>
    <w:rsid w:val="006E7F72"/>
    <w:rsid w:val="006F03D0"/>
    <w:rsid w:val="006F0D42"/>
    <w:rsid w:val="006F0DFE"/>
    <w:rsid w:val="006F10FD"/>
    <w:rsid w:val="006F1387"/>
    <w:rsid w:val="006F155A"/>
    <w:rsid w:val="006F1E16"/>
    <w:rsid w:val="006F200A"/>
    <w:rsid w:val="006F213A"/>
    <w:rsid w:val="006F2212"/>
    <w:rsid w:val="006F2C9D"/>
    <w:rsid w:val="006F2F3A"/>
    <w:rsid w:val="006F30F8"/>
    <w:rsid w:val="006F360E"/>
    <w:rsid w:val="006F37D3"/>
    <w:rsid w:val="006F388D"/>
    <w:rsid w:val="006F3971"/>
    <w:rsid w:val="006F3AB8"/>
    <w:rsid w:val="006F3B60"/>
    <w:rsid w:val="006F3EE4"/>
    <w:rsid w:val="006F3F14"/>
    <w:rsid w:val="006F453E"/>
    <w:rsid w:val="006F4A26"/>
    <w:rsid w:val="006F4AB3"/>
    <w:rsid w:val="006F4BCB"/>
    <w:rsid w:val="006F4D9B"/>
    <w:rsid w:val="006F50C1"/>
    <w:rsid w:val="006F5164"/>
    <w:rsid w:val="006F5187"/>
    <w:rsid w:val="006F54E7"/>
    <w:rsid w:val="006F5BF4"/>
    <w:rsid w:val="006F5C18"/>
    <w:rsid w:val="006F5FB9"/>
    <w:rsid w:val="006F6275"/>
    <w:rsid w:val="006F62E3"/>
    <w:rsid w:val="006F6570"/>
    <w:rsid w:val="006F682B"/>
    <w:rsid w:val="006F6A2E"/>
    <w:rsid w:val="006F6A4C"/>
    <w:rsid w:val="006F6D0E"/>
    <w:rsid w:val="006F7214"/>
    <w:rsid w:val="006F78F7"/>
    <w:rsid w:val="006F7AB8"/>
    <w:rsid w:val="006F7B00"/>
    <w:rsid w:val="006F7DB1"/>
    <w:rsid w:val="0070004B"/>
    <w:rsid w:val="00700113"/>
    <w:rsid w:val="007003E1"/>
    <w:rsid w:val="0070056D"/>
    <w:rsid w:val="007008FA"/>
    <w:rsid w:val="007009B5"/>
    <w:rsid w:val="00700ADF"/>
    <w:rsid w:val="00700D62"/>
    <w:rsid w:val="00700F3F"/>
    <w:rsid w:val="00700F5F"/>
    <w:rsid w:val="007014AB"/>
    <w:rsid w:val="00701680"/>
    <w:rsid w:val="007017DB"/>
    <w:rsid w:val="00701872"/>
    <w:rsid w:val="00701AA3"/>
    <w:rsid w:val="00701AC6"/>
    <w:rsid w:val="00701D2A"/>
    <w:rsid w:val="00702510"/>
    <w:rsid w:val="00702640"/>
    <w:rsid w:val="00702837"/>
    <w:rsid w:val="0070284E"/>
    <w:rsid w:val="00702ADC"/>
    <w:rsid w:val="00702DBF"/>
    <w:rsid w:val="0070312A"/>
    <w:rsid w:val="00703285"/>
    <w:rsid w:val="007033CD"/>
    <w:rsid w:val="007034E9"/>
    <w:rsid w:val="0070361F"/>
    <w:rsid w:val="00703690"/>
    <w:rsid w:val="00703BC1"/>
    <w:rsid w:val="0070446C"/>
    <w:rsid w:val="007047D6"/>
    <w:rsid w:val="00704808"/>
    <w:rsid w:val="00704D30"/>
    <w:rsid w:val="00704D72"/>
    <w:rsid w:val="00705366"/>
    <w:rsid w:val="007054A2"/>
    <w:rsid w:val="00705AD1"/>
    <w:rsid w:val="00705C53"/>
    <w:rsid w:val="0070616C"/>
    <w:rsid w:val="0070652D"/>
    <w:rsid w:val="00706546"/>
    <w:rsid w:val="00706DD3"/>
    <w:rsid w:val="0070715D"/>
    <w:rsid w:val="007071E3"/>
    <w:rsid w:val="00707E45"/>
    <w:rsid w:val="00707F16"/>
    <w:rsid w:val="0071001A"/>
    <w:rsid w:val="00710098"/>
    <w:rsid w:val="007103BE"/>
    <w:rsid w:val="00710603"/>
    <w:rsid w:val="00710995"/>
    <w:rsid w:val="007109C4"/>
    <w:rsid w:val="00710BC0"/>
    <w:rsid w:val="00710E2E"/>
    <w:rsid w:val="007117CC"/>
    <w:rsid w:val="00711BE9"/>
    <w:rsid w:val="00711BFE"/>
    <w:rsid w:val="00711D54"/>
    <w:rsid w:val="00711DE9"/>
    <w:rsid w:val="007123EF"/>
    <w:rsid w:val="00712ABD"/>
    <w:rsid w:val="00712CA4"/>
    <w:rsid w:val="00712FB0"/>
    <w:rsid w:val="007134B3"/>
    <w:rsid w:val="00713538"/>
    <w:rsid w:val="00713894"/>
    <w:rsid w:val="00713C36"/>
    <w:rsid w:val="00713CF4"/>
    <w:rsid w:val="00713D54"/>
    <w:rsid w:val="00713E61"/>
    <w:rsid w:val="0071417A"/>
    <w:rsid w:val="007141F7"/>
    <w:rsid w:val="00714371"/>
    <w:rsid w:val="007143FA"/>
    <w:rsid w:val="00714634"/>
    <w:rsid w:val="0071475D"/>
    <w:rsid w:val="0071491E"/>
    <w:rsid w:val="00714C76"/>
    <w:rsid w:val="00714D41"/>
    <w:rsid w:val="00715298"/>
    <w:rsid w:val="00715610"/>
    <w:rsid w:val="007158CF"/>
    <w:rsid w:val="00715A26"/>
    <w:rsid w:val="00715A28"/>
    <w:rsid w:val="00715BAD"/>
    <w:rsid w:val="00715D14"/>
    <w:rsid w:val="00715DF0"/>
    <w:rsid w:val="0071601F"/>
    <w:rsid w:val="0071626E"/>
    <w:rsid w:val="0071682E"/>
    <w:rsid w:val="00716887"/>
    <w:rsid w:val="007168B9"/>
    <w:rsid w:val="00716C8C"/>
    <w:rsid w:val="0071703A"/>
    <w:rsid w:val="00717D7F"/>
    <w:rsid w:val="0072040E"/>
    <w:rsid w:val="00720766"/>
    <w:rsid w:val="007207E7"/>
    <w:rsid w:val="00720964"/>
    <w:rsid w:val="00720EFD"/>
    <w:rsid w:val="007217AF"/>
    <w:rsid w:val="00721A11"/>
    <w:rsid w:val="00721A53"/>
    <w:rsid w:val="00721E7B"/>
    <w:rsid w:val="00721F7E"/>
    <w:rsid w:val="00722481"/>
    <w:rsid w:val="00722633"/>
    <w:rsid w:val="00722AA2"/>
    <w:rsid w:val="00722F38"/>
    <w:rsid w:val="007231A2"/>
    <w:rsid w:val="00723461"/>
    <w:rsid w:val="00723551"/>
    <w:rsid w:val="00723554"/>
    <w:rsid w:val="00723570"/>
    <w:rsid w:val="00723837"/>
    <w:rsid w:val="007238BD"/>
    <w:rsid w:val="00723A9B"/>
    <w:rsid w:val="00723BBD"/>
    <w:rsid w:val="00724448"/>
    <w:rsid w:val="007244ED"/>
    <w:rsid w:val="00724770"/>
    <w:rsid w:val="007248ED"/>
    <w:rsid w:val="00724B28"/>
    <w:rsid w:val="007250A7"/>
    <w:rsid w:val="0072527E"/>
    <w:rsid w:val="00725A0C"/>
    <w:rsid w:val="00725A1A"/>
    <w:rsid w:val="00725CC3"/>
    <w:rsid w:val="00725E94"/>
    <w:rsid w:val="00726288"/>
    <w:rsid w:val="00726C09"/>
    <w:rsid w:val="00726ED3"/>
    <w:rsid w:val="00726F44"/>
    <w:rsid w:val="00727990"/>
    <w:rsid w:val="007279EF"/>
    <w:rsid w:val="00727BC3"/>
    <w:rsid w:val="00727EBB"/>
    <w:rsid w:val="0073029A"/>
    <w:rsid w:val="0073031C"/>
    <w:rsid w:val="007304E6"/>
    <w:rsid w:val="0073051A"/>
    <w:rsid w:val="00730A77"/>
    <w:rsid w:val="00730B84"/>
    <w:rsid w:val="00730C1A"/>
    <w:rsid w:val="00730DE6"/>
    <w:rsid w:val="00730F4F"/>
    <w:rsid w:val="00731057"/>
    <w:rsid w:val="0073156E"/>
    <w:rsid w:val="007317DD"/>
    <w:rsid w:val="007318AD"/>
    <w:rsid w:val="00731C0B"/>
    <w:rsid w:val="00731C44"/>
    <w:rsid w:val="00731CC2"/>
    <w:rsid w:val="00731D0B"/>
    <w:rsid w:val="00731F25"/>
    <w:rsid w:val="00732054"/>
    <w:rsid w:val="007320CD"/>
    <w:rsid w:val="00732164"/>
    <w:rsid w:val="00732645"/>
    <w:rsid w:val="00732758"/>
    <w:rsid w:val="0073282D"/>
    <w:rsid w:val="00732FE7"/>
    <w:rsid w:val="00733086"/>
    <w:rsid w:val="007330EB"/>
    <w:rsid w:val="007332C5"/>
    <w:rsid w:val="007333B8"/>
    <w:rsid w:val="00733733"/>
    <w:rsid w:val="00733BFD"/>
    <w:rsid w:val="00733CA3"/>
    <w:rsid w:val="00733CB3"/>
    <w:rsid w:val="00733FE4"/>
    <w:rsid w:val="007342E8"/>
    <w:rsid w:val="007347E0"/>
    <w:rsid w:val="007347F7"/>
    <w:rsid w:val="00734DC7"/>
    <w:rsid w:val="00734E95"/>
    <w:rsid w:val="00734EBE"/>
    <w:rsid w:val="0073534C"/>
    <w:rsid w:val="007353F7"/>
    <w:rsid w:val="007355D5"/>
    <w:rsid w:val="00735B68"/>
    <w:rsid w:val="007360B0"/>
    <w:rsid w:val="00736117"/>
    <w:rsid w:val="00736330"/>
    <w:rsid w:val="007364B9"/>
    <w:rsid w:val="00736DBC"/>
    <w:rsid w:val="00736E6C"/>
    <w:rsid w:val="00736EEC"/>
    <w:rsid w:val="0073706C"/>
    <w:rsid w:val="007370DF"/>
    <w:rsid w:val="0073728F"/>
    <w:rsid w:val="007373C4"/>
    <w:rsid w:val="007375E5"/>
    <w:rsid w:val="0073779E"/>
    <w:rsid w:val="0073799E"/>
    <w:rsid w:val="00737CF9"/>
    <w:rsid w:val="00737F00"/>
    <w:rsid w:val="00737F8C"/>
    <w:rsid w:val="007400C3"/>
    <w:rsid w:val="007405C7"/>
    <w:rsid w:val="00740673"/>
    <w:rsid w:val="0074093A"/>
    <w:rsid w:val="00740B20"/>
    <w:rsid w:val="00740F93"/>
    <w:rsid w:val="00740FA2"/>
    <w:rsid w:val="00741009"/>
    <w:rsid w:val="00741115"/>
    <w:rsid w:val="00741312"/>
    <w:rsid w:val="00741512"/>
    <w:rsid w:val="00741815"/>
    <w:rsid w:val="0074194F"/>
    <w:rsid w:val="00741BD2"/>
    <w:rsid w:val="00741C7D"/>
    <w:rsid w:val="00741EDA"/>
    <w:rsid w:val="007422E8"/>
    <w:rsid w:val="007423A5"/>
    <w:rsid w:val="00742436"/>
    <w:rsid w:val="00742CC5"/>
    <w:rsid w:val="00742E08"/>
    <w:rsid w:val="007431E3"/>
    <w:rsid w:val="00743551"/>
    <w:rsid w:val="00743B1D"/>
    <w:rsid w:val="00743C9E"/>
    <w:rsid w:val="00743CAF"/>
    <w:rsid w:val="00743E49"/>
    <w:rsid w:val="007440D1"/>
    <w:rsid w:val="007440E9"/>
    <w:rsid w:val="007442D1"/>
    <w:rsid w:val="00744680"/>
    <w:rsid w:val="00744A61"/>
    <w:rsid w:val="00744CC0"/>
    <w:rsid w:val="00744CDA"/>
    <w:rsid w:val="00744EE8"/>
    <w:rsid w:val="007451B6"/>
    <w:rsid w:val="007452DD"/>
    <w:rsid w:val="00745380"/>
    <w:rsid w:val="00745428"/>
    <w:rsid w:val="00745536"/>
    <w:rsid w:val="00745DC2"/>
    <w:rsid w:val="00745E65"/>
    <w:rsid w:val="00745F14"/>
    <w:rsid w:val="007463DA"/>
    <w:rsid w:val="00746508"/>
    <w:rsid w:val="00746A9F"/>
    <w:rsid w:val="00746F46"/>
    <w:rsid w:val="00747204"/>
    <w:rsid w:val="00747277"/>
    <w:rsid w:val="00747317"/>
    <w:rsid w:val="007476C6"/>
    <w:rsid w:val="0074772B"/>
    <w:rsid w:val="00747939"/>
    <w:rsid w:val="00747BC4"/>
    <w:rsid w:val="00747CD1"/>
    <w:rsid w:val="00747DEF"/>
    <w:rsid w:val="00747FE6"/>
    <w:rsid w:val="007500A5"/>
    <w:rsid w:val="00750155"/>
    <w:rsid w:val="007504F5"/>
    <w:rsid w:val="00750783"/>
    <w:rsid w:val="0075089F"/>
    <w:rsid w:val="00750EC9"/>
    <w:rsid w:val="00751068"/>
    <w:rsid w:val="0075145C"/>
    <w:rsid w:val="0075159B"/>
    <w:rsid w:val="007520BD"/>
    <w:rsid w:val="00752237"/>
    <w:rsid w:val="00752451"/>
    <w:rsid w:val="00752502"/>
    <w:rsid w:val="0075254D"/>
    <w:rsid w:val="007529C5"/>
    <w:rsid w:val="00752AB0"/>
    <w:rsid w:val="00752CBE"/>
    <w:rsid w:val="0075300D"/>
    <w:rsid w:val="00753143"/>
    <w:rsid w:val="00753420"/>
    <w:rsid w:val="007535F2"/>
    <w:rsid w:val="007536A9"/>
    <w:rsid w:val="00753AF8"/>
    <w:rsid w:val="00753CB2"/>
    <w:rsid w:val="00753DBA"/>
    <w:rsid w:val="00753EB1"/>
    <w:rsid w:val="007548BE"/>
    <w:rsid w:val="00754999"/>
    <w:rsid w:val="00754BA8"/>
    <w:rsid w:val="00754FD2"/>
    <w:rsid w:val="00755552"/>
    <w:rsid w:val="007555F4"/>
    <w:rsid w:val="00755811"/>
    <w:rsid w:val="00755931"/>
    <w:rsid w:val="00755B4E"/>
    <w:rsid w:val="00755E27"/>
    <w:rsid w:val="00755E70"/>
    <w:rsid w:val="007560A9"/>
    <w:rsid w:val="00756774"/>
    <w:rsid w:val="00756969"/>
    <w:rsid w:val="00756A59"/>
    <w:rsid w:val="00756CAF"/>
    <w:rsid w:val="00756CDE"/>
    <w:rsid w:val="00756D74"/>
    <w:rsid w:val="00756D9D"/>
    <w:rsid w:val="0075705F"/>
    <w:rsid w:val="00757947"/>
    <w:rsid w:val="0075799C"/>
    <w:rsid w:val="00757B5F"/>
    <w:rsid w:val="00757DB7"/>
    <w:rsid w:val="00757E45"/>
    <w:rsid w:val="00757FD5"/>
    <w:rsid w:val="00760170"/>
    <w:rsid w:val="007601B3"/>
    <w:rsid w:val="00760204"/>
    <w:rsid w:val="007602F8"/>
    <w:rsid w:val="00760314"/>
    <w:rsid w:val="007603FD"/>
    <w:rsid w:val="00760818"/>
    <w:rsid w:val="007608DA"/>
    <w:rsid w:val="00760A0A"/>
    <w:rsid w:val="00760ECD"/>
    <w:rsid w:val="00760EEF"/>
    <w:rsid w:val="007610A8"/>
    <w:rsid w:val="007610D2"/>
    <w:rsid w:val="00761123"/>
    <w:rsid w:val="007616D7"/>
    <w:rsid w:val="0076180C"/>
    <w:rsid w:val="00761A39"/>
    <w:rsid w:val="00761A87"/>
    <w:rsid w:val="00761E64"/>
    <w:rsid w:val="00761F8E"/>
    <w:rsid w:val="007620DB"/>
    <w:rsid w:val="007621EA"/>
    <w:rsid w:val="007622B2"/>
    <w:rsid w:val="0076260C"/>
    <w:rsid w:val="00762C85"/>
    <w:rsid w:val="00762CA8"/>
    <w:rsid w:val="00762DFB"/>
    <w:rsid w:val="00762E7F"/>
    <w:rsid w:val="00762F82"/>
    <w:rsid w:val="00763007"/>
    <w:rsid w:val="00763276"/>
    <w:rsid w:val="007634C6"/>
    <w:rsid w:val="0076355B"/>
    <w:rsid w:val="007635AC"/>
    <w:rsid w:val="007637E4"/>
    <w:rsid w:val="00763B14"/>
    <w:rsid w:val="00763ED3"/>
    <w:rsid w:val="007641BF"/>
    <w:rsid w:val="007641F1"/>
    <w:rsid w:val="00764512"/>
    <w:rsid w:val="00764880"/>
    <w:rsid w:val="0076489E"/>
    <w:rsid w:val="00764B03"/>
    <w:rsid w:val="00764CC1"/>
    <w:rsid w:val="00764DC0"/>
    <w:rsid w:val="00764EB2"/>
    <w:rsid w:val="0076505F"/>
    <w:rsid w:val="00765BA6"/>
    <w:rsid w:val="00766074"/>
    <w:rsid w:val="0076667D"/>
    <w:rsid w:val="007667BC"/>
    <w:rsid w:val="0076680D"/>
    <w:rsid w:val="00766903"/>
    <w:rsid w:val="00767006"/>
    <w:rsid w:val="0076765A"/>
    <w:rsid w:val="00767959"/>
    <w:rsid w:val="00767A62"/>
    <w:rsid w:val="00770615"/>
    <w:rsid w:val="007707A5"/>
    <w:rsid w:val="00770944"/>
    <w:rsid w:val="00770949"/>
    <w:rsid w:val="00770953"/>
    <w:rsid w:val="00770B2D"/>
    <w:rsid w:val="007711FF"/>
    <w:rsid w:val="00771636"/>
    <w:rsid w:val="007718D6"/>
    <w:rsid w:val="00771C38"/>
    <w:rsid w:val="00771E1D"/>
    <w:rsid w:val="00772118"/>
    <w:rsid w:val="0077280E"/>
    <w:rsid w:val="00772988"/>
    <w:rsid w:val="007729FA"/>
    <w:rsid w:val="00772F11"/>
    <w:rsid w:val="007732CB"/>
    <w:rsid w:val="0077341F"/>
    <w:rsid w:val="0077357C"/>
    <w:rsid w:val="00773841"/>
    <w:rsid w:val="007738EE"/>
    <w:rsid w:val="00773A72"/>
    <w:rsid w:val="00773EE6"/>
    <w:rsid w:val="00774022"/>
    <w:rsid w:val="00774667"/>
    <w:rsid w:val="007749BC"/>
    <w:rsid w:val="00774FC0"/>
    <w:rsid w:val="007750F8"/>
    <w:rsid w:val="00775187"/>
    <w:rsid w:val="0077520B"/>
    <w:rsid w:val="00775781"/>
    <w:rsid w:val="007757AD"/>
    <w:rsid w:val="00775A0D"/>
    <w:rsid w:val="00775DC7"/>
    <w:rsid w:val="007765A2"/>
    <w:rsid w:val="007766CB"/>
    <w:rsid w:val="00776B6E"/>
    <w:rsid w:val="00776C2C"/>
    <w:rsid w:val="00777130"/>
    <w:rsid w:val="007771A6"/>
    <w:rsid w:val="00777246"/>
    <w:rsid w:val="00777400"/>
    <w:rsid w:val="007775A1"/>
    <w:rsid w:val="007778D9"/>
    <w:rsid w:val="00777A8A"/>
    <w:rsid w:val="007804CB"/>
    <w:rsid w:val="00780638"/>
    <w:rsid w:val="00780679"/>
    <w:rsid w:val="007809D0"/>
    <w:rsid w:val="00780ECD"/>
    <w:rsid w:val="00780F74"/>
    <w:rsid w:val="00780F75"/>
    <w:rsid w:val="00781428"/>
    <w:rsid w:val="00781455"/>
    <w:rsid w:val="00781497"/>
    <w:rsid w:val="007814D8"/>
    <w:rsid w:val="0078195F"/>
    <w:rsid w:val="00781B90"/>
    <w:rsid w:val="00782522"/>
    <w:rsid w:val="00782619"/>
    <w:rsid w:val="007827BF"/>
    <w:rsid w:val="00782AC9"/>
    <w:rsid w:val="00782EE9"/>
    <w:rsid w:val="00782FD1"/>
    <w:rsid w:val="0078373B"/>
    <w:rsid w:val="00783804"/>
    <w:rsid w:val="00783A34"/>
    <w:rsid w:val="00783F80"/>
    <w:rsid w:val="00784293"/>
    <w:rsid w:val="007843F5"/>
    <w:rsid w:val="00784A32"/>
    <w:rsid w:val="00784A81"/>
    <w:rsid w:val="00784B7C"/>
    <w:rsid w:val="00785345"/>
    <w:rsid w:val="007858E9"/>
    <w:rsid w:val="00785A36"/>
    <w:rsid w:val="00785DE6"/>
    <w:rsid w:val="007862E7"/>
    <w:rsid w:val="00786613"/>
    <w:rsid w:val="00786D40"/>
    <w:rsid w:val="00786DAD"/>
    <w:rsid w:val="00786DD4"/>
    <w:rsid w:val="00787837"/>
    <w:rsid w:val="00787D93"/>
    <w:rsid w:val="00787DC0"/>
    <w:rsid w:val="0079012F"/>
    <w:rsid w:val="0079049A"/>
    <w:rsid w:val="00790785"/>
    <w:rsid w:val="00790B73"/>
    <w:rsid w:val="00790C7E"/>
    <w:rsid w:val="00791348"/>
    <w:rsid w:val="00791385"/>
    <w:rsid w:val="007913E7"/>
    <w:rsid w:val="007914E2"/>
    <w:rsid w:val="0079153B"/>
    <w:rsid w:val="0079198E"/>
    <w:rsid w:val="00791F3B"/>
    <w:rsid w:val="0079286B"/>
    <w:rsid w:val="007928B2"/>
    <w:rsid w:val="007929A5"/>
    <w:rsid w:val="00792E1F"/>
    <w:rsid w:val="00792EE7"/>
    <w:rsid w:val="007930E2"/>
    <w:rsid w:val="0079322B"/>
    <w:rsid w:val="0079380C"/>
    <w:rsid w:val="00793897"/>
    <w:rsid w:val="00793997"/>
    <w:rsid w:val="00793A0C"/>
    <w:rsid w:val="00793A1A"/>
    <w:rsid w:val="00793A91"/>
    <w:rsid w:val="00793C0D"/>
    <w:rsid w:val="00793E02"/>
    <w:rsid w:val="0079448A"/>
    <w:rsid w:val="007946E8"/>
    <w:rsid w:val="0079478D"/>
    <w:rsid w:val="007948A0"/>
    <w:rsid w:val="007948CD"/>
    <w:rsid w:val="00794E62"/>
    <w:rsid w:val="00794EE2"/>
    <w:rsid w:val="0079513B"/>
    <w:rsid w:val="00795549"/>
    <w:rsid w:val="00795BC1"/>
    <w:rsid w:val="00795C6C"/>
    <w:rsid w:val="00795D15"/>
    <w:rsid w:val="00796052"/>
    <w:rsid w:val="007964C4"/>
    <w:rsid w:val="00796717"/>
    <w:rsid w:val="0079680F"/>
    <w:rsid w:val="007969A8"/>
    <w:rsid w:val="00796B53"/>
    <w:rsid w:val="00796D44"/>
    <w:rsid w:val="007974CB"/>
    <w:rsid w:val="00797500"/>
    <w:rsid w:val="0079752D"/>
    <w:rsid w:val="00797717"/>
    <w:rsid w:val="007A00D4"/>
    <w:rsid w:val="007A07E3"/>
    <w:rsid w:val="007A09B4"/>
    <w:rsid w:val="007A0A17"/>
    <w:rsid w:val="007A102D"/>
    <w:rsid w:val="007A1146"/>
    <w:rsid w:val="007A14B0"/>
    <w:rsid w:val="007A1DD3"/>
    <w:rsid w:val="007A1F0C"/>
    <w:rsid w:val="007A1FF6"/>
    <w:rsid w:val="007A21A8"/>
    <w:rsid w:val="007A2240"/>
    <w:rsid w:val="007A2632"/>
    <w:rsid w:val="007A2656"/>
    <w:rsid w:val="007A2E6E"/>
    <w:rsid w:val="007A2F53"/>
    <w:rsid w:val="007A38B8"/>
    <w:rsid w:val="007A398B"/>
    <w:rsid w:val="007A3AC2"/>
    <w:rsid w:val="007A3E6D"/>
    <w:rsid w:val="007A422C"/>
    <w:rsid w:val="007A4435"/>
    <w:rsid w:val="007A4471"/>
    <w:rsid w:val="007A48C1"/>
    <w:rsid w:val="007A4969"/>
    <w:rsid w:val="007A4A4B"/>
    <w:rsid w:val="007A56AA"/>
    <w:rsid w:val="007A58CD"/>
    <w:rsid w:val="007A63A9"/>
    <w:rsid w:val="007A68AB"/>
    <w:rsid w:val="007A6A03"/>
    <w:rsid w:val="007A7303"/>
    <w:rsid w:val="007A767B"/>
    <w:rsid w:val="007A774B"/>
    <w:rsid w:val="007A7B2F"/>
    <w:rsid w:val="007A7D6A"/>
    <w:rsid w:val="007B04A9"/>
    <w:rsid w:val="007B05D0"/>
    <w:rsid w:val="007B06D8"/>
    <w:rsid w:val="007B09FE"/>
    <w:rsid w:val="007B124F"/>
    <w:rsid w:val="007B15FF"/>
    <w:rsid w:val="007B1664"/>
    <w:rsid w:val="007B1698"/>
    <w:rsid w:val="007B1779"/>
    <w:rsid w:val="007B19B9"/>
    <w:rsid w:val="007B1D02"/>
    <w:rsid w:val="007B230E"/>
    <w:rsid w:val="007B2436"/>
    <w:rsid w:val="007B2555"/>
    <w:rsid w:val="007B25B3"/>
    <w:rsid w:val="007B262F"/>
    <w:rsid w:val="007B3557"/>
    <w:rsid w:val="007B3571"/>
    <w:rsid w:val="007B3C8A"/>
    <w:rsid w:val="007B3E65"/>
    <w:rsid w:val="007B3F66"/>
    <w:rsid w:val="007B4151"/>
    <w:rsid w:val="007B469A"/>
    <w:rsid w:val="007B4AE0"/>
    <w:rsid w:val="007B4C04"/>
    <w:rsid w:val="007B4CAC"/>
    <w:rsid w:val="007B4E4F"/>
    <w:rsid w:val="007B4E86"/>
    <w:rsid w:val="007B4E87"/>
    <w:rsid w:val="007B4EA2"/>
    <w:rsid w:val="007B513E"/>
    <w:rsid w:val="007B5426"/>
    <w:rsid w:val="007B5534"/>
    <w:rsid w:val="007B5609"/>
    <w:rsid w:val="007B57F3"/>
    <w:rsid w:val="007B6296"/>
    <w:rsid w:val="007B6563"/>
    <w:rsid w:val="007B6830"/>
    <w:rsid w:val="007B6C80"/>
    <w:rsid w:val="007B6FB8"/>
    <w:rsid w:val="007B710C"/>
    <w:rsid w:val="007B7441"/>
    <w:rsid w:val="007B747D"/>
    <w:rsid w:val="007B7558"/>
    <w:rsid w:val="007B76D7"/>
    <w:rsid w:val="007B7DCD"/>
    <w:rsid w:val="007C0116"/>
    <w:rsid w:val="007C020E"/>
    <w:rsid w:val="007C0316"/>
    <w:rsid w:val="007C033F"/>
    <w:rsid w:val="007C0594"/>
    <w:rsid w:val="007C0A7A"/>
    <w:rsid w:val="007C0C69"/>
    <w:rsid w:val="007C0FEC"/>
    <w:rsid w:val="007C1379"/>
    <w:rsid w:val="007C16AA"/>
    <w:rsid w:val="007C1C32"/>
    <w:rsid w:val="007C1C56"/>
    <w:rsid w:val="007C1EA8"/>
    <w:rsid w:val="007C1EBE"/>
    <w:rsid w:val="007C2058"/>
    <w:rsid w:val="007C239F"/>
    <w:rsid w:val="007C27DE"/>
    <w:rsid w:val="007C2807"/>
    <w:rsid w:val="007C2BFA"/>
    <w:rsid w:val="007C3072"/>
    <w:rsid w:val="007C3270"/>
    <w:rsid w:val="007C3604"/>
    <w:rsid w:val="007C374C"/>
    <w:rsid w:val="007C3773"/>
    <w:rsid w:val="007C3818"/>
    <w:rsid w:val="007C390B"/>
    <w:rsid w:val="007C3C96"/>
    <w:rsid w:val="007C3DD2"/>
    <w:rsid w:val="007C445C"/>
    <w:rsid w:val="007C46B6"/>
    <w:rsid w:val="007C4A65"/>
    <w:rsid w:val="007C4BA8"/>
    <w:rsid w:val="007C4D9B"/>
    <w:rsid w:val="007C4DB1"/>
    <w:rsid w:val="007C4DF0"/>
    <w:rsid w:val="007C4E17"/>
    <w:rsid w:val="007C4F88"/>
    <w:rsid w:val="007C4F90"/>
    <w:rsid w:val="007C5084"/>
    <w:rsid w:val="007C50E3"/>
    <w:rsid w:val="007C56CE"/>
    <w:rsid w:val="007C5C87"/>
    <w:rsid w:val="007C611C"/>
    <w:rsid w:val="007C618F"/>
    <w:rsid w:val="007C631C"/>
    <w:rsid w:val="007C6597"/>
    <w:rsid w:val="007C67F3"/>
    <w:rsid w:val="007C6D5E"/>
    <w:rsid w:val="007C6E64"/>
    <w:rsid w:val="007C73E3"/>
    <w:rsid w:val="007C78F0"/>
    <w:rsid w:val="007C7AFE"/>
    <w:rsid w:val="007C7DBC"/>
    <w:rsid w:val="007C7DD4"/>
    <w:rsid w:val="007C7E23"/>
    <w:rsid w:val="007C7E47"/>
    <w:rsid w:val="007C7F1F"/>
    <w:rsid w:val="007D0250"/>
    <w:rsid w:val="007D04E2"/>
    <w:rsid w:val="007D0A74"/>
    <w:rsid w:val="007D0DA7"/>
    <w:rsid w:val="007D0F58"/>
    <w:rsid w:val="007D1107"/>
    <w:rsid w:val="007D1112"/>
    <w:rsid w:val="007D111E"/>
    <w:rsid w:val="007D1159"/>
    <w:rsid w:val="007D1518"/>
    <w:rsid w:val="007D1A53"/>
    <w:rsid w:val="007D1AB7"/>
    <w:rsid w:val="007D1B9C"/>
    <w:rsid w:val="007D1CD9"/>
    <w:rsid w:val="007D21AD"/>
    <w:rsid w:val="007D23D8"/>
    <w:rsid w:val="007D2522"/>
    <w:rsid w:val="007D27A6"/>
    <w:rsid w:val="007D2A9C"/>
    <w:rsid w:val="007D3912"/>
    <w:rsid w:val="007D3D69"/>
    <w:rsid w:val="007D4260"/>
    <w:rsid w:val="007D48F1"/>
    <w:rsid w:val="007D4B68"/>
    <w:rsid w:val="007D4C43"/>
    <w:rsid w:val="007D4D43"/>
    <w:rsid w:val="007D4E3A"/>
    <w:rsid w:val="007D4F3D"/>
    <w:rsid w:val="007D4FC6"/>
    <w:rsid w:val="007D50FD"/>
    <w:rsid w:val="007D514E"/>
    <w:rsid w:val="007D5187"/>
    <w:rsid w:val="007D5329"/>
    <w:rsid w:val="007D586D"/>
    <w:rsid w:val="007D58BF"/>
    <w:rsid w:val="007D632F"/>
    <w:rsid w:val="007D64E7"/>
    <w:rsid w:val="007D6CA7"/>
    <w:rsid w:val="007D6F38"/>
    <w:rsid w:val="007D6F66"/>
    <w:rsid w:val="007D6F9B"/>
    <w:rsid w:val="007D7263"/>
    <w:rsid w:val="007D7275"/>
    <w:rsid w:val="007D7330"/>
    <w:rsid w:val="007D73A7"/>
    <w:rsid w:val="007D763A"/>
    <w:rsid w:val="007D7777"/>
    <w:rsid w:val="007D7922"/>
    <w:rsid w:val="007D7F3D"/>
    <w:rsid w:val="007E0385"/>
    <w:rsid w:val="007E06F0"/>
    <w:rsid w:val="007E07E6"/>
    <w:rsid w:val="007E0D07"/>
    <w:rsid w:val="007E0DA6"/>
    <w:rsid w:val="007E1011"/>
    <w:rsid w:val="007E1047"/>
    <w:rsid w:val="007E12C7"/>
    <w:rsid w:val="007E1389"/>
    <w:rsid w:val="007E13B0"/>
    <w:rsid w:val="007E1449"/>
    <w:rsid w:val="007E15A3"/>
    <w:rsid w:val="007E1791"/>
    <w:rsid w:val="007E1B8E"/>
    <w:rsid w:val="007E1E10"/>
    <w:rsid w:val="007E23AC"/>
    <w:rsid w:val="007E26A1"/>
    <w:rsid w:val="007E2800"/>
    <w:rsid w:val="007E2821"/>
    <w:rsid w:val="007E295A"/>
    <w:rsid w:val="007E2B3D"/>
    <w:rsid w:val="007E2B69"/>
    <w:rsid w:val="007E39FF"/>
    <w:rsid w:val="007E3B71"/>
    <w:rsid w:val="007E3BF0"/>
    <w:rsid w:val="007E3FD8"/>
    <w:rsid w:val="007E482A"/>
    <w:rsid w:val="007E4BB0"/>
    <w:rsid w:val="007E4C2F"/>
    <w:rsid w:val="007E4D10"/>
    <w:rsid w:val="007E51AC"/>
    <w:rsid w:val="007E54F4"/>
    <w:rsid w:val="007E5889"/>
    <w:rsid w:val="007E59FF"/>
    <w:rsid w:val="007E5D84"/>
    <w:rsid w:val="007E5E1B"/>
    <w:rsid w:val="007E6091"/>
    <w:rsid w:val="007E6291"/>
    <w:rsid w:val="007E6384"/>
    <w:rsid w:val="007E64B3"/>
    <w:rsid w:val="007E671D"/>
    <w:rsid w:val="007E6B70"/>
    <w:rsid w:val="007E6D4E"/>
    <w:rsid w:val="007E71A9"/>
    <w:rsid w:val="007E73D3"/>
    <w:rsid w:val="007E7796"/>
    <w:rsid w:val="007E7A30"/>
    <w:rsid w:val="007E7ABA"/>
    <w:rsid w:val="007E7E96"/>
    <w:rsid w:val="007F03FD"/>
    <w:rsid w:val="007F09E2"/>
    <w:rsid w:val="007F0BBE"/>
    <w:rsid w:val="007F0C23"/>
    <w:rsid w:val="007F0F34"/>
    <w:rsid w:val="007F1099"/>
    <w:rsid w:val="007F1370"/>
    <w:rsid w:val="007F1383"/>
    <w:rsid w:val="007F15B0"/>
    <w:rsid w:val="007F1706"/>
    <w:rsid w:val="007F1792"/>
    <w:rsid w:val="007F19C2"/>
    <w:rsid w:val="007F1B0C"/>
    <w:rsid w:val="007F1C65"/>
    <w:rsid w:val="007F206B"/>
    <w:rsid w:val="007F2086"/>
    <w:rsid w:val="007F245C"/>
    <w:rsid w:val="007F28EF"/>
    <w:rsid w:val="007F2BEA"/>
    <w:rsid w:val="007F2C29"/>
    <w:rsid w:val="007F2E16"/>
    <w:rsid w:val="007F2EC3"/>
    <w:rsid w:val="007F2EE1"/>
    <w:rsid w:val="007F2FC4"/>
    <w:rsid w:val="007F321A"/>
    <w:rsid w:val="007F3B69"/>
    <w:rsid w:val="007F3CA8"/>
    <w:rsid w:val="007F3D75"/>
    <w:rsid w:val="007F3EA2"/>
    <w:rsid w:val="007F4111"/>
    <w:rsid w:val="007F4635"/>
    <w:rsid w:val="007F497F"/>
    <w:rsid w:val="007F4AE2"/>
    <w:rsid w:val="007F4ED5"/>
    <w:rsid w:val="007F4EE6"/>
    <w:rsid w:val="007F50EC"/>
    <w:rsid w:val="007F53D3"/>
    <w:rsid w:val="007F545E"/>
    <w:rsid w:val="007F54BD"/>
    <w:rsid w:val="007F5A8C"/>
    <w:rsid w:val="007F5CA8"/>
    <w:rsid w:val="007F5D2D"/>
    <w:rsid w:val="007F5D8B"/>
    <w:rsid w:val="007F5D98"/>
    <w:rsid w:val="007F6275"/>
    <w:rsid w:val="007F6368"/>
    <w:rsid w:val="007F6630"/>
    <w:rsid w:val="007F67EA"/>
    <w:rsid w:val="007F6E6F"/>
    <w:rsid w:val="007F6F0D"/>
    <w:rsid w:val="007F6F4A"/>
    <w:rsid w:val="007F6FF8"/>
    <w:rsid w:val="007F77B3"/>
    <w:rsid w:val="007F799C"/>
    <w:rsid w:val="007F7BAA"/>
    <w:rsid w:val="007F7E8C"/>
    <w:rsid w:val="007F7F72"/>
    <w:rsid w:val="007F7FE7"/>
    <w:rsid w:val="0080056F"/>
    <w:rsid w:val="0080066A"/>
    <w:rsid w:val="00800700"/>
    <w:rsid w:val="00800BCA"/>
    <w:rsid w:val="00800E90"/>
    <w:rsid w:val="0080114B"/>
    <w:rsid w:val="008011BF"/>
    <w:rsid w:val="0080130C"/>
    <w:rsid w:val="00801ADD"/>
    <w:rsid w:val="00801AF1"/>
    <w:rsid w:val="00801BDC"/>
    <w:rsid w:val="00801F74"/>
    <w:rsid w:val="00802100"/>
    <w:rsid w:val="008024BB"/>
    <w:rsid w:val="00803175"/>
    <w:rsid w:val="00803657"/>
    <w:rsid w:val="008037B5"/>
    <w:rsid w:val="008037F2"/>
    <w:rsid w:val="008038CE"/>
    <w:rsid w:val="00803956"/>
    <w:rsid w:val="008039E5"/>
    <w:rsid w:val="00803A75"/>
    <w:rsid w:val="00803F11"/>
    <w:rsid w:val="00803F34"/>
    <w:rsid w:val="0080418F"/>
    <w:rsid w:val="0080445A"/>
    <w:rsid w:val="0080475B"/>
    <w:rsid w:val="0080486E"/>
    <w:rsid w:val="008048EF"/>
    <w:rsid w:val="00804A1B"/>
    <w:rsid w:val="00804B2D"/>
    <w:rsid w:val="00804B43"/>
    <w:rsid w:val="00804D74"/>
    <w:rsid w:val="00805128"/>
    <w:rsid w:val="008056A1"/>
    <w:rsid w:val="008057B2"/>
    <w:rsid w:val="00805FFB"/>
    <w:rsid w:val="008060A1"/>
    <w:rsid w:val="00806425"/>
    <w:rsid w:val="00806452"/>
    <w:rsid w:val="008064CC"/>
    <w:rsid w:val="008064F6"/>
    <w:rsid w:val="00806A06"/>
    <w:rsid w:val="00806C3D"/>
    <w:rsid w:val="00806F0F"/>
    <w:rsid w:val="00807750"/>
    <w:rsid w:val="008078F5"/>
    <w:rsid w:val="00807B2D"/>
    <w:rsid w:val="00807FB0"/>
    <w:rsid w:val="0081015B"/>
    <w:rsid w:val="0081022B"/>
    <w:rsid w:val="00810343"/>
    <w:rsid w:val="0081057F"/>
    <w:rsid w:val="00810835"/>
    <w:rsid w:val="00810939"/>
    <w:rsid w:val="00810CEE"/>
    <w:rsid w:val="00811209"/>
    <w:rsid w:val="0081127F"/>
    <w:rsid w:val="0081133A"/>
    <w:rsid w:val="00811905"/>
    <w:rsid w:val="00811A8A"/>
    <w:rsid w:val="00811B86"/>
    <w:rsid w:val="00811CBF"/>
    <w:rsid w:val="00811D8D"/>
    <w:rsid w:val="00811DED"/>
    <w:rsid w:val="00811F3A"/>
    <w:rsid w:val="00812176"/>
    <w:rsid w:val="00812323"/>
    <w:rsid w:val="00812330"/>
    <w:rsid w:val="008124B2"/>
    <w:rsid w:val="00812835"/>
    <w:rsid w:val="00812A4E"/>
    <w:rsid w:val="00812C04"/>
    <w:rsid w:val="00812F0B"/>
    <w:rsid w:val="008135F4"/>
    <w:rsid w:val="0081384B"/>
    <w:rsid w:val="00813930"/>
    <w:rsid w:val="0081399F"/>
    <w:rsid w:val="00813B6C"/>
    <w:rsid w:val="00813BAC"/>
    <w:rsid w:val="00813C3E"/>
    <w:rsid w:val="00813D7F"/>
    <w:rsid w:val="00814017"/>
    <w:rsid w:val="00814315"/>
    <w:rsid w:val="008144B1"/>
    <w:rsid w:val="00814BB5"/>
    <w:rsid w:val="00814F09"/>
    <w:rsid w:val="00814FB6"/>
    <w:rsid w:val="0081537B"/>
    <w:rsid w:val="0081555A"/>
    <w:rsid w:val="00815AA2"/>
    <w:rsid w:val="00815CAC"/>
    <w:rsid w:val="00815F17"/>
    <w:rsid w:val="00816017"/>
    <w:rsid w:val="00816525"/>
    <w:rsid w:val="00816965"/>
    <w:rsid w:val="00816BE3"/>
    <w:rsid w:val="00816E1F"/>
    <w:rsid w:val="0081718B"/>
    <w:rsid w:val="00817251"/>
    <w:rsid w:val="008172AC"/>
    <w:rsid w:val="00817554"/>
    <w:rsid w:val="008175F7"/>
    <w:rsid w:val="00817778"/>
    <w:rsid w:val="00817E5B"/>
    <w:rsid w:val="00817FD0"/>
    <w:rsid w:val="00820113"/>
    <w:rsid w:val="00820CFB"/>
    <w:rsid w:val="00821129"/>
    <w:rsid w:val="0082114D"/>
    <w:rsid w:val="008211B2"/>
    <w:rsid w:val="0082180F"/>
    <w:rsid w:val="00821949"/>
    <w:rsid w:val="00821C83"/>
    <w:rsid w:val="00821D36"/>
    <w:rsid w:val="00821F3B"/>
    <w:rsid w:val="008226EE"/>
    <w:rsid w:val="00822877"/>
    <w:rsid w:val="00822BBE"/>
    <w:rsid w:val="008230B1"/>
    <w:rsid w:val="008231D0"/>
    <w:rsid w:val="008232EA"/>
    <w:rsid w:val="00823365"/>
    <w:rsid w:val="008237BE"/>
    <w:rsid w:val="008237F7"/>
    <w:rsid w:val="00823ABC"/>
    <w:rsid w:val="00823EC3"/>
    <w:rsid w:val="008240F7"/>
    <w:rsid w:val="00824186"/>
    <w:rsid w:val="0082424E"/>
    <w:rsid w:val="008246CA"/>
    <w:rsid w:val="00824728"/>
    <w:rsid w:val="00824B4D"/>
    <w:rsid w:val="00824B9C"/>
    <w:rsid w:val="00824C97"/>
    <w:rsid w:val="008250E2"/>
    <w:rsid w:val="00825276"/>
    <w:rsid w:val="008253C9"/>
    <w:rsid w:val="00825471"/>
    <w:rsid w:val="00825AC7"/>
    <w:rsid w:val="00825EBF"/>
    <w:rsid w:val="008263E9"/>
    <w:rsid w:val="008266D8"/>
    <w:rsid w:val="008269EF"/>
    <w:rsid w:val="0082720B"/>
    <w:rsid w:val="008272EB"/>
    <w:rsid w:val="00827702"/>
    <w:rsid w:val="00827A56"/>
    <w:rsid w:val="00827C26"/>
    <w:rsid w:val="00827E51"/>
    <w:rsid w:val="00827F87"/>
    <w:rsid w:val="00827FBC"/>
    <w:rsid w:val="008300BC"/>
    <w:rsid w:val="0083030D"/>
    <w:rsid w:val="0083088A"/>
    <w:rsid w:val="008309DC"/>
    <w:rsid w:val="00830DEA"/>
    <w:rsid w:val="00830E07"/>
    <w:rsid w:val="00830E64"/>
    <w:rsid w:val="00830F8C"/>
    <w:rsid w:val="00831091"/>
    <w:rsid w:val="0083129E"/>
    <w:rsid w:val="008312BF"/>
    <w:rsid w:val="008314BC"/>
    <w:rsid w:val="0083156F"/>
    <w:rsid w:val="00831660"/>
    <w:rsid w:val="00831C2B"/>
    <w:rsid w:val="008327E2"/>
    <w:rsid w:val="00832830"/>
    <w:rsid w:val="00832A37"/>
    <w:rsid w:val="00832CEC"/>
    <w:rsid w:val="00832EC8"/>
    <w:rsid w:val="00833163"/>
    <w:rsid w:val="008334A1"/>
    <w:rsid w:val="00833D04"/>
    <w:rsid w:val="00833F1B"/>
    <w:rsid w:val="0083402F"/>
    <w:rsid w:val="0083427E"/>
    <w:rsid w:val="00834327"/>
    <w:rsid w:val="00834AC8"/>
    <w:rsid w:val="00834D67"/>
    <w:rsid w:val="00834ED0"/>
    <w:rsid w:val="008351E8"/>
    <w:rsid w:val="008354E0"/>
    <w:rsid w:val="0083578B"/>
    <w:rsid w:val="00835ABB"/>
    <w:rsid w:val="00835B06"/>
    <w:rsid w:val="00835BF2"/>
    <w:rsid w:val="00835C6B"/>
    <w:rsid w:val="00835C82"/>
    <w:rsid w:val="008364C8"/>
    <w:rsid w:val="008364F8"/>
    <w:rsid w:val="00836539"/>
    <w:rsid w:val="0083659B"/>
    <w:rsid w:val="008365F8"/>
    <w:rsid w:val="00836682"/>
    <w:rsid w:val="0083689E"/>
    <w:rsid w:val="00836BD6"/>
    <w:rsid w:val="008372D6"/>
    <w:rsid w:val="00837575"/>
    <w:rsid w:val="0083772C"/>
    <w:rsid w:val="00837884"/>
    <w:rsid w:val="008379D4"/>
    <w:rsid w:val="00837A78"/>
    <w:rsid w:val="00837C50"/>
    <w:rsid w:val="00840145"/>
    <w:rsid w:val="00840649"/>
    <w:rsid w:val="008406A0"/>
    <w:rsid w:val="008407BE"/>
    <w:rsid w:val="00840BD4"/>
    <w:rsid w:val="00840C0F"/>
    <w:rsid w:val="00840E30"/>
    <w:rsid w:val="00840F1D"/>
    <w:rsid w:val="0084116F"/>
    <w:rsid w:val="00841226"/>
    <w:rsid w:val="00841EA2"/>
    <w:rsid w:val="008423EA"/>
    <w:rsid w:val="00842479"/>
    <w:rsid w:val="008431ED"/>
    <w:rsid w:val="008432BD"/>
    <w:rsid w:val="00843538"/>
    <w:rsid w:val="00843F15"/>
    <w:rsid w:val="00843F8D"/>
    <w:rsid w:val="0084417A"/>
    <w:rsid w:val="00844346"/>
    <w:rsid w:val="00844A3A"/>
    <w:rsid w:val="00844D13"/>
    <w:rsid w:val="00844FCB"/>
    <w:rsid w:val="008452A5"/>
    <w:rsid w:val="00845312"/>
    <w:rsid w:val="00845590"/>
    <w:rsid w:val="008455F3"/>
    <w:rsid w:val="00845628"/>
    <w:rsid w:val="00845712"/>
    <w:rsid w:val="00845A42"/>
    <w:rsid w:val="00845AC7"/>
    <w:rsid w:val="00845E5B"/>
    <w:rsid w:val="00845F7A"/>
    <w:rsid w:val="0084697F"/>
    <w:rsid w:val="00846A4E"/>
    <w:rsid w:val="00846AAA"/>
    <w:rsid w:val="00846DD9"/>
    <w:rsid w:val="00846DF6"/>
    <w:rsid w:val="00846EB3"/>
    <w:rsid w:val="00846FAD"/>
    <w:rsid w:val="00847051"/>
    <w:rsid w:val="00847107"/>
    <w:rsid w:val="00847809"/>
    <w:rsid w:val="008478CE"/>
    <w:rsid w:val="00847BD5"/>
    <w:rsid w:val="00847BE0"/>
    <w:rsid w:val="00847D7D"/>
    <w:rsid w:val="00847DDB"/>
    <w:rsid w:val="00847E7A"/>
    <w:rsid w:val="00847FA1"/>
    <w:rsid w:val="0085062B"/>
    <w:rsid w:val="00850935"/>
    <w:rsid w:val="00850BFD"/>
    <w:rsid w:val="00850F32"/>
    <w:rsid w:val="00850F4A"/>
    <w:rsid w:val="00851388"/>
    <w:rsid w:val="00851A84"/>
    <w:rsid w:val="00851DE0"/>
    <w:rsid w:val="00851F8F"/>
    <w:rsid w:val="00851FDA"/>
    <w:rsid w:val="008524BD"/>
    <w:rsid w:val="00852507"/>
    <w:rsid w:val="008527EA"/>
    <w:rsid w:val="00852860"/>
    <w:rsid w:val="00852916"/>
    <w:rsid w:val="00852A55"/>
    <w:rsid w:val="00852CC7"/>
    <w:rsid w:val="0085303F"/>
    <w:rsid w:val="00853217"/>
    <w:rsid w:val="00853467"/>
    <w:rsid w:val="0085370A"/>
    <w:rsid w:val="00853B61"/>
    <w:rsid w:val="00853D07"/>
    <w:rsid w:val="0085400D"/>
    <w:rsid w:val="0085412C"/>
    <w:rsid w:val="00854243"/>
    <w:rsid w:val="008543A6"/>
    <w:rsid w:val="008545CD"/>
    <w:rsid w:val="00854AB1"/>
    <w:rsid w:val="008551DF"/>
    <w:rsid w:val="0085537A"/>
    <w:rsid w:val="0085548C"/>
    <w:rsid w:val="00855832"/>
    <w:rsid w:val="00855A8F"/>
    <w:rsid w:val="00855C64"/>
    <w:rsid w:val="00855CAA"/>
    <w:rsid w:val="00855D24"/>
    <w:rsid w:val="00855FA6"/>
    <w:rsid w:val="00856157"/>
    <w:rsid w:val="00856594"/>
    <w:rsid w:val="008565BB"/>
    <w:rsid w:val="00856683"/>
    <w:rsid w:val="00856987"/>
    <w:rsid w:val="00856DC5"/>
    <w:rsid w:val="00856E77"/>
    <w:rsid w:val="00857199"/>
    <w:rsid w:val="00857672"/>
    <w:rsid w:val="00857A36"/>
    <w:rsid w:val="00857B1F"/>
    <w:rsid w:val="00857B38"/>
    <w:rsid w:val="008600E5"/>
    <w:rsid w:val="00860277"/>
    <w:rsid w:val="00860607"/>
    <w:rsid w:val="00860694"/>
    <w:rsid w:val="008606A2"/>
    <w:rsid w:val="00860A97"/>
    <w:rsid w:val="00860AFB"/>
    <w:rsid w:val="00860B88"/>
    <w:rsid w:val="00860C27"/>
    <w:rsid w:val="00860C9A"/>
    <w:rsid w:val="00860DCA"/>
    <w:rsid w:val="00860E27"/>
    <w:rsid w:val="008611C1"/>
    <w:rsid w:val="00861392"/>
    <w:rsid w:val="00861910"/>
    <w:rsid w:val="00861AA1"/>
    <w:rsid w:val="00861B9F"/>
    <w:rsid w:val="0086207E"/>
    <w:rsid w:val="008624A4"/>
    <w:rsid w:val="0086283B"/>
    <w:rsid w:val="00862B12"/>
    <w:rsid w:val="00862B8E"/>
    <w:rsid w:val="00862EE1"/>
    <w:rsid w:val="00863129"/>
    <w:rsid w:val="008631CB"/>
    <w:rsid w:val="008637D8"/>
    <w:rsid w:val="008637DA"/>
    <w:rsid w:val="008638FC"/>
    <w:rsid w:val="00863E4D"/>
    <w:rsid w:val="00863EDD"/>
    <w:rsid w:val="00863FFD"/>
    <w:rsid w:val="00864002"/>
    <w:rsid w:val="008642E5"/>
    <w:rsid w:val="008647AF"/>
    <w:rsid w:val="008647B2"/>
    <w:rsid w:val="008648FE"/>
    <w:rsid w:val="0086490E"/>
    <w:rsid w:val="008649E3"/>
    <w:rsid w:val="00864E56"/>
    <w:rsid w:val="0086517D"/>
    <w:rsid w:val="00865A61"/>
    <w:rsid w:val="00865B5C"/>
    <w:rsid w:val="00865BEF"/>
    <w:rsid w:val="00865D1D"/>
    <w:rsid w:val="0086649B"/>
    <w:rsid w:val="00866685"/>
    <w:rsid w:val="008666C9"/>
    <w:rsid w:val="008667B9"/>
    <w:rsid w:val="008669FD"/>
    <w:rsid w:val="00866A5E"/>
    <w:rsid w:val="008677BE"/>
    <w:rsid w:val="00867F0B"/>
    <w:rsid w:val="00867F64"/>
    <w:rsid w:val="0087022F"/>
    <w:rsid w:val="008702FF"/>
    <w:rsid w:val="00870404"/>
    <w:rsid w:val="008704D4"/>
    <w:rsid w:val="008707C6"/>
    <w:rsid w:val="00870DF1"/>
    <w:rsid w:val="00870E44"/>
    <w:rsid w:val="00870E67"/>
    <w:rsid w:val="008710B0"/>
    <w:rsid w:val="008716E8"/>
    <w:rsid w:val="008717CE"/>
    <w:rsid w:val="00871B4A"/>
    <w:rsid w:val="00871C0E"/>
    <w:rsid w:val="00871CD9"/>
    <w:rsid w:val="00871E23"/>
    <w:rsid w:val="008723AA"/>
    <w:rsid w:val="00872642"/>
    <w:rsid w:val="00872B3C"/>
    <w:rsid w:val="00872B91"/>
    <w:rsid w:val="00873295"/>
    <w:rsid w:val="008735AF"/>
    <w:rsid w:val="00873CFD"/>
    <w:rsid w:val="00873D54"/>
    <w:rsid w:val="00873DB1"/>
    <w:rsid w:val="0087438E"/>
    <w:rsid w:val="00874AF8"/>
    <w:rsid w:val="00874DCA"/>
    <w:rsid w:val="00874FF0"/>
    <w:rsid w:val="008750D0"/>
    <w:rsid w:val="00875374"/>
    <w:rsid w:val="008754A9"/>
    <w:rsid w:val="00875597"/>
    <w:rsid w:val="00875B10"/>
    <w:rsid w:val="00875CA6"/>
    <w:rsid w:val="00875E83"/>
    <w:rsid w:val="0087614B"/>
    <w:rsid w:val="008763A7"/>
    <w:rsid w:val="00876723"/>
    <w:rsid w:val="008769AC"/>
    <w:rsid w:val="00876B0B"/>
    <w:rsid w:val="00876B88"/>
    <w:rsid w:val="00876E09"/>
    <w:rsid w:val="00876F11"/>
    <w:rsid w:val="008772A3"/>
    <w:rsid w:val="008774BB"/>
    <w:rsid w:val="008774EE"/>
    <w:rsid w:val="00877616"/>
    <w:rsid w:val="008776CF"/>
    <w:rsid w:val="00877704"/>
    <w:rsid w:val="00877745"/>
    <w:rsid w:val="00877F7C"/>
    <w:rsid w:val="00877FBE"/>
    <w:rsid w:val="0088028B"/>
    <w:rsid w:val="00880410"/>
    <w:rsid w:val="00880727"/>
    <w:rsid w:val="0088094D"/>
    <w:rsid w:val="00880B62"/>
    <w:rsid w:val="00880D3C"/>
    <w:rsid w:val="00880EF9"/>
    <w:rsid w:val="008813EF"/>
    <w:rsid w:val="0088186A"/>
    <w:rsid w:val="00881B45"/>
    <w:rsid w:val="00881D53"/>
    <w:rsid w:val="00881EAE"/>
    <w:rsid w:val="00881F25"/>
    <w:rsid w:val="00881F9B"/>
    <w:rsid w:val="00881FD5"/>
    <w:rsid w:val="00881FE9"/>
    <w:rsid w:val="00882010"/>
    <w:rsid w:val="00882043"/>
    <w:rsid w:val="00882254"/>
    <w:rsid w:val="00882295"/>
    <w:rsid w:val="00882942"/>
    <w:rsid w:val="00882DDC"/>
    <w:rsid w:val="00883472"/>
    <w:rsid w:val="008834D4"/>
    <w:rsid w:val="00883A8D"/>
    <w:rsid w:val="00883AF4"/>
    <w:rsid w:val="00883BDE"/>
    <w:rsid w:val="00883D36"/>
    <w:rsid w:val="00883EBE"/>
    <w:rsid w:val="008840DF"/>
    <w:rsid w:val="00884656"/>
    <w:rsid w:val="008846EC"/>
    <w:rsid w:val="00884887"/>
    <w:rsid w:val="00884A78"/>
    <w:rsid w:val="00884F7D"/>
    <w:rsid w:val="00884F9C"/>
    <w:rsid w:val="0088520D"/>
    <w:rsid w:val="008854C7"/>
    <w:rsid w:val="00885993"/>
    <w:rsid w:val="008859BB"/>
    <w:rsid w:val="008859D7"/>
    <w:rsid w:val="00885F49"/>
    <w:rsid w:val="008861FF"/>
    <w:rsid w:val="0088652B"/>
    <w:rsid w:val="0088652E"/>
    <w:rsid w:val="00886590"/>
    <w:rsid w:val="00886627"/>
    <w:rsid w:val="00886846"/>
    <w:rsid w:val="00886E67"/>
    <w:rsid w:val="00886F10"/>
    <w:rsid w:val="00886F71"/>
    <w:rsid w:val="00886F9C"/>
    <w:rsid w:val="00887081"/>
    <w:rsid w:val="008874FD"/>
    <w:rsid w:val="00887872"/>
    <w:rsid w:val="00887C4F"/>
    <w:rsid w:val="00887CBE"/>
    <w:rsid w:val="00887CCE"/>
    <w:rsid w:val="00887E0F"/>
    <w:rsid w:val="00890041"/>
    <w:rsid w:val="0089004E"/>
    <w:rsid w:val="00890522"/>
    <w:rsid w:val="008905C0"/>
    <w:rsid w:val="008905E2"/>
    <w:rsid w:val="008905E8"/>
    <w:rsid w:val="0089067E"/>
    <w:rsid w:val="008908CE"/>
    <w:rsid w:val="00890998"/>
    <w:rsid w:val="00890D37"/>
    <w:rsid w:val="00890D5B"/>
    <w:rsid w:val="00890EA4"/>
    <w:rsid w:val="008911DB"/>
    <w:rsid w:val="0089136F"/>
    <w:rsid w:val="0089151C"/>
    <w:rsid w:val="00891566"/>
    <w:rsid w:val="00891A7B"/>
    <w:rsid w:val="00891B3D"/>
    <w:rsid w:val="0089218C"/>
    <w:rsid w:val="008925F3"/>
    <w:rsid w:val="00892AC3"/>
    <w:rsid w:val="00892BAE"/>
    <w:rsid w:val="00892C86"/>
    <w:rsid w:val="00892F44"/>
    <w:rsid w:val="00893071"/>
    <w:rsid w:val="0089311F"/>
    <w:rsid w:val="00893274"/>
    <w:rsid w:val="00893324"/>
    <w:rsid w:val="008933BE"/>
    <w:rsid w:val="008934A9"/>
    <w:rsid w:val="008934C0"/>
    <w:rsid w:val="0089351C"/>
    <w:rsid w:val="00893628"/>
    <w:rsid w:val="00893920"/>
    <w:rsid w:val="00893B19"/>
    <w:rsid w:val="00893D79"/>
    <w:rsid w:val="00893E26"/>
    <w:rsid w:val="00893EB4"/>
    <w:rsid w:val="00893FFF"/>
    <w:rsid w:val="00894186"/>
    <w:rsid w:val="008943F3"/>
    <w:rsid w:val="00894727"/>
    <w:rsid w:val="00895183"/>
    <w:rsid w:val="008952F2"/>
    <w:rsid w:val="0089569B"/>
    <w:rsid w:val="00895A41"/>
    <w:rsid w:val="00895C20"/>
    <w:rsid w:val="00896106"/>
    <w:rsid w:val="008963B9"/>
    <w:rsid w:val="008965B7"/>
    <w:rsid w:val="00896720"/>
    <w:rsid w:val="00896B2F"/>
    <w:rsid w:val="00897301"/>
    <w:rsid w:val="00897320"/>
    <w:rsid w:val="00897810"/>
    <w:rsid w:val="00897B2F"/>
    <w:rsid w:val="00897B68"/>
    <w:rsid w:val="00897B75"/>
    <w:rsid w:val="00897C92"/>
    <w:rsid w:val="00897E0B"/>
    <w:rsid w:val="00897EA2"/>
    <w:rsid w:val="00897FB9"/>
    <w:rsid w:val="008A05C0"/>
    <w:rsid w:val="008A0BA8"/>
    <w:rsid w:val="008A0E67"/>
    <w:rsid w:val="008A0EE4"/>
    <w:rsid w:val="008A0EFE"/>
    <w:rsid w:val="008A0F63"/>
    <w:rsid w:val="008A106A"/>
    <w:rsid w:val="008A125F"/>
    <w:rsid w:val="008A15A9"/>
    <w:rsid w:val="008A15FE"/>
    <w:rsid w:val="008A17CE"/>
    <w:rsid w:val="008A19F6"/>
    <w:rsid w:val="008A1DE0"/>
    <w:rsid w:val="008A244D"/>
    <w:rsid w:val="008A2C95"/>
    <w:rsid w:val="008A2D57"/>
    <w:rsid w:val="008A2F42"/>
    <w:rsid w:val="008A30C7"/>
    <w:rsid w:val="008A3494"/>
    <w:rsid w:val="008A34F9"/>
    <w:rsid w:val="008A3711"/>
    <w:rsid w:val="008A3B63"/>
    <w:rsid w:val="008A3BDC"/>
    <w:rsid w:val="008A3BE8"/>
    <w:rsid w:val="008A3D20"/>
    <w:rsid w:val="008A3E82"/>
    <w:rsid w:val="008A3FD1"/>
    <w:rsid w:val="008A4328"/>
    <w:rsid w:val="008A4440"/>
    <w:rsid w:val="008A473F"/>
    <w:rsid w:val="008A4930"/>
    <w:rsid w:val="008A49C6"/>
    <w:rsid w:val="008A4A88"/>
    <w:rsid w:val="008A4B84"/>
    <w:rsid w:val="008A4C3F"/>
    <w:rsid w:val="008A4CF9"/>
    <w:rsid w:val="008A4E3D"/>
    <w:rsid w:val="008A4E57"/>
    <w:rsid w:val="008A51E1"/>
    <w:rsid w:val="008A53E2"/>
    <w:rsid w:val="008A5568"/>
    <w:rsid w:val="008A5848"/>
    <w:rsid w:val="008A5F6A"/>
    <w:rsid w:val="008A5F96"/>
    <w:rsid w:val="008A6041"/>
    <w:rsid w:val="008A64D0"/>
    <w:rsid w:val="008A65D5"/>
    <w:rsid w:val="008A65DB"/>
    <w:rsid w:val="008A660E"/>
    <w:rsid w:val="008A68E0"/>
    <w:rsid w:val="008A6AC4"/>
    <w:rsid w:val="008A6B62"/>
    <w:rsid w:val="008A6B65"/>
    <w:rsid w:val="008A6D2F"/>
    <w:rsid w:val="008A6D9B"/>
    <w:rsid w:val="008A6FBC"/>
    <w:rsid w:val="008A73B8"/>
    <w:rsid w:val="008A75CE"/>
    <w:rsid w:val="008A78AF"/>
    <w:rsid w:val="008A7F57"/>
    <w:rsid w:val="008B0080"/>
    <w:rsid w:val="008B00BB"/>
    <w:rsid w:val="008B075B"/>
    <w:rsid w:val="008B0812"/>
    <w:rsid w:val="008B088C"/>
    <w:rsid w:val="008B09AC"/>
    <w:rsid w:val="008B0ADC"/>
    <w:rsid w:val="008B0CCC"/>
    <w:rsid w:val="008B0DFA"/>
    <w:rsid w:val="008B0E5D"/>
    <w:rsid w:val="008B0E71"/>
    <w:rsid w:val="008B0EEF"/>
    <w:rsid w:val="008B137A"/>
    <w:rsid w:val="008B13D5"/>
    <w:rsid w:val="008B1972"/>
    <w:rsid w:val="008B1ADA"/>
    <w:rsid w:val="008B2298"/>
    <w:rsid w:val="008B2391"/>
    <w:rsid w:val="008B23B7"/>
    <w:rsid w:val="008B24A8"/>
    <w:rsid w:val="008B29E1"/>
    <w:rsid w:val="008B2DB6"/>
    <w:rsid w:val="008B2DDB"/>
    <w:rsid w:val="008B3011"/>
    <w:rsid w:val="008B3230"/>
    <w:rsid w:val="008B3273"/>
    <w:rsid w:val="008B339B"/>
    <w:rsid w:val="008B339F"/>
    <w:rsid w:val="008B354B"/>
    <w:rsid w:val="008B3571"/>
    <w:rsid w:val="008B39D9"/>
    <w:rsid w:val="008B3DF4"/>
    <w:rsid w:val="008B42EC"/>
    <w:rsid w:val="008B437E"/>
    <w:rsid w:val="008B46F3"/>
    <w:rsid w:val="008B4901"/>
    <w:rsid w:val="008B4A85"/>
    <w:rsid w:val="008B4B07"/>
    <w:rsid w:val="008B5044"/>
    <w:rsid w:val="008B5160"/>
    <w:rsid w:val="008B5270"/>
    <w:rsid w:val="008B53CA"/>
    <w:rsid w:val="008B5495"/>
    <w:rsid w:val="008B561D"/>
    <w:rsid w:val="008B5BD7"/>
    <w:rsid w:val="008B60E8"/>
    <w:rsid w:val="008B61C1"/>
    <w:rsid w:val="008B61D3"/>
    <w:rsid w:val="008B6540"/>
    <w:rsid w:val="008B660C"/>
    <w:rsid w:val="008B673E"/>
    <w:rsid w:val="008B6827"/>
    <w:rsid w:val="008B6893"/>
    <w:rsid w:val="008B6A2F"/>
    <w:rsid w:val="008B6DD8"/>
    <w:rsid w:val="008B7016"/>
    <w:rsid w:val="008B7170"/>
    <w:rsid w:val="008B741E"/>
    <w:rsid w:val="008B7804"/>
    <w:rsid w:val="008B7876"/>
    <w:rsid w:val="008B7E15"/>
    <w:rsid w:val="008B7F9B"/>
    <w:rsid w:val="008C06E9"/>
    <w:rsid w:val="008C07BB"/>
    <w:rsid w:val="008C07D2"/>
    <w:rsid w:val="008C0AAB"/>
    <w:rsid w:val="008C193E"/>
    <w:rsid w:val="008C1C89"/>
    <w:rsid w:val="008C1CD1"/>
    <w:rsid w:val="008C1ED1"/>
    <w:rsid w:val="008C2378"/>
    <w:rsid w:val="008C2F5D"/>
    <w:rsid w:val="008C3134"/>
    <w:rsid w:val="008C33A6"/>
    <w:rsid w:val="008C33F0"/>
    <w:rsid w:val="008C3606"/>
    <w:rsid w:val="008C3ACF"/>
    <w:rsid w:val="008C3B85"/>
    <w:rsid w:val="008C3DB0"/>
    <w:rsid w:val="008C3EA9"/>
    <w:rsid w:val="008C3F43"/>
    <w:rsid w:val="008C4047"/>
    <w:rsid w:val="008C42A6"/>
    <w:rsid w:val="008C46D2"/>
    <w:rsid w:val="008C4809"/>
    <w:rsid w:val="008C4A71"/>
    <w:rsid w:val="008C4E2B"/>
    <w:rsid w:val="008C4F24"/>
    <w:rsid w:val="008C4F4E"/>
    <w:rsid w:val="008C50EC"/>
    <w:rsid w:val="008C5460"/>
    <w:rsid w:val="008C554A"/>
    <w:rsid w:val="008C5568"/>
    <w:rsid w:val="008C5683"/>
    <w:rsid w:val="008C59D3"/>
    <w:rsid w:val="008C5AA9"/>
    <w:rsid w:val="008C5D16"/>
    <w:rsid w:val="008C5E1D"/>
    <w:rsid w:val="008C5F27"/>
    <w:rsid w:val="008C5F36"/>
    <w:rsid w:val="008C64B6"/>
    <w:rsid w:val="008C67F0"/>
    <w:rsid w:val="008C68AD"/>
    <w:rsid w:val="008C6925"/>
    <w:rsid w:val="008C694E"/>
    <w:rsid w:val="008C6B80"/>
    <w:rsid w:val="008C6CBA"/>
    <w:rsid w:val="008C6F24"/>
    <w:rsid w:val="008C757E"/>
    <w:rsid w:val="008C7D9D"/>
    <w:rsid w:val="008D0626"/>
    <w:rsid w:val="008D0D41"/>
    <w:rsid w:val="008D0DB4"/>
    <w:rsid w:val="008D0E30"/>
    <w:rsid w:val="008D105A"/>
    <w:rsid w:val="008D1252"/>
    <w:rsid w:val="008D1340"/>
    <w:rsid w:val="008D14CD"/>
    <w:rsid w:val="008D1A0A"/>
    <w:rsid w:val="008D1C8F"/>
    <w:rsid w:val="008D1FDF"/>
    <w:rsid w:val="008D20EA"/>
    <w:rsid w:val="008D29FE"/>
    <w:rsid w:val="008D2BF5"/>
    <w:rsid w:val="008D2C96"/>
    <w:rsid w:val="008D2E57"/>
    <w:rsid w:val="008D2E84"/>
    <w:rsid w:val="008D302A"/>
    <w:rsid w:val="008D3434"/>
    <w:rsid w:val="008D34B8"/>
    <w:rsid w:val="008D3560"/>
    <w:rsid w:val="008D3561"/>
    <w:rsid w:val="008D372E"/>
    <w:rsid w:val="008D3D61"/>
    <w:rsid w:val="008D3F4F"/>
    <w:rsid w:val="008D43CE"/>
    <w:rsid w:val="008D469D"/>
    <w:rsid w:val="008D4AD6"/>
    <w:rsid w:val="008D4C86"/>
    <w:rsid w:val="008D4D06"/>
    <w:rsid w:val="008D500B"/>
    <w:rsid w:val="008D53D4"/>
    <w:rsid w:val="008D53F8"/>
    <w:rsid w:val="008D541B"/>
    <w:rsid w:val="008D5517"/>
    <w:rsid w:val="008D5546"/>
    <w:rsid w:val="008D5625"/>
    <w:rsid w:val="008D5BA6"/>
    <w:rsid w:val="008D5C39"/>
    <w:rsid w:val="008D5D40"/>
    <w:rsid w:val="008D6120"/>
    <w:rsid w:val="008D65FF"/>
    <w:rsid w:val="008D6625"/>
    <w:rsid w:val="008D6777"/>
    <w:rsid w:val="008D6A63"/>
    <w:rsid w:val="008D6A9A"/>
    <w:rsid w:val="008D6F78"/>
    <w:rsid w:val="008D6F7E"/>
    <w:rsid w:val="008D727D"/>
    <w:rsid w:val="008D7861"/>
    <w:rsid w:val="008D7F46"/>
    <w:rsid w:val="008E04A3"/>
    <w:rsid w:val="008E0571"/>
    <w:rsid w:val="008E05CE"/>
    <w:rsid w:val="008E0795"/>
    <w:rsid w:val="008E08C2"/>
    <w:rsid w:val="008E093C"/>
    <w:rsid w:val="008E09F5"/>
    <w:rsid w:val="008E0ACD"/>
    <w:rsid w:val="008E0B16"/>
    <w:rsid w:val="008E0B17"/>
    <w:rsid w:val="008E0CCA"/>
    <w:rsid w:val="008E102C"/>
    <w:rsid w:val="008E16D9"/>
    <w:rsid w:val="008E1862"/>
    <w:rsid w:val="008E1AFF"/>
    <w:rsid w:val="008E1EFC"/>
    <w:rsid w:val="008E2616"/>
    <w:rsid w:val="008E278B"/>
    <w:rsid w:val="008E29CC"/>
    <w:rsid w:val="008E29F9"/>
    <w:rsid w:val="008E2A0F"/>
    <w:rsid w:val="008E327E"/>
    <w:rsid w:val="008E3491"/>
    <w:rsid w:val="008E34B6"/>
    <w:rsid w:val="008E3717"/>
    <w:rsid w:val="008E3C15"/>
    <w:rsid w:val="008E3C9C"/>
    <w:rsid w:val="008E3FA8"/>
    <w:rsid w:val="008E3FE7"/>
    <w:rsid w:val="008E40A9"/>
    <w:rsid w:val="008E417A"/>
    <w:rsid w:val="008E4524"/>
    <w:rsid w:val="008E4813"/>
    <w:rsid w:val="008E4C73"/>
    <w:rsid w:val="008E4F07"/>
    <w:rsid w:val="008E5579"/>
    <w:rsid w:val="008E5FCF"/>
    <w:rsid w:val="008E6135"/>
    <w:rsid w:val="008E6821"/>
    <w:rsid w:val="008E68E0"/>
    <w:rsid w:val="008E6D88"/>
    <w:rsid w:val="008E6FA5"/>
    <w:rsid w:val="008E705C"/>
    <w:rsid w:val="008E71AA"/>
    <w:rsid w:val="008E7236"/>
    <w:rsid w:val="008E729A"/>
    <w:rsid w:val="008E750D"/>
    <w:rsid w:val="008E766B"/>
    <w:rsid w:val="008E776D"/>
    <w:rsid w:val="008E7A2E"/>
    <w:rsid w:val="008E7A44"/>
    <w:rsid w:val="008E7B9C"/>
    <w:rsid w:val="008E7CF2"/>
    <w:rsid w:val="008F0221"/>
    <w:rsid w:val="008F0324"/>
    <w:rsid w:val="008F0518"/>
    <w:rsid w:val="008F0959"/>
    <w:rsid w:val="008F0989"/>
    <w:rsid w:val="008F0A18"/>
    <w:rsid w:val="008F0EF0"/>
    <w:rsid w:val="008F1143"/>
    <w:rsid w:val="008F1505"/>
    <w:rsid w:val="008F156B"/>
    <w:rsid w:val="008F1763"/>
    <w:rsid w:val="008F17DC"/>
    <w:rsid w:val="008F1A5C"/>
    <w:rsid w:val="008F1B13"/>
    <w:rsid w:val="008F1BAF"/>
    <w:rsid w:val="008F1C18"/>
    <w:rsid w:val="008F1DC6"/>
    <w:rsid w:val="008F1F2E"/>
    <w:rsid w:val="008F1F9A"/>
    <w:rsid w:val="008F2085"/>
    <w:rsid w:val="008F21DE"/>
    <w:rsid w:val="008F22E4"/>
    <w:rsid w:val="008F28C9"/>
    <w:rsid w:val="008F2A71"/>
    <w:rsid w:val="008F301B"/>
    <w:rsid w:val="008F35B0"/>
    <w:rsid w:val="008F369F"/>
    <w:rsid w:val="008F39A3"/>
    <w:rsid w:val="008F39FA"/>
    <w:rsid w:val="008F3AD2"/>
    <w:rsid w:val="008F3B33"/>
    <w:rsid w:val="008F3CDE"/>
    <w:rsid w:val="008F46D4"/>
    <w:rsid w:val="008F48BE"/>
    <w:rsid w:val="008F4B17"/>
    <w:rsid w:val="008F4B94"/>
    <w:rsid w:val="008F4BC9"/>
    <w:rsid w:val="008F4D85"/>
    <w:rsid w:val="008F57A2"/>
    <w:rsid w:val="008F58C4"/>
    <w:rsid w:val="008F58E9"/>
    <w:rsid w:val="008F59D0"/>
    <w:rsid w:val="008F5B6A"/>
    <w:rsid w:val="008F5C87"/>
    <w:rsid w:val="008F6210"/>
    <w:rsid w:val="008F63E6"/>
    <w:rsid w:val="008F64D4"/>
    <w:rsid w:val="008F659B"/>
    <w:rsid w:val="008F67E0"/>
    <w:rsid w:val="008F6909"/>
    <w:rsid w:val="008F69A1"/>
    <w:rsid w:val="008F6C26"/>
    <w:rsid w:val="008F6CC4"/>
    <w:rsid w:val="008F6EF6"/>
    <w:rsid w:val="008F7080"/>
    <w:rsid w:val="008F7084"/>
    <w:rsid w:val="008F720B"/>
    <w:rsid w:val="008F7505"/>
    <w:rsid w:val="008F772C"/>
    <w:rsid w:val="008F78E6"/>
    <w:rsid w:val="009002D5"/>
    <w:rsid w:val="00900811"/>
    <w:rsid w:val="00900A3D"/>
    <w:rsid w:val="00900AE6"/>
    <w:rsid w:val="00900EC1"/>
    <w:rsid w:val="00900F9D"/>
    <w:rsid w:val="00901033"/>
    <w:rsid w:val="0090104B"/>
    <w:rsid w:val="0090175D"/>
    <w:rsid w:val="00901979"/>
    <w:rsid w:val="009019D8"/>
    <w:rsid w:val="00901AC4"/>
    <w:rsid w:val="00901D3E"/>
    <w:rsid w:val="009020DC"/>
    <w:rsid w:val="009023E5"/>
    <w:rsid w:val="00902400"/>
    <w:rsid w:val="009026F5"/>
    <w:rsid w:val="00902751"/>
    <w:rsid w:val="00903080"/>
    <w:rsid w:val="00903228"/>
    <w:rsid w:val="00903554"/>
    <w:rsid w:val="0090368A"/>
    <w:rsid w:val="00903705"/>
    <w:rsid w:val="0090391B"/>
    <w:rsid w:val="00903D9F"/>
    <w:rsid w:val="00903E08"/>
    <w:rsid w:val="0090405F"/>
    <w:rsid w:val="00904160"/>
    <w:rsid w:val="00904254"/>
    <w:rsid w:val="009043FC"/>
    <w:rsid w:val="009044E0"/>
    <w:rsid w:val="009049BF"/>
    <w:rsid w:val="009049EF"/>
    <w:rsid w:val="00904A0E"/>
    <w:rsid w:val="00904CF6"/>
    <w:rsid w:val="00904DED"/>
    <w:rsid w:val="0090507A"/>
    <w:rsid w:val="00905939"/>
    <w:rsid w:val="00905963"/>
    <w:rsid w:val="00906397"/>
    <w:rsid w:val="00906819"/>
    <w:rsid w:val="00906AB1"/>
    <w:rsid w:val="00906C1B"/>
    <w:rsid w:val="00906CD8"/>
    <w:rsid w:val="009071E3"/>
    <w:rsid w:val="009072AD"/>
    <w:rsid w:val="0090767E"/>
    <w:rsid w:val="009076C0"/>
    <w:rsid w:val="00907723"/>
    <w:rsid w:val="00907D9F"/>
    <w:rsid w:val="00910035"/>
    <w:rsid w:val="009100A4"/>
    <w:rsid w:val="009102D3"/>
    <w:rsid w:val="00910355"/>
    <w:rsid w:val="00910416"/>
    <w:rsid w:val="00910513"/>
    <w:rsid w:val="0091063F"/>
    <w:rsid w:val="0091070E"/>
    <w:rsid w:val="0091092F"/>
    <w:rsid w:val="00910C54"/>
    <w:rsid w:val="00910D3D"/>
    <w:rsid w:val="009114CF"/>
    <w:rsid w:val="009117A3"/>
    <w:rsid w:val="00911C51"/>
    <w:rsid w:val="0091291C"/>
    <w:rsid w:val="00912C30"/>
    <w:rsid w:val="00912DA9"/>
    <w:rsid w:val="00912FA2"/>
    <w:rsid w:val="00913242"/>
    <w:rsid w:val="00913C3C"/>
    <w:rsid w:val="00914709"/>
    <w:rsid w:val="0091491A"/>
    <w:rsid w:val="00914BFF"/>
    <w:rsid w:val="00914F66"/>
    <w:rsid w:val="00915051"/>
    <w:rsid w:val="009151B2"/>
    <w:rsid w:val="009151DF"/>
    <w:rsid w:val="0091527D"/>
    <w:rsid w:val="00915319"/>
    <w:rsid w:val="009157F8"/>
    <w:rsid w:val="00915860"/>
    <w:rsid w:val="00916328"/>
    <w:rsid w:val="00916583"/>
    <w:rsid w:val="009166D9"/>
    <w:rsid w:val="00916D14"/>
    <w:rsid w:val="0091728E"/>
    <w:rsid w:val="00917B6C"/>
    <w:rsid w:val="00917BCE"/>
    <w:rsid w:val="00917EF5"/>
    <w:rsid w:val="00917F6C"/>
    <w:rsid w:val="009201AC"/>
    <w:rsid w:val="0092021E"/>
    <w:rsid w:val="0092023A"/>
    <w:rsid w:val="009209BA"/>
    <w:rsid w:val="00921015"/>
    <w:rsid w:val="0092104F"/>
    <w:rsid w:val="00921253"/>
    <w:rsid w:val="009212E5"/>
    <w:rsid w:val="00921387"/>
    <w:rsid w:val="00921724"/>
    <w:rsid w:val="00921755"/>
    <w:rsid w:val="0092268E"/>
    <w:rsid w:val="00922809"/>
    <w:rsid w:val="00922BBA"/>
    <w:rsid w:val="00922CED"/>
    <w:rsid w:val="00922CEF"/>
    <w:rsid w:val="00922E6F"/>
    <w:rsid w:val="00922EC7"/>
    <w:rsid w:val="0092333F"/>
    <w:rsid w:val="00923525"/>
    <w:rsid w:val="00923655"/>
    <w:rsid w:val="00923DDC"/>
    <w:rsid w:val="00923EB8"/>
    <w:rsid w:val="00923F9C"/>
    <w:rsid w:val="00924163"/>
    <w:rsid w:val="009242E3"/>
    <w:rsid w:val="00924356"/>
    <w:rsid w:val="009244A7"/>
    <w:rsid w:val="009244E9"/>
    <w:rsid w:val="0092476D"/>
    <w:rsid w:val="00924881"/>
    <w:rsid w:val="00924D03"/>
    <w:rsid w:val="00925103"/>
    <w:rsid w:val="00925104"/>
    <w:rsid w:val="009252FF"/>
    <w:rsid w:val="00925411"/>
    <w:rsid w:val="0092579A"/>
    <w:rsid w:val="009257F9"/>
    <w:rsid w:val="009258C0"/>
    <w:rsid w:val="00925A4D"/>
    <w:rsid w:val="009260B8"/>
    <w:rsid w:val="009260C0"/>
    <w:rsid w:val="009261A6"/>
    <w:rsid w:val="009267C5"/>
    <w:rsid w:val="00926867"/>
    <w:rsid w:val="00926BC2"/>
    <w:rsid w:val="009270CB"/>
    <w:rsid w:val="0092723C"/>
    <w:rsid w:val="009272C0"/>
    <w:rsid w:val="00927A5C"/>
    <w:rsid w:val="00927A6A"/>
    <w:rsid w:val="00927B9C"/>
    <w:rsid w:val="009300D3"/>
    <w:rsid w:val="0093026B"/>
    <w:rsid w:val="0093069D"/>
    <w:rsid w:val="00930703"/>
    <w:rsid w:val="00930754"/>
    <w:rsid w:val="00930A54"/>
    <w:rsid w:val="00930CBA"/>
    <w:rsid w:val="0093129F"/>
    <w:rsid w:val="009315DC"/>
    <w:rsid w:val="00931C4C"/>
    <w:rsid w:val="00931C8B"/>
    <w:rsid w:val="009326F1"/>
    <w:rsid w:val="00932C56"/>
    <w:rsid w:val="00932C5D"/>
    <w:rsid w:val="00932CBE"/>
    <w:rsid w:val="00933148"/>
    <w:rsid w:val="009331D7"/>
    <w:rsid w:val="009332E2"/>
    <w:rsid w:val="00933885"/>
    <w:rsid w:val="00933E3A"/>
    <w:rsid w:val="00933FE6"/>
    <w:rsid w:val="0093417E"/>
    <w:rsid w:val="00934191"/>
    <w:rsid w:val="00934437"/>
    <w:rsid w:val="00934492"/>
    <w:rsid w:val="009344F0"/>
    <w:rsid w:val="0093456C"/>
    <w:rsid w:val="0093463A"/>
    <w:rsid w:val="00934799"/>
    <w:rsid w:val="009347E6"/>
    <w:rsid w:val="00934876"/>
    <w:rsid w:val="009348D9"/>
    <w:rsid w:val="00934AA2"/>
    <w:rsid w:val="00934EC0"/>
    <w:rsid w:val="00935048"/>
    <w:rsid w:val="0093515B"/>
    <w:rsid w:val="00935362"/>
    <w:rsid w:val="00935380"/>
    <w:rsid w:val="009353F1"/>
    <w:rsid w:val="009358FD"/>
    <w:rsid w:val="00935DD5"/>
    <w:rsid w:val="00935F2D"/>
    <w:rsid w:val="00935F8C"/>
    <w:rsid w:val="00936244"/>
    <w:rsid w:val="0093668E"/>
    <w:rsid w:val="0093673D"/>
    <w:rsid w:val="0093718D"/>
    <w:rsid w:val="009371AE"/>
    <w:rsid w:val="00937321"/>
    <w:rsid w:val="009374AE"/>
    <w:rsid w:val="00937501"/>
    <w:rsid w:val="00937809"/>
    <w:rsid w:val="00937E3E"/>
    <w:rsid w:val="00937E8B"/>
    <w:rsid w:val="00937FC0"/>
    <w:rsid w:val="0094006F"/>
    <w:rsid w:val="009403DF"/>
    <w:rsid w:val="00940559"/>
    <w:rsid w:val="00940632"/>
    <w:rsid w:val="009406E2"/>
    <w:rsid w:val="0094089B"/>
    <w:rsid w:val="00940C4E"/>
    <w:rsid w:val="00940D09"/>
    <w:rsid w:val="00940DAE"/>
    <w:rsid w:val="00940EE6"/>
    <w:rsid w:val="00941021"/>
    <w:rsid w:val="00941150"/>
    <w:rsid w:val="009411FA"/>
    <w:rsid w:val="009413ED"/>
    <w:rsid w:val="00941466"/>
    <w:rsid w:val="00941654"/>
    <w:rsid w:val="009416A9"/>
    <w:rsid w:val="009418C5"/>
    <w:rsid w:val="00941C18"/>
    <w:rsid w:val="00941D1A"/>
    <w:rsid w:val="00941E24"/>
    <w:rsid w:val="00941EAB"/>
    <w:rsid w:val="00942032"/>
    <w:rsid w:val="009420CC"/>
    <w:rsid w:val="0094221F"/>
    <w:rsid w:val="00942508"/>
    <w:rsid w:val="00942648"/>
    <w:rsid w:val="009428A9"/>
    <w:rsid w:val="00942A3F"/>
    <w:rsid w:val="00942D23"/>
    <w:rsid w:val="00942D2A"/>
    <w:rsid w:val="00942DF4"/>
    <w:rsid w:val="00942F18"/>
    <w:rsid w:val="00942FAD"/>
    <w:rsid w:val="00943031"/>
    <w:rsid w:val="009430AE"/>
    <w:rsid w:val="00943152"/>
    <w:rsid w:val="00943427"/>
    <w:rsid w:val="009434C3"/>
    <w:rsid w:val="009438EC"/>
    <w:rsid w:val="0094390D"/>
    <w:rsid w:val="00943D35"/>
    <w:rsid w:val="00943D7D"/>
    <w:rsid w:val="0094470E"/>
    <w:rsid w:val="009447D1"/>
    <w:rsid w:val="00944907"/>
    <w:rsid w:val="00945229"/>
    <w:rsid w:val="009454DB"/>
    <w:rsid w:val="00945600"/>
    <w:rsid w:val="00945BA6"/>
    <w:rsid w:val="00945F4B"/>
    <w:rsid w:val="00946678"/>
    <w:rsid w:val="00946BFB"/>
    <w:rsid w:val="00946F6B"/>
    <w:rsid w:val="0094724F"/>
    <w:rsid w:val="00947849"/>
    <w:rsid w:val="009478E5"/>
    <w:rsid w:val="00947D7E"/>
    <w:rsid w:val="00947DD7"/>
    <w:rsid w:val="00947EBC"/>
    <w:rsid w:val="009501F8"/>
    <w:rsid w:val="009506D7"/>
    <w:rsid w:val="009507D5"/>
    <w:rsid w:val="00950DE6"/>
    <w:rsid w:val="0095106B"/>
    <w:rsid w:val="00951222"/>
    <w:rsid w:val="0095150D"/>
    <w:rsid w:val="0095152A"/>
    <w:rsid w:val="009515B0"/>
    <w:rsid w:val="00951716"/>
    <w:rsid w:val="00951893"/>
    <w:rsid w:val="00951A6F"/>
    <w:rsid w:val="00951A9F"/>
    <w:rsid w:val="00951D1B"/>
    <w:rsid w:val="00951F67"/>
    <w:rsid w:val="0095219B"/>
    <w:rsid w:val="00952249"/>
    <w:rsid w:val="00952546"/>
    <w:rsid w:val="00952906"/>
    <w:rsid w:val="00952FD2"/>
    <w:rsid w:val="0095329C"/>
    <w:rsid w:val="00953438"/>
    <w:rsid w:val="009539D7"/>
    <w:rsid w:val="00953E85"/>
    <w:rsid w:val="00953FE9"/>
    <w:rsid w:val="00954057"/>
    <w:rsid w:val="0095418F"/>
    <w:rsid w:val="0095465E"/>
    <w:rsid w:val="00954711"/>
    <w:rsid w:val="00954C19"/>
    <w:rsid w:val="00954C56"/>
    <w:rsid w:val="00954EF2"/>
    <w:rsid w:val="009550DF"/>
    <w:rsid w:val="0095510E"/>
    <w:rsid w:val="009553B6"/>
    <w:rsid w:val="00955A96"/>
    <w:rsid w:val="00955D0C"/>
    <w:rsid w:val="00955DF3"/>
    <w:rsid w:val="00955F55"/>
    <w:rsid w:val="0095610B"/>
    <w:rsid w:val="009561FD"/>
    <w:rsid w:val="009563DE"/>
    <w:rsid w:val="0095640C"/>
    <w:rsid w:val="00956675"/>
    <w:rsid w:val="00956B2F"/>
    <w:rsid w:val="00956B90"/>
    <w:rsid w:val="00956BDE"/>
    <w:rsid w:val="00956EEB"/>
    <w:rsid w:val="00957486"/>
    <w:rsid w:val="009575CA"/>
    <w:rsid w:val="009577AF"/>
    <w:rsid w:val="0096033B"/>
    <w:rsid w:val="00960619"/>
    <w:rsid w:val="00960909"/>
    <w:rsid w:val="00960B5D"/>
    <w:rsid w:val="00960BD1"/>
    <w:rsid w:val="00960E0F"/>
    <w:rsid w:val="00960F7D"/>
    <w:rsid w:val="00960FBD"/>
    <w:rsid w:val="0096109F"/>
    <w:rsid w:val="009610B7"/>
    <w:rsid w:val="0096143E"/>
    <w:rsid w:val="00961604"/>
    <w:rsid w:val="00961841"/>
    <w:rsid w:val="00961B17"/>
    <w:rsid w:val="00961B37"/>
    <w:rsid w:val="00961B60"/>
    <w:rsid w:val="00961C3E"/>
    <w:rsid w:val="00961D9D"/>
    <w:rsid w:val="00961E6E"/>
    <w:rsid w:val="00961FC5"/>
    <w:rsid w:val="0096204A"/>
    <w:rsid w:val="009628F7"/>
    <w:rsid w:val="00962CD6"/>
    <w:rsid w:val="00962DA1"/>
    <w:rsid w:val="00962FB5"/>
    <w:rsid w:val="00963049"/>
    <w:rsid w:val="00963492"/>
    <w:rsid w:val="009634AB"/>
    <w:rsid w:val="0096372E"/>
    <w:rsid w:val="009637A2"/>
    <w:rsid w:val="009643CD"/>
    <w:rsid w:val="00964416"/>
    <w:rsid w:val="00964507"/>
    <w:rsid w:val="00964710"/>
    <w:rsid w:val="00964AFF"/>
    <w:rsid w:val="00964B10"/>
    <w:rsid w:val="00964B83"/>
    <w:rsid w:val="00964F89"/>
    <w:rsid w:val="00964FDA"/>
    <w:rsid w:val="00965227"/>
    <w:rsid w:val="0096527D"/>
    <w:rsid w:val="009656D2"/>
    <w:rsid w:val="00965876"/>
    <w:rsid w:val="009658F8"/>
    <w:rsid w:val="00965964"/>
    <w:rsid w:val="00965BB3"/>
    <w:rsid w:val="00965C13"/>
    <w:rsid w:val="00965E82"/>
    <w:rsid w:val="00965F51"/>
    <w:rsid w:val="0096604D"/>
    <w:rsid w:val="00966148"/>
    <w:rsid w:val="0096622E"/>
    <w:rsid w:val="00966329"/>
    <w:rsid w:val="0096691A"/>
    <w:rsid w:val="00966935"/>
    <w:rsid w:val="00966CCA"/>
    <w:rsid w:val="00966D1F"/>
    <w:rsid w:val="00966EB8"/>
    <w:rsid w:val="00966F3F"/>
    <w:rsid w:val="009670C6"/>
    <w:rsid w:val="00967134"/>
    <w:rsid w:val="009672DE"/>
    <w:rsid w:val="00967517"/>
    <w:rsid w:val="00967587"/>
    <w:rsid w:val="0096782C"/>
    <w:rsid w:val="00967911"/>
    <w:rsid w:val="00967972"/>
    <w:rsid w:val="00967C38"/>
    <w:rsid w:val="00967C8F"/>
    <w:rsid w:val="00967D2F"/>
    <w:rsid w:val="00967D35"/>
    <w:rsid w:val="00967F7E"/>
    <w:rsid w:val="009702E8"/>
    <w:rsid w:val="0097088B"/>
    <w:rsid w:val="00970DF0"/>
    <w:rsid w:val="00970FE6"/>
    <w:rsid w:val="009710D2"/>
    <w:rsid w:val="009710F0"/>
    <w:rsid w:val="0097154D"/>
    <w:rsid w:val="00971786"/>
    <w:rsid w:val="00971A63"/>
    <w:rsid w:val="00972013"/>
    <w:rsid w:val="0097212F"/>
    <w:rsid w:val="00972280"/>
    <w:rsid w:val="00972586"/>
    <w:rsid w:val="0097276A"/>
    <w:rsid w:val="00972CD8"/>
    <w:rsid w:val="00972D5F"/>
    <w:rsid w:val="00972F0D"/>
    <w:rsid w:val="009730A4"/>
    <w:rsid w:val="009732E3"/>
    <w:rsid w:val="00973395"/>
    <w:rsid w:val="00973B3F"/>
    <w:rsid w:val="00973CA3"/>
    <w:rsid w:val="00973DDC"/>
    <w:rsid w:val="00973E5E"/>
    <w:rsid w:val="00973E80"/>
    <w:rsid w:val="00973FB0"/>
    <w:rsid w:val="00973FC8"/>
    <w:rsid w:val="00974018"/>
    <w:rsid w:val="009740EC"/>
    <w:rsid w:val="009741D5"/>
    <w:rsid w:val="009743AF"/>
    <w:rsid w:val="00975397"/>
    <w:rsid w:val="009756AA"/>
    <w:rsid w:val="0097589C"/>
    <w:rsid w:val="00975915"/>
    <w:rsid w:val="00975978"/>
    <w:rsid w:val="009759AD"/>
    <w:rsid w:val="00975EE7"/>
    <w:rsid w:val="0097612C"/>
    <w:rsid w:val="0097617F"/>
    <w:rsid w:val="0097638C"/>
    <w:rsid w:val="009763A8"/>
    <w:rsid w:val="00976469"/>
    <w:rsid w:val="00976B8D"/>
    <w:rsid w:val="0097701B"/>
    <w:rsid w:val="00977024"/>
    <w:rsid w:val="009770CA"/>
    <w:rsid w:val="0097736A"/>
    <w:rsid w:val="009776E0"/>
    <w:rsid w:val="00977D1C"/>
    <w:rsid w:val="00977E02"/>
    <w:rsid w:val="0098021C"/>
    <w:rsid w:val="0098023D"/>
    <w:rsid w:val="0098024C"/>
    <w:rsid w:val="00980712"/>
    <w:rsid w:val="00980739"/>
    <w:rsid w:val="00980859"/>
    <w:rsid w:val="009808A4"/>
    <w:rsid w:val="009812AE"/>
    <w:rsid w:val="0098158A"/>
    <w:rsid w:val="0098159E"/>
    <w:rsid w:val="00981B8C"/>
    <w:rsid w:val="00981CAD"/>
    <w:rsid w:val="00981F16"/>
    <w:rsid w:val="00981F50"/>
    <w:rsid w:val="00982220"/>
    <w:rsid w:val="009824C2"/>
    <w:rsid w:val="00982591"/>
    <w:rsid w:val="009826CF"/>
    <w:rsid w:val="00982A67"/>
    <w:rsid w:val="0098318E"/>
    <w:rsid w:val="00983476"/>
    <w:rsid w:val="0098392D"/>
    <w:rsid w:val="00983B4E"/>
    <w:rsid w:val="00983C32"/>
    <w:rsid w:val="00983C38"/>
    <w:rsid w:val="00983C79"/>
    <w:rsid w:val="00983DCD"/>
    <w:rsid w:val="00983E07"/>
    <w:rsid w:val="00983FB8"/>
    <w:rsid w:val="0098421F"/>
    <w:rsid w:val="00984811"/>
    <w:rsid w:val="00984A92"/>
    <w:rsid w:val="00984B15"/>
    <w:rsid w:val="009851D3"/>
    <w:rsid w:val="00985644"/>
    <w:rsid w:val="0098580F"/>
    <w:rsid w:val="00985828"/>
    <w:rsid w:val="0098585E"/>
    <w:rsid w:val="00985A57"/>
    <w:rsid w:val="00985E98"/>
    <w:rsid w:val="009861A1"/>
    <w:rsid w:val="0098621E"/>
    <w:rsid w:val="009862E2"/>
    <w:rsid w:val="00986B1C"/>
    <w:rsid w:val="00986C9D"/>
    <w:rsid w:val="00986CD9"/>
    <w:rsid w:val="00986E4E"/>
    <w:rsid w:val="0098703A"/>
    <w:rsid w:val="009873FC"/>
    <w:rsid w:val="00987615"/>
    <w:rsid w:val="00987830"/>
    <w:rsid w:val="0098785C"/>
    <w:rsid w:val="009878BE"/>
    <w:rsid w:val="0098794C"/>
    <w:rsid w:val="0099020A"/>
    <w:rsid w:val="00990456"/>
    <w:rsid w:val="00990711"/>
    <w:rsid w:val="00990771"/>
    <w:rsid w:val="0099086E"/>
    <w:rsid w:val="0099091B"/>
    <w:rsid w:val="009912B2"/>
    <w:rsid w:val="00991432"/>
    <w:rsid w:val="009914ED"/>
    <w:rsid w:val="0099198D"/>
    <w:rsid w:val="00991A22"/>
    <w:rsid w:val="00991CC8"/>
    <w:rsid w:val="00992431"/>
    <w:rsid w:val="00992499"/>
    <w:rsid w:val="009924A0"/>
    <w:rsid w:val="009924D4"/>
    <w:rsid w:val="00992569"/>
    <w:rsid w:val="00992810"/>
    <w:rsid w:val="00992BEE"/>
    <w:rsid w:val="009930F1"/>
    <w:rsid w:val="009934B9"/>
    <w:rsid w:val="0099380C"/>
    <w:rsid w:val="009938ED"/>
    <w:rsid w:val="00993A5D"/>
    <w:rsid w:val="00993CAC"/>
    <w:rsid w:val="00993F38"/>
    <w:rsid w:val="00994201"/>
    <w:rsid w:val="009945FE"/>
    <w:rsid w:val="00994658"/>
    <w:rsid w:val="00994F0F"/>
    <w:rsid w:val="00995425"/>
    <w:rsid w:val="0099561A"/>
    <w:rsid w:val="00995632"/>
    <w:rsid w:val="00995749"/>
    <w:rsid w:val="0099589C"/>
    <w:rsid w:val="00995C63"/>
    <w:rsid w:val="00995C71"/>
    <w:rsid w:val="00995CA8"/>
    <w:rsid w:val="00995CBE"/>
    <w:rsid w:val="00995CD1"/>
    <w:rsid w:val="00995EA9"/>
    <w:rsid w:val="00995FCE"/>
    <w:rsid w:val="00996013"/>
    <w:rsid w:val="009960BA"/>
    <w:rsid w:val="00996132"/>
    <w:rsid w:val="009967D0"/>
    <w:rsid w:val="00996940"/>
    <w:rsid w:val="009969DD"/>
    <w:rsid w:val="00996A23"/>
    <w:rsid w:val="00996E15"/>
    <w:rsid w:val="009971EE"/>
    <w:rsid w:val="009974AE"/>
    <w:rsid w:val="009A008B"/>
    <w:rsid w:val="009A06DE"/>
    <w:rsid w:val="009A0786"/>
    <w:rsid w:val="009A0A60"/>
    <w:rsid w:val="009A0E2B"/>
    <w:rsid w:val="009A100C"/>
    <w:rsid w:val="009A1025"/>
    <w:rsid w:val="009A122F"/>
    <w:rsid w:val="009A12BC"/>
    <w:rsid w:val="009A165F"/>
    <w:rsid w:val="009A1691"/>
    <w:rsid w:val="009A1A9E"/>
    <w:rsid w:val="009A1AE3"/>
    <w:rsid w:val="009A1B11"/>
    <w:rsid w:val="009A1B96"/>
    <w:rsid w:val="009A1FF1"/>
    <w:rsid w:val="009A2149"/>
    <w:rsid w:val="009A2553"/>
    <w:rsid w:val="009A2647"/>
    <w:rsid w:val="009A27B8"/>
    <w:rsid w:val="009A2BF8"/>
    <w:rsid w:val="009A3376"/>
    <w:rsid w:val="009A3593"/>
    <w:rsid w:val="009A386F"/>
    <w:rsid w:val="009A3937"/>
    <w:rsid w:val="009A3A24"/>
    <w:rsid w:val="009A3C7E"/>
    <w:rsid w:val="009A3F5A"/>
    <w:rsid w:val="009A4042"/>
    <w:rsid w:val="009A40F0"/>
    <w:rsid w:val="009A4250"/>
    <w:rsid w:val="009A44DF"/>
    <w:rsid w:val="009A47E5"/>
    <w:rsid w:val="009A4A03"/>
    <w:rsid w:val="009A4D33"/>
    <w:rsid w:val="009A4DF7"/>
    <w:rsid w:val="009A4E05"/>
    <w:rsid w:val="009A4F0D"/>
    <w:rsid w:val="009A512F"/>
    <w:rsid w:val="009A535A"/>
    <w:rsid w:val="009A55CF"/>
    <w:rsid w:val="009A58B4"/>
    <w:rsid w:val="009A58D6"/>
    <w:rsid w:val="009A5C16"/>
    <w:rsid w:val="009A6342"/>
    <w:rsid w:val="009A6996"/>
    <w:rsid w:val="009A6C6E"/>
    <w:rsid w:val="009A6D7C"/>
    <w:rsid w:val="009A6E1B"/>
    <w:rsid w:val="009A73DF"/>
    <w:rsid w:val="009A74C7"/>
    <w:rsid w:val="009A750B"/>
    <w:rsid w:val="009A7BF4"/>
    <w:rsid w:val="009A7CC3"/>
    <w:rsid w:val="009A7DE7"/>
    <w:rsid w:val="009A7ECB"/>
    <w:rsid w:val="009B032B"/>
    <w:rsid w:val="009B0B6E"/>
    <w:rsid w:val="009B0DAD"/>
    <w:rsid w:val="009B1105"/>
    <w:rsid w:val="009B156D"/>
    <w:rsid w:val="009B1574"/>
    <w:rsid w:val="009B1640"/>
    <w:rsid w:val="009B1649"/>
    <w:rsid w:val="009B17E6"/>
    <w:rsid w:val="009B1846"/>
    <w:rsid w:val="009B1854"/>
    <w:rsid w:val="009B18EE"/>
    <w:rsid w:val="009B199C"/>
    <w:rsid w:val="009B1A08"/>
    <w:rsid w:val="009B1F1A"/>
    <w:rsid w:val="009B1FEC"/>
    <w:rsid w:val="009B21F7"/>
    <w:rsid w:val="009B23BC"/>
    <w:rsid w:val="009B251C"/>
    <w:rsid w:val="009B2976"/>
    <w:rsid w:val="009B2995"/>
    <w:rsid w:val="009B2AC2"/>
    <w:rsid w:val="009B2B77"/>
    <w:rsid w:val="009B2D70"/>
    <w:rsid w:val="009B2E00"/>
    <w:rsid w:val="009B2E59"/>
    <w:rsid w:val="009B3168"/>
    <w:rsid w:val="009B36CA"/>
    <w:rsid w:val="009B3765"/>
    <w:rsid w:val="009B38DF"/>
    <w:rsid w:val="009B394B"/>
    <w:rsid w:val="009B3972"/>
    <w:rsid w:val="009B3C1E"/>
    <w:rsid w:val="009B3D97"/>
    <w:rsid w:val="009B4024"/>
    <w:rsid w:val="009B41C3"/>
    <w:rsid w:val="009B4419"/>
    <w:rsid w:val="009B4750"/>
    <w:rsid w:val="009B4DC9"/>
    <w:rsid w:val="009B4EDF"/>
    <w:rsid w:val="009B4FD9"/>
    <w:rsid w:val="009B51CF"/>
    <w:rsid w:val="009B536A"/>
    <w:rsid w:val="009B5520"/>
    <w:rsid w:val="009B5816"/>
    <w:rsid w:val="009B5B3F"/>
    <w:rsid w:val="009B5C93"/>
    <w:rsid w:val="009B5F6D"/>
    <w:rsid w:val="009B6556"/>
    <w:rsid w:val="009B65A9"/>
    <w:rsid w:val="009B6846"/>
    <w:rsid w:val="009B6BF4"/>
    <w:rsid w:val="009B6C1A"/>
    <w:rsid w:val="009B70AE"/>
    <w:rsid w:val="009B750F"/>
    <w:rsid w:val="009B77DE"/>
    <w:rsid w:val="009B7A4D"/>
    <w:rsid w:val="009B7F97"/>
    <w:rsid w:val="009C0029"/>
    <w:rsid w:val="009C0062"/>
    <w:rsid w:val="009C02E0"/>
    <w:rsid w:val="009C02F4"/>
    <w:rsid w:val="009C041D"/>
    <w:rsid w:val="009C06A0"/>
    <w:rsid w:val="009C07D8"/>
    <w:rsid w:val="009C0936"/>
    <w:rsid w:val="009C0A94"/>
    <w:rsid w:val="009C0B19"/>
    <w:rsid w:val="009C1406"/>
    <w:rsid w:val="009C1462"/>
    <w:rsid w:val="009C150B"/>
    <w:rsid w:val="009C16AE"/>
    <w:rsid w:val="009C185B"/>
    <w:rsid w:val="009C191A"/>
    <w:rsid w:val="009C2173"/>
    <w:rsid w:val="009C24CD"/>
    <w:rsid w:val="009C252B"/>
    <w:rsid w:val="009C264E"/>
    <w:rsid w:val="009C2AC4"/>
    <w:rsid w:val="009C2CCE"/>
    <w:rsid w:val="009C31C5"/>
    <w:rsid w:val="009C34A4"/>
    <w:rsid w:val="009C3503"/>
    <w:rsid w:val="009C3720"/>
    <w:rsid w:val="009C37EF"/>
    <w:rsid w:val="009C3A30"/>
    <w:rsid w:val="009C3EDD"/>
    <w:rsid w:val="009C3FBB"/>
    <w:rsid w:val="009C4044"/>
    <w:rsid w:val="009C40F4"/>
    <w:rsid w:val="009C4346"/>
    <w:rsid w:val="009C4385"/>
    <w:rsid w:val="009C4455"/>
    <w:rsid w:val="009C4766"/>
    <w:rsid w:val="009C4BC0"/>
    <w:rsid w:val="009C4EEF"/>
    <w:rsid w:val="009C54DE"/>
    <w:rsid w:val="009C5E27"/>
    <w:rsid w:val="009C618A"/>
    <w:rsid w:val="009C61DD"/>
    <w:rsid w:val="009C6281"/>
    <w:rsid w:val="009C62B2"/>
    <w:rsid w:val="009C6591"/>
    <w:rsid w:val="009C68D5"/>
    <w:rsid w:val="009C6976"/>
    <w:rsid w:val="009C699F"/>
    <w:rsid w:val="009C6BD1"/>
    <w:rsid w:val="009C6E55"/>
    <w:rsid w:val="009C7045"/>
    <w:rsid w:val="009C70F1"/>
    <w:rsid w:val="009C72E5"/>
    <w:rsid w:val="009C73A2"/>
    <w:rsid w:val="009C73C9"/>
    <w:rsid w:val="009C742C"/>
    <w:rsid w:val="009C77AC"/>
    <w:rsid w:val="009C79B8"/>
    <w:rsid w:val="009C7BE0"/>
    <w:rsid w:val="009C7D21"/>
    <w:rsid w:val="009C7EA9"/>
    <w:rsid w:val="009D01AA"/>
    <w:rsid w:val="009D0353"/>
    <w:rsid w:val="009D06D1"/>
    <w:rsid w:val="009D0D63"/>
    <w:rsid w:val="009D0EA6"/>
    <w:rsid w:val="009D0FC1"/>
    <w:rsid w:val="009D128F"/>
    <w:rsid w:val="009D1531"/>
    <w:rsid w:val="009D1570"/>
    <w:rsid w:val="009D1BB2"/>
    <w:rsid w:val="009D1D20"/>
    <w:rsid w:val="009D23D0"/>
    <w:rsid w:val="009D24A2"/>
    <w:rsid w:val="009D2889"/>
    <w:rsid w:val="009D28E9"/>
    <w:rsid w:val="009D2A45"/>
    <w:rsid w:val="009D2A6A"/>
    <w:rsid w:val="009D2C18"/>
    <w:rsid w:val="009D2D5C"/>
    <w:rsid w:val="009D31C7"/>
    <w:rsid w:val="009D363C"/>
    <w:rsid w:val="009D37B6"/>
    <w:rsid w:val="009D391F"/>
    <w:rsid w:val="009D4045"/>
    <w:rsid w:val="009D44E2"/>
    <w:rsid w:val="009D4807"/>
    <w:rsid w:val="009D4980"/>
    <w:rsid w:val="009D4C07"/>
    <w:rsid w:val="009D4C2A"/>
    <w:rsid w:val="009D4F02"/>
    <w:rsid w:val="009D4F79"/>
    <w:rsid w:val="009D56FC"/>
    <w:rsid w:val="009D5722"/>
    <w:rsid w:val="009D5985"/>
    <w:rsid w:val="009D5B92"/>
    <w:rsid w:val="009D5C2E"/>
    <w:rsid w:val="009D5F97"/>
    <w:rsid w:val="009D61D1"/>
    <w:rsid w:val="009D62C1"/>
    <w:rsid w:val="009D663F"/>
    <w:rsid w:val="009D6C56"/>
    <w:rsid w:val="009D6D4D"/>
    <w:rsid w:val="009D6E1A"/>
    <w:rsid w:val="009D6EEE"/>
    <w:rsid w:val="009D6FF8"/>
    <w:rsid w:val="009D78DC"/>
    <w:rsid w:val="009D7A36"/>
    <w:rsid w:val="009D7CBC"/>
    <w:rsid w:val="009D7DBF"/>
    <w:rsid w:val="009D7F3E"/>
    <w:rsid w:val="009E004B"/>
    <w:rsid w:val="009E0170"/>
    <w:rsid w:val="009E072F"/>
    <w:rsid w:val="009E0770"/>
    <w:rsid w:val="009E0C1B"/>
    <w:rsid w:val="009E0D3F"/>
    <w:rsid w:val="009E10C4"/>
    <w:rsid w:val="009E1106"/>
    <w:rsid w:val="009E11BB"/>
    <w:rsid w:val="009E161D"/>
    <w:rsid w:val="009E16C2"/>
    <w:rsid w:val="009E1C8B"/>
    <w:rsid w:val="009E1CF5"/>
    <w:rsid w:val="009E1D34"/>
    <w:rsid w:val="009E21DB"/>
    <w:rsid w:val="009E25EE"/>
    <w:rsid w:val="009E27A8"/>
    <w:rsid w:val="009E3250"/>
    <w:rsid w:val="009E3515"/>
    <w:rsid w:val="009E39EB"/>
    <w:rsid w:val="009E3A5D"/>
    <w:rsid w:val="009E403B"/>
    <w:rsid w:val="009E428A"/>
    <w:rsid w:val="009E434C"/>
    <w:rsid w:val="009E4408"/>
    <w:rsid w:val="009E44FC"/>
    <w:rsid w:val="009E4815"/>
    <w:rsid w:val="009E48D9"/>
    <w:rsid w:val="009E4A93"/>
    <w:rsid w:val="009E4CC5"/>
    <w:rsid w:val="009E4FF4"/>
    <w:rsid w:val="009E5004"/>
    <w:rsid w:val="009E5184"/>
    <w:rsid w:val="009E51DC"/>
    <w:rsid w:val="009E52C0"/>
    <w:rsid w:val="009E52DB"/>
    <w:rsid w:val="009E5935"/>
    <w:rsid w:val="009E5BCB"/>
    <w:rsid w:val="009E5CC2"/>
    <w:rsid w:val="009E5EF6"/>
    <w:rsid w:val="009E6241"/>
    <w:rsid w:val="009E6520"/>
    <w:rsid w:val="009E65CE"/>
    <w:rsid w:val="009E663D"/>
    <w:rsid w:val="009E6F1B"/>
    <w:rsid w:val="009E7069"/>
    <w:rsid w:val="009E70D0"/>
    <w:rsid w:val="009E70F0"/>
    <w:rsid w:val="009E72F1"/>
    <w:rsid w:val="009E76B8"/>
    <w:rsid w:val="009F00F6"/>
    <w:rsid w:val="009F0286"/>
    <w:rsid w:val="009F0909"/>
    <w:rsid w:val="009F0A8A"/>
    <w:rsid w:val="009F0C33"/>
    <w:rsid w:val="009F0C7C"/>
    <w:rsid w:val="009F1099"/>
    <w:rsid w:val="009F124A"/>
    <w:rsid w:val="009F138C"/>
    <w:rsid w:val="009F13B8"/>
    <w:rsid w:val="009F1609"/>
    <w:rsid w:val="009F162E"/>
    <w:rsid w:val="009F1656"/>
    <w:rsid w:val="009F1675"/>
    <w:rsid w:val="009F1777"/>
    <w:rsid w:val="009F1863"/>
    <w:rsid w:val="009F18EA"/>
    <w:rsid w:val="009F1BAE"/>
    <w:rsid w:val="009F1C3D"/>
    <w:rsid w:val="009F1CFB"/>
    <w:rsid w:val="009F21F3"/>
    <w:rsid w:val="009F233B"/>
    <w:rsid w:val="009F247F"/>
    <w:rsid w:val="009F3120"/>
    <w:rsid w:val="009F3434"/>
    <w:rsid w:val="009F37CC"/>
    <w:rsid w:val="009F3D63"/>
    <w:rsid w:val="009F3F06"/>
    <w:rsid w:val="009F41BB"/>
    <w:rsid w:val="009F41C9"/>
    <w:rsid w:val="009F4F53"/>
    <w:rsid w:val="009F4F6F"/>
    <w:rsid w:val="009F501F"/>
    <w:rsid w:val="009F52AD"/>
    <w:rsid w:val="009F5632"/>
    <w:rsid w:val="009F5B07"/>
    <w:rsid w:val="009F5D90"/>
    <w:rsid w:val="009F6132"/>
    <w:rsid w:val="009F6B50"/>
    <w:rsid w:val="009F6CC8"/>
    <w:rsid w:val="009F6CD3"/>
    <w:rsid w:val="009F70F6"/>
    <w:rsid w:val="009F7525"/>
    <w:rsid w:val="009F79B2"/>
    <w:rsid w:val="009F7C51"/>
    <w:rsid w:val="00A00456"/>
    <w:rsid w:val="00A00818"/>
    <w:rsid w:val="00A00CBB"/>
    <w:rsid w:val="00A00E1C"/>
    <w:rsid w:val="00A00F4A"/>
    <w:rsid w:val="00A01163"/>
    <w:rsid w:val="00A01206"/>
    <w:rsid w:val="00A0122A"/>
    <w:rsid w:val="00A01249"/>
    <w:rsid w:val="00A014BA"/>
    <w:rsid w:val="00A014C1"/>
    <w:rsid w:val="00A018CC"/>
    <w:rsid w:val="00A01C27"/>
    <w:rsid w:val="00A01D15"/>
    <w:rsid w:val="00A01E6B"/>
    <w:rsid w:val="00A0202F"/>
    <w:rsid w:val="00A0221B"/>
    <w:rsid w:val="00A02263"/>
    <w:rsid w:val="00A0246E"/>
    <w:rsid w:val="00A024A8"/>
    <w:rsid w:val="00A024E5"/>
    <w:rsid w:val="00A025C3"/>
    <w:rsid w:val="00A026EF"/>
    <w:rsid w:val="00A02956"/>
    <w:rsid w:val="00A0298C"/>
    <w:rsid w:val="00A02C3F"/>
    <w:rsid w:val="00A02DFE"/>
    <w:rsid w:val="00A034F8"/>
    <w:rsid w:val="00A03C11"/>
    <w:rsid w:val="00A03EFC"/>
    <w:rsid w:val="00A0411F"/>
    <w:rsid w:val="00A04124"/>
    <w:rsid w:val="00A043A2"/>
    <w:rsid w:val="00A04585"/>
    <w:rsid w:val="00A04723"/>
    <w:rsid w:val="00A0479C"/>
    <w:rsid w:val="00A04972"/>
    <w:rsid w:val="00A04EF5"/>
    <w:rsid w:val="00A0503D"/>
    <w:rsid w:val="00A050F5"/>
    <w:rsid w:val="00A05324"/>
    <w:rsid w:val="00A0537B"/>
    <w:rsid w:val="00A0537E"/>
    <w:rsid w:val="00A053CE"/>
    <w:rsid w:val="00A05502"/>
    <w:rsid w:val="00A059F6"/>
    <w:rsid w:val="00A05A0A"/>
    <w:rsid w:val="00A05A58"/>
    <w:rsid w:val="00A05ABD"/>
    <w:rsid w:val="00A05BCF"/>
    <w:rsid w:val="00A05CEB"/>
    <w:rsid w:val="00A06198"/>
    <w:rsid w:val="00A0620E"/>
    <w:rsid w:val="00A0646E"/>
    <w:rsid w:val="00A065A1"/>
    <w:rsid w:val="00A066FB"/>
    <w:rsid w:val="00A06E37"/>
    <w:rsid w:val="00A0768E"/>
    <w:rsid w:val="00A07E49"/>
    <w:rsid w:val="00A1011B"/>
    <w:rsid w:val="00A1049F"/>
    <w:rsid w:val="00A10B73"/>
    <w:rsid w:val="00A10BAF"/>
    <w:rsid w:val="00A10D79"/>
    <w:rsid w:val="00A10D9D"/>
    <w:rsid w:val="00A110B9"/>
    <w:rsid w:val="00A1189B"/>
    <w:rsid w:val="00A11BDB"/>
    <w:rsid w:val="00A11D1D"/>
    <w:rsid w:val="00A121A2"/>
    <w:rsid w:val="00A1220A"/>
    <w:rsid w:val="00A12273"/>
    <w:rsid w:val="00A13A91"/>
    <w:rsid w:val="00A13C53"/>
    <w:rsid w:val="00A14B4E"/>
    <w:rsid w:val="00A14BF1"/>
    <w:rsid w:val="00A15312"/>
    <w:rsid w:val="00A15381"/>
    <w:rsid w:val="00A154BB"/>
    <w:rsid w:val="00A15655"/>
    <w:rsid w:val="00A15809"/>
    <w:rsid w:val="00A158D4"/>
    <w:rsid w:val="00A15B75"/>
    <w:rsid w:val="00A15FED"/>
    <w:rsid w:val="00A1628F"/>
    <w:rsid w:val="00A167CF"/>
    <w:rsid w:val="00A1683A"/>
    <w:rsid w:val="00A16BFC"/>
    <w:rsid w:val="00A16D6D"/>
    <w:rsid w:val="00A16FDE"/>
    <w:rsid w:val="00A16FE2"/>
    <w:rsid w:val="00A177DB"/>
    <w:rsid w:val="00A177F6"/>
    <w:rsid w:val="00A1793B"/>
    <w:rsid w:val="00A17A96"/>
    <w:rsid w:val="00A17B43"/>
    <w:rsid w:val="00A17C30"/>
    <w:rsid w:val="00A17D19"/>
    <w:rsid w:val="00A20197"/>
    <w:rsid w:val="00A207C9"/>
    <w:rsid w:val="00A20B39"/>
    <w:rsid w:val="00A21287"/>
    <w:rsid w:val="00A21854"/>
    <w:rsid w:val="00A2196C"/>
    <w:rsid w:val="00A21AA5"/>
    <w:rsid w:val="00A21FBD"/>
    <w:rsid w:val="00A222EE"/>
    <w:rsid w:val="00A223AE"/>
    <w:rsid w:val="00A2248C"/>
    <w:rsid w:val="00A22D09"/>
    <w:rsid w:val="00A22DD1"/>
    <w:rsid w:val="00A22EFA"/>
    <w:rsid w:val="00A2307C"/>
    <w:rsid w:val="00A23294"/>
    <w:rsid w:val="00A23546"/>
    <w:rsid w:val="00A238FB"/>
    <w:rsid w:val="00A23AC4"/>
    <w:rsid w:val="00A23D1F"/>
    <w:rsid w:val="00A23F51"/>
    <w:rsid w:val="00A24000"/>
    <w:rsid w:val="00A24059"/>
    <w:rsid w:val="00A243C6"/>
    <w:rsid w:val="00A244A5"/>
    <w:rsid w:val="00A24C03"/>
    <w:rsid w:val="00A24DFD"/>
    <w:rsid w:val="00A25049"/>
    <w:rsid w:val="00A2518D"/>
    <w:rsid w:val="00A251FE"/>
    <w:rsid w:val="00A254A3"/>
    <w:rsid w:val="00A25AE0"/>
    <w:rsid w:val="00A25B31"/>
    <w:rsid w:val="00A25C8E"/>
    <w:rsid w:val="00A260B3"/>
    <w:rsid w:val="00A26178"/>
    <w:rsid w:val="00A263C3"/>
    <w:rsid w:val="00A264AA"/>
    <w:rsid w:val="00A264C3"/>
    <w:rsid w:val="00A26E12"/>
    <w:rsid w:val="00A2725C"/>
    <w:rsid w:val="00A272E5"/>
    <w:rsid w:val="00A27324"/>
    <w:rsid w:val="00A276D6"/>
    <w:rsid w:val="00A27721"/>
    <w:rsid w:val="00A279A9"/>
    <w:rsid w:val="00A27B7D"/>
    <w:rsid w:val="00A27C0A"/>
    <w:rsid w:val="00A27FD1"/>
    <w:rsid w:val="00A30396"/>
    <w:rsid w:val="00A3044A"/>
    <w:rsid w:val="00A3054C"/>
    <w:rsid w:val="00A3058F"/>
    <w:rsid w:val="00A305AD"/>
    <w:rsid w:val="00A30687"/>
    <w:rsid w:val="00A30722"/>
    <w:rsid w:val="00A30767"/>
    <w:rsid w:val="00A30C53"/>
    <w:rsid w:val="00A30C8F"/>
    <w:rsid w:val="00A30CED"/>
    <w:rsid w:val="00A30ECE"/>
    <w:rsid w:val="00A30F89"/>
    <w:rsid w:val="00A30FA7"/>
    <w:rsid w:val="00A312D3"/>
    <w:rsid w:val="00A314C5"/>
    <w:rsid w:val="00A31703"/>
    <w:rsid w:val="00A31AAD"/>
    <w:rsid w:val="00A31EF1"/>
    <w:rsid w:val="00A3205F"/>
    <w:rsid w:val="00A32592"/>
    <w:rsid w:val="00A3293C"/>
    <w:rsid w:val="00A32B36"/>
    <w:rsid w:val="00A32DA9"/>
    <w:rsid w:val="00A3302F"/>
    <w:rsid w:val="00A33253"/>
    <w:rsid w:val="00A333BC"/>
    <w:rsid w:val="00A33B04"/>
    <w:rsid w:val="00A33BFE"/>
    <w:rsid w:val="00A33F69"/>
    <w:rsid w:val="00A3493A"/>
    <w:rsid w:val="00A34C0C"/>
    <w:rsid w:val="00A34E14"/>
    <w:rsid w:val="00A3504A"/>
    <w:rsid w:val="00A35062"/>
    <w:rsid w:val="00A350E1"/>
    <w:rsid w:val="00A35C1A"/>
    <w:rsid w:val="00A362E0"/>
    <w:rsid w:val="00A36408"/>
    <w:rsid w:val="00A36B23"/>
    <w:rsid w:val="00A36BA9"/>
    <w:rsid w:val="00A36CA0"/>
    <w:rsid w:val="00A36D8C"/>
    <w:rsid w:val="00A36F1E"/>
    <w:rsid w:val="00A36FA4"/>
    <w:rsid w:val="00A375C1"/>
    <w:rsid w:val="00A379F7"/>
    <w:rsid w:val="00A37FBB"/>
    <w:rsid w:val="00A40736"/>
    <w:rsid w:val="00A40821"/>
    <w:rsid w:val="00A40A21"/>
    <w:rsid w:val="00A40C9E"/>
    <w:rsid w:val="00A40CD6"/>
    <w:rsid w:val="00A40FF6"/>
    <w:rsid w:val="00A41351"/>
    <w:rsid w:val="00A41510"/>
    <w:rsid w:val="00A41542"/>
    <w:rsid w:val="00A415D0"/>
    <w:rsid w:val="00A41720"/>
    <w:rsid w:val="00A41942"/>
    <w:rsid w:val="00A41A2A"/>
    <w:rsid w:val="00A41CC7"/>
    <w:rsid w:val="00A41DB5"/>
    <w:rsid w:val="00A41DCB"/>
    <w:rsid w:val="00A4263B"/>
    <w:rsid w:val="00A426DB"/>
    <w:rsid w:val="00A42D44"/>
    <w:rsid w:val="00A42D6E"/>
    <w:rsid w:val="00A42DEE"/>
    <w:rsid w:val="00A42FFA"/>
    <w:rsid w:val="00A4356C"/>
    <w:rsid w:val="00A438CD"/>
    <w:rsid w:val="00A43BE8"/>
    <w:rsid w:val="00A43C79"/>
    <w:rsid w:val="00A4426F"/>
    <w:rsid w:val="00A4442F"/>
    <w:rsid w:val="00A445CA"/>
    <w:rsid w:val="00A4462A"/>
    <w:rsid w:val="00A4466B"/>
    <w:rsid w:val="00A44958"/>
    <w:rsid w:val="00A44CF8"/>
    <w:rsid w:val="00A45085"/>
    <w:rsid w:val="00A45228"/>
    <w:rsid w:val="00A45562"/>
    <w:rsid w:val="00A456BC"/>
    <w:rsid w:val="00A456FF"/>
    <w:rsid w:val="00A45ADF"/>
    <w:rsid w:val="00A45E15"/>
    <w:rsid w:val="00A463E9"/>
    <w:rsid w:val="00A46449"/>
    <w:rsid w:val="00A464F2"/>
    <w:rsid w:val="00A4676E"/>
    <w:rsid w:val="00A4683A"/>
    <w:rsid w:val="00A46D22"/>
    <w:rsid w:val="00A46D26"/>
    <w:rsid w:val="00A46D60"/>
    <w:rsid w:val="00A475F7"/>
    <w:rsid w:val="00A476F5"/>
    <w:rsid w:val="00A477DB"/>
    <w:rsid w:val="00A478CA"/>
    <w:rsid w:val="00A478D9"/>
    <w:rsid w:val="00A47A0D"/>
    <w:rsid w:val="00A47BFE"/>
    <w:rsid w:val="00A47C0F"/>
    <w:rsid w:val="00A5017D"/>
    <w:rsid w:val="00A501AF"/>
    <w:rsid w:val="00A501F7"/>
    <w:rsid w:val="00A5050A"/>
    <w:rsid w:val="00A505CE"/>
    <w:rsid w:val="00A505D8"/>
    <w:rsid w:val="00A50AFB"/>
    <w:rsid w:val="00A51672"/>
    <w:rsid w:val="00A5167D"/>
    <w:rsid w:val="00A51D52"/>
    <w:rsid w:val="00A51D82"/>
    <w:rsid w:val="00A51E85"/>
    <w:rsid w:val="00A520AD"/>
    <w:rsid w:val="00A52242"/>
    <w:rsid w:val="00A525A6"/>
    <w:rsid w:val="00A526D1"/>
    <w:rsid w:val="00A5291E"/>
    <w:rsid w:val="00A52B20"/>
    <w:rsid w:val="00A52D56"/>
    <w:rsid w:val="00A53234"/>
    <w:rsid w:val="00A534DF"/>
    <w:rsid w:val="00A53695"/>
    <w:rsid w:val="00A53BA7"/>
    <w:rsid w:val="00A53D86"/>
    <w:rsid w:val="00A54052"/>
    <w:rsid w:val="00A5430C"/>
    <w:rsid w:val="00A545E7"/>
    <w:rsid w:val="00A54908"/>
    <w:rsid w:val="00A54D4A"/>
    <w:rsid w:val="00A55021"/>
    <w:rsid w:val="00A55807"/>
    <w:rsid w:val="00A558E4"/>
    <w:rsid w:val="00A55D59"/>
    <w:rsid w:val="00A55EDD"/>
    <w:rsid w:val="00A55F73"/>
    <w:rsid w:val="00A562D6"/>
    <w:rsid w:val="00A56441"/>
    <w:rsid w:val="00A564DA"/>
    <w:rsid w:val="00A566B1"/>
    <w:rsid w:val="00A56E32"/>
    <w:rsid w:val="00A56EF1"/>
    <w:rsid w:val="00A573AC"/>
    <w:rsid w:val="00A57480"/>
    <w:rsid w:val="00A574C6"/>
    <w:rsid w:val="00A579D2"/>
    <w:rsid w:val="00A57A5A"/>
    <w:rsid w:val="00A57EC3"/>
    <w:rsid w:val="00A57F96"/>
    <w:rsid w:val="00A6063D"/>
    <w:rsid w:val="00A60B3A"/>
    <w:rsid w:val="00A60B93"/>
    <w:rsid w:val="00A60C34"/>
    <w:rsid w:val="00A612E5"/>
    <w:rsid w:val="00A61531"/>
    <w:rsid w:val="00A615D3"/>
    <w:rsid w:val="00A61C1B"/>
    <w:rsid w:val="00A61DE6"/>
    <w:rsid w:val="00A61E13"/>
    <w:rsid w:val="00A61E72"/>
    <w:rsid w:val="00A62168"/>
    <w:rsid w:val="00A62175"/>
    <w:rsid w:val="00A6221B"/>
    <w:rsid w:val="00A62301"/>
    <w:rsid w:val="00A6250F"/>
    <w:rsid w:val="00A62691"/>
    <w:rsid w:val="00A628FD"/>
    <w:rsid w:val="00A62B2A"/>
    <w:rsid w:val="00A62FA3"/>
    <w:rsid w:val="00A63062"/>
    <w:rsid w:val="00A63180"/>
    <w:rsid w:val="00A6390A"/>
    <w:rsid w:val="00A63BF4"/>
    <w:rsid w:val="00A63C1C"/>
    <w:rsid w:val="00A63C6F"/>
    <w:rsid w:val="00A63D43"/>
    <w:rsid w:val="00A63FF1"/>
    <w:rsid w:val="00A64534"/>
    <w:rsid w:val="00A6456A"/>
    <w:rsid w:val="00A64911"/>
    <w:rsid w:val="00A64B1C"/>
    <w:rsid w:val="00A65295"/>
    <w:rsid w:val="00A652FB"/>
    <w:rsid w:val="00A6569D"/>
    <w:rsid w:val="00A6584A"/>
    <w:rsid w:val="00A6599E"/>
    <w:rsid w:val="00A65AAA"/>
    <w:rsid w:val="00A65C5F"/>
    <w:rsid w:val="00A66171"/>
    <w:rsid w:val="00A6633B"/>
    <w:rsid w:val="00A66522"/>
    <w:rsid w:val="00A66A97"/>
    <w:rsid w:val="00A66CFB"/>
    <w:rsid w:val="00A66E0B"/>
    <w:rsid w:val="00A66ED3"/>
    <w:rsid w:val="00A66EE9"/>
    <w:rsid w:val="00A6706D"/>
    <w:rsid w:val="00A671B4"/>
    <w:rsid w:val="00A6748B"/>
    <w:rsid w:val="00A675EB"/>
    <w:rsid w:val="00A67BE6"/>
    <w:rsid w:val="00A67DF2"/>
    <w:rsid w:val="00A67E70"/>
    <w:rsid w:val="00A700E2"/>
    <w:rsid w:val="00A700F9"/>
    <w:rsid w:val="00A702C1"/>
    <w:rsid w:val="00A70442"/>
    <w:rsid w:val="00A7080E"/>
    <w:rsid w:val="00A709C5"/>
    <w:rsid w:val="00A70A33"/>
    <w:rsid w:val="00A70B79"/>
    <w:rsid w:val="00A70BE3"/>
    <w:rsid w:val="00A70D83"/>
    <w:rsid w:val="00A710E3"/>
    <w:rsid w:val="00A712EC"/>
    <w:rsid w:val="00A71669"/>
    <w:rsid w:val="00A71715"/>
    <w:rsid w:val="00A71997"/>
    <w:rsid w:val="00A71AE7"/>
    <w:rsid w:val="00A71BF5"/>
    <w:rsid w:val="00A71DE4"/>
    <w:rsid w:val="00A723CD"/>
    <w:rsid w:val="00A72C1B"/>
    <w:rsid w:val="00A72CFE"/>
    <w:rsid w:val="00A7307F"/>
    <w:rsid w:val="00A73182"/>
    <w:rsid w:val="00A73715"/>
    <w:rsid w:val="00A737F2"/>
    <w:rsid w:val="00A73A8A"/>
    <w:rsid w:val="00A73BCA"/>
    <w:rsid w:val="00A73ED2"/>
    <w:rsid w:val="00A7413B"/>
    <w:rsid w:val="00A7472F"/>
    <w:rsid w:val="00A747ED"/>
    <w:rsid w:val="00A74BF5"/>
    <w:rsid w:val="00A74CB3"/>
    <w:rsid w:val="00A74E4A"/>
    <w:rsid w:val="00A7508A"/>
    <w:rsid w:val="00A75547"/>
    <w:rsid w:val="00A75572"/>
    <w:rsid w:val="00A75693"/>
    <w:rsid w:val="00A75E19"/>
    <w:rsid w:val="00A763C7"/>
    <w:rsid w:val="00A765AB"/>
    <w:rsid w:val="00A76953"/>
    <w:rsid w:val="00A7697B"/>
    <w:rsid w:val="00A76D45"/>
    <w:rsid w:val="00A7724D"/>
    <w:rsid w:val="00A7769D"/>
    <w:rsid w:val="00A77A08"/>
    <w:rsid w:val="00A77B9D"/>
    <w:rsid w:val="00A77C4C"/>
    <w:rsid w:val="00A803DC"/>
    <w:rsid w:val="00A81777"/>
    <w:rsid w:val="00A81A7E"/>
    <w:rsid w:val="00A81C1C"/>
    <w:rsid w:val="00A81F16"/>
    <w:rsid w:val="00A82348"/>
    <w:rsid w:val="00A8242B"/>
    <w:rsid w:val="00A826E4"/>
    <w:rsid w:val="00A826FB"/>
    <w:rsid w:val="00A8290E"/>
    <w:rsid w:val="00A82B19"/>
    <w:rsid w:val="00A82F44"/>
    <w:rsid w:val="00A83156"/>
    <w:rsid w:val="00A8331D"/>
    <w:rsid w:val="00A833B8"/>
    <w:rsid w:val="00A83439"/>
    <w:rsid w:val="00A837BD"/>
    <w:rsid w:val="00A83CB4"/>
    <w:rsid w:val="00A83CEF"/>
    <w:rsid w:val="00A84265"/>
    <w:rsid w:val="00A843E5"/>
    <w:rsid w:val="00A8483A"/>
    <w:rsid w:val="00A84970"/>
    <w:rsid w:val="00A84D28"/>
    <w:rsid w:val="00A84E33"/>
    <w:rsid w:val="00A850EC"/>
    <w:rsid w:val="00A85110"/>
    <w:rsid w:val="00A8511F"/>
    <w:rsid w:val="00A857E7"/>
    <w:rsid w:val="00A858BB"/>
    <w:rsid w:val="00A85CD2"/>
    <w:rsid w:val="00A85D65"/>
    <w:rsid w:val="00A8677F"/>
    <w:rsid w:val="00A868A4"/>
    <w:rsid w:val="00A86AC6"/>
    <w:rsid w:val="00A8727C"/>
    <w:rsid w:val="00A87A7D"/>
    <w:rsid w:val="00A87CAB"/>
    <w:rsid w:val="00A87E08"/>
    <w:rsid w:val="00A901D9"/>
    <w:rsid w:val="00A90327"/>
    <w:rsid w:val="00A904C8"/>
    <w:rsid w:val="00A904F1"/>
    <w:rsid w:val="00A9099D"/>
    <w:rsid w:val="00A90B64"/>
    <w:rsid w:val="00A90B7B"/>
    <w:rsid w:val="00A91382"/>
    <w:rsid w:val="00A91931"/>
    <w:rsid w:val="00A921D8"/>
    <w:rsid w:val="00A923CC"/>
    <w:rsid w:val="00A9248C"/>
    <w:rsid w:val="00A92528"/>
    <w:rsid w:val="00A9293A"/>
    <w:rsid w:val="00A92997"/>
    <w:rsid w:val="00A92CEE"/>
    <w:rsid w:val="00A92F62"/>
    <w:rsid w:val="00A93022"/>
    <w:rsid w:val="00A9361B"/>
    <w:rsid w:val="00A936C7"/>
    <w:rsid w:val="00A9381B"/>
    <w:rsid w:val="00A9386D"/>
    <w:rsid w:val="00A94055"/>
    <w:rsid w:val="00A94167"/>
    <w:rsid w:val="00A942CA"/>
    <w:rsid w:val="00A94448"/>
    <w:rsid w:val="00A94519"/>
    <w:rsid w:val="00A9468A"/>
    <w:rsid w:val="00A94816"/>
    <w:rsid w:val="00A9561D"/>
    <w:rsid w:val="00A956B1"/>
    <w:rsid w:val="00A95785"/>
    <w:rsid w:val="00A95A23"/>
    <w:rsid w:val="00A95BDB"/>
    <w:rsid w:val="00A95C98"/>
    <w:rsid w:val="00A95DD4"/>
    <w:rsid w:val="00A969DA"/>
    <w:rsid w:val="00A96D13"/>
    <w:rsid w:val="00A96D62"/>
    <w:rsid w:val="00A96EA0"/>
    <w:rsid w:val="00A9781D"/>
    <w:rsid w:val="00A97CD0"/>
    <w:rsid w:val="00A97E6D"/>
    <w:rsid w:val="00AA001F"/>
    <w:rsid w:val="00AA006D"/>
    <w:rsid w:val="00AA0231"/>
    <w:rsid w:val="00AA0360"/>
    <w:rsid w:val="00AA069E"/>
    <w:rsid w:val="00AA069F"/>
    <w:rsid w:val="00AA0975"/>
    <w:rsid w:val="00AA0A4B"/>
    <w:rsid w:val="00AA0B10"/>
    <w:rsid w:val="00AA0CF1"/>
    <w:rsid w:val="00AA0FF1"/>
    <w:rsid w:val="00AA1182"/>
    <w:rsid w:val="00AA1524"/>
    <w:rsid w:val="00AA1606"/>
    <w:rsid w:val="00AA163E"/>
    <w:rsid w:val="00AA16A3"/>
    <w:rsid w:val="00AA1B84"/>
    <w:rsid w:val="00AA1CA8"/>
    <w:rsid w:val="00AA1D4F"/>
    <w:rsid w:val="00AA2B66"/>
    <w:rsid w:val="00AA2CB0"/>
    <w:rsid w:val="00AA2DBE"/>
    <w:rsid w:val="00AA31B6"/>
    <w:rsid w:val="00AA333E"/>
    <w:rsid w:val="00AA3480"/>
    <w:rsid w:val="00AA3857"/>
    <w:rsid w:val="00AA38C3"/>
    <w:rsid w:val="00AA3926"/>
    <w:rsid w:val="00AA3BE1"/>
    <w:rsid w:val="00AA3C5F"/>
    <w:rsid w:val="00AA3F0E"/>
    <w:rsid w:val="00AA44E1"/>
    <w:rsid w:val="00AA4AB4"/>
    <w:rsid w:val="00AA4E14"/>
    <w:rsid w:val="00AA5235"/>
    <w:rsid w:val="00AA5652"/>
    <w:rsid w:val="00AA5966"/>
    <w:rsid w:val="00AA59F5"/>
    <w:rsid w:val="00AA5C3C"/>
    <w:rsid w:val="00AA5F8B"/>
    <w:rsid w:val="00AA64A6"/>
    <w:rsid w:val="00AA664A"/>
    <w:rsid w:val="00AA67C9"/>
    <w:rsid w:val="00AA69F0"/>
    <w:rsid w:val="00AA6B3A"/>
    <w:rsid w:val="00AA6C0E"/>
    <w:rsid w:val="00AA6DE9"/>
    <w:rsid w:val="00AA71E7"/>
    <w:rsid w:val="00AA7257"/>
    <w:rsid w:val="00AA72C8"/>
    <w:rsid w:val="00AA7445"/>
    <w:rsid w:val="00AA74A3"/>
    <w:rsid w:val="00AA754B"/>
    <w:rsid w:val="00AA7CEF"/>
    <w:rsid w:val="00AA7F10"/>
    <w:rsid w:val="00AA7FE5"/>
    <w:rsid w:val="00AB0318"/>
    <w:rsid w:val="00AB045E"/>
    <w:rsid w:val="00AB1180"/>
    <w:rsid w:val="00AB126B"/>
    <w:rsid w:val="00AB1709"/>
    <w:rsid w:val="00AB1AC6"/>
    <w:rsid w:val="00AB1C42"/>
    <w:rsid w:val="00AB2150"/>
    <w:rsid w:val="00AB268F"/>
    <w:rsid w:val="00AB2690"/>
    <w:rsid w:val="00AB26E1"/>
    <w:rsid w:val="00AB2D70"/>
    <w:rsid w:val="00AB2E97"/>
    <w:rsid w:val="00AB3076"/>
    <w:rsid w:val="00AB3078"/>
    <w:rsid w:val="00AB312B"/>
    <w:rsid w:val="00AB33EC"/>
    <w:rsid w:val="00AB349D"/>
    <w:rsid w:val="00AB34BA"/>
    <w:rsid w:val="00AB3532"/>
    <w:rsid w:val="00AB354D"/>
    <w:rsid w:val="00AB35BE"/>
    <w:rsid w:val="00AB3811"/>
    <w:rsid w:val="00AB3926"/>
    <w:rsid w:val="00AB394F"/>
    <w:rsid w:val="00AB3CAA"/>
    <w:rsid w:val="00AB3E86"/>
    <w:rsid w:val="00AB3F1B"/>
    <w:rsid w:val="00AB40E2"/>
    <w:rsid w:val="00AB4210"/>
    <w:rsid w:val="00AB42BA"/>
    <w:rsid w:val="00AB4545"/>
    <w:rsid w:val="00AB462C"/>
    <w:rsid w:val="00AB4796"/>
    <w:rsid w:val="00AB479A"/>
    <w:rsid w:val="00AB4840"/>
    <w:rsid w:val="00AB4C9D"/>
    <w:rsid w:val="00AB589A"/>
    <w:rsid w:val="00AB59E1"/>
    <w:rsid w:val="00AB5CB0"/>
    <w:rsid w:val="00AB68A2"/>
    <w:rsid w:val="00AB68A7"/>
    <w:rsid w:val="00AB69FF"/>
    <w:rsid w:val="00AB706C"/>
    <w:rsid w:val="00AB797A"/>
    <w:rsid w:val="00AB7DC9"/>
    <w:rsid w:val="00AB7F67"/>
    <w:rsid w:val="00AC0684"/>
    <w:rsid w:val="00AC0D0B"/>
    <w:rsid w:val="00AC0F9C"/>
    <w:rsid w:val="00AC10AF"/>
    <w:rsid w:val="00AC139C"/>
    <w:rsid w:val="00AC1471"/>
    <w:rsid w:val="00AC1815"/>
    <w:rsid w:val="00AC18BE"/>
    <w:rsid w:val="00AC1A62"/>
    <w:rsid w:val="00AC1DA5"/>
    <w:rsid w:val="00AC1E68"/>
    <w:rsid w:val="00AC1EAA"/>
    <w:rsid w:val="00AC20AF"/>
    <w:rsid w:val="00AC21A2"/>
    <w:rsid w:val="00AC23AC"/>
    <w:rsid w:val="00AC24D1"/>
    <w:rsid w:val="00AC25D2"/>
    <w:rsid w:val="00AC25F5"/>
    <w:rsid w:val="00AC26AC"/>
    <w:rsid w:val="00AC2858"/>
    <w:rsid w:val="00AC2A90"/>
    <w:rsid w:val="00AC2CD1"/>
    <w:rsid w:val="00AC2D7F"/>
    <w:rsid w:val="00AC2EB8"/>
    <w:rsid w:val="00AC2F04"/>
    <w:rsid w:val="00AC312D"/>
    <w:rsid w:val="00AC3278"/>
    <w:rsid w:val="00AC361F"/>
    <w:rsid w:val="00AC3961"/>
    <w:rsid w:val="00AC3F1E"/>
    <w:rsid w:val="00AC404F"/>
    <w:rsid w:val="00AC42C5"/>
    <w:rsid w:val="00AC450A"/>
    <w:rsid w:val="00AC455F"/>
    <w:rsid w:val="00AC4868"/>
    <w:rsid w:val="00AC489F"/>
    <w:rsid w:val="00AC4D0C"/>
    <w:rsid w:val="00AC4E8B"/>
    <w:rsid w:val="00AC4EB6"/>
    <w:rsid w:val="00AC4F89"/>
    <w:rsid w:val="00AC547C"/>
    <w:rsid w:val="00AC559F"/>
    <w:rsid w:val="00AC55E3"/>
    <w:rsid w:val="00AC6140"/>
    <w:rsid w:val="00AC68DA"/>
    <w:rsid w:val="00AC6977"/>
    <w:rsid w:val="00AC6A1E"/>
    <w:rsid w:val="00AC6A22"/>
    <w:rsid w:val="00AC6A42"/>
    <w:rsid w:val="00AC706A"/>
    <w:rsid w:val="00AC7177"/>
    <w:rsid w:val="00AC7282"/>
    <w:rsid w:val="00AC7657"/>
    <w:rsid w:val="00AC7772"/>
    <w:rsid w:val="00AC7A5D"/>
    <w:rsid w:val="00AC7A9D"/>
    <w:rsid w:val="00AC7C95"/>
    <w:rsid w:val="00AC7F9E"/>
    <w:rsid w:val="00AD0419"/>
    <w:rsid w:val="00AD0D25"/>
    <w:rsid w:val="00AD0E19"/>
    <w:rsid w:val="00AD0E20"/>
    <w:rsid w:val="00AD12A6"/>
    <w:rsid w:val="00AD1339"/>
    <w:rsid w:val="00AD1B4C"/>
    <w:rsid w:val="00AD1B70"/>
    <w:rsid w:val="00AD1C19"/>
    <w:rsid w:val="00AD1C1E"/>
    <w:rsid w:val="00AD1C50"/>
    <w:rsid w:val="00AD1CD7"/>
    <w:rsid w:val="00AD1D8B"/>
    <w:rsid w:val="00AD1D9F"/>
    <w:rsid w:val="00AD1F24"/>
    <w:rsid w:val="00AD1F78"/>
    <w:rsid w:val="00AD1FC9"/>
    <w:rsid w:val="00AD201B"/>
    <w:rsid w:val="00AD28E7"/>
    <w:rsid w:val="00AD29BD"/>
    <w:rsid w:val="00AD2C45"/>
    <w:rsid w:val="00AD2C66"/>
    <w:rsid w:val="00AD33B3"/>
    <w:rsid w:val="00AD3821"/>
    <w:rsid w:val="00AD3B36"/>
    <w:rsid w:val="00AD3C3D"/>
    <w:rsid w:val="00AD40A6"/>
    <w:rsid w:val="00AD47E7"/>
    <w:rsid w:val="00AD4D8D"/>
    <w:rsid w:val="00AD522E"/>
    <w:rsid w:val="00AD5281"/>
    <w:rsid w:val="00AD5DBC"/>
    <w:rsid w:val="00AD5E3C"/>
    <w:rsid w:val="00AD5EB7"/>
    <w:rsid w:val="00AD62F9"/>
    <w:rsid w:val="00AD63AF"/>
    <w:rsid w:val="00AD63DD"/>
    <w:rsid w:val="00AD6459"/>
    <w:rsid w:val="00AD6662"/>
    <w:rsid w:val="00AD673C"/>
    <w:rsid w:val="00AD6B07"/>
    <w:rsid w:val="00AD6F1F"/>
    <w:rsid w:val="00AD7164"/>
    <w:rsid w:val="00AD71D6"/>
    <w:rsid w:val="00AD7A1F"/>
    <w:rsid w:val="00AD7B19"/>
    <w:rsid w:val="00AD7B30"/>
    <w:rsid w:val="00AD7BFB"/>
    <w:rsid w:val="00AD7DA1"/>
    <w:rsid w:val="00AD7DC4"/>
    <w:rsid w:val="00AD7F9F"/>
    <w:rsid w:val="00AE002F"/>
    <w:rsid w:val="00AE06C1"/>
    <w:rsid w:val="00AE0716"/>
    <w:rsid w:val="00AE0AC4"/>
    <w:rsid w:val="00AE11C7"/>
    <w:rsid w:val="00AE12AE"/>
    <w:rsid w:val="00AE1578"/>
    <w:rsid w:val="00AE1B40"/>
    <w:rsid w:val="00AE1B8E"/>
    <w:rsid w:val="00AE1BD8"/>
    <w:rsid w:val="00AE1D9E"/>
    <w:rsid w:val="00AE1EB0"/>
    <w:rsid w:val="00AE21B2"/>
    <w:rsid w:val="00AE21F5"/>
    <w:rsid w:val="00AE2512"/>
    <w:rsid w:val="00AE29A7"/>
    <w:rsid w:val="00AE2B66"/>
    <w:rsid w:val="00AE2B6F"/>
    <w:rsid w:val="00AE2DE5"/>
    <w:rsid w:val="00AE307D"/>
    <w:rsid w:val="00AE35B1"/>
    <w:rsid w:val="00AE36A0"/>
    <w:rsid w:val="00AE3D26"/>
    <w:rsid w:val="00AE4AE4"/>
    <w:rsid w:val="00AE4D6B"/>
    <w:rsid w:val="00AE4E5B"/>
    <w:rsid w:val="00AE508C"/>
    <w:rsid w:val="00AE50CB"/>
    <w:rsid w:val="00AE5107"/>
    <w:rsid w:val="00AE515E"/>
    <w:rsid w:val="00AE5640"/>
    <w:rsid w:val="00AE57B4"/>
    <w:rsid w:val="00AE5902"/>
    <w:rsid w:val="00AE5B16"/>
    <w:rsid w:val="00AE5BD7"/>
    <w:rsid w:val="00AE5DA9"/>
    <w:rsid w:val="00AE62D5"/>
    <w:rsid w:val="00AE6A00"/>
    <w:rsid w:val="00AE6A27"/>
    <w:rsid w:val="00AE6B76"/>
    <w:rsid w:val="00AE6C56"/>
    <w:rsid w:val="00AE7250"/>
    <w:rsid w:val="00AE76DA"/>
    <w:rsid w:val="00AE7712"/>
    <w:rsid w:val="00AE771C"/>
    <w:rsid w:val="00AE7C95"/>
    <w:rsid w:val="00AE7D29"/>
    <w:rsid w:val="00AE7F7F"/>
    <w:rsid w:val="00AF0846"/>
    <w:rsid w:val="00AF097F"/>
    <w:rsid w:val="00AF0B2C"/>
    <w:rsid w:val="00AF1422"/>
    <w:rsid w:val="00AF18AD"/>
    <w:rsid w:val="00AF1B01"/>
    <w:rsid w:val="00AF1D99"/>
    <w:rsid w:val="00AF2014"/>
    <w:rsid w:val="00AF2037"/>
    <w:rsid w:val="00AF20DD"/>
    <w:rsid w:val="00AF2417"/>
    <w:rsid w:val="00AF243B"/>
    <w:rsid w:val="00AF28BE"/>
    <w:rsid w:val="00AF2926"/>
    <w:rsid w:val="00AF2958"/>
    <w:rsid w:val="00AF3041"/>
    <w:rsid w:val="00AF3408"/>
    <w:rsid w:val="00AF34EB"/>
    <w:rsid w:val="00AF36EF"/>
    <w:rsid w:val="00AF3728"/>
    <w:rsid w:val="00AF3C82"/>
    <w:rsid w:val="00AF3F3F"/>
    <w:rsid w:val="00AF411C"/>
    <w:rsid w:val="00AF41BE"/>
    <w:rsid w:val="00AF42F8"/>
    <w:rsid w:val="00AF438F"/>
    <w:rsid w:val="00AF44D6"/>
    <w:rsid w:val="00AF4616"/>
    <w:rsid w:val="00AF4D5F"/>
    <w:rsid w:val="00AF599C"/>
    <w:rsid w:val="00AF5CFA"/>
    <w:rsid w:val="00AF5FD2"/>
    <w:rsid w:val="00AF62D0"/>
    <w:rsid w:val="00AF6375"/>
    <w:rsid w:val="00AF6C14"/>
    <w:rsid w:val="00AF6DEA"/>
    <w:rsid w:val="00AF7011"/>
    <w:rsid w:val="00AF7102"/>
    <w:rsid w:val="00AF716E"/>
    <w:rsid w:val="00AF72E9"/>
    <w:rsid w:val="00AF7466"/>
    <w:rsid w:val="00AF74B6"/>
    <w:rsid w:val="00AF75F2"/>
    <w:rsid w:val="00AF7647"/>
    <w:rsid w:val="00AF76E7"/>
    <w:rsid w:val="00AF7702"/>
    <w:rsid w:val="00AF7BD6"/>
    <w:rsid w:val="00AF7EA0"/>
    <w:rsid w:val="00AF7F40"/>
    <w:rsid w:val="00B00119"/>
    <w:rsid w:val="00B00348"/>
    <w:rsid w:val="00B003BF"/>
    <w:rsid w:val="00B00A0F"/>
    <w:rsid w:val="00B00CC9"/>
    <w:rsid w:val="00B00E05"/>
    <w:rsid w:val="00B012A8"/>
    <w:rsid w:val="00B01349"/>
    <w:rsid w:val="00B013CD"/>
    <w:rsid w:val="00B0195C"/>
    <w:rsid w:val="00B019E4"/>
    <w:rsid w:val="00B01DEC"/>
    <w:rsid w:val="00B021D0"/>
    <w:rsid w:val="00B025F5"/>
    <w:rsid w:val="00B0294F"/>
    <w:rsid w:val="00B02A10"/>
    <w:rsid w:val="00B02E11"/>
    <w:rsid w:val="00B0342C"/>
    <w:rsid w:val="00B036D8"/>
    <w:rsid w:val="00B03927"/>
    <w:rsid w:val="00B03C9F"/>
    <w:rsid w:val="00B03E92"/>
    <w:rsid w:val="00B03EB8"/>
    <w:rsid w:val="00B042A0"/>
    <w:rsid w:val="00B0436C"/>
    <w:rsid w:val="00B04403"/>
    <w:rsid w:val="00B046D2"/>
    <w:rsid w:val="00B047C0"/>
    <w:rsid w:val="00B04801"/>
    <w:rsid w:val="00B04A25"/>
    <w:rsid w:val="00B04B72"/>
    <w:rsid w:val="00B04FE6"/>
    <w:rsid w:val="00B05134"/>
    <w:rsid w:val="00B0515C"/>
    <w:rsid w:val="00B05E3A"/>
    <w:rsid w:val="00B05EC3"/>
    <w:rsid w:val="00B0620D"/>
    <w:rsid w:val="00B065D7"/>
    <w:rsid w:val="00B0664F"/>
    <w:rsid w:val="00B07374"/>
    <w:rsid w:val="00B07B70"/>
    <w:rsid w:val="00B07C0A"/>
    <w:rsid w:val="00B07D3A"/>
    <w:rsid w:val="00B07D5D"/>
    <w:rsid w:val="00B07DBD"/>
    <w:rsid w:val="00B1057F"/>
    <w:rsid w:val="00B1084A"/>
    <w:rsid w:val="00B10B5B"/>
    <w:rsid w:val="00B10C25"/>
    <w:rsid w:val="00B10C7F"/>
    <w:rsid w:val="00B110CE"/>
    <w:rsid w:val="00B112CC"/>
    <w:rsid w:val="00B11BF7"/>
    <w:rsid w:val="00B11F2E"/>
    <w:rsid w:val="00B11F94"/>
    <w:rsid w:val="00B12700"/>
    <w:rsid w:val="00B127B7"/>
    <w:rsid w:val="00B12F84"/>
    <w:rsid w:val="00B130B1"/>
    <w:rsid w:val="00B13811"/>
    <w:rsid w:val="00B13904"/>
    <w:rsid w:val="00B13AA5"/>
    <w:rsid w:val="00B13AEE"/>
    <w:rsid w:val="00B13B6C"/>
    <w:rsid w:val="00B13D93"/>
    <w:rsid w:val="00B13E56"/>
    <w:rsid w:val="00B14028"/>
    <w:rsid w:val="00B1458F"/>
    <w:rsid w:val="00B1485C"/>
    <w:rsid w:val="00B1495A"/>
    <w:rsid w:val="00B14DAA"/>
    <w:rsid w:val="00B14F5A"/>
    <w:rsid w:val="00B15066"/>
    <w:rsid w:val="00B15D91"/>
    <w:rsid w:val="00B15F29"/>
    <w:rsid w:val="00B162A9"/>
    <w:rsid w:val="00B16406"/>
    <w:rsid w:val="00B16990"/>
    <w:rsid w:val="00B16FD9"/>
    <w:rsid w:val="00B1704D"/>
    <w:rsid w:val="00B1716A"/>
    <w:rsid w:val="00B1729D"/>
    <w:rsid w:val="00B173ED"/>
    <w:rsid w:val="00B17D97"/>
    <w:rsid w:val="00B17F03"/>
    <w:rsid w:val="00B200A6"/>
    <w:rsid w:val="00B202B2"/>
    <w:rsid w:val="00B2050A"/>
    <w:rsid w:val="00B20714"/>
    <w:rsid w:val="00B20A11"/>
    <w:rsid w:val="00B20ABF"/>
    <w:rsid w:val="00B20F70"/>
    <w:rsid w:val="00B2106D"/>
    <w:rsid w:val="00B21167"/>
    <w:rsid w:val="00B2123B"/>
    <w:rsid w:val="00B213D7"/>
    <w:rsid w:val="00B21664"/>
    <w:rsid w:val="00B219D6"/>
    <w:rsid w:val="00B21B7B"/>
    <w:rsid w:val="00B21DAE"/>
    <w:rsid w:val="00B21E75"/>
    <w:rsid w:val="00B21F9D"/>
    <w:rsid w:val="00B21FBE"/>
    <w:rsid w:val="00B22158"/>
    <w:rsid w:val="00B22202"/>
    <w:rsid w:val="00B22347"/>
    <w:rsid w:val="00B22613"/>
    <w:rsid w:val="00B22A72"/>
    <w:rsid w:val="00B22B00"/>
    <w:rsid w:val="00B22D45"/>
    <w:rsid w:val="00B22E9C"/>
    <w:rsid w:val="00B22F30"/>
    <w:rsid w:val="00B22FDE"/>
    <w:rsid w:val="00B23211"/>
    <w:rsid w:val="00B23251"/>
    <w:rsid w:val="00B233BD"/>
    <w:rsid w:val="00B235A2"/>
    <w:rsid w:val="00B23736"/>
    <w:rsid w:val="00B237BF"/>
    <w:rsid w:val="00B237CB"/>
    <w:rsid w:val="00B23852"/>
    <w:rsid w:val="00B23AFF"/>
    <w:rsid w:val="00B23BA0"/>
    <w:rsid w:val="00B23D8D"/>
    <w:rsid w:val="00B23E4B"/>
    <w:rsid w:val="00B24069"/>
    <w:rsid w:val="00B24097"/>
    <w:rsid w:val="00B240D5"/>
    <w:rsid w:val="00B2490D"/>
    <w:rsid w:val="00B24992"/>
    <w:rsid w:val="00B24B68"/>
    <w:rsid w:val="00B24C02"/>
    <w:rsid w:val="00B24D25"/>
    <w:rsid w:val="00B24F62"/>
    <w:rsid w:val="00B2506D"/>
    <w:rsid w:val="00B252E1"/>
    <w:rsid w:val="00B2590F"/>
    <w:rsid w:val="00B25942"/>
    <w:rsid w:val="00B25E6E"/>
    <w:rsid w:val="00B25E80"/>
    <w:rsid w:val="00B26308"/>
    <w:rsid w:val="00B26488"/>
    <w:rsid w:val="00B26AAB"/>
    <w:rsid w:val="00B26DAF"/>
    <w:rsid w:val="00B270F8"/>
    <w:rsid w:val="00B27462"/>
    <w:rsid w:val="00B27758"/>
    <w:rsid w:val="00B279C1"/>
    <w:rsid w:val="00B27AB6"/>
    <w:rsid w:val="00B27C98"/>
    <w:rsid w:val="00B27FF4"/>
    <w:rsid w:val="00B300A3"/>
    <w:rsid w:val="00B300E0"/>
    <w:rsid w:val="00B30117"/>
    <w:rsid w:val="00B305F1"/>
    <w:rsid w:val="00B30622"/>
    <w:rsid w:val="00B3078C"/>
    <w:rsid w:val="00B3091A"/>
    <w:rsid w:val="00B31256"/>
    <w:rsid w:val="00B31398"/>
    <w:rsid w:val="00B31518"/>
    <w:rsid w:val="00B3185A"/>
    <w:rsid w:val="00B31AF7"/>
    <w:rsid w:val="00B31B4A"/>
    <w:rsid w:val="00B31D41"/>
    <w:rsid w:val="00B31DC0"/>
    <w:rsid w:val="00B32095"/>
    <w:rsid w:val="00B325FC"/>
    <w:rsid w:val="00B333AC"/>
    <w:rsid w:val="00B33558"/>
    <w:rsid w:val="00B337B8"/>
    <w:rsid w:val="00B337EA"/>
    <w:rsid w:val="00B33B5E"/>
    <w:rsid w:val="00B33B7F"/>
    <w:rsid w:val="00B33F6A"/>
    <w:rsid w:val="00B34531"/>
    <w:rsid w:val="00B3493F"/>
    <w:rsid w:val="00B35097"/>
    <w:rsid w:val="00B352A7"/>
    <w:rsid w:val="00B35772"/>
    <w:rsid w:val="00B35A1C"/>
    <w:rsid w:val="00B35D72"/>
    <w:rsid w:val="00B35DD1"/>
    <w:rsid w:val="00B35DD4"/>
    <w:rsid w:val="00B36107"/>
    <w:rsid w:val="00B365D4"/>
    <w:rsid w:val="00B36970"/>
    <w:rsid w:val="00B36CFF"/>
    <w:rsid w:val="00B37622"/>
    <w:rsid w:val="00B37908"/>
    <w:rsid w:val="00B37D64"/>
    <w:rsid w:val="00B40004"/>
    <w:rsid w:val="00B40203"/>
    <w:rsid w:val="00B4026E"/>
    <w:rsid w:val="00B40304"/>
    <w:rsid w:val="00B4056C"/>
    <w:rsid w:val="00B4069E"/>
    <w:rsid w:val="00B41276"/>
    <w:rsid w:val="00B41309"/>
    <w:rsid w:val="00B414F2"/>
    <w:rsid w:val="00B416E1"/>
    <w:rsid w:val="00B41F1F"/>
    <w:rsid w:val="00B4241D"/>
    <w:rsid w:val="00B42457"/>
    <w:rsid w:val="00B4255C"/>
    <w:rsid w:val="00B42596"/>
    <w:rsid w:val="00B425CE"/>
    <w:rsid w:val="00B42679"/>
    <w:rsid w:val="00B4299C"/>
    <w:rsid w:val="00B42BD0"/>
    <w:rsid w:val="00B42C10"/>
    <w:rsid w:val="00B42E39"/>
    <w:rsid w:val="00B4340B"/>
    <w:rsid w:val="00B436FB"/>
    <w:rsid w:val="00B43759"/>
    <w:rsid w:val="00B439E7"/>
    <w:rsid w:val="00B43BDE"/>
    <w:rsid w:val="00B43D70"/>
    <w:rsid w:val="00B445B2"/>
    <w:rsid w:val="00B4475B"/>
    <w:rsid w:val="00B44AF3"/>
    <w:rsid w:val="00B44B64"/>
    <w:rsid w:val="00B44E3E"/>
    <w:rsid w:val="00B4505A"/>
    <w:rsid w:val="00B450F0"/>
    <w:rsid w:val="00B45347"/>
    <w:rsid w:val="00B45C54"/>
    <w:rsid w:val="00B45C8E"/>
    <w:rsid w:val="00B45D53"/>
    <w:rsid w:val="00B45D96"/>
    <w:rsid w:val="00B46B60"/>
    <w:rsid w:val="00B4700C"/>
    <w:rsid w:val="00B47033"/>
    <w:rsid w:val="00B472B7"/>
    <w:rsid w:val="00B47390"/>
    <w:rsid w:val="00B474BB"/>
    <w:rsid w:val="00B4791E"/>
    <w:rsid w:val="00B479F5"/>
    <w:rsid w:val="00B47AA0"/>
    <w:rsid w:val="00B47AC2"/>
    <w:rsid w:val="00B47F83"/>
    <w:rsid w:val="00B5025F"/>
    <w:rsid w:val="00B50508"/>
    <w:rsid w:val="00B505AA"/>
    <w:rsid w:val="00B50688"/>
    <w:rsid w:val="00B50766"/>
    <w:rsid w:val="00B50A44"/>
    <w:rsid w:val="00B50AD8"/>
    <w:rsid w:val="00B50F50"/>
    <w:rsid w:val="00B51092"/>
    <w:rsid w:val="00B512A6"/>
    <w:rsid w:val="00B5130A"/>
    <w:rsid w:val="00B5148D"/>
    <w:rsid w:val="00B51496"/>
    <w:rsid w:val="00B514B0"/>
    <w:rsid w:val="00B5164F"/>
    <w:rsid w:val="00B5176E"/>
    <w:rsid w:val="00B51AA4"/>
    <w:rsid w:val="00B51C66"/>
    <w:rsid w:val="00B51F83"/>
    <w:rsid w:val="00B51F95"/>
    <w:rsid w:val="00B520CD"/>
    <w:rsid w:val="00B5215C"/>
    <w:rsid w:val="00B521DA"/>
    <w:rsid w:val="00B523BD"/>
    <w:rsid w:val="00B52734"/>
    <w:rsid w:val="00B5287B"/>
    <w:rsid w:val="00B52A60"/>
    <w:rsid w:val="00B52CDD"/>
    <w:rsid w:val="00B52E98"/>
    <w:rsid w:val="00B531E3"/>
    <w:rsid w:val="00B53847"/>
    <w:rsid w:val="00B53849"/>
    <w:rsid w:val="00B53BB7"/>
    <w:rsid w:val="00B53D0C"/>
    <w:rsid w:val="00B53D58"/>
    <w:rsid w:val="00B53E3B"/>
    <w:rsid w:val="00B54457"/>
    <w:rsid w:val="00B54942"/>
    <w:rsid w:val="00B54E54"/>
    <w:rsid w:val="00B54ECA"/>
    <w:rsid w:val="00B558BC"/>
    <w:rsid w:val="00B55933"/>
    <w:rsid w:val="00B55B4B"/>
    <w:rsid w:val="00B5618E"/>
    <w:rsid w:val="00B56331"/>
    <w:rsid w:val="00B56602"/>
    <w:rsid w:val="00B566F8"/>
    <w:rsid w:val="00B56BC9"/>
    <w:rsid w:val="00B56EBF"/>
    <w:rsid w:val="00B571EC"/>
    <w:rsid w:val="00B5760C"/>
    <w:rsid w:val="00B57985"/>
    <w:rsid w:val="00B57FB9"/>
    <w:rsid w:val="00B600FA"/>
    <w:rsid w:val="00B6013F"/>
    <w:rsid w:val="00B6016D"/>
    <w:rsid w:val="00B60383"/>
    <w:rsid w:val="00B6052D"/>
    <w:rsid w:val="00B605D1"/>
    <w:rsid w:val="00B6070F"/>
    <w:rsid w:val="00B60949"/>
    <w:rsid w:val="00B60EA6"/>
    <w:rsid w:val="00B61097"/>
    <w:rsid w:val="00B61158"/>
    <w:rsid w:val="00B61199"/>
    <w:rsid w:val="00B618E3"/>
    <w:rsid w:val="00B61AB2"/>
    <w:rsid w:val="00B61D4F"/>
    <w:rsid w:val="00B622E7"/>
    <w:rsid w:val="00B62431"/>
    <w:rsid w:val="00B6279E"/>
    <w:rsid w:val="00B62812"/>
    <w:rsid w:val="00B62BF8"/>
    <w:rsid w:val="00B6378E"/>
    <w:rsid w:val="00B63911"/>
    <w:rsid w:val="00B6392A"/>
    <w:rsid w:val="00B63EE5"/>
    <w:rsid w:val="00B63F42"/>
    <w:rsid w:val="00B640D5"/>
    <w:rsid w:val="00B6453D"/>
    <w:rsid w:val="00B64653"/>
    <w:rsid w:val="00B64970"/>
    <w:rsid w:val="00B64AB7"/>
    <w:rsid w:val="00B65859"/>
    <w:rsid w:val="00B65F90"/>
    <w:rsid w:val="00B66066"/>
    <w:rsid w:val="00B660BB"/>
    <w:rsid w:val="00B66115"/>
    <w:rsid w:val="00B662B2"/>
    <w:rsid w:val="00B662BB"/>
    <w:rsid w:val="00B663A7"/>
    <w:rsid w:val="00B6644E"/>
    <w:rsid w:val="00B66544"/>
    <w:rsid w:val="00B6684A"/>
    <w:rsid w:val="00B66E7F"/>
    <w:rsid w:val="00B66F89"/>
    <w:rsid w:val="00B6700A"/>
    <w:rsid w:val="00B6714A"/>
    <w:rsid w:val="00B67183"/>
    <w:rsid w:val="00B674A3"/>
    <w:rsid w:val="00B674F4"/>
    <w:rsid w:val="00B6757C"/>
    <w:rsid w:val="00B675DA"/>
    <w:rsid w:val="00B67710"/>
    <w:rsid w:val="00B67AE5"/>
    <w:rsid w:val="00B67CCF"/>
    <w:rsid w:val="00B67E47"/>
    <w:rsid w:val="00B702BC"/>
    <w:rsid w:val="00B703B6"/>
    <w:rsid w:val="00B7074A"/>
    <w:rsid w:val="00B707DB"/>
    <w:rsid w:val="00B70D9B"/>
    <w:rsid w:val="00B70F45"/>
    <w:rsid w:val="00B70FF4"/>
    <w:rsid w:val="00B7101E"/>
    <w:rsid w:val="00B71107"/>
    <w:rsid w:val="00B7134D"/>
    <w:rsid w:val="00B713EF"/>
    <w:rsid w:val="00B7144F"/>
    <w:rsid w:val="00B71598"/>
    <w:rsid w:val="00B715B6"/>
    <w:rsid w:val="00B718E0"/>
    <w:rsid w:val="00B7195E"/>
    <w:rsid w:val="00B7198A"/>
    <w:rsid w:val="00B71C9C"/>
    <w:rsid w:val="00B72132"/>
    <w:rsid w:val="00B72167"/>
    <w:rsid w:val="00B72336"/>
    <w:rsid w:val="00B7257B"/>
    <w:rsid w:val="00B725BA"/>
    <w:rsid w:val="00B726C3"/>
    <w:rsid w:val="00B7298B"/>
    <w:rsid w:val="00B72D9E"/>
    <w:rsid w:val="00B731AD"/>
    <w:rsid w:val="00B7353D"/>
    <w:rsid w:val="00B735DE"/>
    <w:rsid w:val="00B7367D"/>
    <w:rsid w:val="00B73E33"/>
    <w:rsid w:val="00B73EBD"/>
    <w:rsid w:val="00B74053"/>
    <w:rsid w:val="00B743AF"/>
    <w:rsid w:val="00B74878"/>
    <w:rsid w:val="00B74A69"/>
    <w:rsid w:val="00B74C6E"/>
    <w:rsid w:val="00B74D3A"/>
    <w:rsid w:val="00B74E96"/>
    <w:rsid w:val="00B74FB3"/>
    <w:rsid w:val="00B74FB9"/>
    <w:rsid w:val="00B75405"/>
    <w:rsid w:val="00B75F8E"/>
    <w:rsid w:val="00B7617E"/>
    <w:rsid w:val="00B7634B"/>
    <w:rsid w:val="00B76415"/>
    <w:rsid w:val="00B76460"/>
    <w:rsid w:val="00B7656B"/>
    <w:rsid w:val="00B7670D"/>
    <w:rsid w:val="00B76881"/>
    <w:rsid w:val="00B770A3"/>
    <w:rsid w:val="00B77110"/>
    <w:rsid w:val="00B7739C"/>
    <w:rsid w:val="00B773B4"/>
    <w:rsid w:val="00B7766E"/>
    <w:rsid w:val="00B77746"/>
    <w:rsid w:val="00B77ABD"/>
    <w:rsid w:val="00B77AF7"/>
    <w:rsid w:val="00B77F28"/>
    <w:rsid w:val="00B80649"/>
    <w:rsid w:val="00B80A16"/>
    <w:rsid w:val="00B80AC0"/>
    <w:rsid w:val="00B80AF0"/>
    <w:rsid w:val="00B80D75"/>
    <w:rsid w:val="00B80D89"/>
    <w:rsid w:val="00B80E13"/>
    <w:rsid w:val="00B81073"/>
    <w:rsid w:val="00B81199"/>
    <w:rsid w:val="00B81510"/>
    <w:rsid w:val="00B81522"/>
    <w:rsid w:val="00B81580"/>
    <w:rsid w:val="00B817A6"/>
    <w:rsid w:val="00B817DD"/>
    <w:rsid w:val="00B817F2"/>
    <w:rsid w:val="00B81942"/>
    <w:rsid w:val="00B81D7C"/>
    <w:rsid w:val="00B81D97"/>
    <w:rsid w:val="00B81D9D"/>
    <w:rsid w:val="00B81EF8"/>
    <w:rsid w:val="00B8202E"/>
    <w:rsid w:val="00B8215E"/>
    <w:rsid w:val="00B82198"/>
    <w:rsid w:val="00B8234C"/>
    <w:rsid w:val="00B82B59"/>
    <w:rsid w:val="00B82D93"/>
    <w:rsid w:val="00B831EE"/>
    <w:rsid w:val="00B8328D"/>
    <w:rsid w:val="00B8335A"/>
    <w:rsid w:val="00B836CD"/>
    <w:rsid w:val="00B83A2D"/>
    <w:rsid w:val="00B83B42"/>
    <w:rsid w:val="00B83CA5"/>
    <w:rsid w:val="00B8423A"/>
    <w:rsid w:val="00B85085"/>
    <w:rsid w:val="00B856F0"/>
    <w:rsid w:val="00B85EB4"/>
    <w:rsid w:val="00B8610D"/>
    <w:rsid w:val="00B8630C"/>
    <w:rsid w:val="00B86551"/>
    <w:rsid w:val="00B865A8"/>
    <w:rsid w:val="00B865F2"/>
    <w:rsid w:val="00B86857"/>
    <w:rsid w:val="00B86891"/>
    <w:rsid w:val="00B869DE"/>
    <w:rsid w:val="00B86AA0"/>
    <w:rsid w:val="00B86B01"/>
    <w:rsid w:val="00B86C1B"/>
    <w:rsid w:val="00B87461"/>
    <w:rsid w:val="00B87574"/>
    <w:rsid w:val="00B8763B"/>
    <w:rsid w:val="00B87BF6"/>
    <w:rsid w:val="00B904B0"/>
    <w:rsid w:val="00B9072B"/>
    <w:rsid w:val="00B907E6"/>
    <w:rsid w:val="00B91348"/>
    <w:rsid w:val="00B91697"/>
    <w:rsid w:val="00B91AA1"/>
    <w:rsid w:val="00B91BC0"/>
    <w:rsid w:val="00B91C95"/>
    <w:rsid w:val="00B91F9F"/>
    <w:rsid w:val="00B92253"/>
    <w:rsid w:val="00B9229B"/>
    <w:rsid w:val="00B922A9"/>
    <w:rsid w:val="00B925DC"/>
    <w:rsid w:val="00B92A6F"/>
    <w:rsid w:val="00B92D97"/>
    <w:rsid w:val="00B931DE"/>
    <w:rsid w:val="00B93291"/>
    <w:rsid w:val="00B93422"/>
    <w:rsid w:val="00B9380C"/>
    <w:rsid w:val="00B93A89"/>
    <w:rsid w:val="00B93BB8"/>
    <w:rsid w:val="00B93D94"/>
    <w:rsid w:val="00B93F2B"/>
    <w:rsid w:val="00B945B0"/>
    <w:rsid w:val="00B948EE"/>
    <w:rsid w:val="00B94B95"/>
    <w:rsid w:val="00B94D50"/>
    <w:rsid w:val="00B94E35"/>
    <w:rsid w:val="00B95111"/>
    <w:rsid w:val="00B95174"/>
    <w:rsid w:val="00B955FC"/>
    <w:rsid w:val="00B958D4"/>
    <w:rsid w:val="00B95938"/>
    <w:rsid w:val="00B95AE7"/>
    <w:rsid w:val="00B95CEF"/>
    <w:rsid w:val="00B95FE1"/>
    <w:rsid w:val="00B9612A"/>
    <w:rsid w:val="00B96185"/>
    <w:rsid w:val="00B96681"/>
    <w:rsid w:val="00B96BB1"/>
    <w:rsid w:val="00B96D1C"/>
    <w:rsid w:val="00B96E07"/>
    <w:rsid w:val="00B9704F"/>
    <w:rsid w:val="00B9731E"/>
    <w:rsid w:val="00B9734B"/>
    <w:rsid w:val="00B97455"/>
    <w:rsid w:val="00B975FB"/>
    <w:rsid w:val="00B9766C"/>
    <w:rsid w:val="00B97759"/>
    <w:rsid w:val="00B977BF"/>
    <w:rsid w:val="00B97852"/>
    <w:rsid w:val="00B97C26"/>
    <w:rsid w:val="00B97D98"/>
    <w:rsid w:val="00BA0218"/>
    <w:rsid w:val="00BA03C9"/>
    <w:rsid w:val="00BA0478"/>
    <w:rsid w:val="00BA0A7E"/>
    <w:rsid w:val="00BA0FF1"/>
    <w:rsid w:val="00BA134A"/>
    <w:rsid w:val="00BA1495"/>
    <w:rsid w:val="00BA1583"/>
    <w:rsid w:val="00BA16A9"/>
    <w:rsid w:val="00BA2203"/>
    <w:rsid w:val="00BA2221"/>
    <w:rsid w:val="00BA2540"/>
    <w:rsid w:val="00BA26E0"/>
    <w:rsid w:val="00BA2858"/>
    <w:rsid w:val="00BA28CB"/>
    <w:rsid w:val="00BA2CA5"/>
    <w:rsid w:val="00BA2DAD"/>
    <w:rsid w:val="00BA2E17"/>
    <w:rsid w:val="00BA2FEB"/>
    <w:rsid w:val="00BA3557"/>
    <w:rsid w:val="00BA393B"/>
    <w:rsid w:val="00BA399C"/>
    <w:rsid w:val="00BA3C80"/>
    <w:rsid w:val="00BA3D57"/>
    <w:rsid w:val="00BA4257"/>
    <w:rsid w:val="00BA42EF"/>
    <w:rsid w:val="00BA43F8"/>
    <w:rsid w:val="00BA4731"/>
    <w:rsid w:val="00BA50F4"/>
    <w:rsid w:val="00BA5109"/>
    <w:rsid w:val="00BA53EA"/>
    <w:rsid w:val="00BA55A7"/>
    <w:rsid w:val="00BA58B3"/>
    <w:rsid w:val="00BA5D1E"/>
    <w:rsid w:val="00BA5D69"/>
    <w:rsid w:val="00BA5D96"/>
    <w:rsid w:val="00BA6214"/>
    <w:rsid w:val="00BA6606"/>
    <w:rsid w:val="00BA66B1"/>
    <w:rsid w:val="00BA6C97"/>
    <w:rsid w:val="00BA6DCA"/>
    <w:rsid w:val="00BA6DF2"/>
    <w:rsid w:val="00BA6F41"/>
    <w:rsid w:val="00BA700D"/>
    <w:rsid w:val="00BA74E3"/>
    <w:rsid w:val="00BA7BA5"/>
    <w:rsid w:val="00BB0273"/>
    <w:rsid w:val="00BB046E"/>
    <w:rsid w:val="00BB0833"/>
    <w:rsid w:val="00BB093A"/>
    <w:rsid w:val="00BB09F5"/>
    <w:rsid w:val="00BB0B59"/>
    <w:rsid w:val="00BB0BD4"/>
    <w:rsid w:val="00BB0F8B"/>
    <w:rsid w:val="00BB0F8D"/>
    <w:rsid w:val="00BB1368"/>
    <w:rsid w:val="00BB1538"/>
    <w:rsid w:val="00BB15C3"/>
    <w:rsid w:val="00BB1E79"/>
    <w:rsid w:val="00BB1E97"/>
    <w:rsid w:val="00BB1EA6"/>
    <w:rsid w:val="00BB21E0"/>
    <w:rsid w:val="00BB2242"/>
    <w:rsid w:val="00BB26CA"/>
    <w:rsid w:val="00BB2B40"/>
    <w:rsid w:val="00BB2E33"/>
    <w:rsid w:val="00BB32F3"/>
    <w:rsid w:val="00BB3392"/>
    <w:rsid w:val="00BB34A4"/>
    <w:rsid w:val="00BB360F"/>
    <w:rsid w:val="00BB389C"/>
    <w:rsid w:val="00BB39C9"/>
    <w:rsid w:val="00BB3B1C"/>
    <w:rsid w:val="00BB4367"/>
    <w:rsid w:val="00BB43CF"/>
    <w:rsid w:val="00BB4A74"/>
    <w:rsid w:val="00BB4B1E"/>
    <w:rsid w:val="00BB4C88"/>
    <w:rsid w:val="00BB54A0"/>
    <w:rsid w:val="00BB5821"/>
    <w:rsid w:val="00BB59D1"/>
    <w:rsid w:val="00BB5C38"/>
    <w:rsid w:val="00BB5CB5"/>
    <w:rsid w:val="00BB5D9B"/>
    <w:rsid w:val="00BB6078"/>
    <w:rsid w:val="00BB6892"/>
    <w:rsid w:val="00BB68B4"/>
    <w:rsid w:val="00BB6BBF"/>
    <w:rsid w:val="00BB6EB6"/>
    <w:rsid w:val="00BB6F5C"/>
    <w:rsid w:val="00BB7188"/>
    <w:rsid w:val="00BB718B"/>
    <w:rsid w:val="00BB735D"/>
    <w:rsid w:val="00BB748F"/>
    <w:rsid w:val="00BB757C"/>
    <w:rsid w:val="00BB7893"/>
    <w:rsid w:val="00BB79F1"/>
    <w:rsid w:val="00BB7A52"/>
    <w:rsid w:val="00BB7B9C"/>
    <w:rsid w:val="00BB7C9F"/>
    <w:rsid w:val="00BB7EAA"/>
    <w:rsid w:val="00BB7F9B"/>
    <w:rsid w:val="00BC020C"/>
    <w:rsid w:val="00BC05EA"/>
    <w:rsid w:val="00BC0EC8"/>
    <w:rsid w:val="00BC1033"/>
    <w:rsid w:val="00BC1089"/>
    <w:rsid w:val="00BC1128"/>
    <w:rsid w:val="00BC113D"/>
    <w:rsid w:val="00BC11CF"/>
    <w:rsid w:val="00BC11FD"/>
    <w:rsid w:val="00BC1749"/>
    <w:rsid w:val="00BC1A12"/>
    <w:rsid w:val="00BC1CC2"/>
    <w:rsid w:val="00BC1EAE"/>
    <w:rsid w:val="00BC2645"/>
    <w:rsid w:val="00BC2A5D"/>
    <w:rsid w:val="00BC308B"/>
    <w:rsid w:val="00BC34C6"/>
    <w:rsid w:val="00BC3631"/>
    <w:rsid w:val="00BC36CB"/>
    <w:rsid w:val="00BC377C"/>
    <w:rsid w:val="00BC37DB"/>
    <w:rsid w:val="00BC39C8"/>
    <w:rsid w:val="00BC3A14"/>
    <w:rsid w:val="00BC3AC5"/>
    <w:rsid w:val="00BC3BEB"/>
    <w:rsid w:val="00BC3E55"/>
    <w:rsid w:val="00BC40EE"/>
    <w:rsid w:val="00BC4253"/>
    <w:rsid w:val="00BC4268"/>
    <w:rsid w:val="00BC46AD"/>
    <w:rsid w:val="00BC46D4"/>
    <w:rsid w:val="00BC46ED"/>
    <w:rsid w:val="00BC4861"/>
    <w:rsid w:val="00BC489E"/>
    <w:rsid w:val="00BC498D"/>
    <w:rsid w:val="00BC4A7A"/>
    <w:rsid w:val="00BC564C"/>
    <w:rsid w:val="00BC58F2"/>
    <w:rsid w:val="00BC60C4"/>
    <w:rsid w:val="00BC6384"/>
    <w:rsid w:val="00BC6643"/>
    <w:rsid w:val="00BC667E"/>
    <w:rsid w:val="00BC6687"/>
    <w:rsid w:val="00BC6722"/>
    <w:rsid w:val="00BC682A"/>
    <w:rsid w:val="00BC685D"/>
    <w:rsid w:val="00BC693E"/>
    <w:rsid w:val="00BC69CA"/>
    <w:rsid w:val="00BC6CD2"/>
    <w:rsid w:val="00BC6DAF"/>
    <w:rsid w:val="00BC6E44"/>
    <w:rsid w:val="00BC6E7C"/>
    <w:rsid w:val="00BC6E7E"/>
    <w:rsid w:val="00BC7174"/>
    <w:rsid w:val="00BC71D5"/>
    <w:rsid w:val="00BC7256"/>
    <w:rsid w:val="00BC72FB"/>
    <w:rsid w:val="00BC75AF"/>
    <w:rsid w:val="00BC75CB"/>
    <w:rsid w:val="00BC771C"/>
    <w:rsid w:val="00BC77DC"/>
    <w:rsid w:val="00BC77F7"/>
    <w:rsid w:val="00BC77FF"/>
    <w:rsid w:val="00BC7818"/>
    <w:rsid w:val="00BC7AB3"/>
    <w:rsid w:val="00BC7DFB"/>
    <w:rsid w:val="00BD006B"/>
    <w:rsid w:val="00BD042E"/>
    <w:rsid w:val="00BD0716"/>
    <w:rsid w:val="00BD0726"/>
    <w:rsid w:val="00BD095F"/>
    <w:rsid w:val="00BD096F"/>
    <w:rsid w:val="00BD15A8"/>
    <w:rsid w:val="00BD19AE"/>
    <w:rsid w:val="00BD1EB9"/>
    <w:rsid w:val="00BD1F00"/>
    <w:rsid w:val="00BD2828"/>
    <w:rsid w:val="00BD2904"/>
    <w:rsid w:val="00BD2AA7"/>
    <w:rsid w:val="00BD2CD7"/>
    <w:rsid w:val="00BD3A84"/>
    <w:rsid w:val="00BD3ED9"/>
    <w:rsid w:val="00BD3FC3"/>
    <w:rsid w:val="00BD3FD5"/>
    <w:rsid w:val="00BD41C6"/>
    <w:rsid w:val="00BD4262"/>
    <w:rsid w:val="00BD4638"/>
    <w:rsid w:val="00BD4C55"/>
    <w:rsid w:val="00BD4C68"/>
    <w:rsid w:val="00BD4D0A"/>
    <w:rsid w:val="00BD4D6C"/>
    <w:rsid w:val="00BD5052"/>
    <w:rsid w:val="00BD555A"/>
    <w:rsid w:val="00BD555F"/>
    <w:rsid w:val="00BD562E"/>
    <w:rsid w:val="00BD5A19"/>
    <w:rsid w:val="00BD661E"/>
    <w:rsid w:val="00BD6734"/>
    <w:rsid w:val="00BD6821"/>
    <w:rsid w:val="00BD698F"/>
    <w:rsid w:val="00BD6CCE"/>
    <w:rsid w:val="00BD6D7B"/>
    <w:rsid w:val="00BD72B0"/>
    <w:rsid w:val="00BD7416"/>
    <w:rsid w:val="00BD7495"/>
    <w:rsid w:val="00BD74B1"/>
    <w:rsid w:val="00BD751E"/>
    <w:rsid w:val="00BD7FBE"/>
    <w:rsid w:val="00BE011F"/>
    <w:rsid w:val="00BE01FA"/>
    <w:rsid w:val="00BE02BD"/>
    <w:rsid w:val="00BE02CD"/>
    <w:rsid w:val="00BE0631"/>
    <w:rsid w:val="00BE0EA2"/>
    <w:rsid w:val="00BE0FEF"/>
    <w:rsid w:val="00BE12E8"/>
    <w:rsid w:val="00BE132A"/>
    <w:rsid w:val="00BE1330"/>
    <w:rsid w:val="00BE166E"/>
    <w:rsid w:val="00BE1670"/>
    <w:rsid w:val="00BE17C5"/>
    <w:rsid w:val="00BE1AC1"/>
    <w:rsid w:val="00BE1C09"/>
    <w:rsid w:val="00BE1EA2"/>
    <w:rsid w:val="00BE1EBD"/>
    <w:rsid w:val="00BE1F0F"/>
    <w:rsid w:val="00BE209C"/>
    <w:rsid w:val="00BE2190"/>
    <w:rsid w:val="00BE2434"/>
    <w:rsid w:val="00BE26CB"/>
    <w:rsid w:val="00BE350D"/>
    <w:rsid w:val="00BE352B"/>
    <w:rsid w:val="00BE36A5"/>
    <w:rsid w:val="00BE3B6E"/>
    <w:rsid w:val="00BE3C0C"/>
    <w:rsid w:val="00BE3CAF"/>
    <w:rsid w:val="00BE3CCA"/>
    <w:rsid w:val="00BE400D"/>
    <w:rsid w:val="00BE4272"/>
    <w:rsid w:val="00BE468C"/>
    <w:rsid w:val="00BE46B5"/>
    <w:rsid w:val="00BE47C6"/>
    <w:rsid w:val="00BE481F"/>
    <w:rsid w:val="00BE4D45"/>
    <w:rsid w:val="00BE4E2C"/>
    <w:rsid w:val="00BE51FD"/>
    <w:rsid w:val="00BE53F6"/>
    <w:rsid w:val="00BE5657"/>
    <w:rsid w:val="00BE592D"/>
    <w:rsid w:val="00BE59DB"/>
    <w:rsid w:val="00BE5D70"/>
    <w:rsid w:val="00BE606A"/>
    <w:rsid w:val="00BE6076"/>
    <w:rsid w:val="00BE63C8"/>
    <w:rsid w:val="00BE645B"/>
    <w:rsid w:val="00BE6A3C"/>
    <w:rsid w:val="00BE6F5A"/>
    <w:rsid w:val="00BE7680"/>
    <w:rsid w:val="00BE7BA0"/>
    <w:rsid w:val="00BE7E2C"/>
    <w:rsid w:val="00BE7EDB"/>
    <w:rsid w:val="00BE7FEA"/>
    <w:rsid w:val="00BF03D5"/>
    <w:rsid w:val="00BF0633"/>
    <w:rsid w:val="00BF08CC"/>
    <w:rsid w:val="00BF0A76"/>
    <w:rsid w:val="00BF0B81"/>
    <w:rsid w:val="00BF105B"/>
    <w:rsid w:val="00BF11B6"/>
    <w:rsid w:val="00BF13AD"/>
    <w:rsid w:val="00BF1444"/>
    <w:rsid w:val="00BF152F"/>
    <w:rsid w:val="00BF1737"/>
    <w:rsid w:val="00BF1C1F"/>
    <w:rsid w:val="00BF1DE7"/>
    <w:rsid w:val="00BF22DA"/>
    <w:rsid w:val="00BF22EA"/>
    <w:rsid w:val="00BF237A"/>
    <w:rsid w:val="00BF2432"/>
    <w:rsid w:val="00BF24BD"/>
    <w:rsid w:val="00BF2531"/>
    <w:rsid w:val="00BF2809"/>
    <w:rsid w:val="00BF2881"/>
    <w:rsid w:val="00BF2B44"/>
    <w:rsid w:val="00BF2C71"/>
    <w:rsid w:val="00BF2D43"/>
    <w:rsid w:val="00BF3040"/>
    <w:rsid w:val="00BF30C3"/>
    <w:rsid w:val="00BF3480"/>
    <w:rsid w:val="00BF34E6"/>
    <w:rsid w:val="00BF35C1"/>
    <w:rsid w:val="00BF3747"/>
    <w:rsid w:val="00BF4052"/>
    <w:rsid w:val="00BF412D"/>
    <w:rsid w:val="00BF428E"/>
    <w:rsid w:val="00BF4444"/>
    <w:rsid w:val="00BF44E8"/>
    <w:rsid w:val="00BF47C4"/>
    <w:rsid w:val="00BF4A6F"/>
    <w:rsid w:val="00BF4C3F"/>
    <w:rsid w:val="00BF4D32"/>
    <w:rsid w:val="00BF50BF"/>
    <w:rsid w:val="00BF5532"/>
    <w:rsid w:val="00BF565D"/>
    <w:rsid w:val="00BF573F"/>
    <w:rsid w:val="00BF586B"/>
    <w:rsid w:val="00BF5876"/>
    <w:rsid w:val="00BF58F4"/>
    <w:rsid w:val="00BF59B1"/>
    <w:rsid w:val="00BF627D"/>
    <w:rsid w:val="00BF66F3"/>
    <w:rsid w:val="00BF6DFF"/>
    <w:rsid w:val="00BF7B47"/>
    <w:rsid w:val="00BF7D56"/>
    <w:rsid w:val="00BF7D6E"/>
    <w:rsid w:val="00BF7E2B"/>
    <w:rsid w:val="00BF7EA4"/>
    <w:rsid w:val="00BF7ECB"/>
    <w:rsid w:val="00BF7EFC"/>
    <w:rsid w:val="00BF7F73"/>
    <w:rsid w:val="00BF7FF4"/>
    <w:rsid w:val="00C00237"/>
    <w:rsid w:val="00C00540"/>
    <w:rsid w:val="00C005C1"/>
    <w:rsid w:val="00C006F6"/>
    <w:rsid w:val="00C00727"/>
    <w:rsid w:val="00C00814"/>
    <w:rsid w:val="00C008C5"/>
    <w:rsid w:val="00C00C5A"/>
    <w:rsid w:val="00C00C8D"/>
    <w:rsid w:val="00C00CD4"/>
    <w:rsid w:val="00C01512"/>
    <w:rsid w:val="00C015EE"/>
    <w:rsid w:val="00C0183D"/>
    <w:rsid w:val="00C018BA"/>
    <w:rsid w:val="00C01B9D"/>
    <w:rsid w:val="00C01E67"/>
    <w:rsid w:val="00C02239"/>
    <w:rsid w:val="00C0238C"/>
    <w:rsid w:val="00C02640"/>
    <w:rsid w:val="00C0267C"/>
    <w:rsid w:val="00C0282B"/>
    <w:rsid w:val="00C0283B"/>
    <w:rsid w:val="00C02894"/>
    <w:rsid w:val="00C028E0"/>
    <w:rsid w:val="00C02AD3"/>
    <w:rsid w:val="00C02B31"/>
    <w:rsid w:val="00C03199"/>
    <w:rsid w:val="00C03328"/>
    <w:rsid w:val="00C03548"/>
    <w:rsid w:val="00C03A0D"/>
    <w:rsid w:val="00C03C32"/>
    <w:rsid w:val="00C03E8E"/>
    <w:rsid w:val="00C03EE1"/>
    <w:rsid w:val="00C0400D"/>
    <w:rsid w:val="00C0445B"/>
    <w:rsid w:val="00C044E0"/>
    <w:rsid w:val="00C045B1"/>
    <w:rsid w:val="00C045ED"/>
    <w:rsid w:val="00C048FA"/>
    <w:rsid w:val="00C049DD"/>
    <w:rsid w:val="00C04A9F"/>
    <w:rsid w:val="00C04AB3"/>
    <w:rsid w:val="00C04D10"/>
    <w:rsid w:val="00C04D28"/>
    <w:rsid w:val="00C04EA8"/>
    <w:rsid w:val="00C0512D"/>
    <w:rsid w:val="00C053CE"/>
    <w:rsid w:val="00C054F0"/>
    <w:rsid w:val="00C05685"/>
    <w:rsid w:val="00C059BE"/>
    <w:rsid w:val="00C05B3F"/>
    <w:rsid w:val="00C05DE4"/>
    <w:rsid w:val="00C05FB7"/>
    <w:rsid w:val="00C06331"/>
    <w:rsid w:val="00C064D8"/>
    <w:rsid w:val="00C06595"/>
    <w:rsid w:val="00C0659E"/>
    <w:rsid w:val="00C06608"/>
    <w:rsid w:val="00C06629"/>
    <w:rsid w:val="00C06759"/>
    <w:rsid w:val="00C0680B"/>
    <w:rsid w:val="00C06D77"/>
    <w:rsid w:val="00C0719A"/>
    <w:rsid w:val="00C071B9"/>
    <w:rsid w:val="00C072C3"/>
    <w:rsid w:val="00C07A7A"/>
    <w:rsid w:val="00C07F04"/>
    <w:rsid w:val="00C1038A"/>
    <w:rsid w:val="00C103C7"/>
    <w:rsid w:val="00C10402"/>
    <w:rsid w:val="00C104F9"/>
    <w:rsid w:val="00C10596"/>
    <w:rsid w:val="00C10B2F"/>
    <w:rsid w:val="00C10BDF"/>
    <w:rsid w:val="00C10C05"/>
    <w:rsid w:val="00C10C19"/>
    <w:rsid w:val="00C11047"/>
    <w:rsid w:val="00C11061"/>
    <w:rsid w:val="00C1159B"/>
    <w:rsid w:val="00C11D62"/>
    <w:rsid w:val="00C11FB8"/>
    <w:rsid w:val="00C125EF"/>
    <w:rsid w:val="00C128CA"/>
    <w:rsid w:val="00C128ED"/>
    <w:rsid w:val="00C12B0C"/>
    <w:rsid w:val="00C12E66"/>
    <w:rsid w:val="00C13161"/>
    <w:rsid w:val="00C1322C"/>
    <w:rsid w:val="00C1350B"/>
    <w:rsid w:val="00C13C0B"/>
    <w:rsid w:val="00C13C61"/>
    <w:rsid w:val="00C13C8E"/>
    <w:rsid w:val="00C13FAD"/>
    <w:rsid w:val="00C1401E"/>
    <w:rsid w:val="00C14283"/>
    <w:rsid w:val="00C142EF"/>
    <w:rsid w:val="00C143D8"/>
    <w:rsid w:val="00C1472F"/>
    <w:rsid w:val="00C14784"/>
    <w:rsid w:val="00C14A73"/>
    <w:rsid w:val="00C14D7B"/>
    <w:rsid w:val="00C14EDF"/>
    <w:rsid w:val="00C14FE4"/>
    <w:rsid w:val="00C15C34"/>
    <w:rsid w:val="00C15F04"/>
    <w:rsid w:val="00C16421"/>
    <w:rsid w:val="00C16497"/>
    <w:rsid w:val="00C164DB"/>
    <w:rsid w:val="00C1681C"/>
    <w:rsid w:val="00C168B0"/>
    <w:rsid w:val="00C16B68"/>
    <w:rsid w:val="00C17142"/>
    <w:rsid w:val="00C17252"/>
    <w:rsid w:val="00C17779"/>
    <w:rsid w:val="00C178B5"/>
    <w:rsid w:val="00C17B34"/>
    <w:rsid w:val="00C17D4D"/>
    <w:rsid w:val="00C17DE2"/>
    <w:rsid w:val="00C2009C"/>
    <w:rsid w:val="00C20197"/>
    <w:rsid w:val="00C201E2"/>
    <w:rsid w:val="00C20384"/>
    <w:rsid w:val="00C204AF"/>
    <w:rsid w:val="00C20C5F"/>
    <w:rsid w:val="00C20EFB"/>
    <w:rsid w:val="00C21A12"/>
    <w:rsid w:val="00C21CF2"/>
    <w:rsid w:val="00C22145"/>
    <w:rsid w:val="00C22660"/>
    <w:rsid w:val="00C22684"/>
    <w:rsid w:val="00C227D1"/>
    <w:rsid w:val="00C227F8"/>
    <w:rsid w:val="00C2288B"/>
    <w:rsid w:val="00C229E7"/>
    <w:rsid w:val="00C22A8F"/>
    <w:rsid w:val="00C22CD3"/>
    <w:rsid w:val="00C22E0C"/>
    <w:rsid w:val="00C230D1"/>
    <w:rsid w:val="00C232F9"/>
    <w:rsid w:val="00C23535"/>
    <w:rsid w:val="00C23A56"/>
    <w:rsid w:val="00C23B04"/>
    <w:rsid w:val="00C23D52"/>
    <w:rsid w:val="00C242FC"/>
    <w:rsid w:val="00C24308"/>
    <w:rsid w:val="00C2477C"/>
    <w:rsid w:val="00C24F7A"/>
    <w:rsid w:val="00C24FAE"/>
    <w:rsid w:val="00C25019"/>
    <w:rsid w:val="00C251AE"/>
    <w:rsid w:val="00C257AA"/>
    <w:rsid w:val="00C25B7E"/>
    <w:rsid w:val="00C25BB8"/>
    <w:rsid w:val="00C25E44"/>
    <w:rsid w:val="00C25F6B"/>
    <w:rsid w:val="00C25F6E"/>
    <w:rsid w:val="00C261A3"/>
    <w:rsid w:val="00C2647D"/>
    <w:rsid w:val="00C265D2"/>
    <w:rsid w:val="00C26745"/>
    <w:rsid w:val="00C2691A"/>
    <w:rsid w:val="00C26937"/>
    <w:rsid w:val="00C269D9"/>
    <w:rsid w:val="00C26BEF"/>
    <w:rsid w:val="00C26CF9"/>
    <w:rsid w:val="00C26DE4"/>
    <w:rsid w:val="00C26E68"/>
    <w:rsid w:val="00C26FC6"/>
    <w:rsid w:val="00C270E5"/>
    <w:rsid w:val="00C2717C"/>
    <w:rsid w:val="00C27205"/>
    <w:rsid w:val="00C27A00"/>
    <w:rsid w:val="00C27A7B"/>
    <w:rsid w:val="00C27B39"/>
    <w:rsid w:val="00C3037E"/>
    <w:rsid w:val="00C30525"/>
    <w:rsid w:val="00C305E6"/>
    <w:rsid w:val="00C306B8"/>
    <w:rsid w:val="00C30A27"/>
    <w:rsid w:val="00C30D11"/>
    <w:rsid w:val="00C31153"/>
    <w:rsid w:val="00C3119E"/>
    <w:rsid w:val="00C311E9"/>
    <w:rsid w:val="00C315DC"/>
    <w:rsid w:val="00C31611"/>
    <w:rsid w:val="00C31957"/>
    <w:rsid w:val="00C31B70"/>
    <w:rsid w:val="00C31E5B"/>
    <w:rsid w:val="00C32609"/>
    <w:rsid w:val="00C3266B"/>
    <w:rsid w:val="00C32681"/>
    <w:rsid w:val="00C3293A"/>
    <w:rsid w:val="00C329CD"/>
    <w:rsid w:val="00C32C72"/>
    <w:rsid w:val="00C32E14"/>
    <w:rsid w:val="00C32F1F"/>
    <w:rsid w:val="00C32FAE"/>
    <w:rsid w:val="00C33464"/>
    <w:rsid w:val="00C337C3"/>
    <w:rsid w:val="00C33E0C"/>
    <w:rsid w:val="00C340E3"/>
    <w:rsid w:val="00C3413D"/>
    <w:rsid w:val="00C3423C"/>
    <w:rsid w:val="00C34362"/>
    <w:rsid w:val="00C343A9"/>
    <w:rsid w:val="00C3440A"/>
    <w:rsid w:val="00C3452A"/>
    <w:rsid w:val="00C349B3"/>
    <w:rsid w:val="00C34C5B"/>
    <w:rsid w:val="00C34C9B"/>
    <w:rsid w:val="00C34DF3"/>
    <w:rsid w:val="00C35227"/>
    <w:rsid w:val="00C3530C"/>
    <w:rsid w:val="00C35556"/>
    <w:rsid w:val="00C3598D"/>
    <w:rsid w:val="00C36091"/>
    <w:rsid w:val="00C36269"/>
    <w:rsid w:val="00C362C7"/>
    <w:rsid w:val="00C362DA"/>
    <w:rsid w:val="00C365F5"/>
    <w:rsid w:val="00C36642"/>
    <w:rsid w:val="00C36B5E"/>
    <w:rsid w:val="00C36F2E"/>
    <w:rsid w:val="00C370BE"/>
    <w:rsid w:val="00C3733C"/>
    <w:rsid w:val="00C37918"/>
    <w:rsid w:val="00C4002B"/>
    <w:rsid w:val="00C4024C"/>
    <w:rsid w:val="00C40308"/>
    <w:rsid w:val="00C40426"/>
    <w:rsid w:val="00C4061D"/>
    <w:rsid w:val="00C4096E"/>
    <w:rsid w:val="00C409F8"/>
    <w:rsid w:val="00C40C93"/>
    <w:rsid w:val="00C40FD0"/>
    <w:rsid w:val="00C411F8"/>
    <w:rsid w:val="00C412CD"/>
    <w:rsid w:val="00C413C1"/>
    <w:rsid w:val="00C41434"/>
    <w:rsid w:val="00C41986"/>
    <w:rsid w:val="00C41C86"/>
    <w:rsid w:val="00C41FF0"/>
    <w:rsid w:val="00C42315"/>
    <w:rsid w:val="00C4251A"/>
    <w:rsid w:val="00C42614"/>
    <w:rsid w:val="00C42CBE"/>
    <w:rsid w:val="00C42D99"/>
    <w:rsid w:val="00C42EE3"/>
    <w:rsid w:val="00C42FA6"/>
    <w:rsid w:val="00C4326C"/>
    <w:rsid w:val="00C433D7"/>
    <w:rsid w:val="00C434C0"/>
    <w:rsid w:val="00C436C8"/>
    <w:rsid w:val="00C43812"/>
    <w:rsid w:val="00C439E7"/>
    <w:rsid w:val="00C43A53"/>
    <w:rsid w:val="00C43AEE"/>
    <w:rsid w:val="00C43B11"/>
    <w:rsid w:val="00C43DFC"/>
    <w:rsid w:val="00C43FA0"/>
    <w:rsid w:val="00C44227"/>
    <w:rsid w:val="00C4438F"/>
    <w:rsid w:val="00C44AE2"/>
    <w:rsid w:val="00C44CE7"/>
    <w:rsid w:val="00C44D8F"/>
    <w:rsid w:val="00C45366"/>
    <w:rsid w:val="00C459B7"/>
    <w:rsid w:val="00C45A61"/>
    <w:rsid w:val="00C45AEA"/>
    <w:rsid w:val="00C45B60"/>
    <w:rsid w:val="00C45D48"/>
    <w:rsid w:val="00C461D8"/>
    <w:rsid w:val="00C462E5"/>
    <w:rsid w:val="00C4659F"/>
    <w:rsid w:val="00C46660"/>
    <w:rsid w:val="00C46948"/>
    <w:rsid w:val="00C46BA8"/>
    <w:rsid w:val="00C46E8F"/>
    <w:rsid w:val="00C472B2"/>
    <w:rsid w:val="00C4734C"/>
    <w:rsid w:val="00C475E2"/>
    <w:rsid w:val="00C47CCE"/>
    <w:rsid w:val="00C501E7"/>
    <w:rsid w:val="00C5027E"/>
    <w:rsid w:val="00C503DD"/>
    <w:rsid w:val="00C505F5"/>
    <w:rsid w:val="00C508A5"/>
    <w:rsid w:val="00C508A8"/>
    <w:rsid w:val="00C50A4F"/>
    <w:rsid w:val="00C50F12"/>
    <w:rsid w:val="00C5166E"/>
    <w:rsid w:val="00C51724"/>
    <w:rsid w:val="00C51815"/>
    <w:rsid w:val="00C51A12"/>
    <w:rsid w:val="00C51A2C"/>
    <w:rsid w:val="00C51B3A"/>
    <w:rsid w:val="00C5201C"/>
    <w:rsid w:val="00C521CD"/>
    <w:rsid w:val="00C52300"/>
    <w:rsid w:val="00C524F5"/>
    <w:rsid w:val="00C5275F"/>
    <w:rsid w:val="00C52838"/>
    <w:rsid w:val="00C528FF"/>
    <w:rsid w:val="00C529F7"/>
    <w:rsid w:val="00C53114"/>
    <w:rsid w:val="00C53263"/>
    <w:rsid w:val="00C53298"/>
    <w:rsid w:val="00C53479"/>
    <w:rsid w:val="00C537EF"/>
    <w:rsid w:val="00C53A53"/>
    <w:rsid w:val="00C53C44"/>
    <w:rsid w:val="00C53D4C"/>
    <w:rsid w:val="00C541EF"/>
    <w:rsid w:val="00C542E2"/>
    <w:rsid w:val="00C5454D"/>
    <w:rsid w:val="00C545CC"/>
    <w:rsid w:val="00C54746"/>
    <w:rsid w:val="00C54BED"/>
    <w:rsid w:val="00C54EE0"/>
    <w:rsid w:val="00C54F03"/>
    <w:rsid w:val="00C55036"/>
    <w:rsid w:val="00C55083"/>
    <w:rsid w:val="00C5545E"/>
    <w:rsid w:val="00C55532"/>
    <w:rsid w:val="00C559BD"/>
    <w:rsid w:val="00C55BE6"/>
    <w:rsid w:val="00C563E6"/>
    <w:rsid w:val="00C56513"/>
    <w:rsid w:val="00C56599"/>
    <w:rsid w:val="00C5667E"/>
    <w:rsid w:val="00C56BC2"/>
    <w:rsid w:val="00C56D08"/>
    <w:rsid w:val="00C5743C"/>
    <w:rsid w:val="00C575EF"/>
    <w:rsid w:val="00C577F9"/>
    <w:rsid w:val="00C5793F"/>
    <w:rsid w:val="00C602F1"/>
    <w:rsid w:val="00C6063D"/>
    <w:rsid w:val="00C60EEA"/>
    <w:rsid w:val="00C61459"/>
    <w:rsid w:val="00C61476"/>
    <w:rsid w:val="00C6169C"/>
    <w:rsid w:val="00C6182A"/>
    <w:rsid w:val="00C61998"/>
    <w:rsid w:val="00C61D34"/>
    <w:rsid w:val="00C61E1B"/>
    <w:rsid w:val="00C62085"/>
    <w:rsid w:val="00C624F4"/>
    <w:rsid w:val="00C629D7"/>
    <w:rsid w:val="00C62C5F"/>
    <w:rsid w:val="00C6303F"/>
    <w:rsid w:val="00C63346"/>
    <w:rsid w:val="00C6369C"/>
    <w:rsid w:val="00C636E0"/>
    <w:rsid w:val="00C63B1B"/>
    <w:rsid w:val="00C63D4E"/>
    <w:rsid w:val="00C63D7C"/>
    <w:rsid w:val="00C6408A"/>
    <w:rsid w:val="00C645D4"/>
    <w:rsid w:val="00C64B5C"/>
    <w:rsid w:val="00C64C6D"/>
    <w:rsid w:val="00C64E01"/>
    <w:rsid w:val="00C64F54"/>
    <w:rsid w:val="00C64F56"/>
    <w:rsid w:val="00C65256"/>
    <w:rsid w:val="00C6590C"/>
    <w:rsid w:val="00C65A28"/>
    <w:rsid w:val="00C65C25"/>
    <w:rsid w:val="00C65EAA"/>
    <w:rsid w:val="00C660CD"/>
    <w:rsid w:val="00C6621F"/>
    <w:rsid w:val="00C66223"/>
    <w:rsid w:val="00C66305"/>
    <w:rsid w:val="00C6651C"/>
    <w:rsid w:val="00C669E1"/>
    <w:rsid w:val="00C66A80"/>
    <w:rsid w:val="00C66BD7"/>
    <w:rsid w:val="00C66CEE"/>
    <w:rsid w:val="00C672EC"/>
    <w:rsid w:val="00C6756D"/>
    <w:rsid w:val="00C677CE"/>
    <w:rsid w:val="00C67952"/>
    <w:rsid w:val="00C70051"/>
    <w:rsid w:val="00C701AD"/>
    <w:rsid w:val="00C7037F"/>
    <w:rsid w:val="00C70654"/>
    <w:rsid w:val="00C709C6"/>
    <w:rsid w:val="00C70A06"/>
    <w:rsid w:val="00C70A2A"/>
    <w:rsid w:val="00C71264"/>
    <w:rsid w:val="00C71330"/>
    <w:rsid w:val="00C71341"/>
    <w:rsid w:val="00C71794"/>
    <w:rsid w:val="00C71FC3"/>
    <w:rsid w:val="00C72349"/>
    <w:rsid w:val="00C723C6"/>
    <w:rsid w:val="00C7241D"/>
    <w:rsid w:val="00C72731"/>
    <w:rsid w:val="00C72AA7"/>
    <w:rsid w:val="00C72AEA"/>
    <w:rsid w:val="00C72B6E"/>
    <w:rsid w:val="00C73045"/>
    <w:rsid w:val="00C73152"/>
    <w:rsid w:val="00C73880"/>
    <w:rsid w:val="00C7391C"/>
    <w:rsid w:val="00C73B55"/>
    <w:rsid w:val="00C746C6"/>
    <w:rsid w:val="00C74ADB"/>
    <w:rsid w:val="00C74BE1"/>
    <w:rsid w:val="00C750C2"/>
    <w:rsid w:val="00C7556C"/>
    <w:rsid w:val="00C755B1"/>
    <w:rsid w:val="00C75725"/>
    <w:rsid w:val="00C758D1"/>
    <w:rsid w:val="00C75AE0"/>
    <w:rsid w:val="00C75BE0"/>
    <w:rsid w:val="00C75D70"/>
    <w:rsid w:val="00C7658D"/>
    <w:rsid w:val="00C76627"/>
    <w:rsid w:val="00C76636"/>
    <w:rsid w:val="00C76D31"/>
    <w:rsid w:val="00C76E33"/>
    <w:rsid w:val="00C76FBF"/>
    <w:rsid w:val="00C77158"/>
    <w:rsid w:val="00C77370"/>
    <w:rsid w:val="00C7757E"/>
    <w:rsid w:val="00C7770D"/>
    <w:rsid w:val="00C77754"/>
    <w:rsid w:val="00C778CC"/>
    <w:rsid w:val="00C77921"/>
    <w:rsid w:val="00C77D46"/>
    <w:rsid w:val="00C77FE9"/>
    <w:rsid w:val="00C80267"/>
    <w:rsid w:val="00C80330"/>
    <w:rsid w:val="00C803AE"/>
    <w:rsid w:val="00C80966"/>
    <w:rsid w:val="00C80A0D"/>
    <w:rsid w:val="00C80B5A"/>
    <w:rsid w:val="00C81504"/>
    <w:rsid w:val="00C8164C"/>
    <w:rsid w:val="00C81AE9"/>
    <w:rsid w:val="00C81B83"/>
    <w:rsid w:val="00C82065"/>
    <w:rsid w:val="00C824B4"/>
    <w:rsid w:val="00C82548"/>
    <w:rsid w:val="00C82557"/>
    <w:rsid w:val="00C8278D"/>
    <w:rsid w:val="00C8289E"/>
    <w:rsid w:val="00C8291A"/>
    <w:rsid w:val="00C829B5"/>
    <w:rsid w:val="00C82B73"/>
    <w:rsid w:val="00C83881"/>
    <w:rsid w:val="00C839F0"/>
    <w:rsid w:val="00C83A56"/>
    <w:rsid w:val="00C83AD0"/>
    <w:rsid w:val="00C84405"/>
    <w:rsid w:val="00C846E5"/>
    <w:rsid w:val="00C8480E"/>
    <w:rsid w:val="00C848BF"/>
    <w:rsid w:val="00C8555C"/>
    <w:rsid w:val="00C855B4"/>
    <w:rsid w:val="00C8570B"/>
    <w:rsid w:val="00C857F8"/>
    <w:rsid w:val="00C86226"/>
    <w:rsid w:val="00C86360"/>
    <w:rsid w:val="00C86432"/>
    <w:rsid w:val="00C86485"/>
    <w:rsid w:val="00C86491"/>
    <w:rsid w:val="00C86595"/>
    <w:rsid w:val="00C86657"/>
    <w:rsid w:val="00C86794"/>
    <w:rsid w:val="00C86E09"/>
    <w:rsid w:val="00C86F6C"/>
    <w:rsid w:val="00C87229"/>
    <w:rsid w:val="00C873C1"/>
    <w:rsid w:val="00C879F7"/>
    <w:rsid w:val="00C87A5B"/>
    <w:rsid w:val="00C87AB4"/>
    <w:rsid w:val="00C87AEA"/>
    <w:rsid w:val="00C87BDB"/>
    <w:rsid w:val="00C87C87"/>
    <w:rsid w:val="00C87F3B"/>
    <w:rsid w:val="00C9035D"/>
    <w:rsid w:val="00C9042B"/>
    <w:rsid w:val="00C906E4"/>
    <w:rsid w:val="00C9073E"/>
    <w:rsid w:val="00C90C23"/>
    <w:rsid w:val="00C90ED1"/>
    <w:rsid w:val="00C91061"/>
    <w:rsid w:val="00C91516"/>
    <w:rsid w:val="00C91854"/>
    <w:rsid w:val="00C91B3F"/>
    <w:rsid w:val="00C91B74"/>
    <w:rsid w:val="00C91CE6"/>
    <w:rsid w:val="00C92213"/>
    <w:rsid w:val="00C9243B"/>
    <w:rsid w:val="00C92729"/>
    <w:rsid w:val="00C92B83"/>
    <w:rsid w:val="00C92D01"/>
    <w:rsid w:val="00C92DD6"/>
    <w:rsid w:val="00C92F58"/>
    <w:rsid w:val="00C92FB8"/>
    <w:rsid w:val="00C93232"/>
    <w:rsid w:val="00C93294"/>
    <w:rsid w:val="00C9335C"/>
    <w:rsid w:val="00C933D9"/>
    <w:rsid w:val="00C93911"/>
    <w:rsid w:val="00C93C5F"/>
    <w:rsid w:val="00C93E1C"/>
    <w:rsid w:val="00C945A0"/>
    <w:rsid w:val="00C94880"/>
    <w:rsid w:val="00C9493C"/>
    <w:rsid w:val="00C949B0"/>
    <w:rsid w:val="00C9505E"/>
    <w:rsid w:val="00C955F0"/>
    <w:rsid w:val="00C9582B"/>
    <w:rsid w:val="00C9597E"/>
    <w:rsid w:val="00C959B0"/>
    <w:rsid w:val="00C95E46"/>
    <w:rsid w:val="00C9603E"/>
    <w:rsid w:val="00C96091"/>
    <w:rsid w:val="00C965B8"/>
    <w:rsid w:val="00C9689C"/>
    <w:rsid w:val="00C96BBD"/>
    <w:rsid w:val="00C96BC5"/>
    <w:rsid w:val="00C9717C"/>
    <w:rsid w:val="00C972BF"/>
    <w:rsid w:val="00C9731F"/>
    <w:rsid w:val="00C97417"/>
    <w:rsid w:val="00C9745E"/>
    <w:rsid w:val="00C975D6"/>
    <w:rsid w:val="00C976BB"/>
    <w:rsid w:val="00C97733"/>
    <w:rsid w:val="00C977F7"/>
    <w:rsid w:val="00C978DB"/>
    <w:rsid w:val="00C97B1F"/>
    <w:rsid w:val="00C97D51"/>
    <w:rsid w:val="00C97E29"/>
    <w:rsid w:val="00CA0220"/>
    <w:rsid w:val="00CA038A"/>
    <w:rsid w:val="00CA0E2D"/>
    <w:rsid w:val="00CA1000"/>
    <w:rsid w:val="00CA1043"/>
    <w:rsid w:val="00CA1096"/>
    <w:rsid w:val="00CA148F"/>
    <w:rsid w:val="00CA17CC"/>
    <w:rsid w:val="00CA1C17"/>
    <w:rsid w:val="00CA1D3A"/>
    <w:rsid w:val="00CA2B50"/>
    <w:rsid w:val="00CA2DA7"/>
    <w:rsid w:val="00CA30EF"/>
    <w:rsid w:val="00CA343A"/>
    <w:rsid w:val="00CA34E8"/>
    <w:rsid w:val="00CA3837"/>
    <w:rsid w:val="00CA3A05"/>
    <w:rsid w:val="00CA3DC5"/>
    <w:rsid w:val="00CA3FEF"/>
    <w:rsid w:val="00CA4055"/>
    <w:rsid w:val="00CA4608"/>
    <w:rsid w:val="00CA46BF"/>
    <w:rsid w:val="00CA4E28"/>
    <w:rsid w:val="00CA5023"/>
    <w:rsid w:val="00CA55F7"/>
    <w:rsid w:val="00CA5964"/>
    <w:rsid w:val="00CA5BAA"/>
    <w:rsid w:val="00CA5C2A"/>
    <w:rsid w:val="00CA5E56"/>
    <w:rsid w:val="00CA6060"/>
    <w:rsid w:val="00CA66EB"/>
    <w:rsid w:val="00CA67ED"/>
    <w:rsid w:val="00CA695C"/>
    <w:rsid w:val="00CA6C88"/>
    <w:rsid w:val="00CA70D3"/>
    <w:rsid w:val="00CA7369"/>
    <w:rsid w:val="00CA7686"/>
    <w:rsid w:val="00CA78B0"/>
    <w:rsid w:val="00CA7D2D"/>
    <w:rsid w:val="00CA7EF1"/>
    <w:rsid w:val="00CA7EF8"/>
    <w:rsid w:val="00CB03BB"/>
    <w:rsid w:val="00CB05CE"/>
    <w:rsid w:val="00CB0700"/>
    <w:rsid w:val="00CB0BA7"/>
    <w:rsid w:val="00CB0C03"/>
    <w:rsid w:val="00CB0CC7"/>
    <w:rsid w:val="00CB0DF4"/>
    <w:rsid w:val="00CB0FBC"/>
    <w:rsid w:val="00CB18FE"/>
    <w:rsid w:val="00CB19B5"/>
    <w:rsid w:val="00CB1F5A"/>
    <w:rsid w:val="00CB2006"/>
    <w:rsid w:val="00CB2216"/>
    <w:rsid w:val="00CB22BE"/>
    <w:rsid w:val="00CB2688"/>
    <w:rsid w:val="00CB26C3"/>
    <w:rsid w:val="00CB275F"/>
    <w:rsid w:val="00CB2819"/>
    <w:rsid w:val="00CB2EA4"/>
    <w:rsid w:val="00CB301E"/>
    <w:rsid w:val="00CB30E8"/>
    <w:rsid w:val="00CB31A1"/>
    <w:rsid w:val="00CB329B"/>
    <w:rsid w:val="00CB3528"/>
    <w:rsid w:val="00CB36BE"/>
    <w:rsid w:val="00CB3AE2"/>
    <w:rsid w:val="00CB3D2D"/>
    <w:rsid w:val="00CB3D4D"/>
    <w:rsid w:val="00CB4589"/>
    <w:rsid w:val="00CB47D6"/>
    <w:rsid w:val="00CB4CFD"/>
    <w:rsid w:val="00CB4E37"/>
    <w:rsid w:val="00CB4F9F"/>
    <w:rsid w:val="00CB50E3"/>
    <w:rsid w:val="00CB5826"/>
    <w:rsid w:val="00CB5870"/>
    <w:rsid w:val="00CB5D2A"/>
    <w:rsid w:val="00CB620B"/>
    <w:rsid w:val="00CB62CF"/>
    <w:rsid w:val="00CB646C"/>
    <w:rsid w:val="00CB658F"/>
    <w:rsid w:val="00CB666B"/>
    <w:rsid w:val="00CB66E7"/>
    <w:rsid w:val="00CB67A6"/>
    <w:rsid w:val="00CB6C23"/>
    <w:rsid w:val="00CB6C8A"/>
    <w:rsid w:val="00CB6F15"/>
    <w:rsid w:val="00CB7008"/>
    <w:rsid w:val="00CB73C7"/>
    <w:rsid w:val="00CB7453"/>
    <w:rsid w:val="00CB76FD"/>
    <w:rsid w:val="00CB7A9B"/>
    <w:rsid w:val="00CB7BFE"/>
    <w:rsid w:val="00CB7FBC"/>
    <w:rsid w:val="00CC0324"/>
    <w:rsid w:val="00CC0481"/>
    <w:rsid w:val="00CC0724"/>
    <w:rsid w:val="00CC07C9"/>
    <w:rsid w:val="00CC0A52"/>
    <w:rsid w:val="00CC0F14"/>
    <w:rsid w:val="00CC1004"/>
    <w:rsid w:val="00CC1149"/>
    <w:rsid w:val="00CC1393"/>
    <w:rsid w:val="00CC1D10"/>
    <w:rsid w:val="00CC23D9"/>
    <w:rsid w:val="00CC25CA"/>
    <w:rsid w:val="00CC26FD"/>
    <w:rsid w:val="00CC276E"/>
    <w:rsid w:val="00CC277B"/>
    <w:rsid w:val="00CC2801"/>
    <w:rsid w:val="00CC2BE0"/>
    <w:rsid w:val="00CC2D29"/>
    <w:rsid w:val="00CC3B28"/>
    <w:rsid w:val="00CC3CEE"/>
    <w:rsid w:val="00CC3F08"/>
    <w:rsid w:val="00CC42A8"/>
    <w:rsid w:val="00CC4307"/>
    <w:rsid w:val="00CC4378"/>
    <w:rsid w:val="00CC4B20"/>
    <w:rsid w:val="00CC4C51"/>
    <w:rsid w:val="00CC4DD5"/>
    <w:rsid w:val="00CC5114"/>
    <w:rsid w:val="00CC53E7"/>
    <w:rsid w:val="00CC5485"/>
    <w:rsid w:val="00CC55D3"/>
    <w:rsid w:val="00CC5754"/>
    <w:rsid w:val="00CC5773"/>
    <w:rsid w:val="00CC5A1E"/>
    <w:rsid w:val="00CC5D23"/>
    <w:rsid w:val="00CC60FF"/>
    <w:rsid w:val="00CC6635"/>
    <w:rsid w:val="00CC678D"/>
    <w:rsid w:val="00CC6811"/>
    <w:rsid w:val="00CC6AFB"/>
    <w:rsid w:val="00CC6B25"/>
    <w:rsid w:val="00CC6BC4"/>
    <w:rsid w:val="00CC6D31"/>
    <w:rsid w:val="00CC7369"/>
    <w:rsid w:val="00CC78C6"/>
    <w:rsid w:val="00CC78EB"/>
    <w:rsid w:val="00CC7A08"/>
    <w:rsid w:val="00CC7A6A"/>
    <w:rsid w:val="00CC7A98"/>
    <w:rsid w:val="00CC7E85"/>
    <w:rsid w:val="00CD01ED"/>
    <w:rsid w:val="00CD0474"/>
    <w:rsid w:val="00CD04E3"/>
    <w:rsid w:val="00CD0611"/>
    <w:rsid w:val="00CD07B6"/>
    <w:rsid w:val="00CD082A"/>
    <w:rsid w:val="00CD0E87"/>
    <w:rsid w:val="00CD133E"/>
    <w:rsid w:val="00CD1533"/>
    <w:rsid w:val="00CD17D0"/>
    <w:rsid w:val="00CD22DD"/>
    <w:rsid w:val="00CD2531"/>
    <w:rsid w:val="00CD29BD"/>
    <w:rsid w:val="00CD2ADC"/>
    <w:rsid w:val="00CD2D65"/>
    <w:rsid w:val="00CD2E07"/>
    <w:rsid w:val="00CD312B"/>
    <w:rsid w:val="00CD323F"/>
    <w:rsid w:val="00CD351F"/>
    <w:rsid w:val="00CD3936"/>
    <w:rsid w:val="00CD3A0A"/>
    <w:rsid w:val="00CD3A85"/>
    <w:rsid w:val="00CD3B5F"/>
    <w:rsid w:val="00CD3C83"/>
    <w:rsid w:val="00CD4024"/>
    <w:rsid w:val="00CD4210"/>
    <w:rsid w:val="00CD4240"/>
    <w:rsid w:val="00CD4565"/>
    <w:rsid w:val="00CD47CE"/>
    <w:rsid w:val="00CD4EA9"/>
    <w:rsid w:val="00CD4FF9"/>
    <w:rsid w:val="00CD5177"/>
    <w:rsid w:val="00CD54AA"/>
    <w:rsid w:val="00CD54C1"/>
    <w:rsid w:val="00CD55EB"/>
    <w:rsid w:val="00CD5669"/>
    <w:rsid w:val="00CD56BB"/>
    <w:rsid w:val="00CD5B48"/>
    <w:rsid w:val="00CD5CD1"/>
    <w:rsid w:val="00CD6324"/>
    <w:rsid w:val="00CD638B"/>
    <w:rsid w:val="00CD6543"/>
    <w:rsid w:val="00CD68E3"/>
    <w:rsid w:val="00CD695A"/>
    <w:rsid w:val="00CD6A0E"/>
    <w:rsid w:val="00CD6B91"/>
    <w:rsid w:val="00CD6BB2"/>
    <w:rsid w:val="00CD6C9D"/>
    <w:rsid w:val="00CD6E61"/>
    <w:rsid w:val="00CD6EAF"/>
    <w:rsid w:val="00CD70E4"/>
    <w:rsid w:val="00CD7393"/>
    <w:rsid w:val="00CD746D"/>
    <w:rsid w:val="00CD79DA"/>
    <w:rsid w:val="00CD7A06"/>
    <w:rsid w:val="00CD7B4F"/>
    <w:rsid w:val="00CD7C7A"/>
    <w:rsid w:val="00CD7C94"/>
    <w:rsid w:val="00CD7DC7"/>
    <w:rsid w:val="00CD7E9C"/>
    <w:rsid w:val="00CE017C"/>
    <w:rsid w:val="00CE0210"/>
    <w:rsid w:val="00CE02E7"/>
    <w:rsid w:val="00CE04E3"/>
    <w:rsid w:val="00CE0607"/>
    <w:rsid w:val="00CE0707"/>
    <w:rsid w:val="00CE0A39"/>
    <w:rsid w:val="00CE0D70"/>
    <w:rsid w:val="00CE0DCD"/>
    <w:rsid w:val="00CE0E11"/>
    <w:rsid w:val="00CE153D"/>
    <w:rsid w:val="00CE1708"/>
    <w:rsid w:val="00CE1C55"/>
    <w:rsid w:val="00CE200E"/>
    <w:rsid w:val="00CE2186"/>
    <w:rsid w:val="00CE28BB"/>
    <w:rsid w:val="00CE2ACF"/>
    <w:rsid w:val="00CE2B46"/>
    <w:rsid w:val="00CE2BEE"/>
    <w:rsid w:val="00CE3346"/>
    <w:rsid w:val="00CE3461"/>
    <w:rsid w:val="00CE3580"/>
    <w:rsid w:val="00CE38A9"/>
    <w:rsid w:val="00CE3C01"/>
    <w:rsid w:val="00CE3EED"/>
    <w:rsid w:val="00CE404C"/>
    <w:rsid w:val="00CE419B"/>
    <w:rsid w:val="00CE41D9"/>
    <w:rsid w:val="00CE474D"/>
    <w:rsid w:val="00CE4BA3"/>
    <w:rsid w:val="00CE4CF1"/>
    <w:rsid w:val="00CE4E6B"/>
    <w:rsid w:val="00CE4EA2"/>
    <w:rsid w:val="00CE4F08"/>
    <w:rsid w:val="00CE4FA3"/>
    <w:rsid w:val="00CE58BA"/>
    <w:rsid w:val="00CE5A81"/>
    <w:rsid w:val="00CE5C4D"/>
    <w:rsid w:val="00CE5C5E"/>
    <w:rsid w:val="00CE5CF1"/>
    <w:rsid w:val="00CE61AC"/>
    <w:rsid w:val="00CE61CC"/>
    <w:rsid w:val="00CE62CC"/>
    <w:rsid w:val="00CE6800"/>
    <w:rsid w:val="00CE681F"/>
    <w:rsid w:val="00CE69AE"/>
    <w:rsid w:val="00CE6A79"/>
    <w:rsid w:val="00CE7BF1"/>
    <w:rsid w:val="00CE7FEE"/>
    <w:rsid w:val="00CF0370"/>
    <w:rsid w:val="00CF03B1"/>
    <w:rsid w:val="00CF0B7F"/>
    <w:rsid w:val="00CF0BB2"/>
    <w:rsid w:val="00CF0C28"/>
    <w:rsid w:val="00CF0E4A"/>
    <w:rsid w:val="00CF0E4E"/>
    <w:rsid w:val="00CF151E"/>
    <w:rsid w:val="00CF1885"/>
    <w:rsid w:val="00CF18DF"/>
    <w:rsid w:val="00CF253B"/>
    <w:rsid w:val="00CF254C"/>
    <w:rsid w:val="00CF277A"/>
    <w:rsid w:val="00CF2C87"/>
    <w:rsid w:val="00CF2DF6"/>
    <w:rsid w:val="00CF2F0D"/>
    <w:rsid w:val="00CF3144"/>
    <w:rsid w:val="00CF3319"/>
    <w:rsid w:val="00CF346A"/>
    <w:rsid w:val="00CF34DF"/>
    <w:rsid w:val="00CF34EE"/>
    <w:rsid w:val="00CF3610"/>
    <w:rsid w:val="00CF3B5E"/>
    <w:rsid w:val="00CF3DC5"/>
    <w:rsid w:val="00CF3EB9"/>
    <w:rsid w:val="00CF4124"/>
    <w:rsid w:val="00CF4508"/>
    <w:rsid w:val="00CF456D"/>
    <w:rsid w:val="00CF45B4"/>
    <w:rsid w:val="00CF47DC"/>
    <w:rsid w:val="00CF47F4"/>
    <w:rsid w:val="00CF4820"/>
    <w:rsid w:val="00CF484F"/>
    <w:rsid w:val="00CF4A81"/>
    <w:rsid w:val="00CF4ADC"/>
    <w:rsid w:val="00CF4D53"/>
    <w:rsid w:val="00CF4EA7"/>
    <w:rsid w:val="00CF56AE"/>
    <w:rsid w:val="00CF5A81"/>
    <w:rsid w:val="00CF63A6"/>
    <w:rsid w:val="00CF63B1"/>
    <w:rsid w:val="00CF66EF"/>
    <w:rsid w:val="00CF6A83"/>
    <w:rsid w:val="00CF6B5D"/>
    <w:rsid w:val="00CF6C54"/>
    <w:rsid w:val="00CF6F04"/>
    <w:rsid w:val="00CF6F30"/>
    <w:rsid w:val="00CF7306"/>
    <w:rsid w:val="00CF76DA"/>
    <w:rsid w:val="00CF7A6F"/>
    <w:rsid w:val="00CF7B45"/>
    <w:rsid w:val="00CF7CE6"/>
    <w:rsid w:val="00CF7E36"/>
    <w:rsid w:val="00D00037"/>
    <w:rsid w:val="00D0017C"/>
    <w:rsid w:val="00D002EF"/>
    <w:rsid w:val="00D006B3"/>
    <w:rsid w:val="00D00781"/>
    <w:rsid w:val="00D007A7"/>
    <w:rsid w:val="00D007E4"/>
    <w:rsid w:val="00D00A57"/>
    <w:rsid w:val="00D00B37"/>
    <w:rsid w:val="00D00C85"/>
    <w:rsid w:val="00D010AF"/>
    <w:rsid w:val="00D017E7"/>
    <w:rsid w:val="00D01919"/>
    <w:rsid w:val="00D01A25"/>
    <w:rsid w:val="00D01B7D"/>
    <w:rsid w:val="00D01CA0"/>
    <w:rsid w:val="00D01DA1"/>
    <w:rsid w:val="00D02003"/>
    <w:rsid w:val="00D0217C"/>
    <w:rsid w:val="00D02305"/>
    <w:rsid w:val="00D0242A"/>
    <w:rsid w:val="00D0308C"/>
    <w:rsid w:val="00D0360B"/>
    <w:rsid w:val="00D03848"/>
    <w:rsid w:val="00D03C28"/>
    <w:rsid w:val="00D03C48"/>
    <w:rsid w:val="00D0449C"/>
    <w:rsid w:val="00D04973"/>
    <w:rsid w:val="00D04D34"/>
    <w:rsid w:val="00D04EEF"/>
    <w:rsid w:val="00D05018"/>
    <w:rsid w:val="00D0595F"/>
    <w:rsid w:val="00D05C93"/>
    <w:rsid w:val="00D05D55"/>
    <w:rsid w:val="00D05EC7"/>
    <w:rsid w:val="00D05F04"/>
    <w:rsid w:val="00D05F23"/>
    <w:rsid w:val="00D05FD4"/>
    <w:rsid w:val="00D06055"/>
    <w:rsid w:val="00D064F5"/>
    <w:rsid w:val="00D066EC"/>
    <w:rsid w:val="00D068B6"/>
    <w:rsid w:val="00D069D7"/>
    <w:rsid w:val="00D06B07"/>
    <w:rsid w:val="00D06B2E"/>
    <w:rsid w:val="00D06C2F"/>
    <w:rsid w:val="00D06D3C"/>
    <w:rsid w:val="00D06E0E"/>
    <w:rsid w:val="00D06EC5"/>
    <w:rsid w:val="00D0729D"/>
    <w:rsid w:val="00D07546"/>
    <w:rsid w:val="00D0773D"/>
    <w:rsid w:val="00D07B30"/>
    <w:rsid w:val="00D07C43"/>
    <w:rsid w:val="00D07E22"/>
    <w:rsid w:val="00D07FA9"/>
    <w:rsid w:val="00D10053"/>
    <w:rsid w:val="00D10262"/>
    <w:rsid w:val="00D104E9"/>
    <w:rsid w:val="00D10541"/>
    <w:rsid w:val="00D1061C"/>
    <w:rsid w:val="00D10868"/>
    <w:rsid w:val="00D10C66"/>
    <w:rsid w:val="00D10CA9"/>
    <w:rsid w:val="00D10D4B"/>
    <w:rsid w:val="00D10FC8"/>
    <w:rsid w:val="00D1105C"/>
    <w:rsid w:val="00D114B4"/>
    <w:rsid w:val="00D11E4F"/>
    <w:rsid w:val="00D12564"/>
    <w:rsid w:val="00D12665"/>
    <w:rsid w:val="00D12977"/>
    <w:rsid w:val="00D12C04"/>
    <w:rsid w:val="00D12D42"/>
    <w:rsid w:val="00D12DA7"/>
    <w:rsid w:val="00D12DDE"/>
    <w:rsid w:val="00D13422"/>
    <w:rsid w:val="00D1342B"/>
    <w:rsid w:val="00D136B7"/>
    <w:rsid w:val="00D138BC"/>
    <w:rsid w:val="00D13B96"/>
    <w:rsid w:val="00D140FE"/>
    <w:rsid w:val="00D1412C"/>
    <w:rsid w:val="00D144D0"/>
    <w:rsid w:val="00D148BF"/>
    <w:rsid w:val="00D149B9"/>
    <w:rsid w:val="00D14C68"/>
    <w:rsid w:val="00D15263"/>
    <w:rsid w:val="00D1526A"/>
    <w:rsid w:val="00D152B3"/>
    <w:rsid w:val="00D1532B"/>
    <w:rsid w:val="00D1540E"/>
    <w:rsid w:val="00D15464"/>
    <w:rsid w:val="00D15A96"/>
    <w:rsid w:val="00D15AA8"/>
    <w:rsid w:val="00D15AFA"/>
    <w:rsid w:val="00D15E7F"/>
    <w:rsid w:val="00D15FC1"/>
    <w:rsid w:val="00D160CE"/>
    <w:rsid w:val="00D162C3"/>
    <w:rsid w:val="00D162EF"/>
    <w:rsid w:val="00D163B1"/>
    <w:rsid w:val="00D165EA"/>
    <w:rsid w:val="00D165ED"/>
    <w:rsid w:val="00D166F9"/>
    <w:rsid w:val="00D16A42"/>
    <w:rsid w:val="00D16CAA"/>
    <w:rsid w:val="00D16D2A"/>
    <w:rsid w:val="00D16D40"/>
    <w:rsid w:val="00D17181"/>
    <w:rsid w:val="00D17537"/>
    <w:rsid w:val="00D17997"/>
    <w:rsid w:val="00D200DE"/>
    <w:rsid w:val="00D204E2"/>
    <w:rsid w:val="00D21111"/>
    <w:rsid w:val="00D21164"/>
    <w:rsid w:val="00D213C3"/>
    <w:rsid w:val="00D21474"/>
    <w:rsid w:val="00D21F38"/>
    <w:rsid w:val="00D2215A"/>
    <w:rsid w:val="00D221B9"/>
    <w:rsid w:val="00D2235E"/>
    <w:rsid w:val="00D22454"/>
    <w:rsid w:val="00D2255C"/>
    <w:rsid w:val="00D2270A"/>
    <w:rsid w:val="00D2280F"/>
    <w:rsid w:val="00D22A20"/>
    <w:rsid w:val="00D22D21"/>
    <w:rsid w:val="00D22DF1"/>
    <w:rsid w:val="00D2303B"/>
    <w:rsid w:val="00D23833"/>
    <w:rsid w:val="00D23C04"/>
    <w:rsid w:val="00D23D4F"/>
    <w:rsid w:val="00D241C0"/>
    <w:rsid w:val="00D2424D"/>
    <w:rsid w:val="00D242AF"/>
    <w:rsid w:val="00D246EB"/>
    <w:rsid w:val="00D24725"/>
    <w:rsid w:val="00D247E0"/>
    <w:rsid w:val="00D2483B"/>
    <w:rsid w:val="00D248AF"/>
    <w:rsid w:val="00D24A3A"/>
    <w:rsid w:val="00D24DFA"/>
    <w:rsid w:val="00D24E24"/>
    <w:rsid w:val="00D24E60"/>
    <w:rsid w:val="00D24EA2"/>
    <w:rsid w:val="00D24FD1"/>
    <w:rsid w:val="00D253F1"/>
    <w:rsid w:val="00D258CE"/>
    <w:rsid w:val="00D25CF5"/>
    <w:rsid w:val="00D25D6E"/>
    <w:rsid w:val="00D26147"/>
    <w:rsid w:val="00D26185"/>
    <w:rsid w:val="00D262BE"/>
    <w:rsid w:val="00D264B2"/>
    <w:rsid w:val="00D265D5"/>
    <w:rsid w:val="00D269A2"/>
    <w:rsid w:val="00D26B25"/>
    <w:rsid w:val="00D26C6E"/>
    <w:rsid w:val="00D26E4A"/>
    <w:rsid w:val="00D26F35"/>
    <w:rsid w:val="00D277FC"/>
    <w:rsid w:val="00D27E36"/>
    <w:rsid w:val="00D27E77"/>
    <w:rsid w:val="00D27E8A"/>
    <w:rsid w:val="00D27F92"/>
    <w:rsid w:val="00D3001A"/>
    <w:rsid w:val="00D301BC"/>
    <w:rsid w:val="00D301D9"/>
    <w:rsid w:val="00D3041E"/>
    <w:rsid w:val="00D30545"/>
    <w:rsid w:val="00D30956"/>
    <w:rsid w:val="00D30A05"/>
    <w:rsid w:val="00D30AA8"/>
    <w:rsid w:val="00D30B69"/>
    <w:rsid w:val="00D30C1F"/>
    <w:rsid w:val="00D30F46"/>
    <w:rsid w:val="00D30F6E"/>
    <w:rsid w:val="00D31206"/>
    <w:rsid w:val="00D312C5"/>
    <w:rsid w:val="00D31354"/>
    <w:rsid w:val="00D31397"/>
    <w:rsid w:val="00D31469"/>
    <w:rsid w:val="00D316FF"/>
    <w:rsid w:val="00D31739"/>
    <w:rsid w:val="00D31807"/>
    <w:rsid w:val="00D31BFD"/>
    <w:rsid w:val="00D31E9E"/>
    <w:rsid w:val="00D321D2"/>
    <w:rsid w:val="00D32269"/>
    <w:rsid w:val="00D322A6"/>
    <w:rsid w:val="00D32421"/>
    <w:rsid w:val="00D328F4"/>
    <w:rsid w:val="00D32EC7"/>
    <w:rsid w:val="00D32FF3"/>
    <w:rsid w:val="00D33522"/>
    <w:rsid w:val="00D33582"/>
    <w:rsid w:val="00D33682"/>
    <w:rsid w:val="00D336D8"/>
    <w:rsid w:val="00D33729"/>
    <w:rsid w:val="00D33813"/>
    <w:rsid w:val="00D33830"/>
    <w:rsid w:val="00D33AFE"/>
    <w:rsid w:val="00D33BA3"/>
    <w:rsid w:val="00D34009"/>
    <w:rsid w:val="00D3404B"/>
    <w:rsid w:val="00D347A4"/>
    <w:rsid w:val="00D3497D"/>
    <w:rsid w:val="00D34D2F"/>
    <w:rsid w:val="00D34ED0"/>
    <w:rsid w:val="00D350EA"/>
    <w:rsid w:val="00D35421"/>
    <w:rsid w:val="00D354FC"/>
    <w:rsid w:val="00D35509"/>
    <w:rsid w:val="00D35581"/>
    <w:rsid w:val="00D356BB"/>
    <w:rsid w:val="00D35778"/>
    <w:rsid w:val="00D357B5"/>
    <w:rsid w:val="00D358B9"/>
    <w:rsid w:val="00D35964"/>
    <w:rsid w:val="00D360D8"/>
    <w:rsid w:val="00D360F9"/>
    <w:rsid w:val="00D36955"/>
    <w:rsid w:val="00D36AC6"/>
    <w:rsid w:val="00D36AEE"/>
    <w:rsid w:val="00D373BB"/>
    <w:rsid w:val="00D378E9"/>
    <w:rsid w:val="00D37E60"/>
    <w:rsid w:val="00D40044"/>
    <w:rsid w:val="00D40540"/>
    <w:rsid w:val="00D40577"/>
    <w:rsid w:val="00D40782"/>
    <w:rsid w:val="00D40CFD"/>
    <w:rsid w:val="00D40E89"/>
    <w:rsid w:val="00D41212"/>
    <w:rsid w:val="00D41354"/>
    <w:rsid w:val="00D41A9E"/>
    <w:rsid w:val="00D41AF5"/>
    <w:rsid w:val="00D41E5A"/>
    <w:rsid w:val="00D41E92"/>
    <w:rsid w:val="00D4214A"/>
    <w:rsid w:val="00D42394"/>
    <w:rsid w:val="00D425A3"/>
    <w:rsid w:val="00D42BDE"/>
    <w:rsid w:val="00D42BFF"/>
    <w:rsid w:val="00D42D79"/>
    <w:rsid w:val="00D42EF9"/>
    <w:rsid w:val="00D4328F"/>
    <w:rsid w:val="00D43CA9"/>
    <w:rsid w:val="00D43D27"/>
    <w:rsid w:val="00D43FCA"/>
    <w:rsid w:val="00D441A7"/>
    <w:rsid w:val="00D4445C"/>
    <w:rsid w:val="00D446BB"/>
    <w:rsid w:val="00D44B73"/>
    <w:rsid w:val="00D44BDD"/>
    <w:rsid w:val="00D44E84"/>
    <w:rsid w:val="00D44FE4"/>
    <w:rsid w:val="00D45424"/>
    <w:rsid w:val="00D457C6"/>
    <w:rsid w:val="00D457E3"/>
    <w:rsid w:val="00D45912"/>
    <w:rsid w:val="00D45968"/>
    <w:rsid w:val="00D45B25"/>
    <w:rsid w:val="00D45CF4"/>
    <w:rsid w:val="00D460B6"/>
    <w:rsid w:val="00D463F7"/>
    <w:rsid w:val="00D463FE"/>
    <w:rsid w:val="00D46457"/>
    <w:rsid w:val="00D465F7"/>
    <w:rsid w:val="00D4675C"/>
    <w:rsid w:val="00D46866"/>
    <w:rsid w:val="00D469C9"/>
    <w:rsid w:val="00D469CD"/>
    <w:rsid w:val="00D46AE1"/>
    <w:rsid w:val="00D46B42"/>
    <w:rsid w:val="00D47124"/>
    <w:rsid w:val="00D4729F"/>
    <w:rsid w:val="00D476AB"/>
    <w:rsid w:val="00D476C0"/>
    <w:rsid w:val="00D4791D"/>
    <w:rsid w:val="00D4798B"/>
    <w:rsid w:val="00D47D25"/>
    <w:rsid w:val="00D47ED6"/>
    <w:rsid w:val="00D47F4E"/>
    <w:rsid w:val="00D502F9"/>
    <w:rsid w:val="00D506BE"/>
    <w:rsid w:val="00D50F98"/>
    <w:rsid w:val="00D5177B"/>
    <w:rsid w:val="00D51862"/>
    <w:rsid w:val="00D51A5B"/>
    <w:rsid w:val="00D51D2E"/>
    <w:rsid w:val="00D52114"/>
    <w:rsid w:val="00D52207"/>
    <w:rsid w:val="00D5250D"/>
    <w:rsid w:val="00D52878"/>
    <w:rsid w:val="00D52BB7"/>
    <w:rsid w:val="00D52BFD"/>
    <w:rsid w:val="00D52FC7"/>
    <w:rsid w:val="00D5311B"/>
    <w:rsid w:val="00D5343E"/>
    <w:rsid w:val="00D535E3"/>
    <w:rsid w:val="00D537CA"/>
    <w:rsid w:val="00D5389E"/>
    <w:rsid w:val="00D538B2"/>
    <w:rsid w:val="00D5399B"/>
    <w:rsid w:val="00D53AA0"/>
    <w:rsid w:val="00D53C4E"/>
    <w:rsid w:val="00D53CCC"/>
    <w:rsid w:val="00D541AE"/>
    <w:rsid w:val="00D545BB"/>
    <w:rsid w:val="00D54A37"/>
    <w:rsid w:val="00D54A7D"/>
    <w:rsid w:val="00D54C11"/>
    <w:rsid w:val="00D5553F"/>
    <w:rsid w:val="00D5556F"/>
    <w:rsid w:val="00D55792"/>
    <w:rsid w:val="00D55A96"/>
    <w:rsid w:val="00D55AD8"/>
    <w:rsid w:val="00D55C2B"/>
    <w:rsid w:val="00D55C8D"/>
    <w:rsid w:val="00D55F69"/>
    <w:rsid w:val="00D5616C"/>
    <w:rsid w:val="00D56692"/>
    <w:rsid w:val="00D568CD"/>
    <w:rsid w:val="00D56A97"/>
    <w:rsid w:val="00D56D60"/>
    <w:rsid w:val="00D5794A"/>
    <w:rsid w:val="00D57CFA"/>
    <w:rsid w:val="00D57F11"/>
    <w:rsid w:val="00D60299"/>
    <w:rsid w:val="00D607AF"/>
    <w:rsid w:val="00D608E4"/>
    <w:rsid w:val="00D60943"/>
    <w:rsid w:val="00D609E2"/>
    <w:rsid w:val="00D6109E"/>
    <w:rsid w:val="00D61424"/>
    <w:rsid w:val="00D61450"/>
    <w:rsid w:val="00D61700"/>
    <w:rsid w:val="00D61D6B"/>
    <w:rsid w:val="00D61EE3"/>
    <w:rsid w:val="00D6223E"/>
    <w:rsid w:val="00D6267E"/>
    <w:rsid w:val="00D6291F"/>
    <w:rsid w:val="00D62B24"/>
    <w:rsid w:val="00D62E03"/>
    <w:rsid w:val="00D62FD5"/>
    <w:rsid w:val="00D6306B"/>
    <w:rsid w:val="00D63137"/>
    <w:rsid w:val="00D632E4"/>
    <w:rsid w:val="00D6372F"/>
    <w:rsid w:val="00D63C41"/>
    <w:rsid w:val="00D63E02"/>
    <w:rsid w:val="00D63FAB"/>
    <w:rsid w:val="00D64687"/>
    <w:rsid w:val="00D6469F"/>
    <w:rsid w:val="00D64DAC"/>
    <w:rsid w:val="00D64EC6"/>
    <w:rsid w:val="00D65664"/>
    <w:rsid w:val="00D65F62"/>
    <w:rsid w:val="00D65FC3"/>
    <w:rsid w:val="00D660B5"/>
    <w:rsid w:val="00D6620D"/>
    <w:rsid w:val="00D66C7B"/>
    <w:rsid w:val="00D6743A"/>
    <w:rsid w:val="00D67944"/>
    <w:rsid w:val="00D679F5"/>
    <w:rsid w:val="00D67A1A"/>
    <w:rsid w:val="00D67ED8"/>
    <w:rsid w:val="00D700D2"/>
    <w:rsid w:val="00D70298"/>
    <w:rsid w:val="00D70C7E"/>
    <w:rsid w:val="00D70FC5"/>
    <w:rsid w:val="00D714DC"/>
    <w:rsid w:val="00D71734"/>
    <w:rsid w:val="00D718CC"/>
    <w:rsid w:val="00D71AFA"/>
    <w:rsid w:val="00D71B6B"/>
    <w:rsid w:val="00D71CBE"/>
    <w:rsid w:val="00D71DB6"/>
    <w:rsid w:val="00D71EC5"/>
    <w:rsid w:val="00D71EF1"/>
    <w:rsid w:val="00D7205B"/>
    <w:rsid w:val="00D72077"/>
    <w:rsid w:val="00D7238D"/>
    <w:rsid w:val="00D72B06"/>
    <w:rsid w:val="00D72BD3"/>
    <w:rsid w:val="00D72D7F"/>
    <w:rsid w:val="00D72DDB"/>
    <w:rsid w:val="00D7310B"/>
    <w:rsid w:val="00D736DD"/>
    <w:rsid w:val="00D74174"/>
    <w:rsid w:val="00D74486"/>
    <w:rsid w:val="00D7457A"/>
    <w:rsid w:val="00D74816"/>
    <w:rsid w:val="00D74A97"/>
    <w:rsid w:val="00D74D66"/>
    <w:rsid w:val="00D75085"/>
    <w:rsid w:val="00D75775"/>
    <w:rsid w:val="00D75943"/>
    <w:rsid w:val="00D75D54"/>
    <w:rsid w:val="00D75EAC"/>
    <w:rsid w:val="00D75EE9"/>
    <w:rsid w:val="00D75FA4"/>
    <w:rsid w:val="00D7637D"/>
    <w:rsid w:val="00D76476"/>
    <w:rsid w:val="00D766AB"/>
    <w:rsid w:val="00D767F5"/>
    <w:rsid w:val="00D76937"/>
    <w:rsid w:val="00D76E22"/>
    <w:rsid w:val="00D7703A"/>
    <w:rsid w:val="00D7704D"/>
    <w:rsid w:val="00D77B66"/>
    <w:rsid w:val="00D77DE5"/>
    <w:rsid w:val="00D77F25"/>
    <w:rsid w:val="00D77FF0"/>
    <w:rsid w:val="00D80179"/>
    <w:rsid w:val="00D802A7"/>
    <w:rsid w:val="00D8073E"/>
    <w:rsid w:val="00D808E0"/>
    <w:rsid w:val="00D8099A"/>
    <w:rsid w:val="00D80E7B"/>
    <w:rsid w:val="00D80F99"/>
    <w:rsid w:val="00D810B4"/>
    <w:rsid w:val="00D8111D"/>
    <w:rsid w:val="00D8112D"/>
    <w:rsid w:val="00D81371"/>
    <w:rsid w:val="00D815A3"/>
    <w:rsid w:val="00D819DB"/>
    <w:rsid w:val="00D819FD"/>
    <w:rsid w:val="00D81BF9"/>
    <w:rsid w:val="00D81F22"/>
    <w:rsid w:val="00D82017"/>
    <w:rsid w:val="00D82231"/>
    <w:rsid w:val="00D824DE"/>
    <w:rsid w:val="00D82695"/>
    <w:rsid w:val="00D82952"/>
    <w:rsid w:val="00D82D1D"/>
    <w:rsid w:val="00D82F6C"/>
    <w:rsid w:val="00D83AF5"/>
    <w:rsid w:val="00D83D97"/>
    <w:rsid w:val="00D83E25"/>
    <w:rsid w:val="00D83FC2"/>
    <w:rsid w:val="00D84174"/>
    <w:rsid w:val="00D8420B"/>
    <w:rsid w:val="00D842BE"/>
    <w:rsid w:val="00D84340"/>
    <w:rsid w:val="00D84829"/>
    <w:rsid w:val="00D84BC5"/>
    <w:rsid w:val="00D84C45"/>
    <w:rsid w:val="00D84D15"/>
    <w:rsid w:val="00D84DD1"/>
    <w:rsid w:val="00D84FAB"/>
    <w:rsid w:val="00D852CC"/>
    <w:rsid w:val="00D852EB"/>
    <w:rsid w:val="00D865AD"/>
    <w:rsid w:val="00D8690C"/>
    <w:rsid w:val="00D86B00"/>
    <w:rsid w:val="00D86B7D"/>
    <w:rsid w:val="00D86DD8"/>
    <w:rsid w:val="00D86EA8"/>
    <w:rsid w:val="00D87112"/>
    <w:rsid w:val="00D875D7"/>
    <w:rsid w:val="00D876EC"/>
    <w:rsid w:val="00D878DD"/>
    <w:rsid w:val="00D879F8"/>
    <w:rsid w:val="00D87B08"/>
    <w:rsid w:val="00D87D29"/>
    <w:rsid w:val="00D87F33"/>
    <w:rsid w:val="00D90507"/>
    <w:rsid w:val="00D90530"/>
    <w:rsid w:val="00D906B4"/>
    <w:rsid w:val="00D90ACA"/>
    <w:rsid w:val="00D90EEE"/>
    <w:rsid w:val="00D90F68"/>
    <w:rsid w:val="00D9152E"/>
    <w:rsid w:val="00D915EC"/>
    <w:rsid w:val="00D917CC"/>
    <w:rsid w:val="00D918ED"/>
    <w:rsid w:val="00D91B47"/>
    <w:rsid w:val="00D9208E"/>
    <w:rsid w:val="00D920C4"/>
    <w:rsid w:val="00D926EA"/>
    <w:rsid w:val="00D9274D"/>
    <w:rsid w:val="00D92973"/>
    <w:rsid w:val="00D9298B"/>
    <w:rsid w:val="00D92CC9"/>
    <w:rsid w:val="00D93152"/>
    <w:rsid w:val="00D93307"/>
    <w:rsid w:val="00D933A4"/>
    <w:rsid w:val="00D93408"/>
    <w:rsid w:val="00D93490"/>
    <w:rsid w:val="00D93928"/>
    <w:rsid w:val="00D93D0E"/>
    <w:rsid w:val="00D93FF3"/>
    <w:rsid w:val="00D94CA3"/>
    <w:rsid w:val="00D94F38"/>
    <w:rsid w:val="00D951CD"/>
    <w:rsid w:val="00D95372"/>
    <w:rsid w:val="00D95814"/>
    <w:rsid w:val="00D95AFE"/>
    <w:rsid w:val="00D95D83"/>
    <w:rsid w:val="00D95F86"/>
    <w:rsid w:val="00D9617E"/>
    <w:rsid w:val="00D9671D"/>
    <w:rsid w:val="00D96A3E"/>
    <w:rsid w:val="00D96B04"/>
    <w:rsid w:val="00D96B3F"/>
    <w:rsid w:val="00D96C16"/>
    <w:rsid w:val="00D96C53"/>
    <w:rsid w:val="00D96CB1"/>
    <w:rsid w:val="00D970F3"/>
    <w:rsid w:val="00D972BB"/>
    <w:rsid w:val="00D97C90"/>
    <w:rsid w:val="00D97CD1"/>
    <w:rsid w:val="00D97DC8"/>
    <w:rsid w:val="00D97E67"/>
    <w:rsid w:val="00D97F12"/>
    <w:rsid w:val="00D97FE2"/>
    <w:rsid w:val="00DA0073"/>
    <w:rsid w:val="00DA0332"/>
    <w:rsid w:val="00DA047E"/>
    <w:rsid w:val="00DA04D2"/>
    <w:rsid w:val="00DA08D3"/>
    <w:rsid w:val="00DA0B6C"/>
    <w:rsid w:val="00DA0E00"/>
    <w:rsid w:val="00DA0FE9"/>
    <w:rsid w:val="00DA119F"/>
    <w:rsid w:val="00DA1581"/>
    <w:rsid w:val="00DA17AA"/>
    <w:rsid w:val="00DA1835"/>
    <w:rsid w:val="00DA1B1D"/>
    <w:rsid w:val="00DA1B63"/>
    <w:rsid w:val="00DA1C21"/>
    <w:rsid w:val="00DA1FCF"/>
    <w:rsid w:val="00DA242D"/>
    <w:rsid w:val="00DA26FE"/>
    <w:rsid w:val="00DA28DA"/>
    <w:rsid w:val="00DA2AD9"/>
    <w:rsid w:val="00DA3277"/>
    <w:rsid w:val="00DA3447"/>
    <w:rsid w:val="00DA3491"/>
    <w:rsid w:val="00DA368B"/>
    <w:rsid w:val="00DA3B07"/>
    <w:rsid w:val="00DA3BAB"/>
    <w:rsid w:val="00DA3BEF"/>
    <w:rsid w:val="00DA3BF7"/>
    <w:rsid w:val="00DA3F5C"/>
    <w:rsid w:val="00DA40EA"/>
    <w:rsid w:val="00DA4349"/>
    <w:rsid w:val="00DA493B"/>
    <w:rsid w:val="00DA4A37"/>
    <w:rsid w:val="00DA4C3F"/>
    <w:rsid w:val="00DA501B"/>
    <w:rsid w:val="00DA560A"/>
    <w:rsid w:val="00DA571C"/>
    <w:rsid w:val="00DA583F"/>
    <w:rsid w:val="00DA5AC3"/>
    <w:rsid w:val="00DA5C50"/>
    <w:rsid w:val="00DA5CCA"/>
    <w:rsid w:val="00DA5D05"/>
    <w:rsid w:val="00DA61DB"/>
    <w:rsid w:val="00DA61FB"/>
    <w:rsid w:val="00DA6638"/>
    <w:rsid w:val="00DA6654"/>
    <w:rsid w:val="00DA67F7"/>
    <w:rsid w:val="00DA6EC7"/>
    <w:rsid w:val="00DA7492"/>
    <w:rsid w:val="00DA799A"/>
    <w:rsid w:val="00DA7A53"/>
    <w:rsid w:val="00DA7C13"/>
    <w:rsid w:val="00DA7D84"/>
    <w:rsid w:val="00DA7D86"/>
    <w:rsid w:val="00DA7EA9"/>
    <w:rsid w:val="00DA7F51"/>
    <w:rsid w:val="00DB0AAC"/>
    <w:rsid w:val="00DB0D04"/>
    <w:rsid w:val="00DB0E70"/>
    <w:rsid w:val="00DB194D"/>
    <w:rsid w:val="00DB1B9C"/>
    <w:rsid w:val="00DB1CB9"/>
    <w:rsid w:val="00DB21D2"/>
    <w:rsid w:val="00DB23E6"/>
    <w:rsid w:val="00DB23FF"/>
    <w:rsid w:val="00DB25D0"/>
    <w:rsid w:val="00DB27A6"/>
    <w:rsid w:val="00DB2A1E"/>
    <w:rsid w:val="00DB2B40"/>
    <w:rsid w:val="00DB3213"/>
    <w:rsid w:val="00DB33E2"/>
    <w:rsid w:val="00DB3455"/>
    <w:rsid w:val="00DB36C1"/>
    <w:rsid w:val="00DB3809"/>
    <w:rsid w:val="00DB3963"/>
    <w:rsid w:val="00DB3F33"/>
    <w:rsid w:val="00DB4086"/>
    <w:rsid w:val="00DB42DE"/>
    <w:rsid w:val="00DB4817"/>
    <w:rsid w:val="00DB495F"/>
    <w:rsid w:val="00DB49DA"/>
    <w:rsid w:val="00DB4B93"/>
    <w:rsid w:val="00DB4D23"/>
    <w:rsid w:val="00DB4FCA"/>
    <w:rsid w:val="00DB591A"/>
    <w:rsid w:val="00DB5963"/>
    <w:rsid w:val="00DB5ED1"/>
    <w:rsid w:val="00DB61EF"/>
    <w:rsid w:val="00DB6259"/>
    <w:rsid w:val="00DB626C"/>
    <w:rsid w:val="00DB6431"/>
    <w:rsid w:val="00DB651D"/>
    <w:rsid w:val="00DB65DE"/>
    <w:rsid w:val="00DB69B1"/>
    <w:rsid w:val="00DB6A94"/>
    <w:rsid w:val="00DB726C"/>
    <w:rsid w:val="00DB7532"/>
    <w:rsid w:val="00DB7567"/>
    <w:rsid w:val="00DB7670"/>
    <w:rsid w:val="00DC0657"/>
    <w:rsid w:val="00DC099C"/>
    <w:rsid w:val="00DC09CD"/>
    <w:rsid w:val="00DC0AF7"/>
    <w:rsid w:val="00DC0C16"/>
    <w:rsid w:val="00DC0E1D"/>
    <w:rsid w:val="00DC0FD2"/>
    <w:rsid w:val="00DC12E1"/>
    <w:rsid w:val="00DC1301"/>
    <w:rsid w:val="00DC17F9"/>
    <w:rsid w:val="00DC18FC"/>
    <w:rsid w:val="00DC26D7"/>
    <w:rsid w:val="00DC28F7"/>
    <w:rsid w:val="00DC2995"/>
    <w:rsid w:val="00DC2E40"/>
    <w:rsid w:val="00DC2EDB"/>
    <w:rsid w:val="00DC31F9"/>
    <w:rsid w:val="00DC351E"/>
    <w:rsid w:val="00DC3613"/>
    <w:rsid w:val="00DC39D9"/>
    <w:rsid w:val="00DC3AF9"/>
    <w:rsid w:val="00DC41ED"/>
    <w:rsid w:val="00DC44FD"/>
    <w:rsid w:val="00DC49E5"/>
    <w:rsid w:val="00DC4A3D"/>
    <w:rsid w:val="00DC4B9D"/>
    <w:rsid w:val="00DC4CFB"/>
    <w:rsid w:val="00DC4FBA"/>
    <w:rsid w:val="00DC4FD3"/>
    <w:rsid w:val="00DC5103"/>
    <w:rsid w:val="00DC5506"/>
    <w:rsid w:val="00DC5B79"/>
    <w:rsid w:val="00DC5BD2"/>
    <w:rsid w:val="00DC5EF5"/>
    <w:rsid w:val="00DC6300"/>
    <w:rsid w:val="00DC637F"/>
    <w:rsid w:val="00DC63AA"/>
    <w:rsid w:val="00DC65BF"/>
    <w:rsid w:val="00DC66ED"/>
    <w:rsid w:val="00DC67B6"/>
    <w:rsid w:val="00DC684F"/>
    <w:rsid w:val="00DC688D"/>
    <w:rsid w:val="00DC68B3"/>
    <w:rsid w:val="00DC6BBB"/>
    <w:rsid w:val="00DC6BF3"/>
    <w:rsid w:val="00DC70F5"/>
    <w:rsid w:val="00DC7312"/>
    <w:rsid w:val="00DC78AC"/>
    <w:rsid w:val="00DC78ED"/>
    <w:rsid w:val="00DC7D0F"/>
    <w:rsid w:val="00DC7ECD"/>
    <w:rsid w:val="00DC7F6B"/>
    <w:rsid w:val="00DD0068"/>
    <w:rsid w:val="00DD0304"/>
    <w:rsid w:val="00DD0487"/>
    <w:rsid w:val="00DD05F9"/>
    <w:rsid w:val="00DD0625"/>
    <w:rsid w:val="00DD0765"/>
    <w:rsid w:val="00DD095D"/>
    <w:rsid w:val="00DD0B62"/>
    <w:rsid w:val="00DD0C44"/>
    <w:rsid w:val="00DD0D36"/>
    <w:rsid w:val="00DD1088"/>
    <w:rsid w:val="00DD116C"/>
    <w:rsid w:val="00DD12B4"/>
    <w:rsid w:val="00DD131E"/>
    <w:rsid w:val="00DD13B1"/>
    <w:rsid w:val="00DD13F3"/>
    <w:rsid w:val="00DD140A"/>
    <w:rsid w:val="00DD1456"/>
    <w:rsid w:val="00DD1733"/>
    <w:rsid w:val="00DD17C1"/>
    <w:rsid w:val="00DD17ED"/>
    <w:rsid w:val="00DD1D4B"/>
    <w:rsid w:val="00DD1E71"/>
    <w:rsid w:val="00DD221E"/>
    <w:rsid w:val="00DD25A7"/>
    <w:rsid w:val="00DD2A1B"/>
    <w:rsid w:val="00DD2B47"/>
    <w:rsid w:val="00DD2BDE"/>
    <w:rsid w:val="00DD2E34"/>
    <w:rsid w:val="00DD2F0C"/>
    <w:rsid w:val="00DD30CA"/>
    <w:rsid w:val="00DD3222"/>
    <w:rsid w:val="00DD3302"/>
    <w:rsid w:val="00DD33E5"/>
    <w:rsid w:val="00DD361F"/>
    <w:rsid w:val="00DD3783"/>
    <w:rsid w:val="00DD3BE3"/>
    <w:rsid w:val="00DD3BF5"/>
    <w:rsid w:val="00DD41C7"/>
    <w:rsid w:val="00DD4273"/>
    <w:rsid w:val="00DD44CF"/>
    <w:rsid w:val="00DD4504"/>
    <w:rsid w:val="00DD4A64"/>
    <w:rsid w:val="00DD4AAB"/>
    <w:rsid w:val="00DD4C8A"/>
    <w:rsid w:val="00DD4E29"/>
    <w:rsid w:val="00DD4EFA"/>
    <w:rsid w:val="00DD4F9D"/>
    <w:rsid w:val="00DD5003"/>
    <w:rsid w:val="00DD5029"/>
    <w:rsid w:val="00DD5163"/>
    <w:rsid w:val="00DD5512"/>
    <w:rsid w:val="00DD56A4"/>
    <w:rsid w:val="00DD5C38"/>
    <w:rsid w:val="00DD5CC6"/>
    <w:rsid w:val="00DD5DA0"/>
    <w:rsid w:val="00DD5FE8"/>
    <w:rsid w:val="00DD62D3"/>
    <w:rsid w:val="00DD63C2"/>
    <w:rsid w:val="00DD6496"/>
    <w:rsid w:val="00DD6771"/>
    <w:rsid w:val="00DD6827"/>
    <w:rsid w:val="00DD69A5"/>
    <w:rsid w:val="00DD6BD1"/>
    <w:rsid w:val="00DD70D8"/>
    <w:rsid w:val="00DD7196"/>
    <w:rsid w:val="00DD73F8"/>
    <w:rsid w:val="00DD7ADA"/>
    <w:rsid w:val="00DD7DAA"/>
    <w:rsid w:val="00DE01EB"/>
    <w:rsid w:val="00DE0201"/>
    <w:rsid w:val="00DE04D9"/>
    <w:rsid w:val="00DE07BF"/>
    <w:rsid w:val="00DE0B7C"/>
    <w:rsid w:val="00DE0B89"/>
    <w:rsid w:val="00DE0CAE"/>
    <w:rsid w:val="00DE11DC"/>
    <w:rsid w:val="00DE135F"/>
    <w:rsid w:val="00DE13B3"/>
    <w:rsid w:val="00DE1534"/>
    <w:rsid w:val="00DE169D"/>
    <w:rsid w:val="00DE1A07"/>
    <w:rsid w:val="00DE1BFE"/>
    <w:rsid w:val="00DE1D0E"/>
    <w:rsid w:val="00DE2060"/>
    <w:rsid w:val="00DE20E9"/>
    <w:rsid w:val="00DE21A2"/>
    <w:rsid w:val="00DE2216"/>
    <w:rsid w:val="00DE236D"/>
    <w:rsid w:val="00DE2528"/>
    <w:rsid w:val="00DE26E5"/>
    <w:rsid w:val="00DE2A88"/>
    <w:rsid w:val="00DE2AC5"/>
    <w:rsid w:val="00DE2DD2"/>
    <w:rsid w:val="00DE2E22"/>
    <w:rsid w:val="00DE30D2"/>
    <w:rsid w:val="00DE339C"/>
    <w:rsid w:val="00DE3612"/>
    <w:rsid w:val="00DE374E"/>
    <w:rsid w:val="00DE3883"/>
    <w:rsid w:val="00DE38D2"/>
    <w:rsid w:val="00DE4319"/>
    <w:rsid w:val="00DE48F3"/>
    <w:rsid w:val="00DE49ED"/>
    <w:rsid w:val="00DE4F0D"/>
    <w:rsid w:val="00DE4FAC"/>
    <w:rsid w:val="00DE50EE"/>
    <w:rsid w:val="00DE5335"/>
    <w:rsid w:val="00DE5451"/>
    <w:rsid w:val="00DE556C"/>
    <w:rsid w:val="00DE557D"/>
    <w:rsid w:val="00DE57B8"/>
    <w:rsid w:val="00DE5830"/>
    <w:rsid w:val="00DE5C2C"/>
    <w:rsid w:val="00DE6018"/>
    <w:rsid w:val="00DE62A8"/>
    <w:rsid w:val="00DE6329"/>
    <w:rsid w:val="00DE63B9"/>
    <w:rsid w:val="00DE64D5"/>
    <w:rsid w:val="00DE6575"/>
    <w:rsid w:val="00DE6645"/>
    <w:rsid w:val="00DE679B"/>
    <w:rsid w:val="00DE6846"/>
    <w:rsid w:val="00DE696D"/>
    <w:rsid w:val="00DE6CC8"/>
    <w:rsid w:val="00DE6D59"/>
    <w:rsid w:val="00DE6F07"/>
    <w:rsid w:val="00DE6F7B"/>
    <w:rsid w:val="00DE7171"/>
    <w:rsid w:val="00DE71D7"/>
    <w:rsid w:val="00DE7D69"/>
    <w:rsid w:val="00DF019D"/>
    <w:rsid w:val="00DF069E"/>
    <w:rsid w:val="00DF071D"/>
    <w:rsid w:val="00DF07F4"/>
    <w:rsid w:val="00DF08A9"/>
    <w:rsid w:val="00DF0931"/>
    <w:rsid w:val="00DF0A3B"/>
    <w:rsid w:val="00DF0CB1"/>
    <w:rsid w:val="00DF11E4"/>
    <w:rsid w:val="00DF1329"/>
    <w:rsid w:val="00DF1698"/>
    <w:rsid w:val="00DF1820"/>
    <w:rsid w:val="00DF1BE7"/>
    <w:rsid w:val="00DF29AB"/>
    <w:rsid w:val="00DF2C2B"/>
    <w:rsid w:val="00DF2CF2"/>
    <w:rsid w:val="00DF2D7F"/>
    <w:rsid w:val="00DF2E9F"/>
    <w:rsid w:val="00DF31F2"/>
    <w:rsid w:val="00DF336A"/>
    <w:rsid w:val="00DF3472"/>
    <w:rsid w:val="00DF35BF"/>
    <w:rsid w:val="00DF36B6"/>
    <w:rsid w:val="00DF38DE"/>
    <w:rsid w:val="00DF3BFA"/>
    <w:rsid w:val="00DF3D7C"/>
    <w:rsid w:val="00DF42A1"/>
    <w:rsid w:val="00DF435A"/>
    <w:rsid w:val="00DF4430"/>
    <w:rsid w:val="00DF44A9"/>
    <w:rsid w:val="00DF4629"/>
    <w:rsid w:val="00DF47CF"/>
    <w:rsid w:val="00DF4943"/>
    <w:rsid w:val="00DF4BA9"/>
    <w:rsid w:val="00DF4C0B"/>
    <w:rsid w:val="00DF4C41"/>
    <w:rsid w:val="00DF4C80"/>
    <w:rsid w:val="00DF4ED8"/>
    <w:rsid w:val="00DF5017"/>
    <w:rsid w:val="00DF501F"/>
    <w:rsid w:val="00DF5023"/>
    <w:rsid w:val="00DF5108"/>
    <w:rsid w:val="00DF554B"/>
    <w:rsid w:val="00DF55C8"/>
    <w:rsid w:val="00DF589A"/>
    <w:rsid w:val="00DF5BCA"/>
    <w:rsid w:val="00DF605B"/>
    <w:rsid w:val="00DF6302"/>
    <w:rsid w:val="00DF63B3"/>
    <w:rsid w:val="00DF660A"/>
    <w:rsid w:val="00DF6BCC"/>
    <w:rsid w:val="00DF6D06"/>
    <w:rsid w:val="00DF6EE0"/>
    <w:rsid w:val="00DF7110"/>
    <w:rsid w:val="00DF7227"/>
    <w:rsid w:val="00DF747B"/>
    <w:rsid w:val="00DF762D"/>
    <w:rsid w:val="00DF7CC8"/>
    <w:rsid w:val="00DF7CD0"/>
    <w:rsid w:val="00E000B5"/>
    <w:rsid w:val="00E001B0"/>
    <w:rsid w:val="00E003C1"/>
    <w:rsid w:val="00E0078F"/>
    <w:rsid w:val="00E00AC1"/>
    <w:rsid w:val="00E00D69"/>
    <w:rsid w:val="00E00E1C"/>
    <w:rsid w:val="00E01083"/>
    <w:rsid w:val="00E01755"/>
    <w:rsid w:val="00E01DA6"/>
    <w:rsid w:val="00E01F76"/>
    <w:rsid w:val="00E0222A"/>
    <w:rsid w:val="00E02293"/>
    <w:rsid w:val="00E0239F"/>
    <w:rsid w:val="00E02575"/>
    <w:rsid w:val="00E02577"/>
    <w:rsid w:val="00E02583"/>
    <w:rsid w:val="00E0277B"/>
    <w:rsid w:val="00E0320B"/>
    <w:rsid w:val="00E033C8"/>
    <w:rsid w:val="00E038D9"/>
    <w:rsid w:val="00E03B03"/>
    <w:rsid w:val="00E03B68"/>
    <w:rsid w:val="00E03B7B"/>
    <w:rsid w:val="00E03F15"/>
    <w:rsid w:val="00E042B4"/>
    <w:rsid w:val="00E042E7"/>
    <w:rsid w:val="00E0475A"/>
    <w:rsid w:val="00E04E7D"/>
    <w:rsid w:val="00E051AE"/>
    <w:rsid w:val="00E05381"/>
    <w:rsid w:val="00E05455"/>
    <w:rsid w:val="00E054F1"/>
    <w:rsid w:val="00E055AE"/>
    <w:rsid w:val="00E0574C"/>
    <w:rsid w:val="00E059C7"/>
    <w:rsid w:val="00E05A59"/>
    <w:rsid w:val="00E0603D"/>
    <w:rsid w:val="00E062AB"/>
    <w:rsid w:val="00E065A5"/>
    <w:rsid w:val="00E06AFF"/>
    <w:rsid w:val="00E06B44"/>
    <w:rsid w:val="00E06F8A"/>
    <w:rsid w:val="00E07265"/>
    <w:rsid w:val="00E0749A"/>
    <w:rsid w:val="00E077B0"/>
    <w:rsid w:val="00E077E8"/>
    <w:rsid w:val="00E07A4D"/>
    <w:rsid w:val="00E07BC8"/>
    <w:rsid w:val="00E07D7E"/>
    <w:rsid w:val="00E07F14"/>
    <w:rsid w:val="00E07F23"/>
    <w:rsid w:val="00E1007F"/>
    <w:rsid w:val="00E10196"/>
    <w:rsid w:val="00E105AA"/>
    <w:rsid w:val="00E10614"/>
    <w:rsid w:val="00E10F2E"/>
    <w:rsid w:val="00E1105A"/>
    <w:rsid w:val="00E11165"/>
    <w:rsid w:val="00E11771"/>
    <w:rsid w:val="00E11AFC"/>
    <w:rsid w:val="00E11ED5"/>
    <w:rsid w:val="00E120EC"/>
    <w:rsid w:val="00E127ED"/>
    <w:rsid w:val="00E128CF"/>
    <w:rsid w:val="00E1299C"/>
    <w:rsid w:val="00E12B65"/>
    <w:rsid w:val="00E12D27"/>
    <w:rsid w:val="00E12D8C"/>
    <w:rsid w:val="00E12FD1"/>
    <w:rsid w:val="00E1313F"/>
    <w:rsid w:val="00E131F9"/>
    <w:rsid w:val="00E13715"/>
    <w:rsid w:val="00E13729"/>
    <w:rsid w:val="00E13A99"/>
    <w:rsid w:val="00E13B0B"/>
    <w:rsid w:val="00E13C93"/>
    <w:rsid w:val="00E13D8E"/>
    <w:rsid w:val="00E13E5B"/>
    <w:rsid w:val="00E143E4"/>
    <w:rsid w:val="00E14452"/>
    <w:rsid w:val="00E145A8"/>
    <w:rsid w:val="00E14745"/>
    <w:rsid w:val="00E1499E"/>
    <w:rsid w:val="00E14BD9"/>
    <w:rsid w:val="00E1502E"/>
    <w:rsid w:val="00E151CD"/>
    <w:rsid w:val="00E1542B"/>
    <w:rsid w:val="00E157D6"/>
    <w:rsid w:val="00E15921"/>
    <w:rsid w:val="00E15A2E"/>
    <w:rsid w:val="00E15C30"/>
    <w:rsid w:val="00E15CD9"/>
    <w:rsid w:val="00E15CDC"/>
    <w:rsid w:val="00E15D41"/>
    <w:rsid w:val="00E15FCC"/>
    <w:rsid w:val="00E1618F"/>
    <w:rsid w:val="00E163F4"/>
    <w:rsid w:val="00E1696B"/>
    <w:rsid w:val="00E16B07"/>
    <w:rsid w:val="00E16BC6"/>
    <w:rsid w:val="00E16CB2"/>
    <w:rsid w:val="00E16FE8"/>
    <w:rsid w:val="00E1734C"/>
    <w:rsid w:val="00E17501"/>
    <w:rsid w:val="00E17612"/>
    <w:rsid w:val="00E17679"/>
    <w:rsid w:val="00E17701"/>
    <w:rsid w:val="00E2019D"/>
    <w:rsid w:val="00E202B2"/>
    <w:rsid w:val="00E209DC"/>
    <w:rsid w:val="00E20A5B"/>
    <w:rsid w:val="00E20BE2"/>
    <w:rsid w:val="00E20CAA"/>
    <w:rsid w:val="00E20D4C"/>
    <w:rsid w:val="00E20E47"/>
    <w:rsid w:val="00E20E8B"/>
    <w:rsid w:val="00E21157"/>
    <w:rsid w:val="00E21160"/>
    <w:rsid w:val="00E213E2"/>
    <w:rsid w:val="00E21521"/>
    <w:rsid w:val="00E218A1"/>
    <w:rsid w:val="00E21D19"/>
    <w:rsid w:val="00E21DA4"/>
    <w:rsid w:val="00E22300"/>
    <w:rsid w:val="00E226E4"/>
    <w:rsid w:val="00E228CF"/>
    <w:rsid w:val="00E22D0B"/>
    <w:rsid w:val="00E22D60"/>
    <w:rsid w:val="00E231EA"/>
    <w:rsid w:val="00E23297"/>
    <w:rsid w:val="00E235A7"/>
    <w:rsid w:val="00E237CB"/>
    <w:rsid w:val="00E23865"/>
    <w:rsid w:val="00E239D1"/>
    <w:rsid w:val="00E23AE1"/>
    <w:rsid w:val="00E23D04"/>
    <w:rsid w:val="00E23F28"/>
    <w:rsid w:val="00E23F3F"/>
    <w:rsid w:val="00E23FC7"/>
    <w:rsid w:val="00E24222"/>
    <w:rsid w:val="00E24263"/>
    <w:rsid w:val="00E242A4"/>
    <w:rsid w:val="00E249A6"/>
    <w:rsid w:val="00E24AB2"/>
    <w:rsid w:val="00E24B97"/>
    <w:rsid w:val="00E24EF7"/>
    <w:rsid w:val="00E25066"/>
    <w:rsid w:val="00E25077"/>
    <w:rsid w:val="00E254E4"/>
    <w:rsid w:val="00E25640"/>
    <w:rsid w:val="00E25A34"/>
    <w:rsid w:val="00E25A79"/>
    <w:rsid w:val="00E25B44"/>
    <w:rsid w:val="00E25BFF"/>
    <w:rsid w:val="00E260A6"/>
    <w:rsid w:val="00E2641B"/>
    <w:rsid w:val="00E265EF"/>
    <w:rsid w:val="00E26716"/>
    <w:rsid w:val="00E269A7"/>
    <w:rsid w:val="00E26AFE"/>
    <w:rsid w:val="00E26EE4"/>
    <w:rsid w:val="00E26F5B"/>
    <w:rsid w:val="00E26F97"/>
    <w:rsid w:val="00E27141"/>
    <w:rsid w:val="00E271CE"/>
    <w:rsid w:val="00E2775F"/>
    <w:rsid w:val="00E27D2A"/>
    <w:rsid w:val="00E27DE1"/>
    <w:rsid w:val="00E27EB2"/>
    <w:rsid w:val="00E27F38"/>
    <w:rsid w:val="00E30025"/>
    <w:rsid w:val="00E30401"/>
    <w:rsid w:val="00E30461"/>
    <w:rsid w:val="00E3052F"/>
    <w:rsid w:val="00E305A4"/>
    <w:rsid w:val="00E30A2E"/>
    <w:rsid w:val="00E30F9E"/>
    <w:rsid w:val="00E31030"/>
    <w:rsid w:val="00E3119A"/>
    <w:rsid w:val="00E31586"/>
    <w:rsid w:val="00E31591"/>
    <w:rsid w:val="00E319FD"/>
    <w:rsid w:val="00E31A32"/>
    <w:rsid w:val="00E3206A"/>
    <w:rsid w:val="00E32781"/>
    <w:rsid w:val="00E32861"/>
    <w:rsid w:val="00E32952"/>
    <w:rsid w:val="00E32C0D"/>
    <w:rsid w:val="00E32CBA"/>
    <w:rsid w:val="00E32D9C"/>
    <w:rsid w:val="00E32FD6"/>
    <w:rsid w:val="00E3323E"/>
    <w:rsid w:val="00E332B8"/>
    <w:rsid w:val="00E33377"/>
    <w:rsid w:val="00E33489"/>
    <w:rsid w:val="00E33A54"/>
    <w:rsid w:val="00E33E0B"/>
    <w:rsid w:val="00E3408E"/>
    <w:rsid w:val="00E34202"/>
    <w:rsid w:val="00E34290"/>
    <w:rsid w:val="00E34A07"/>
    <w:rsid w:val="00E34CB1"/>
    <w:rsid w:val="00E34CF7"/>
    <w:rsid w:val="00E34EB7"/>
    <w:rsid w:val="00E3513D"/>
    <w:rsid w:val="00E35844"/>
    <w:rsid w:val="00E35A73"/>
    <w:rsid w:val="00E35C2A"/>
    <w:rsid w:val="00E35C34"/>
    <w:rsid w:val="00E35D25"/>
    <w:rsid w:val="00E35DD7"/>
    <w:rsid w:val="00E36281"/>
    <w:rsid w:val="00E3646F"/>
    <w:rsid w:val="00E365B5"/>
    <w:rsid w:val="00E365D8"/>
    <w:rsid w:val="00E36C86"/>
    <w:rsid w:val="00E36E20"/>
    <w:rsid w:val="00E370D7"/>
    <w:rsid w:val="00E37245"/>
    <w:rsid w:val="00E37275"/>
    <w:rsid w:val="00E37451"/>
    <w:rsid w:val="00E37691"/>
    <w:rsid w:val="00E37A20"/>
    <w:rsid w:val="00E37AC6"/>
    <w:rsid w:val="00E37DC8"/>
    <w:rsid w:val="00E400AB"/>
    <w:rsid w:val="00E40397"/>
    <w:rsid w:val="00E40853"/>
    <w:rsid w:val="00E408AF"/>
    <w:rsid w:val="00E40B8C"/>
    <w:rsid w:val="00E40F48"/>
    <w:rsid w:val="00E40FEF"/>
    <w:rsid w:val="00E41069"/>
    <w:rsid w:val="00E410A5"/>
    <w:rsid w:val="00E41108"/>
    <w:rsid w:val="00E4166B"/>
    <w:rsid w:val="00E416AD"/>
    <w:rsid w:val="00E41905"/>
    <w:rsid w:val="00E4198E"/>
    <w:rsid w:val="00E41E37"/>
    <w:rsid w:val="00E41FCA"/>
    <w:rsid w:val="00E42289"/>
    <w:rsid w:val="00E42386"/>
    <w:rsid w:val="00E42619"/>
    <w:rsid w:val="00E42729"/>
    <w:rsid w:val="00E42FEA"/>
    <w:rsid w:val="00E4315F"/>
    <w:rsid w:val="00E43215"/>
    <w:rsid w:val="00E43406"/>
    <w:rsid w:val="00E43428"/>
    <w:rsid w:val="00E434FD"/>
    <w:rsid w:val="00E43501"/>
    <w:rsid w:val="00E43AEB"/>
    <w:rsid w:val="00E43BBA"/>
    <w:rsid w:val="00E43D81"/>
    <w:rsid w:val="00E43EE0"/>
    <w:rsid w:val="00E44199"/>
    <w:rsid w:val="00E44287"/>
    <w:rsid w:val="00E4437C"/>
    <w:rsid w:val="00E443ED"/>
    <w:rsid w:val="00E44A35"/>
    <w:rsid w:val="00E451CA"/>
    <w:rsid w:val="00E452EE"/>
    <w:rsid w:val="00E45384"/>
    <w:rsid w:val="00E4545F"/>
    <w:rsid w:val="00E45B0F"/>
    <w:rsid w:val="00E45CA8"/>
    <w:rsid w:val="00E45D5D"/>
    <w:rsid w:val="00E45E85"/>
    <w:rsid w:val="00E463C4"/>
    <w:rsid w:val="00E46697"/>
    <w:rsid w:val="00E46B16"/>
    <w:rsid w:val="00E4701A"/>
    <w:rsid w:val="00E4702C"/>
    <w:rsid w:val="00E47061"/>
    <w:rsid w:val="00E4712B"/>
    <w:rsid w:val="00E47231"/>
    <w:rsid w:val="00E47299"/>
    <w:rsid w:val="00E47385"/>
    <w:rsid w:val="00E4738F"/>
    <w:rsid w:val="00E477BC"/>
    <w:rsid w:val="00E478FB"/>
    <w:rsid w:val="00E47AC4"/>
    <w:rsid w:val="00E47B2C"/>
    <w:rsid w:val="00E47C42"/>
    <w:rsid w:val="00E47C72"/>
    <w:rsid w:val="00E47E31"/>
    <w:rsid w:val="00E47E62"/>
    <w:rsid w:val="00E47E6B"/>
    <w:rsid w:val="00E47F51"/>
    <w:rsid w:val="00E50075"/>
    <w:rsid w:val="00E500DD"/>
    <w:rsid w:val="00E50212"/>
    <w:rsid w:val="00E503DE"/>
    <w:rsid w:val="00E50426"/>
    <w:rsid w:val="00E505B6"/>
    <w:rsid w:val="00E505E3"/>
    <w:rsid w:val="00E5074C"/>
    <w:rsid w:val="00E50825"/>
    <w:rsid w:val="00E509FB"/>
    <w:rsid w:val="00E50AE2"/>
    <w:rsid w:val="00E50C80"/>
    <w:rsid w:val="00E50F1F"/>
    <w:rsid w:val="00E5103B"/>
    <w:rsid w:val="00E51161"/>
    <w:rsid w:val="00E513B6"/>
    <w:rsid w:val="00E51620"/>
    <w:rsid w:val="00E5177A"/>
    <w:rsid w:val="00E51881"/>
    <w:rsid w:val="00E51A42"/>
    <w:rsid w:val="00E51CFE"/>
    <w:rsid w:val="00E52188"/>
    <w:rsid w:val="00E521EC"/>
    <w:rsid w:val="00E522B8"/>
    <w:rsid w:val="00E524F8"/>
    <w:rsid w:val="00E5267E"/>
    <w:rsid w:val="00E527F7"/>
    <w:rsid w:val="00E52C10"/>
    <w:rsid w:val="00E52CEF"/>
    <w:rsid w:val="00E52E0F"/>
    <w:rsid w:val="00E5307A"/>
    <w:rsid w:val="00E531CF"/>
    <w:rsid w:val="00E531F5"/>
    <w:rsid w:val="00E5330A"/>
    <w:rsid w:val="00E53762"/>
    <w:rsid w:val="00E5379D"/>
    <w:rsid w:val="00E53872"/>
    <w:rsid w:val="00E538BF"/>
    <w:rsid w:val="00E53A52"/>
    <w:rsid w:val="00E53B05"/>
    <w:rsid w:val="00E53B8A"/>
    <w:rsid w:val="00E53C7D"/>
    <w:rsid w:val="00E53DAD"/>
    <w:rsid w:val="00E53E21"/>
    <w:rsid w:val="00E540D6"/>
    <w:rsid w:val="00E543B3"/>
    <w:rsid w:val="00E545B8"/>
    <w:rsid w:val="00E546CA"/>
    <w:rsid w:val="00E54C18"/>
    <w:rsid w:val="00E54E4E"/>
    <w:rsid w:val="00E555B5"/>
    <w:rsid w:val="00E556AC"/>
    <w:rsid w:val="00E560DC"/>
    <w:rsid w:val="00E56208"/>
    <w:rsid w:val="00E56274"/>
    <w:rsid w:val="00E5629B"/>
    <w:rsid w:val="00E5657E"/>
    <w:rsid w:val="00E56610"/>
    <w:rsid w:val="00E56961"/>
    <w:rsid w:val="00E56AA6"/>
    <w:rsid w:val="00E56FD2"/>
    <w:rsid w:val="00E57305"/>
    <w:rsid w:val="00E57688"/>
    <w:rsid w:val="00E577DE"/>
    <w:rsid w:val="00E5797D"/>
    <w:rsid w:val="00E579C9"/>
    <w:rsid w:val="00E57B5B"/>
    <w:rsid w:val="00E57D7A"/>
    <w:rsid w:val="00E57EAF"/>
    <w:rsid w:val="00E57F67"/>
    <w:rsid w:val="00E6048C"/>
    <w:rsid w:val="00E606F4"/>
    <w:rsid w:val="00E60880"/>
    <w:rsid w:val="00E60CE8"/>
    <w:rsid w:val="00E60DBC"/>
    <w:rsid w:val="00E60E4F"/>
    <w:rsid w:val="00E610D7"/>
    <w:rsid w:val="00E61190"/>
    <w:rsid w:val="00E61367"/>
    <w:rsid w:val="00E61452"/>
    <w:rsid w:val="00E614DE"/>
    <w:rsid w:val="00E618C7"/>
    <w:rsid w:val="00E61942"/>
    <w:rsid w:val="00E61A1B"/>
    <w:rsid w:val="00E61A9A"/>
    <w:rsid w:val="00E61BDB"/>
    <w:rsid w:val="00E61DEF"/>
    <w:rsid w:val="00E62432"/>
    <w:rsid w:val="00E62575"/>
    <w:rsid w:val="00E63031"/>
    <w:rsid w:val="00E63174"/>
    <w:rsid w:val="00E63187"/>
    <w:rsid w:val="00E634C0"/>
    <w:rsid w:val="00E63B39"/>
    <w:rsid w:val="00E63DE5"/>
    <w:rsid w:val="00E6442B"/>
    <w:rsid w:val="00E6471C"/>
    <w:rsid w:val="00E65199"/>
    <w:rsid w:val="00E65735"/>
    <w:rsid w:val="00E6599D"/>
    <w:rsid w:val="00E65A7A"/>
    <w:rsid w:val="00E65AFD"/>
    <w:rsid w:val="00E65E1F"/>
    <w:rsid w:val="00E65F47"/>
    <w:rsid w:val="00E66222"/>
    <w:rsid w:val="00E666B2"/>
    <w:rsid w:val="00E66A10"/>
    <w:rsid w:val="00E66B0C"/>
    <w:rsid w:val="00E66B4F"/>
    <w:rsid w:val="00E66F94"/>
    <w:rsid w:val="00E67250"/>
    <w:rsid w:val="00E67274"/>
    <w:rsid w:val="00E672CA"/>
    <w:rsid w:val="00E67727"/>
    <w:rsid w:val="00E67816"/>
    <w:rsid w:val="00E67C22"/>
    <w:rsid w:val="00E700A7"/>
    <w:rsid w:val="00E705E2"/>
    <w:rsid w:val="00E707C8"/>
    <w:rsid w:val="00E70AC6"/>
    <w:rsid w:val="00E7159D"/>
    <w:rsid w:val="00E716DC"/>
    <w:rsid w:val="00E716F9"/>
    <w:rsid w:val="00E71C0B"/>
    <w:rsid w:val="00E71D37"/>
    <w:rsid w:val="00E726B0"/>
    <w:rsid w:val="00E7273C"/>
    <w:rsid w:val="00E72936"/>
    <w:rsid w:val="00E72959"/>
    <w:rsid w:val="00E72999"/>
    <w:rsid w:val="00E72A79"/>
    <w:rsid w:val="00E72B11"/>
    <w:rsid w:val="00E72DF7"/>
    <w:rsid w:val="00E72FE0"/>
    <w:rsid w:val="00E7318D"/>
    <w:rsid w:val="00E73225"/>
    <w:rsid w:val="00E733A1"/>
    <w:rsid w:val="00E73737"/>
    <w:rsid w:val="00E73840"/>
    <w:rsid w:val="00E738A4"/>
    <w:rsid w:val="00E73D6A"/>
    <w:rsid w:val="00E74121"/>
    <w:rsid w:val="00E74536"/>
    <w:rsid w:val="00E7475F"/>
    <w:rsid w:val="00E749DE"/>
    <w:rsid w:val="00E752C2"/>
    <w:rsid w:val="00E75EED"/>
    <w:rsid w:val="00E76173"/>
    <w:rsid w:val="00E7645B"/>
    <w:rsid w:val="00E7651E"/>
    <w:rsid w:val="00E7679A"/>
    <w:rsid w:val="00E76E31"/>
    <w:rsid w:val="00E76FA5"/>
    <w:rsid w:val="00E7735C"/>
    <w:rsid w:val="00E77372"/>
    <w:rsid w:val="00E77E4F"/>
    <w:rsid w:val="00E80098"/>
    <w:rsid w:val="00E8017C"/>
    <w:rsid w:val="00E801B6"/>
    <w:rsid w:val="00E80427"/>
    <w:rsid w:val="00E806A4"/>
    <w:rsid w:val="00E80B78"/>
    <w:rsid w:val="00E80DED"/>
    <w:rsid w:val="00E81044"/>
    <w:rsid w:val="00E8115D"/>
    <w:rsid w:val="00E8185C"/>
    <w:rsid w:val="00E819E6"/>
    <w:rsid w:val="00E81C65"/>
    <w:rsid w:val="00E81CA2"/>
    <w:rsid w:val="00E82024"/>
    <w:rsid w:val="00E8202A"/>
    <w:rsid w:val="00E821EA"/>
    <w:rsid w:val="00E82262"/>
    <w:rsid w:val="00E8235F"/>
    <w:rsid w:val="00E823E1"/>
    <w:rsid w:val="00E82666"/>
    <w:rsid w:val="00E82AF2"/>
    <w:rsid w:val="00E82D50"/>
    <w:rsid w:val="00E832AF"/>
    <w:rsid w:val="00E83FCB"/>
    <w:rsid w:val="00E846D8"/>
    <w:rsid w:val="00E84835"/>
    <w:rsid w:val="00E848EF"/>
    <w:rsid w:val="00E8496A"/>
    <w:rsid w:val="00E849CF"/>
    <w:rsid w:val="00E84AA3"/>
    <w:rsid w:val="00E84B3B"/>
    <w:rsid w:val="00E84CFC"/>
    <w:rsid w:val="00E84DD0"/>
    <w:rsid w:val="00E84E11"/>
    <w:rsid w:val="00E84E7F"/>
    <w:rsid w:val="00E84F05"/>
    <w:rsid w:val="00E8547A"/>
    <w:rsid w:val="00E85C15"/>
    <w:rsid w:val="00E85FBE"/>
    <w:rsid w:val="00E86571"/>
    <w:rsid w:val="00E86803"/>
    <w:rsid w:val="00E869A5"/>
    <w:rsid w:val="00E86A13"/>
    <w:rsid w:val="00E86A83"/>
    <w:rsid w:val="00E86F51"/>
    <w:rsid w:val="00E872C3"/>
    <w:rsid w:val="00E873C7"/>
    <w:rsid w:val="00E87543"/>
    <w:rsid w:val="00E87579"/>
    <w:rsid w:val="00E877C5"/>
    <w:rsid w:val="00E8795F"/>
    <w:rsid w:val="00E87E34"/>
    <w:rsid w:val="00E90163"/>
    <w:rsid w:val="00E90291"/>
    <w:rsid w:val="00E903A5"/>
    <w:rsid w:val="00E904D7"/>
    <w:rsid w:val="00E905DF"/>
    <w:rsid w:val="00E90676"/>
    <w:rsid w:val="00E9090B"/>
    <w:rsid w:val="00E909E5"/>
    <w:rsid w:val="00E90D04"/>
    <w:rsid w:val="00E90DA5"/>
    <w:rsid w:val="00E90DF6"/>
    <w:rsid w:val="00E9119E"/>
    <w:rsid w:val="00E911D6"/>
    <w:rsid w:val="00E91483"/>
    <w:rsid w:val="00E91607"/>
    <w:rsid w:val="00E91769"/>
    <w:rsid w:val="00E91866"/>
    <w:rsid w:val="00E91B04"/>
    <w:rsid w:val="00E91B0B"/>
    <w:rsid w:val="00E91FAD"/>
    <w:rsid w:val="00E92528"/>
    <w:rsid w:val="00E9294B"/>
    <w:rsid w:val="00E929A7"/>
    <w:rsid w:val="00E92CAF"/>
    <w:rsid w:val="00E92D5D"/>
    <w:rsid w:val="00E92E8A"/>
    <w:rsid w:val="00E92FD7"/>
    <w:rsid w:val="00E934E5"/>
    <w:rsid w:val="00E9351B"/>
    <w:rsid w:val="00E939F3"/>
    <w:rsid w:val="00E93B68"/>
    <w:rsid w:val="00E93EE9"/>
    <w:rsid w:val="00E93F0C"/>
    <w:rsid w:val="00E93FC8"/>
    <w:rsid w:val="00E9407E"/>
    <w:rsid w:val="00E943E3"/>
    <w:rsid w:val="00E94803"/>
    <w:rsid w:val="00E94857"/>
    <w:rsid w:val="00E94BF4"/>
    <w:rsid w:val="00E94D6D"/>
    <w:rsid w:val="00E94E72"/>
    <w:rsid w:val="00E955EA"/>
    <w:rsid w:val="00E957EB"/>
    <w:rsid w:val="00E95C40"/>
    <w:rsid w:val="00E95CBD"/>
    <w:rsid w:val="00E95CFF"/>
    <w:rsid w:val="00E95E5A"/>
    <w:rsid w:val="00E95E86"/>
    <w:rsid w:val="00E960FE"/>
    <w:rsid w:val="00E9650E"/>
    <w:rsid w:val="00E96FA2"/>
    <w:rsid w:val="00E9745B"/>
    <w:rsid w:val="00E9751C"/>
    <w:rsid w:val="00E977DC"/>
    <w:rsid w:val="00E97B58"/>
    <w:rsid w:val="00E97C06"/>
    <w:rsid w:val="00E97DC9"/>
    <w:rsid w:val="00E97E6A"/>
    <w:rsid w:val="00EA0133"/>
    <w:rsid w:val="00EA01BC"/>
    <w:rsid w:val="00EA0310"/>
    <w:rsid w:val="00EA04D8"/>
    <w:rsid w:val="00EA0600"/>
    <w:rsid w:val="00EA067C"/>
    <w:rsid w:val="00EA0ABA"/>
    <w:rsid w:val="00EA0AEF"/>
    <w:rsid w:val="00EA0B92"/>
    <w:rsid w:val="00EA0C75"/>
    <w:rsid w:val="00EA0CF5"/>
    <w:rsid w:val="00EA0D02"/>
    <w:rsid w:val="00EA0F10"/>
    <w:rsid w:val="00EA1652"/>
    <w:rsid w:val="00EA1733"/>
    <w:rsid w:val="00EA200F"/>
    <w:rsid w:val="00EA21AD"/>
    <w:rsid w:val="00EA23F3"/>
    <w:rsid w:val="00EA24B6"/>
    <w:rsid w:val="00EA256C"/>
    <w:rsid w:val="00EA2694"/>
    <w:rsid w:val="00EA28E9"/>
    <w:rsid w:val="00EA2AB0"/>
    <w:rsid w:val="00EA3450"/>
    <w:rsid w:val="00EA369E"/>
    <w:rsid w:val="00EA3B7B"/>
    <w:rsid w:val="00EA3B7D"/>
    <w:rsid w:val="00EA4269"/>
    <w:rsid w:val="00EA4283"/>
    <w:rsid w:val="00EA456B"/>
    <w:rsid w:val="00EA46A8"/>
    <w:rsid w:val="00EA4823"/>
    <w:rsid w:val="00EA4858"/>
    <w:rsid w:val="00EA4A55"/>
    <w:rsid w:val="00EA4C03"/>
    <w:rsid w:val="00EA4C9F"/>
    <w:rsid w:val="00EA4D49"/>
    <w:rsid w:val="00EA54DC"/>
    <w:rsid w:val="00EA5868"/>
    <w:rsid w:val="00EA5920"/>
    <w:rsid w:val="00EA5B1D"/>
    <w:rsid w:val="00EA5F30"/>
    <w:rsid w:val="00EA6041"/>
    <w:rsid w:val="00EA6088"/>
    <w:rsid w:val="00EA611B"/>
    <w:rsid w:val="00EA6277"/>
    <w:rsid w:val="00EA63AC"/>
    <w:rsid w:val="00EA667F"/>
    <w:rsid w:val="00EA675C"/>
    <w:rsid w:val="00EA6878"/>
    <w:rsid w:val="00EA6935"/>
    <w:rsid w:val="00EA6C75"/>
    <w:rsid w:val="00EA6ED1"/>
    <w:rsid w:val="00EA6FFA"/>
    <w:rsid w:val="00EA7372"/>
    <w:rsid w:val="00EA796F"/>
    <w:rsid w:val="00EA7E95"/>
    <w:rsid w:val="00EB0007"/>
    <w:rsid w:val="00EB00B7"/>
    <w:rsid w:val="00EB0248"/>
    <w:rsid w:val="00EB0251"/>
    <w:rsid w:val="00EB02EE"/>
    <w:rsid w:val="00EB044F"/>
    <w:rsid w:val="00EB081E"/>
    <w:rsid w:val="00EB0BA5"/>
    <w:rsid w:val="00EB0EE1"/>
    <w:rsid w:val="00EB0F79"/>
    <w:rsid w:val="00EB0FA9"/>
    <w:rsid w:val="00EB165E"/>
    <w:rsid w:val="00EB17A5"/>
    <w:rsid w:val="00EB17E3"/>
    <w:rsid w:val="00EB1F19"/>
    <w:rsid w:val="00EB247A"/>
    <w:rsid w:val="00EB24B4"/>
    <w:rsid w:val="00EB2832"/>
    <w:rsid w:val="00EB29D1"/>
    <w:rsid w:val="00EB2AD8"/>
    <w:rsid w:val="00EB2C2A"/>
    <w:rsid w:val="00EB2CB6"/>
    <w:rsid w:val="00EB2E27"/>
    <w:rsid w:val="00EB2E29"/>
    <w:rsid w:val="00EB2E3B"/>
    <w:rsid w:val="00EB3460"/>
    <w:rsid w:val="00EB3547"/>
    <w:rsid w:val="00EB37AD"/>
    <w:rsid w:val="00EB3947"/>
    <w:rsid w:val="00EB3970"/>
    <w:rsid w:val="00EB3A0E"/>
    <w:rsid w:val="00EB3BBC"/>
    <w:rsid w:val="00EB3C58"/>
    <w:rsid w:val="00EB3CA4"/>
    <w:rsid w:val="00EB3EA4"/>
    <w:rsid w:val="00EB4508"/>
    <w:rsid w:val="00EB4798"/>
    <w:rsid w:val="00EB47FE"/>
    <w:rsid w:val="00EB5042"/>
    <w:rsid w:val="00EB574E"/>
    <w:rsid w:val="00EB585B"/>
    <w:rsid w:val="00EB586D"/>
    <w:rsid w:val="00EB58C9"/>
    <w:rsid w:val="00EB5A2D"/>
    <w:rsid w:val="00EB5B5C"/>
    <w:rsid w:val="00EB5CF1"/>
    <w:rsid w:val="00EB5E13"/>
    <w:rsid w:val="00EB615D"/>
    <w:rsid w:val="00EB617B"/>
    <w:rsid w:val="00EB6231"/>
    <w:rsid w:val="00EB65D8"/>
    <w:rsid w:val="00EB6873"/>
    <w:rsid w:val="00EB690C"/>
    <w:rsid w:val="00EB6BCE"/>
    <w:rsid w:val="00EB6D1A"/>
    <w:rsid w:val="00EB6D31"/>
    <w:rsid w:val="00EB6E93"/>
    <w:rsid w:val="00EB6F98"/>
    <w:rsid w:val="00EB70EC"/>
    <w:rsid w:val="00EB718C"/>
    <w:rsid w:val="00EB737F"/>
    <w:rsid w:val="00EB7533"/>
    <w:rsid w:val="00EB7794"/>
    <w:rsid w:val="00EB782D"/>
    <w:rsid w:val="00EB799D"/>
    <w:rsid w:val="00EB7A01"/>
    <w:rsid w:val="00EB7C25"/>
    <w:rsid w:val="00EB7D1F"/>
    <w:rsid w:val="00EC0270"/>
    <w:rsid w:val="00EC0318"/>
    <w:rsid w:val="00EC0580"/>
    <w:rsid w:val="00EC0772"/>
    <w:rsid w:val="00EC0929"/>
    <w:rsid w:val="00EC1412"/>
    <w:rsid w:val="00EC1828"/>
    <w:rsid w:val="00EC1B78"/>
    <w:rsid w:val="00EC1D18"/>
    <w:rsid w:val="00EC1DE9"/>
    <w:rsid w:val="00EC1E2B"/>
    <w:rsid w:val="00EC22DE"/>
    <w:rsid w:val="00EC23B4"/>
    <w:rsid w:val="00EC24B9"/>
    <w:rsid w:val="00EC2F01"/>
    <w:rsid w:val="00EC3087"/>
    <w:rsid w:val="00EC310F"/>
    <w:rsid w:val="00EC36E2"/>
    <w:rsid w:val="00EC3D4F"/>
    <w:rsid w:val="00EC42BB"/>
    <w:rsid w:val="00EC44A6"/>
    <w:rsid w:val="00EC47DD"/>
    <w:rsid w:val="00EC4B5A"/>
    <w:rsid w:val="00EC4D81"/>
    <w:rsid w:val="00EC4EAC"/>
    <w:rsid w:val="00EC52B2"/>
    <w:rsid w:val="00EC592A"/>
    <w:rsid w:val="00EC5C07"/>
    <w:rsid w:val="00EC5DB3"/>
    <w:rsid w:val="00EC5E05"/>
    <w:rsid w:val="00EC65CE"/>
    <w:rsid w:val="00EC65FB"/>
    <w:rsid w:val="00EC6624"/>
    <w:rsid w:val="00EC6679"/>
    <w:rsid w:val="00EC6771"/>
    <w:rsid w:val="00EC6E10"/>
    <w:rsid w:val="00EC7120"/>
    <w:rsid w:val="00EC714A"/>
    <w:rsid w:val="00EC72AC"/>
    <w:rsid w:val="00EC735B"/>
    <w:rsid w:val="00EC7746"/>
    <w:rsid w:val="00EC7DBB"/>
    <w:rsid w:val="00EC7DEF"/>
    <w:rsid w:val="00EC7E3E"/>
    <w:rsid w:val="00ED0271"/>
    <w:rsid w:val="00ED0407"/>
    <w:rsid w:val="00ED066E"/>
    <w:rsid w:val="00ED06CA"/>
    <w:rsid w:val="00ED09C7"/>
    <w:rsid w:val="00ED1390"/>
    <w:rsid w:val="00ED14A0"/>
    <w:rsid w:val="00ED1541"/>
    <w:rsid w:val="00ED1624"/>
    <w:rsid w:val="00ED16C6"/>
    <w:rsid w:val="00ED1758"/>
    <w:rsid w:val="00ED18EA"/>
    <w:rsid w:val="00ED1B1D"/>
    <w:rsid w:val="00ED1C47"/>
    <w:rsid w:val="00ED1DAD"/>
    <w:rsid w:val="00ED1DFF"/>
    <w:rsid w:val="00ED1E32"/>
    <w:rsid w:val="00ED1E98"/>
    <w:rsid w:val="00ED1F08"/>
    <w:rsid w:val="00ED23AC"/>
    <w:rsid w:val="00ED23EE"/>
    <w:rsid w:val="00ED25D9"/>
    <w:rsid w:val="00ED26C7"/>
    <w:rsid w:val="00ED2952"/>
    <w:rsid w:val="00ED2A35"/>
    <w:rsid w:val="00ED2B82"/>
    <w:rsid w:val="00ED2D7C"/>
    <w:rsid w:val="00ED2F40"/>
    <w:rsid w:val="00ED353D"/>
    <w:rsid w:val="00ED357C"/>
    <w:rsid w:val="00ED3697"/>
    <w:rsid w:val="00ED3B2F"/>
    <w:rsid w:val="00ED3FE8"/>
    <w:rsid w:val="00ED406B"/>
    <w:rsid w:val="00ED4872"/>
    <w:rsid w:val="00ED4A71"/>
    <w:rsid w:val="00ED4BEE"/>
    <w:rsid w:val="00ED4C98"/>
    <w:rsid w:val="00ED4D52"/>
    <w:rsid w:val="00ED4FF6"/>
    <w:rsid w:val="00ED53A6"/>
    <w:rsid w:val="00ED54D7"/>
    <w:rsid w:val="00ED5F6C"/>
    <w:rsid w:val="00ED600E"/>
    <w:rsid w:val="00ED68C6"/>
    <w:rsid w:val="00ED69AA"/>
    <w:rsid w:val="00ED6BA6"/>
    <w:rsid w:val="00ED6D16"/>
    <w:rsid w:val="00ED6E1E"/>
    <w:rsid w:val="00ED7047"/>
    <w:rsid w:val="00ED705C"/>
    <w:rsid w:val="00ED7143"/>
    <w:rsid w:val="00ED738F"/>
    <w:rsid w:val="00ED7526"/>
    <w:rsid w:val="00ED7796"/>
    <w:rsid w:val="00ED7918"/>
    <w:rsid w:val="00ED7D15"/>
    <w:rsid w:val="00ED7E49"/>
    <w:rsid w:val="00ED7FF7"/>
    <w:rsid w:val="00EE06AE"/>
    <w:rsid w:val="00EE08A0"/>
    <w:rsid w:val="00EE0A7F"/>
    <w:rsid w:val="00EE0AC4"/>
    <w:rsid w:val="00EE0FBA"/>
    <w:rsid w:val="00EE102E"/>
    <w:rsid w:val="00EE130D"/>
    <w:rsid w:val="00EE1498"/>
    <w:rsid w:val="00EE158D"/>
    <w:rsid w:val="00EE15F9"/>
    <w:rsid w:val="00EE1BA1"/>
    <w:rsid w:val="00EE1C4F"/>
    <w:rsid w:val="00EE21CD"/>
    <w:rsid w:val="00EE2533"/>
    <w:rsid w:val="00EE2539"/>
    <w:rsid w:val="00EE265F"/>
    <w:rsid w:val="00EE2778"/>
    <w:rsid w:val="00EE27D5"/>
    <w:rsid w:val="00EE2ABC"/>
    <w:rsid w:val="00EE2E8E"/>
    <w:rsid w:val="00EE2F48"/>
    <w:rsid w:val="00EE3131"/>
    <w:rsid w:val="00EE33EF"/>
    <w:rsid w:val="00EE37C9"/>
    <w:rsid w:val="00EE3D2A"/>
    <w:rsid w:val="00EE40C7"/>
    <w:rsid w:val="00EE41DD"/>
    <w:rsid w:val="00EE43F4"/>
    <w:rsid w:val="00EE44BA"/>
    <w:rsid w:val="00EE462A"/>
    <w:rsid w:val="00EE488E"/>
    <w:rsid w:val="00EE4A26"/>
    <w:rsid w:val="00EE4B81"/>
    <w:rsid w:val="00EE4BBF"/>
    <w:rsid w:val="00EE4C0F"/>
    <w:rsid w:val="00EE4E65"/>
    <w:rsid w:val="00EE50B2"/>
    <w:rsid w:val="00EE512B"/>
    <w:rsid w:val="00EE51DF"/>
    <w:rsid w:val="00EE522D"/>
    <w:rsid w:val="00EE53F5"/>
    <w:rsid w:val="00EE58E2"/>
    <w:rsid w:val="00EE5C67"/>
    <w:rsid w:val="00EE5C91"/>
    <w:rsid w:val="00EE5DAD"/>
    <w:rsid w:val="00EE5F4E"/>
    <w:rsid w:val="00EE6110"/>
    <w:rsid w:val="00EE68E4"/>
    <w:rsid w:val="00EE68E7"/>
    <w:rsid w:val="00EE691B"/>
    <w:rsid w:val="00EE693B"/>
    <w:rsid w:val="00EE6D35"/>
    <w:rsid w:val="00EE6FF7"/>
    <w:rsid w:val="00EE70C7"/>
    <w:rsid w:val="00EE7372"/>
    <w:rsid w:val="00EE768B"/>
    <w:rsid w:val="00EE7C26"/>
    <w:rsid w:val="00EE7CCB"/>
    <w:rsid w:val="00EE7DB2"/>
    <w:rsid w:val="00EE7EA8"/>
    <w:rsid w:val="00EF01FE"/>
    <w:rsid w:val="00EF0723"/>
    <w:rsid w:val="00EF0B93"/>
    <w:rsid w:val="00EF0C40"/>
    <w:rsid w:val="00EF0CA5"/>
    <w:rsid w:val="00EF0CDD"/>
    <w:rsid w:val="00EF1075"/>
    <w:rsid w:val="00EF130A"/>
    <w:rsid w:val="00EF1465"/>
    <w:rsid w:val="00EF1E0D"/>
    <w:rsid w:val="00EF1F87"/>
    <w:rsid w:val="00EF2102"/>
    <w:rsid w:val="00EF2832"/>
    <w:rsid w:val="00EF3180"/>
    <w:rsid w:val="00EF31E2"/>
    <w:rsid w:val="00EF3769"/>
    <w:rsid w:val="00EF37DB"/>
    <w:rsid w:val="00EF3A1B"/>
    <w:rsid w:val="00EF3A6C"/>
    <w:rsid w:val="00EF3F66"/>
    <w:rsid w:val="00EF40FA"/>
    <w:rsid w:val="00EF41A0"/>
    <w:rsid w:val="00EF434D"/>
    <w:rsid w:val="00EF4477"/>
    <w:rsid w:val="00EF44AE"/>
    <w:rsid w:val="00EF470C"/>
    <w:rsid w:val="00EF484E"/>
    <w:rsid w:val="00EF4B32"/>
    <w:rsid w:val="00EF5016"/>
    <w:rsid w:val="00EF5287"/>
    <w:rsid w:val="00EF53C0"/>
    <w:rsid w:val="00EF5507"/>
    <w:rsid w:val="00EF55F8"/>
    <w:rsid w:val="00EF5850"/>
    <w:rsid w:val="00EF5908"/>
    <w:rsid w:val="00EF5AFD"/>
    <w:rsid w:val="00EF5CD9"/>
    <w:rsid w:val="00EF5E2D"/>
    <w:rsid w:val="00EF61C5"/>
    <w:rsid w:val="00EF62C7"/>
    <w:rsid w:val="00EF65CA"/>
    <w:rsid w:val="00EF6861"/>
    <w:rsid w:val="00EF6C29"/>
    <w:rsid w:val="00EF6C8A"/>
    <w:rsid w:val="00EF6EE2"/>
    <w:rsid w:val="00EF750F"/>
    <w:rsid w:val="00EF7881"/>
    <w:rsid w:val="00EF7893"/>
    <w:rsid w:val="00EF792C"/>
    <w:rsid w:val="00EF7CE9"/>
    <w:rsid w:val="00EF7D89"/>
    <w:rsid w:val="00F00189"/>
    <w:rsid w:val="00F00EE6"/>
    <w:rsid w:val="00F00F5C"/>
    <w:rsid w:val="00F014EB"/>
    <w:rsid w:val="00F0154D"/>
    <w:rsid w:val="00F015F9"/>
    <w:rsid w:val="00F018A9"/>
    <w:rsid w:val="00F01AA4"/>
    <w:rsid w:val="00F01C96"/>
    <w:rsid w:val="00F01D8F"/>
    <w:rsid w:val="00F0239C"/>
    <w:rsid w:val="00F023EE"/>
    <w:rsid w:val="00F0244C"/>
    <w:rsid w:val="00F024AC"/>
    <w:rsid w:val="00F02511"/>
    <w:rsid w:val="00F025CB"/>
    <w:rsid w:val="00F02823"/>
    <w:rsid w:val="00F028A0"/>
    <w:rsid w:val="00F028E2"/>
    <w:rsid w:val="00F02E22"/>
    <w:rsid w:val="00F02E7B"/>
    <w:rsid w:val="00F02F5F"/>
    <w:rsid w:val="00F0300D"/>
    <w:rsid w:val="00F0300E"/>
    <w:rsid w:val="00F032CC"/>
    <w:rsid w:val="00F038BC"/>
    <w:rsid w:val="00F03C0E"/>
    <w:rsid w:val="00F03F45"/>
    <w:rsid w:val="00F0400C"/>
    <w:rsid w:val="00F0425A"/>
    <w:rsid w:val="00F046AD"/>
    <w:rsid w:val="00F04E19"/>
    <w:rsid w:val="00F05050"/>
    <w:rsid w:val="00F055E2"/>
    <w:rsid w:val="00F05F03"/>
    <w:rsid w:val="00F05F92"/>
    <w:rsid w:val="00F06385"/>
    <w:rsid w:val="00F06825"/>
    <w:rsid w:val="00F06871"/>
    <w:rsid w:val="00F06B2D"/>
    <w:rsid w:val="00F07104"/>
    <w:rsid w:val="00F07198"/>
    <w:rsid w:val="00F07397"/>
    <w:rsid w:val="00F07AB8"/>
    <w:rsid w:val="00F07B13"/>
    <w:rsid w:val="00F07BBC"/>
    <w:rsid w:val="00F07D53"/>
    <w:rsid w:val="00F07EE3"/>
    <w:rsid w:val="00F07F59"/>
    <w:rsid w:val="00F1017E"/>
    <w:rsid w:val="00F101AD"/>
    <w:rsid w:val="00F1031E"/>
    <w:rsid w:val="00F1071D"/>
    <w:rsid w:val="00F10938"/>
    <w:rsid w:val="00F10B0B"/>
    <w:rsid w:val="00F10C3D"/>
    <w:rsid w:val="00F11048"/>
    <w:rsid w:val="00F11196"/>
    <w:rsid w:val="00F11211"/>
    <w:rsid w:val="00F11792"/>
    <w:rsid w:val="00F117D3"/>
    <w:rsid w:val="00F12A0A"/>
    <w:rsid w:val="00F12B2C"/>
    <w:rsid w:val="00F12F0E"/>
    <w:rsid w:val="00F13462"/>
    <w:rsid w:val="00F135F7"/>
    <w:rsid w:val="00F13856"/>
    <w:rsid w:val="00F13955"/>
    <w:rsid w:val="00F139D1"/>
    <w:rsid w:val="00F139D4"/>
    <w:rsid w:val="00F14710"/>
    <w:rsid w:val="00F14804"/>
    <w:rsid w:val="00F14A16"/>
    <w:rsid w:val="00F14F49"/>
    <w:rsid w:val="00F1531D"/>
    <w:rsid w:val="00F15647"/>
    <w:rsid w:val="00F1576C"/>
    <w:rsid w:val="00F15C61"/>
    <w:rsid w:val="00F15C72"/>
    <w:rsid w:val="00F15CE4"/>
    <w:rsid w:val="00F15D68"/>
    <w:rsid w:val="00F15E48"/>
    <w:rsid w:val="00F15E61"/>
    <w:rsid w:val="00F15E69"/>
    <w:rsid w:val="00F15F08"/>
    <w:rsid w:val="00F15FCD"/>
    <w:rsid w:val="00F1628D"/>
    <w:rsid w:val="00F16A10"/>
    <w:rsid w:val="00F171F9"/>
    <w:rsid w:val="00F177F2"/>
    <w:rsid w:val="00F17AC4"/>
    <w:rsid w:val="00F17FF6"/>
    <w:rsid w:val="00F201F6"/>
    <w:rsid w:val="00F201FD"/>
    <w:rsid w:val="00F2036E"/>
    <w:rsid w:val="00F20DEB"/>
    <w:rsid w:val="00F21036"/>
    <w:rsid w:val="00F214A0"/>
    <w:rsid w:val="00F2191D"/>
    <w:rsid w:val="00F219DF"/>
    <w:rsid w:val="00F21B72"/>
    <w:rsid w:val="00F21BD5"/>
    <w:rsid w:val="00F21C1A"/>
    <w:rsid w:val="00F21C87"/>
    <w:rsid w:val="00F21CAE"/>
    <w:rsid w:val="00F21CB0"/>
    <w:rsid w:val="00F21F03"/>
    <w:rsid w:val="00F22307"/>
    <w:rsid w:val="00F22530"/>
    <w:rsid w:val="00F226F0"/>
    <w:rsid w:val="00F2293C"/>
    <w:rsid w:val="00F22A19"/>
    <w:rsid w:val="00F22AEB"/>
    <w:rsid w:val="00F22B32"/>
    <w:rsid w:val="00F22DBA"/>
    <w:rsid w:val="00F22FCA"/>
    <w:rsid w:val="00F2328E"/>
    <w:rsid w:val="00F23308"/>
    <w:rsid w:val="00F233E7"/>
    <w:rsid w:val="00F2375D"/>
    <w:rsid w:val="00F23768"/>
    <w:rsid w:val="00F23FF4"/>
    <w:rsid w:val="00F24191"/>
    <w:rsid w:val="00F2421C"/>
    <w:rsid w:val="00F24542"/>
    <w:rsid w:val="00F24854"/>
    <w:rsid w:val="00F249AF"/>
    <w:rsid w:val="00F249BD"/>
    <w:rsid w:val="00F24EE4"/>
    <w:rsid w:val="00F24F04"/>
    <w:rsid w:val="00F24FC6"/>
    <w:rsid w:val="00F25123"/>
    <w:rsid w:val="00F2516A"/>
    <w:rsid w:val="00F25270"/>
    <w:rsid w:val="00F25631"/>
    <w:rsid w:val="00F25A92"/>
    <w:rsid w:val="00F25D43"/>
    <w:rsid w:val="00F25D9F"/>
    <w:rsid w:val="00F25DA0"/>
    <w:rsid w:val="00F25ED9"/>
    <w:rsid w:val="00F26326"/>
    <w:rsid w:val="00F2635D"/>
    <w:rsid w:val="00F2654E"/>
    <w:rsid w:val="00F265BC"/>
    <w:rsid w:val="00F26932"/>
    <w:rsid w:val="00F26E95"/>
    <w:rsid w:val="00F27224"/>
    <w:rsid w:val="00F2726C"/>
    <w:rsid w:val="00F273DF"/>
    <w:rsid w:val="00F2763F"/>
    <w:rsid w:val="00F276CF"/>
    <w:rsid w:val="00F27824"/>
    <w:rsid w:val="00F27A79"/>
    <w:rsid w:val="00F27BAE"/>
    <w:rsid w:val="00F27EE3"/>
    <w:rsid w:val="00F30028"/>
    <w:rsid w:val="00F30341"/>
    <w:rsid w:val="00F3042B"/>
    <w:rsid w:val="00F3045A"/>
    <w:rsid w:val="00F30855"/>
    <w:rsid w:val="00F309F6"/>
    <w:rsid w:val="00F30BAF"/>
    <w:rsid w:val="00F30C73"/>
    <w:rsid w:val="00F30D2D"/>
    <w:rsid w:val="00F313B9"/>
    <w:rsid w:val="00F31707"/>
    <w:rsid w:val="00F31725"/>
    <w:rsid w:val="00F31E5E"/>
    <w:rsid w:val="00F32641"/>
    <w:rsid w:val="00F3282C"/>
    <w:rsid w:val="00F32BD3"/>
    <w:rsid w:val="00F334F4"/>
    <w:rsid w:val="00F33FF6"/>
    <w:rsid w:val="00F34055"/>
    <w:rsid w:val="00F34081"/>
    <w:rsid w:val="00F3413E"/>
    <w:rsid w:val="00F34448"/>
    <w:rsid w:val="00F34949"/>
    <w:rsid w:val="00F34A57"/>
    <w:rsid w:val="00F34AAC"/>
    <w:rsid w:val="00F34ACF"/>
    <w:rsid w:val="00F34C7F"/>
    <w:rsid w:val="00F34F3A"/>
    <w:rsid w:val="00F3517B"/>
    <w:rsid w:val="00F351CF"/>
    <w:rsid w:val="00F352E3"/>
    <w:rsid w:val="00F359DA"/>
    <w:rsid w:val="00F35DE5"/>
    <w:rsid w:val="00F36218"/>
    <w:rsid w:val="00F36528"/>
    <w:rsid w:val="00F36690"/>
    <w:rsid w:val="00F36812"/>
    <w:rsid w:val="00F36846"/>
    <w:rsid w:val="00F36894"/>
    <w:rsid w:val="00F36E32"/>
    <w:rsid w:val="00F36E75"/>
    <w:rsid w:val="00F371CA"/>
    <w:rsid w:val="00F373E5"/>
    <w:rsid w:val="00F376E1"/>
    <w:rsid w:val="00F37B5B"/>
    <w:rsid w:val="00F37CC2"/>
    <w:rsid w:val="00F400CC"/>
    <w:rsid w:val="00F402D5"/>
    <w:rsid w:val="00F4030A"/>
    <w:rsid w:val="00F4054C"/>
    <w:rsid w:val="00F40713"/>
    <w:rsid w:val="00F40CF5"/>
    <w:rsid w:val="00F40D6F"/>
    <w:rsid w:val="00F410E0"/>
    <w:rsid w:val="00F414B6"/>
    <w:rsid w:val="00F41604"/>
    <w:rsid w:val="00F41704"/>
    <w:rsid w:val="00F41BCE"/>
    <w:rsid w:val="00F41C7E"/>
    <w:rsid w:val="00F41D98"/>
    <w:rsid w:val="00F422BF"/>
    <w:rsid w:val="00F4232F"/>
    <w:rsid w:val="00F4238B"/>
    <w:rsid w:val="00F42526"/>
    <w:rsid w:val="00F427D7"/>
    <w:rsid w:val="00F4298E"/>
    <w:rsid w:val="00F42C0F"/>
    <w:rsid w:val="00F42C21"/>
    <w:rsid w:val="00F42D58"/>
    <w:rsid w:val="00F433AD"/>
    <w:rsid w:val="00F43444"/>
    <w:rsid w:val="00F43514"/>
    <w:rsid w:val="00F437E2"/>
    <w:rsid w:val="00F4390B"/>
    <w:rsid w:val="00F43FF4"/>
    <w:rsid w:val="00F44064"/>
    <w:rsid w:val="00F44089"/>
    <w:rsid w:val="00F4421C"/>
    <w:rsid w:val="00F4427D"/>
    <w:rsid w:val="00F44481"/>
    <w:rsid w:val="00F44946"/>
    <w:rsid w:val="00F449E2"/>
    <w:rsid w:val="00F44AA4"/>
    <w:rsid w:val="00F44DC8"/>
    <w:rsid w:val="00F45020"/>
    <w:rsid w:val="00F4524D"/>
    <w:rsid w:val="00F452BE"/>
    <w:rsid w:val="00F45771"/>
    <w:rsid w:val="00F45EA2"/>
    <w:rsid w:val="00F46281"/>
    <w:rsid w:val="00F4630A"/>
    <w:rsid w:val="00F466D3"/>
    <w:rsid w:val="00F46AF7"/>
    <w:rsid w:val="00F46D58"/>
    <w:rsid w:val="00F47405"/>
    <w:rsid w:val="00F475BA"/>
    <w:rsid w:val="00F47717"/>
    <w:rsid w:val="00F47763"/>
    <w:rsid w:val="00F47A49"/>
    <w:rsid w:val="00F47EF0"/>
    <w:rsid w:val="00F47F92"/>
    <w:rsid w:val="00F5054F"/>
    <w:rsid w:val="00F50698"/>
    <w:rsid w:val="00F50CE9"/>
    <w:rsid w:val="00F50DC6"/>
    <w:rsid w:val="00F50FED"/>
    <w:rsid w:val="00F5119C"/>
    <w:rsid w:val="00F511D3"/>
    <w:rsid w:val="00F5154E"/>
    <w:rsid w:val="00F5163D"/>
    <w:rsid w:val="00F5168D"/>
    <w:rsid w:val="00F51826"/>
    <w:rsid w:val="00F51A55"/>
    <w:rsid w:val="00F51C93"/>
    <w:rsid w:val="00F51D38"/>
    <w:rsid w:val="00F51E84"/>
    <w:rsid w:val="00F51E9F"/>
    <w:rsid w:val="00F52099"/>
    <w:rsid w:val="00F523E0"/>
    <w:rsid w:val="00F52545"/>
    <w:rsid w:val="00F52556"/>
    <w:rsid w:val="00F525F1"/>
    <w:rsid w:val="00F52D39"/>
    <w:rsid w:val="00F52F63"/>
    <w:rsid w:val="00F539C0"/>
    <w:rsid w:val="00F53EB4"/>
    <w:rsid w:val="00F541E1"/>
    <w:rsid w:val="00F543FC"/>
    <w:rsid w:val="00F54639"/>
    <w:rsid w:val="00F54B26"/>
    <w:rsid w:val="00F54D4B"/>
    <w:rsid w:val="00F54DA5"/>
    <w:rsid w:val="00F55033"/>
    <w:rsid w:val="00F55107"/>
    <w:rsid w:val="00F551F4"/>
    <w:rsid w:val="00F551F7"/>
    <w:rsid w:val="00F55517"/>
    <w:rsid w:val="00F556D8"/>
    <w:rsid w:val="00F5585D"/>
    <w:rsid w:val="00F55888"/>
    <w:rsid w:val="00F55DE3"/>
    <w:rsid w:val="00F55F45"/>
    <w:rsid w:val="00F5634C"/>
    <w:rsid w:val="00F56361"/>
    <w:rsid w:val="00F563B7"/>
    <w:rsid w:val="00F5675A"/>
    <w:rsid w:val="00F56BA0"/>
    <w:rsid w:val="00F57257"/>
    <w:rsid w:val="00F572EB"/>
    <w:rsid w:val="00F576EE"/>
    <w:rsid w:val="00F57883"/>
    <w:rsid w:val="00F578B6"/>
    <w:rsid w:val="00F60544"/>
    <w:rsid w:val="00F60850"/>
    <w:rsid w:val="00F60BA3"/>
    <w:rsid w:val="00F60C37"/>
    <w:rsid w:val="00F60E11"/>
    <w:rsid w:val="00F61205"/>
    <w:rsid w:val="00F61432"/>
    <w:rsid w:val="00F61BB1"/>
    <w:rsid w:val="00F61E85"/>
    <w:rsid w:val="00F61EF4"/>
    <w:rsid w:val="00F6200A"/>
    <w:rsid w:val="00F624B6"/>
    <w:rsid w:val="00F62A62"/>
    <w:rsid w:val="00F62B21"/>
    <w:rsid w:val="00F62C92"/>
    <w:rsid w:val="00F62CFA"/>
    <w:rsid w:val="00F62DEA"/>
    <w:rsid w:val="00F631DC"/>
    <w:rsid w:val="00F632DB"/>
    <w:rsid w:val="00F63561"/>
    <w:rsid w:val="00F635B1"/>
    <w:rsid w:val="00F637F1"/>
    <w:rsid w:val="00F63801"/>
    <w:rsid w:val="00F63A30"/>
    <w:rsid w:val="00F63BBA"/>
    <w:rsid w:val="00F63D78"/>
    <w:rsid w:val="00F63D7C"/>
    <w:rsid w:val="00F6402B"/>
    <w:rsid w:val="00F640ED"/>
    <w:rsid w:val="00F64458"/>
    <w:rsid w:val="00F6471C"/>
    <w:rsid w:val="00F64A3A"/>
    <w:rsid w:val="00F64F1C"/>
    <w:rsid w:val="00F650B1"/>
    <w:rsid w:val="00F6537A"/>
    <w:rsid w:val="00F65466"/>
    <w:rsid w:val="00F65645"/>
    <w:rsid w:val="00F6582E"/>
    <w:rsid w:val="00F65924"/>
    <w:rsid w:val="00F65B7A"/>
    <w:rsid w:val="00F65D4F"/>
    <w:rsid w:val="00F65EB2"/>
    <w:rsid w:val="00F664BD"/>
    <w:rsid w:val="00F666F7"/>
    <w:rsid w:val="00F667D8"/>
    <w:rsid w:val="00F66BAF"/>
    <w:rsid w:val="00F66BBB"/>
    <w:rsid w:val="00F67520"/>
    <w:rsid w:val="00F67584"/>
    <w:rsid w:val="00F67597"/>
    <w:rsid w:val="00F678C3"/>
    <w:rsid w:val="00F67CC2"/>
    <w:rsid w:val="00F67E59"/>
    <w:rsid w:val="00F67EDF"/>
    <w:rsid w:val="00F70694"/>
    <w:rsid w:val="00F70805"/>
    <w:rsid w:val="00F70820"/>
    <w:rsid w:val="00F70B6A"/>
    <w:rsid w:val="00F7103D"/>
    <w:rsid w:val="00F71593"/>
    <w:rsid w:val="00F718E2"/>
    <w:rsid w:val="00F71931"/>
    <w:rsid w:val="00F7209D"/>
    <w:rsid w:val="00F72430"/>
    <w:rsid w:val="00F72494"/>
    <w:rsid w:val="00F72779"/>
    <w:rsid w:val="00F72CC9"/>
    <w:rsid w:val="00F7300F"/>
    <w:rsid w:val="00F733ED"/>
    <w:rsid w:val="00F738CA"/>
    <w:rsid w:val="00F73A48"/>
    <w:rsid w:val="00F73D2B"/>
    <w:rsid w:val="00F7401D"/>
    <w:rsid w:val="00F743CB"/>
    <w:rsid w:val="00F74465"/>
    <w:rsid w:val="00F74A1F"/>
    <w:rsid w:val="00F74A77"/>
    <w:rsid w:val="00F74D08"/>
    <w:rsid w:val="00F7512B"/>
    <w:rsid w:val="00F752C1"/>
    <w:rsid w:val="00F7589E"/>
    <w:rsid w:val="00F7599F"/>
    <w:rsid w:val="00F75CF4"/>
    <w:rsid w:val="00F76294"/>
    <w:rsid w:val="00F763B3"/>
    <w:rsid w:val="00F764D3"/>
    <w:rsid w:val="00F765B4"/>
    <w:rsid w:val="00F76E2E"/>
    <w:rsid w:val="00F76E92"/>
    <w:rsid w:val="00F76EF0"/>
    <w:rsid w:val="00F77185"/>
    <w:rsid w:val="00F77273"/>
    <w:rsid w:val="00F777BA"/>
    <w:rsid w:val="00F77D6D"/>
    <w:rsid w:val="00F77DEB"/>
    <w:rsid w:val="00F77EAF"/>
    <w:rsid w:val="00F80692"/>
    <w:rsid w:val="00F80850"/>
    <w:rsid w:val="00F80901"/>
    <w:rsid w:val="00F80D3A"/>
    <w:rsid w:val="00F80D63"/>
    <w:rsid w:val="00F80DD1"/>
    <w:rsid w:val="00F80FBD"/>
    <w:rsid w:val="00F81401"/>
    <w:rsid w:val="00F81B58"/>
    <w:rsid w:val="00F82288"/>
    <w:rsid w:val="00F82319"/>
    <w:rsid w:val="00F82599"/>
    <w:rsid w:val="00F8261E"/>
    <w:rsid w:val="00F83663"/>
    <w:rsid w:val="00F836E7"/>
    <w:rsid w:val="00F8386D"/>
    <w:rsid w:val="00F83AAA"/>
    <w:rsid w:val="00F83BD7"/>
    <w:rsid w:val="00F83C49"/>
    <w:rsid w:val="00F83E14"/>
    <w:rsid w:val="00F84084"/>
    <w:rsid w:val="00F840A1"/>
    <w:rsid w:val="00F84298"/>
    <w:rsid w:val="00F842E1"/>
    <w:rsid w:val="00F8463D"/>
    <w:rsid w:val="00F847F6"/>
    <w:rsid w:val="00F84BF2"/>
    <w:rsid w:val="00F84CD7"/>
    <w:rsid w:val="00F85088"/>
    <w:rsid w:val="00F85500"/>
    <w:rsid w:val="00F855A1"/>
    <w:rsid w:val="00F855B4"/>
    <w:rsid w:val="00F85CBA"/>
    <w:rsid w:val="00F85D5F"/>
    <w:rsid w:val="00F85D85"/>
    <w:rsid w:val="00F85DF4"/>
    <w:rsid w:val="00F860DD"/>
    <w:rsid w:val="00F8615D"/>
    <w:rsid w:val="00F86500"/>
    <w:rsid w:val="00F866BB"/>
    <w:rsid w:val="00F867AC"/>
    <w:rsid w:val="00F86DDE"/>
    <w:rsid w:val="00F8717D"/>
    <w:rsid w:val="00F87B42"/>
    <w:rsid w:val="00F87D13"/>
    <w:rsid w:val="00F87D67"/>
    <w:rsid w:val="00F9053F"/>
    <w:rsid w:val="00F905D8"/>
    <w:rsid w:val="00F90876"/>
    <w:rsid w:val="00F9097D"/>
    <w:rsid w:val="00F90A5B"/>
    <w:rsid w:val="00F90ACB"/>
    <w:rsid w:val="00F90B08"/>
    <w:rsid w:val="00F910AF"/>
    <w:rsid w:val="00F912E4"/>
    <w:rsid w:val="00F91484"/>
    <w:rsid w:val="00F916E0"/>
    <w:rsid w:val="00F9199A"/>
    <w:rsid w:val="00F919C5"/>
    <w:rsid w:val="00F91C50"/>
    <w:rsid w:val="00F91E23"/>
    <w:rsid w:val="00F91E73"/>
    <w:rsid w:val="00F91ECE"/>
    <w:rsid w:val="00F91F8A"/>
    <w:rsid w:val="00F9212F"/>
    <w:rsid w:val="00F922AF"/>
    <w:rsid w:val="00F92780"/>
    <w:rsid w:val="00F92E0B"/>
    <w:rsid w:val="00F92F63"/>
    <w:rsid w:val="00F9315E"/>
    <w:rsid w:val="00F9338D"/>
    <w:rsid w:val="00F935D0"/>
    <w:rsid w:val="00F93EBC"/>
    <w:rsid w:val="00F94006"/>
    <w:rsid w:val="00F94342"/>
    <w:rsid w:val="00F94947"/>
    <w:rsid w:val="00F94A36"/>
    <w:rsid w:val="00F95381"/>
    <w:rsid w:val="00F953FF"/>
    <w:rsid w:val="00F954A7"/>
    <w:rsid w:val="00F954C7"/>
    <w:rsid w:val="00F954F2"/>
    <w:rsid w:val="00F95637"/>
    <w:rsid w:val="00F9564F"/>
    <w:rsid w:val="00F95901"/>
    <w:rsid w:val="00F9595F"/>
    <w:rsid w:val="00F95E5C"/>
    <w:rsid w:val="00F95E72"/>
    <w:rsid w:val="00F9643A"/>
    <w:rsid w:val="00F965C6"/>
    <w:rsid w:val="00F96D4B"/>
    <w:rsid w:val="00F97A23"/>
    <w:rsid w:val="00F97E62"/>
    <w:rsid w:val="00FA01C5"/>
    <w:rsid w:val="00FA0448"/>
    <w:rsid w:val="00FA056A"/>
    <w:rsid w:val="00FA1307"/>
    <w:rsid w:val="00FA147C"/>
    <w:rsid w:val="00FA191D"/>
    <w:rsid w:val="00FA1AE6"/>
    <w:rsid w:val="00FA1FE7"/>
    <w:rsid w:val="00FA20A7"/>
    <w:rsid w:val="00FA2540"/>
    <w:rsid w:val="00FA25B2"/>
    <w:rsid w:val="00FA2D6D"/>
    <w:rsid w:val="00FA2E65"/>
    <w:rsid w:val="00FA336B"/>
    <w:rsid w:val="00FA363D"/>
    <w:rsid w:val="00FA36E8"/>
    <w:rsid w:val="00FA3874"/>
    <w:rsid w:val="00FA3999"/>
    <w:rsid w:val="00FA3A6C"/>
    <w:rsid w:val="00FA3CD4"/>
    <w:rsid w:val="00FA3D34"/>
    <w:rsid w:val="00FA3F78"/>
    <w:rsid w:val="00FA4145"/>
    <w:rsid w:val="00FA4175"/>
    <w:rsid w:val="00FA4549"/>
    <w:rsid w:val="00FA473F"/>
    <w:rsid w:val="00FA4747"/>
    <w:rsid w:val="00FA479C"/>
    <w:rsid w:val="00FA491B"/>
    <w:rsid w:val="00FA501C"/>
    <w:rsid w:val="00FA5A1B"/>
    <w:rsid w:val="00FA5A2F"/>
    <w:rsid w:val="00FA5AB7"/>
    <w:rsid w:val="00FA5E47"/>
    <w:rsid w:val="00FA5F07"/>
    <w:rsid w:val="00FA5F6B"/>
    <w:rsid w:val="00FA6057"/>
    <w:rsid w:val="00FA6400"/>
    <w:rsid w:val="00FA6460"/>
    <w:rsid w:val="00FA6473"/>
    <w:rsid w:val="00FA66B0"/>
    <w:rsid w:val="00FA6968"/>
    <w:rsid w:val="00FA6B66"/>
    <w:rsid w:val="00FA717A"/>
    <w:rsid w:val="00FA7268"/>
    <w:rsid w:val="00FA7280"/>
    <w:rsid w:val="00FA7ED8"/>
    <w:rsid w:val="00FA7EDA"/>
    <w:rsid w:val="00FA7F11"/>
    <w:rsid w:val="00FB005A"/>
    <w:rsid w:val="00FB018F"/>
    <w:rsid w:val="00FB0484"/>
    <w:rsid w:val="00FB07CC"/>
    <w:rsid w:val="00FB0B4A"/>
    <w:rsid w:val="00FB1094"/>
    <w:rsid w:val="00FB1174"/>
    <w:rsid w:val="00FB12E6"/>
    <w:rsid w:val="00FB163B"/>
    <w:rsid w:val="00FB17BC"/>
    <w:rsid w:val="00FB19DD"/>
    <w:rsid w:val="00FB19F6"/>
    <w:rsid w:val="00FB1CEC"/>
    <w:rsid w:val="00FB1D89"/>
    <w:rsid w:val="00FB1E21"/>
    <w:rsid w:val="00FB2256"/>
    <w:rsid w:val="00FB255D"/>
    <w:rsid w:val="00FB259B"/>
    <w:rsid w:val="00FB27CB"/>
    <w:rsid w:val="00FB2BF3"/>
    <w:rsid w:val="00FB3200"/>
    <w:rsid w:val="00FB33AE"/>
    <w:rsid w:val="00FB37D7"/>
    <w:rsid w:val="00FB3BF3"/>
    <w:rsid w:val="00FB463B"/>
    <w:rsid w:val="00FB4746"/>
    <w:rsid w:val="00FB48BC"/>
    <w:rsid w:val="00FB5358"/>
    <w:rsid w:val="00FB53E5"/>
    <w:rsid w:val="00FB55D4"/>
    <w:rsid w:val="00FB568C"/>
    <w:rsid w:val="00FB5A06"/>
    <w:rsid w:val="00FB5FEB"/>
    <w:rsid w:val="00FB6083"/>
    <w:rsid w:val="00FB61C0"/>
    <w:rsid w:val="00FB61E5"/>
    <w:rsid w:val="00FB61ED"/>
    <w:rsid w:val="00FB6257"/>
    <w:rsid w:val="00FB67B2"/>
    <w:rsid w:val="00FB6856"/>
    <w:rsid w:val="00FB68A8"/>
    <w:rsid w:val="00FB6A1B"/>
    <w:rsid w:val="00FB6B50"/>
    <w:rsid w:val="00FB7014"/>
    <w:rsid w:val="00FB7057"/>
    <w:rsid w:val="00FB734D"/>
    <w:rsid w:val="00FB75FE"/>
    <w:rsid w:val="00FB78F1"/>
    <w:rsid w:val="00FC0824"/>
    <w:rsid w:val="00FC0914"/>
    <w:rsid w:val="00FC0D7B"/>
    <w:rsid w:val="00FC12BB"/>
    <w:rsid w:val="00FC12F3"/>
    <w:rsid w:val="00FC13F9"/>
    <w:rsid w:val="00FC1477"/>
    <w:rsid w:val="00FC14A2"/>
    <w:rsid w:val="00FC1593"/>
    <w:rsid w:val="00FC172F"/>
    <w:rsid w:val="00FC1A74"/>
    <w:rsid w:val="00FC1BC4"/>
    <w:rsid w:val="00FC2015"/>
    <w:rsid w:val="00FC208E"/>
    <w:rsid w:val="00FC2374"/>
    <w:rsid w:val="00FC2458"/>
    <w:rsid w:val="00FC2681"/>
    <w:rsid w:val="00FC26E5"/>
    <w:rsid w:val="00FC2CFE"/>
    <w:rsid w:val="00FC2E88"/>
    <w:rsid w:val="00FC2EC2"/>
    <w:rsid w:val="00FC2EC9"/>
    <w:rsid w:val="00FC2F58"/>
    <w:rsid w:val="00FC31BE"/>
    <w:rsid w:val="00FC38BB"/>
    <w:rsid w:val="00FC3B26"/>
    <w:rsid w:val="00FC3CA8"/>
    <w:rsid w:val="00FC454B"/>
    <w:rsid w:val="00FC45E9"/>
    <w:rsid w:val="00FC4C32"/>
    <w:rsid w:val="00FC4C7A"/>
    <w:rsid w:val="00FC4FB0"/>
    <w:rsid w:val="00FC5199"/>
    <w:rsid w:val="00FC535B"/>
    <w:rsid w:val="00FC553A"/>
    <w:rsid w:val="00FC5634"/>
    <w:rsid w:val="00FC5ABE"/>
    <w:rsid w:val="00FC5CD0"/>
    <w:rsid w:val="00FC6235"/>
    <w:rsid w:val="00FC63E9"/>
    <w:rsid w:val="00FC6A05"/>
    <w:rsid w:val="00FC6B6C"/>
    <w:rsid w:val="00FC6D15"/>
    <w:rsid w:val="00FC6F8D"/>
    <w:rsid w:val="00FC7351"/>
    <w:rsid w:val="00FC742C"/>
    <w:rsid w:val="00FC7C31"/>
    <w:rsid w:val="00FC7CDC"/>
    <w:rsid w:val="00FC7D8F"/>
    <w:rsid w:val="00FC7E50"/>
    <w:rsid w:val="00FD00EE"/>
    <w:rsid w:val="00FD0262"/>
    <w:rsid w:val="00FD030D"/>
    <w:rsid w:val="00FD0493"/>
    <w:rsid w:val="00FD0567"/>
    <w:rsid w:val="00FD0DCE"/>
    <w:rsid w:val="00FD0F64"/>
    <w:rsid w:val="00FD11D3"/>
    <w:rsid w:val="00FD1404"/>
    <w:rsid w:val="00FD15D8"/>
    <w:rsid w:val="00FD186B"/>
    <w:rsid w:val="00FD1F1E"/>
    <w:rsid w:val="00FD1FD9"/>
    <w:rsid w:val="00FD1FE8"/>
    <w:rsid w:val="00FD2227"/>
    <w:rsid w:val="00FD22C5"/>
    <w:rsid w:val="00FD23E9"/>
    <w:rsid w:val="00FD24A4"/>
    <w:rsid w:val="00FD268F"/>
    <w:rsid w:val="00FD2BB5"/>
    <w:rsid w:val="00FD2C2A"/>
    <w:rsid w:val="00FD2F22"/>
    <w:rsid w:val="00FD333B"/>
    <w:rsid w:val="00FD3405"/>
    <w:rsid w:val="00FD35FE"/>
    <w:rsid w:val="00FD366E"/>
    <w:rsid w:val="00FD3820"/>
    <w:rsid w:val="00FD3AED"/>
    <w:rsid w:val="00FD3BD9"/>
    <w:rsid w:val="00FD3CCF"/>
    <w:rsid w:val="00FD3E49"/>
    <w:rsid w:val="00FD406A"/>
    <w:rsid w:val="00FD40B6"/>
    <w:rsid w:val="00FD40BF"/>
    <w:rsid w:val="00FD453C"/>
    <w:rsid w:val="00FD4550"/>
    <w:rsid w:val="00FD48B5"/>
    <w:rsid w:val="00FD4D44"/>
    <w:rsid w:val="00FD5073"/>
    <w:rsid w:val="00FD50E4"/>
    <w:rsid w:val="00FD518C"/>
    <w:rsid w:val="00FD5197"/>
    <w:rsid w:val="00FD5299"/>
    <w:rsid w:val="00FD59FE"/>
    <w:rsid w:val="00FD5E6C"/>
    <w:rsid w:val="00FD5EF7"/>
    <w:rsid w:val="00FD6467"/>
    <w:rsid w:val="00FD697C"/>
    <w:rsid w:val="00FD6B1F"/>
    <w:rsid w:val="00FD6C8D"/>
    <w:rsid w:val="00FD7002"/>
    <w:rsid w:val="00FD7DFB"/>
    <w:rsid w:val="00FE0263"/>
    <w:rsid w:val="00FE03DE"/>
    <w:rsid w:val="00FE09DA"/>
    <w:rsid w:val="00FE0A98"/>
    <w:rsid w:val="00FE0BCE"/>
    <w:rsid w:val="00FE0E37"/>
    <w:rsid w:val="00FE156A"/>
    <w:rsid w:val="00FE179B"/>
    <w:rsid w:val="00FE1B3C"/>
    <w:rsid w:val="00FE1CD8"/>
    <w:rsid w:val="00FE1D1A"/>
    <w:rsid w:val="00FE1EA5"/>
    <w:rsid w:val="00FE1F03"/>
    <w:rsid w:val="00FE205D"/>
    <w:rsid w:val="00FE21C9"/>
    <w:rsid w:val="00FE2215"/>
    <w:rsid w:val="00FE22E0"/>
    <w:rsid w:val="00FE2317"/>
    <w:rsid w:val="00FE2449"/>
    <w:rsid w:val="00FE24F9"/>
    <w:rsid w:val="00FE2556"/>
    <w:rsid w:val="00FE2D08"/>
    <w:rsid w:val="00FE2F0F"/>
    <w:rsid w:val="00FE32EA"/>
    <w:rsid w:val="00FE34A8"/>
    <w:rsid w:val="00FE3596"/>
    <w:rsid w:val="00FE36CE"/>
    <w:rsid w:val="00FE3759"/>
    <w:rsid w:val="00FE397E"/>
    <w:rsid w:val="00FE3BD0"/>
    <w:rsid w:val="00FE3CC8"/>
    <w:rsid w:val="00FE4175"/>
    <w:rsid w:val="00FE41A9"/>
    <w:rsid w:val="00FE42B1"/>
    <w:rsid w:val="00FE436B"/>
    <w:rsid w:val="00FE4714"/>
    <w:rsid w:val="00FE4887"/>
    <w:rsid w:val="00FE49E9"/>
    <w:rsid w:val="00FE4DAE"/>
    <w:rsid w:val="00FE4E04"/>
    <w:rsid w:val="00FE4F4F"/>
    <w:rsid w:val="00FE5332"/>
    <w:rsid w:val="00FE5521"/>
    <w:rsid w:val="00FE5672"/>
    <w:rsid w:val="00FE5740"/>
    <w:rsid w:val="00FE5815"/>
    <w:rsid w:val="00FE5B4A"/>
    <w:rsid w:val="00FE6636"/>
    <w:rsid w:val="00FE6B0C"/>
    <w:rsid w:val="00FE6B4D"/>
    <w:rsid w:val="00FE6BF0"/>
    <w:rsid w:val="00FE6DCC"/>
    <w:rsid w:val="00FE6E2A"/>
    <w:rsid w:val="00FE7182"/>
    <w:rsid w:val="00FE7240"/>
    <w:rsid w:val="00FE744F"/>
    <w:rsid w:val="00FE74A2"/>
    <w:rsid w:val="00FE7886"/>
    <w:rsid w:val="00FE7A6B"/>
    <w:rsid w:val="00FE7DA2"/>
    <w:rsid w:val="00FE7E3A"/>
    <w:rsid w:val="00FE7E57"/>
    <w:rsid w:val="00FE7F38"/>
    <w:rsid w:val="00FE7FE1"/>
    <w:rsid w:val="00FF005C"/>
    <w:rsid w:val="00FF0511"/>
    <w:rsid w:val="00FF096B"/>
    <w:rsid w:val="00FF0A1F"/>
    <w:rsid w:val="00FF0A24"/>
    <w:rsid w:val="00FF0F19"/>
    <w:rsid w:val="00FF0FFC"/>
    <w:rsid w:val="00FF10CC"/>
    <w:rsid w:val="00FF1126"/>
    <w:rsid w:val="00FF12E5"/>
    <w:rsid w:val="00FF13F5"/>
    <w:rsid w:val="00FF14EB"/>
    <w:rsid w:val="00FF18D9"/>
    <w:rsid w:val="00FF1972"/>
    <w:rsid w:val="00FF1A0C"/>
    <w:rsid w:val="00FF1E40"/>
    <w:rsid w:val="00FF2001"/>
    <w:rsid w:val="00FF22CF"/>
    <w:rsid w:val="00FF247F"/>
    <w:rsid w:val="00FF2483"/>
    <w:rsid w:val="00FF286C"/>
    <w:rsid w:val="00FF2897"/>
    <w:rsid w:val="00FF29EF"/>
    <w:rsid w:val="00FF2A4A"/>
    <w:rsid w:val="00FF2BC2"/>
    <w:rsid w:val="00FF2C6C"/>
    <w:rsid w:val="00FF2DA2"/>
    <w:rsid w:val="00FF3016"/>
    <w:rsid w:val="00FF30BD"/>
    <w:rsid w:val="00FF325D"/>
    <w:rsid w:val="00FF33A6"/>
    <w:rsid w:val="00FF3566"/>
    <w:rsid w:val="00FF3655"/>
    <w:rsid w:val="00FF3755"/>
    <w:rsid w:val="00FF380C"/>
    <w:rsid w:val="00FF3BEB"/>
    <w:rsid w:val="00FF3C54"/>
    <w:rsid w:val="00FF3EA2"/>
    <w:rsid w:val="00FF3FDF"/>
    <w:rsid w:val="00FF40E0"/>
    <w:rsid w:val="00FF44C5"/>
    <w:rsid w:val="00FF4710"/>
    <w:rsid w:val="00FF5131"/>
    <w:rsid w:val="00FF553E"/>
    <w:rsid w:val="00FF55D5"/>
    <w:rsid w:val="00FF5AAA"/>
    <w:rsid w:val="00FF609E"/>
    <w:rsid w:val="00FF6190"/>
    <w:rsid w:val="00FF67F6"/>
    <w:rsid w:val="00FF6951"/>
    <w:rsid w:val="00FF6A86"/>
    <w:rsid w:val="00FF6E73"/>
    <w:rsid w:val="00FF6FA9"/>
    <w:rsid w:val="00FF705A"/>
    <w:rsid w:val="00FF719C"/>
    <w:rsid w:val="00FF7237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AE2411"/>
  <w15:docId w15:val="{EC7FE5BE-2AE6-4D3C-BF1D-C0704E9E0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66222"/>
    <w:pPr>
      <w:spacing w:line="480" w:lineRule="auto"/>
      <w:ind w:firstLine="720"/>
    </w:pPr>
    <w:rPr>
      <w:sz w:val="24"/>
    </w:rPr>
  </w:style>
  <w:style w:type="paragraph" w:styleId="Heading1">
    <w:name w:val="heading 1"/>
    <w:basedOn w:val="Normal"/>
    <w:next w:val="Normal"/>
    <w:qFormat/>
    <w:rsid w:val="00E66222"/>
    <w:pPr>
      <w:keepNext/>
      <w:ind w:firstLine="0"/>
      <w:jc w:val="center"/>
      <w:outlineLvl w:val="0"/>
    </w:pPr>
    <w:rPr>
      <w:caps/>
      <w:kern w:val="28"/>
    </w:rPr>
  </w:style>
  <w:style w:type="paragraph" w:styleId="Heading2">
    <w:name w:val="heading 2"/>
    <w:basedOn w:val="Normal"/>
    <w:next w:val="Normal"/>
    <w:qFormat/>
    <w:rsid w:val="00E66222"/>
    <w:pPr>
      <w:keepNext/>
      <w:ind w:firstLine="0"/>
      <w:jc w:val="center"/>
      <w:outlineLvl w:val="1"/>
    </w:pPr>
  </w:style>
  <w:style w:type="paragraph" w:styleId="Heading3">
    <w:name w:val="heading 3"/>
    <w:basedOn w:val="Normal"/>
    <w:next w:val="Normal"/>
    <w:qFormat/>
    <w:rsid w:val="00E66222"/>
    <w:pPr>
      <w:keepNext/>
      <w:ind w:firstLine="0"/>
      <w:jc w:val="center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rsid w:val="00E66222"/>
    <w:pPr>
      <w:keepNext/>
      <w:ind w:firstLine="0"/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rsid w:val="00E66222"/>
    <w:pPr>
      <w:outlineLvl w:val="4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E66222"/>
    <w:pPr>
      <w:ind w:firstLine="0"/>
      <w:jc w:val="center"/>
    </w:pPr>
    <w:rPr>
      <w:bCs/>
    </w:rPr>
  </w:style>
  <w:style w:type="paragraph" w:customStyle="1" w:styleId="Table">
    <w:name w:val="Table"/>
    <w:basedOn w:val="Normal"/>
    <w:rsid w:val="00E66222"/>
    <w:pPr>
      <w:keepNext/>
      <w:spacing w:before="120" w:after="120" w:line="240" w:lineRule="auto"/>
      <w:ind w:firstLine="0"/>
    </w:pPr>
  </w:style>
  <w:style w:type="paragraph" w:styleId="Header">
    <w:name w:val="header"/>
    <w:basedOn w:val="Normal"/>
    <w:link w:val="HeaderChar"/>
    <w:uiPriority w:val="99"/>
    <w:rsid w:val="00E66222"/>
    <w:pPr>
      <w:tabs>
        <w:tab w:val="center" w:pos="4320"/>
        <w:tab w:val="right" w:pos="8640"/>
      </w:tabs>
    </w:pPr>
  </w:style>
  <w:style w:type="paragraph" w:customStyle="1" w:styleId="Note">
    <w:name w:val="Note"/>
    <w:basedOn w:val="Normal"/>
    <w:uiPriority w:val="99"/>
    <w:rsid w:val="00E66222"/>
    <w:pPr>
      <w:ind w:firstLine="0"/>
    </w:pPr>
  </w:style>
  <w:style w:type="paragraph" w:styleId="Footer">
    <w:name w:val="footer"/>
    <w:basedOn w:val="Normal"/>
    <w:rsid w:val="00E66222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link w:val="BodyTextIndentChar"/>
    <w:rsid w:val="00E66222"/>
  </w:style>
  <w:style w:type="character" w:styleId="CommentReference">
    <w:name w:val="annotation reference"/>
    <w:uiPriority w:val="99"/>
    <w:semiHidden/>
    <w:rsid w:val="003E0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E0E4C"/>
    <w:rPr>
      <w:sz w:val="20"/>
    </w:rPr>
  </w:style>
  <w:style w:type="paragraph" w:styleId="CommentSubject">
    <w:name w:val="annotation subject"/>
    <w:basedOn w:val="CommentText"/>
    <w:next w:val="CommentText"/>
    <w:semiHidden/>
    <w:rsid w:val="003E0E4C"/>
    <w:rPr>
      <w:b/>
      <w:bCs/>
    </w:rPr>
  </w:style>
  <w:style w:type="paragraph" w:styleId="BalloonText">
    <w:name w:val="Balloon Text"/>
    <w:basedOn w:val="Normal"/>
    <w:semiHidden/>
    <w:rsid w:val="003E0E4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4A1BA9"/>
    <w:pPr>
      <w:keepNext/>
      <w:ind w:firstLine="0"/>
    </w:pPr>
    <w:rPr>
      <w:i/>
      <w:iCs/>
    </w:rPr>
  </w:style>
  <w:style w:type="paragraph" w:styleId="EndnoteText">
    <w:name w:val="endnote text"/>
    <w:basedOn w:val="Normal"/>
    <w:semiHidden/>
    <w:rsid w:val="00D350EA"/>
    <w:pPr>
      <w:widowControl w:val="0"/>
      <w:spacing w:line="240" w:lineRule="auto"/>
      <w:ind w:firstLine="0"/>
    </w:pPr>
    <w:rPr>
      <w:snapToGrid w:val="0"/>
    </w:rPr>
  </w:style>
  <w:style w:type="table" w:styleId="TableGrid">
    <w:name w:val="Table Grid"/>
    <w:basedOn w:val="TableNormal"/>
    <w:uiPriority w:val="39"/>
    <w:rsid w:val="00655699"/>
    <w:pPr>
      <w:spacing w:line="48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F4232F"/>
    <w:rPr>
      <w:color w:val="0000FF"/>
      <w:u w:val="single"/>
    </w:rPr>
  </w:style>
  <w:style w:type="paragraph" w:styleId="FootnoteText">
    <w:name w:val="footnote text"/>
    <w:basedOn w:val="Normal"/>
    <w:semiHidden/>
    <w:rsid w:val="003A48C9"/>
  </w:style>
  <w:style w:type="character" w:styleId="FootnoteReference">
    <w:name w:val="footnote reference"/>
    <w:semiHidden/>
    <w:rsid w:val="003A48C9"/>
    <w:rPr>
      <w:vertAlign w:val="superscript"/>
    </w:rPr>
  </w:style>
  <w:style w:type="character" w:styleId="PageNumber">
    <w:name w:val="page number"/>
    <w:basedOn w:val="DefaultParagraphFont"/>
    <w:rsid w:val="0025195D"/>
  </w:style>
  <w:style w:type="paragraph" w:styleId="ListParagraph">
    <w:name w:val="List Paragraph"/>
    <w:basedOn w:val="Normal"/>
    <w:uiPriority w:val="34"/>
    <w:qFormat/>
    <w:rsid w:val="00E07BC8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091"/>
  </w:style>
  <w:style w:type="character" w:customStyle="1" w:styleId="HeaderChar">
    <w:name w:val="Header Char"/>
    <w:link w:val="Header"/>
    <w:uiPriority w:val="99"/>
    <w:rsid w:val="00C96091"/>
    <w:rPr>
      <w:sz w:val="24"/>
    </w:rPr>
  </w:style>
  <w:style w:type="paragraph" w:styleId="ListBullet">
    <w:name w:val="List Bullet"/>
    <w:basedOn w:val="Normal"/>
    <w:rsid w:val="00956EEB"/>
    <w:pPr>
      <w:numPr>
        <w:numId w:val="3"/>
      </w:numPr>
      <w:contextualSpacing/>
    </w:pPr>
  </w:style>
  <w:style w:type="paragraph" w:styleId="NormalWeb">
    <w:name w:val="Normal (Web)"/>
    <w:basedOn w:val="Normal"/>
    <w:uiPriority w:val="99"/>
    <w:unhideWhenUsed/>
    <w:rsid w:val="0050345E"/>
    <w:pPr>
      <w:spacing w:before="100" w:beforeAutospacing="1" w:after="100" w:afterAutospacing="1" w:line="240" w:lineRule="auto"/>
      <w:ind w:firstLine="0"/>
    </w:pPr>
    <w:rPr>
      <w:szCs w:val="24"/>
    </w:rPr>
  </w:style>
  <w:style w:type="paragraph" w:styleId="Revision">
    <w:name w:val="Revision"/>
    <w:hidden/>
    <w:uiPriority w:val="99"/>
    <w:semiHidden/>
    <w:rsid w:val="0065496D"/>
    <w:rPr>
      <w:sz w:val="24"/>
    </w:rPr>
  </w:style>
  <w:style w:type="character" w:customStyle="1" w:styleId="BodyTextIndentChar">
    <w:name w:val="Body Text Indent Char"/>
    <w:link w:val="BodyTextIndent"/>
    <w:rsid w:val="008E776D"/>
    <w:rPr>
      <w:sz w:val="24"/>
    </w:rPr>
  </w:style>
  <w:style w:type="character" w:customStyle="1" w:styleId="TitleChar">
    <w:name w:val="Title Char"/>
    <w:link w:val="Title"/>
    <w:rsid w:val="00374D27"/>
    <w:rPr>
      <w:bCs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165EA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D165EA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165EA"/>
    <w:rPr>
      <w:noProof/>
    </w:rPr>
  </w:style>
  <w:style w:type="character" w:customStyle="1" w:styleId="EndNoteBibliographyChar">
    <w:name w:val="EndNote Bibliography Char"/>
    <w:link w:val="EndNoteBibliography"/>
    <w:rsid w:val="00D165EA"/>
    <w:rPr>
      <w:noProof/>
      <w:sz w:val="24"/>
    </w:rPr>
  </w:style>
  <w:style w:type="character" w:styleId="FollowedHyperlink">
    <w:name w:val="FollowedHyperlink"/>
    <w:rsid w:val="00C65A28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4FD2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782619"/>
  </w:style>
  <w:style w:type="paragraph" w:styleId="PlainText">
    <w:name w:val="Plain Text"/>
    <w:basedOn w:val="Normal"/>
    <w:link w:val="PlainTextChar"/>
    <w:uiPriority w:val="99"/>
    <w:semiHidden/>
    <w:unhideWhenUsed/>
    <w:rsid w:val="000331A6"/>
    <w:pPr>
      <w:spacing w:line="240" w:lineRule="auto"/>
      <w:ind w:firstLine="0"/>
    </w:pPr>
    <w:rPr>
      <w:rFonts w:ascii="Calibri" w:eastAsiaTheme="minorHAnsi" w:hAnsi="Calibri" w:cs="Calibri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331A6"/>
    <w:rPr>
      <w:rFonts w:ascii="Calibri" w:eastAsiaTheme="minorHAnsi" w:hAnsi="Calibri" w:cs="Calibri"/>
      <w:sz w:val="24"/>
      <w:szCs w:val="24"/>
    </w:rPr>
  </w:style>
  <w:style w:type="paragraph" w:customStyle="1" w:styleId="Default">
    <w:name w:val="Default"/>
    <w:rsid w:val="005866DE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9526B0-BC37-4FFE-B3F3-070E5818E49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de631a7-e12a-47ff-b5ad-541b82ec57a7}" enabled="1" method="Privileged" siteId="{8903a443-af33-4ed4-acf5-ee613bcb2f5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of Article:</vt:lpstr>
    </vt:vector>
  </TitlesOfParts>
  <Company>Navy Medicine</Company>
  <LinksUpToDate>false</LinksUpToDate>
  <CharactersWithSpaces>852</CharactersWithSpaces>
  <SharedDoc>false</SharedDoc>
  <HLinks>
    <vt:vector size="396" baseType="variant">
      <vt:variant>
        <vt:i4>4456459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2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38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2034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71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38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0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50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4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64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3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6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426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204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8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36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6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2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1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3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26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6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5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204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2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4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0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2041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506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7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2041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2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6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4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3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2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6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7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39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84141</vt:i4>
      </vt:variant>
      <vt:variant>
        <vt:i4>0</vt:i4>
      </vt:variant>
      <vt:variant>
        <vt:i4>0</vt:i4>
      </vt:variant>
      <vt:variant>
        <vt:i4>5</vt:i4>
      </vt:variant>
      <vt:variant>
        <vt:lpwstr>mailto:valerie.a.stander.civ@med.navy.mi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of Article:</dc:title>
  <dc:subject/>
  <dc:creator>Valerie Stander</dc:creator>
  <cp:keywords/>
  <dc:description/>
  <cp:lastModifiedBy>Stander, Valerie A CIV USN NAVHLTHRSCHCEN SAN (USA)</cp:lastModifiedBy>
  <cp:revision>3</cp:revision>
  <cp:lastPrinted>2025-11-16T02:46:00Z</cp:lastPrinted>
  <dcterms:created xsi:type="dcterms:W3CDTF">2026-02-09T19:31:00Z</dcterms:created>
  <dcterms:modified xsi:type="dcterms:W3CDTF">2026-02-09T19:32:00Z</dcterms:modified>
</cp:coreProperties>
</file>